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7D805" w14:textId="7E24DE94" w:rsidR="00CC0B3E" w:rsidRDefault="00A35C5C" w:rsidP="00A35C5C">
      <w:pPr>
        <w:jc w:val="center"/>
        <w:rPr>
          <w:b/>
          <w:bCs/>
        </w:rPr>
      </w:pPr>
      <w:r w:rsidRPr="00A35C5C">
        <w:rPr>
          <w:b/>
          <w:bCs/>
        </w:rPr>
        <w:t xml:space="preserve">SUPPLEMENTARY </w:t>
      </w:r>
      <w:r w:rsidR="00303B00">
        <w:rPr>
          <w:b/>
          <w:bCs/>
        </w:rPr>
        <w:t>MATERIAL</w:t>
      </w:r>
    </w:p>
    <w:p w14:paraId="523DF04C" w14:textId="2D386608" w:rsidR="00A35C5C" w:rsidRDefault="00A35C5C" w:rsidP="00A35C5C">
      <w:pPr>
        <w:jc w:val="center"/>
        <w:rPr>
          <w:b/>
          <w:bCs/>
        </w:rPr>
      </w:pPr>
    </w:p>
    <w:p w14:paraId="4CB75202" w14:textId="4990F7A9" w:rsidR="00303B00" w:rsidRDefault="00303B00" w:rsidP="00303B00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jc w:val="center"/>
        <w:rPr>
          <w:b/>
          <w:bCs/>
        </w:rPr>
      </w:pPr>
      <w:r w:rsidRPr="00085423">
        <w:rPr>
          <w:b/>
          <w:bCs/>
        </w:rPr>
        <w:t xml:space="preserve">Capillary </w:t>
      </w:r>
      <w:r w:rsidR="009670EB">
        <w:rPr>
          <w:b/>
          <w:bCs/>
        </w:rPr>
        <w:t>e</w:t>
      </w:r>
      <w:r w:rsidRPr="00085423">
        <w:rPr>
          <w:b/>
          <w:bCs/>
        </w:rPr>
        <w:t xml:space="preserve">lectrophoresis with </w:t>
      </w:r>
      <w:proofErr w:type="spellStart"/>
      <w:r w:rsidR="009670EB">
        <w:rPr>
          <w:b/>
          <w:bCs/>
        </w:rPr>
        <w:t>a</w:t>
      </w:r>
      <w:r w:rsidRPr="00085423">
        <w:rPr>
          <w:b/>
          <w:bCs/>
        </w:rPr>
        <w:t>mperometric</w:t>
      </w:r>
      <w:proofErr w:type="spellEnd"/>
      <w:r w:rsidRPr="00085423">
        <w:rPr>
          <w:b/>
          <w:bCs/>
        </w:rPr>
        <w:t xml:space="preserve"> </w:t>
      </w:r>
      <w:r w:rsidR="009670EB">
        <w:rPr>
          <w:b/>
          <w:bCs/>
        </w:rPr>
        <w:t>d</w:t>
      </w:r>
      <w:r w:rsidRPr="00085423">
        <w:rPr>
          <w:b/>
          <w:bCs/>
        </w:rPr>
        <w:t xml:space="preserve">etection for </w:t>
      </w:r>
      <w:r w:rsidR="009670EB">
        <w:rPr>
          <w:b/>
          <w:bCs/>
        </w:rPr>
        <w:t>ne</w:t>
      </w:r>
      <w:r w:rsidRPr="00085423">
        <w:rPr>
          <w:b/>
          <w:bCs/>
        </w:rPr>
        <w:t xml:space="preserve">urotransmitter </w:t>
      </w:r>
      <w:r w:rsidR="009670EB">
        <w:rPr>
          <w:b/>
          <w:bCs/>
        </w:rPr>
        <w:t>a</w:t>
      </w:r>
      <w:r w:rsidRPr="00085423">
        <w:rPr>
          <w:b/>
          <w:bCs/>
        </w:rPr>
        <w:t xml:space="preserve">nalysis: Principles, </w:t>
      </w:r>
      <w:r w:rsidR="009670EB">
        <w:rPr>
          <w:b/>
          <w:bCs/>
        </w:rPr>
        <w:t>e</w:t>
      </w:r>
      <w:r w:rsidRPr="00085423">
        <w:rPr>
          <w:b/>
          <w:bCs/>
        </w:rPr>
        <w:t xml:space="preserve">lectrode </w:t>
      </w:r>
      <w:r w:rsidR="009670EB">
        <w:rPr>
          <w:b/>
          <w:bCs/>
        </w:rPr>
        <w:t>m</w:t>
      </w:r>
      <w:r w:rsidRPr="00085423">
        <w:rPr>
          <w:b/>
          <w:bCs/>
        </w:rPr>
        <w:t xml:space="preserve">aterials, </w:t>
      </w:r>
      <w:r w:rsidR="009670EB">
        <w:rPr>
          <w:b/>
          <w:bCs/>
        </w:rPr>
        <w:t>m</w:t>
      </w:r>
      <w:r w:rsidRPr="00085423">
        <w:rPr>
          <w:b/>
          <w:bCs/>
        </w:rPr>
        <w:t xml:space="preserve">ethodologies, and </w:t>
      </w:r>
      <w:r w:rsidR="009670EB">
        <w:rPr>
          <w:b/>
          <w:bCs/>
        </w:rPr>
        <w:t>a</w:t>
      </w:r>
      <w:r w:rsidRPr="00085423">
        <w:rPr>
          <w:b/>
          <w:bCs/>
        </w:rPr>
        <w:t>pplications</w:t>
      </w:r>
    </w:p>
    <w:p w14:paraId="2FD1EC25" w14:textId="7BF2C2C6" w:rsidR="00303B00" w:rsidRDefault="00303B00" w:rsidP="00303B00">
      <w:pPr>
        <w:pStyle w:val="NormalWeb"/>
        <w:jc w:val="center"/>
        <w:rPr>
          <w:rFonts w:asciiTheme="minorHAnsi" w:eastAsiaTheme="minorHAnsi" w:hAnsiTheme="minorHAnsi" w:cstheme="minorBidi"/>
          <w:sz w:val="22"/>
          <w:szCs w:val="22"/>
          <w:vertAlign w:val="superscript"/>
        </w:rPr>
      </w:pPr>
      <w:r w:rsidRPr="00085423">
        <w:rPr>
          <w:rFonts w:asciiTheme="minorHAnsi" w:eastAsiaTheme="minorHAnsi" w:hAnsiTheme="minorHAnsi" w:cstheme="minorBidi"/>
          <w:sz w:val="22"/>
          <w:szCs w:val="22"/>
        </w:rPr>
        <w:t>Petr Kub</w:t>
      </w:r>
      <w:r w:rsidR="00155431">
        <w:rPr>
          <w:rFonts w:asciiTheme="minorHAnsi" w:eastAsiaTheme="minorHAnsi" w:hAnsiTheme="minorHAnsi" w:cstheme="minorBidi"/>
          <w:sz w:val="22"/>
          <w:szCs w:val="22"/>
        </w:rPr>
        <w:t>áň</w:t>
      </w:r>
      <w:r w:rsidRPr="00CA0D33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</w:t>
      </w:r>
      <w:r w:rsidRPr="00085423">
        <w:rPr>
          <w:rFonts w:asciiTheme="minorHAnsi" w:eastAsiaTheme="minorHAnsi" w:hAnsiTheme="minorHAnsi" w:cstheme="minorBidi"/>
          <w:sz w:val="22"/>
          <w:szCs w:val="22"/>
        </w:rPr>
        <w:t>, Ji</w:t>
      </w:r>
      <w:r w:rsidR="00155431">
        <w:rPr>
          <w:rFonts w:asciiTheme="minorHAnsi" w:eastAsiaTheme="minorHAnsi" w:hAnsiTheme="minorHAnsi" w:cstheme="minorBidi"/>
          <w:sz w:val="22"/>
          <w:szCs w:val="22"/>
        </w:rPr>
        <w:t>ří</w:t>
      </w:r>
      <w:r w:rsidRPr="00085423">
        <w:rPr>
          <w:rFonts w:asciiTheme="minorHAnsi" w:eastAsiaTheme="minorHAnsi" w:hAnsiTheme="minorHAnsi" w:cstheme="minorBidi"/>
          <w:sz w:val="22"/>
          <w:szCs w:val="22"/>
        </w:rPr>
        <w:t xml:space="preserve"> Vol</w:t>
      </w:r>
      <w:r w:rsidR="00155431">
        <w:rPr>
          <w:rFonts w:asciiTheme="minorHAnsi" w:eastAsiaTheme="minorHAnsi" w:hAnsiTheme="minorHAnsi" w:cstheme="minorBidi"/>
          <w:sz w:val="22"/>
          <w:szCs w:val="22"/>
        </w:rPr>
        <w:t>á</w:t>
      </w:r>
      <w:r w:rsidRPr="00085423">
        <w:rPr>
          <w:rFonts w:asciiTheme="minorHAnsi" w:eastAsiaTheme="minorHAnsi" w:hAnsiTheme="minorHAnsi" w:cstheme="minorBidi"/>
          <w:sz w:val="22"/>
          <w:szCs w:val="22"/>
        </w:rPr>
        <w:t>nek</w:t>
      </w:r>
      <w:r w:rsidRPr="00CA0D33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</w:t>
      </w:r>
      <w:r>
        <w:rPr>
          <w:rFonts w:asciiTheme="minorHAnsi" w:eastAsiaTheme="minorHAnsi" w:hAnsiTheme="minorHAnsi" w:cstheme="minorBidi"/>
          <w:sz w:val="22"/>
          <w:szCs w:val="22"/>
          <w:vertAlign w:val="superscript"/>
        </w:rPr>
        <w:t>,2</w:t>
      </w:r>
      <w:r w:rsidRPr="00085423">
        <w:rPr>
          <w:rFonts w:asciiTheme="minorHAnsi" w:eastAsiaTheme="minorHAnsi" w:hAnsiTheme="minorHAnsi" w:cstheme="minorBidi"/>
          <w:sz w:val="22"/>
          <w:szCs w:val="22"/>
        </w:rPr>
        <w:t xml:space="preserve">, </w:t>
      </w:r>
      <w:r w:rsidRPr="00DF3C04">
        <w:rPr>
          <w:rFonts w:asciiTheme="minorHAnsi" w:eastAsiaTheme="minorHAnsi" w:hAnsiTheme="minorHAnsi" w:cstheme="minorBidi"/>
          <w:sz w:val="22"/>
          <w:szCs w:val="22"/>
        </w:rPr>
        <w:t xml:space="preserve">Nguyen </w:t>
      </w:r>
      <w:proofErr w:type="spellStart"/>
      <w:r w:rsidRPr="00DF3C04">
        <w:rPr>
          <w:rFonts w:asciiTheme="minorHAnsi" w:eastAsiaTheme="minorHAnsi" w:hAnsiTheme="minorHAnsi" w:cstheme="minorBidi"/>
          <w:sz w:val="22"/>
          <w:szCs w:val="22"/>
        </w:rPr>
        <w:t>Thi</w:t>
      </w:r>
      <w:proofErr w:type="spellEnd"/>
      <w:r w:rsidRPr="00DF3C04">
        <w:rPr>
          <w:rFonts w:asciiTheme="minorHAnsi" w:eastAsiaTheme="minorHAnsi" w:hAnsiTheme="minorHAnsi" w:cstheme="minorBidi"/>
          <w:sz w:val="22"/>
          <w:szCs w:val="22"/>
        </w:rPr>
        <w:t xml:space="preserve"> Thu Trang</w:t>
      </w:r>
      <w:r w:rsidRPr="00424E0B">
        <w:rPr>
          <w:rFonts w:asciiTheme="minorHAnsi" w:eastAsiaTheme="minorHAnsi" w:hAnsiTheme="minorHAnsi" w:cstheme="minorBidi"/>
          <w:sz w:val="22"/>
          <w:szCs w:val="22"/>
          <w:vertAlign w:val="superscript"/>
        </w:rPr>
        <w:t>3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, </w:t>
      </w:r>
      <w:r w:rsidRPr="00085423">
        <w:rPr>
          <w:rFonts w:asciiTheme="minorHAnsi" w:eastAsiaTheme="minorHAnsi" w:hAnsiTheme="minorHAnsi" w:cstheme="minorBidi"/>
          <w:sz w:val="22"/>
          <w:szCs w:val="22"/>
        </w:rPr>
        <w:t>Tran Dai Lam</w:t>
      </w:r>
      <w:r w:rsidRPr="00424E0B">
        <w:rPr>
          <w:rFonts w:asciiTheme="minorHAnsi" w:eastAsiaTheme="minorHAnsi" w:hAnsiTheme="minorHAnsi" w:cstheme="minorBidi"/>
          <w:sz w:val="22"/>
          <w:szCs w:val="22"/>
          <w:vertAlign w:val="superscript"/>
        </w:rPr>
        <w:t>3</w:t>
      </w:r>
    </w:p>
    <w:p w14:paraId="235D23FB" w14:textId="77777777" w:rsidR="00303B00" w:rsidRPr="00C1754B" w:rsidRDefault="00303B00" w:rsidP="00303B00">
      <w:pPr>
        <w:jc w:val="center"/>
        <w:rPr>
          <w:i/>
        </w:rPr>
      </w:pPr>
      <w:r w:rsidRPr="00C1754B">
        <w:rPr>
          <w:i/>
          <w:vertAlign w:val="superscript"/>
        </w:rPr>
        <w:t>1</w:t>
      </w:r>
      <w:r w:rsidRPr="00C1754B">
        <w:rPr>
          <w:i/>
        </w:rPr>
        <w:t>Department of Bioanalytical Instrumentation</w:t>
      </w:r>
      <w:r>
        <w:rPr>
          <w:i/>
        </w:rPr>
        <w:t>,</w:t>
      </w:r>
      <w:r w:rsidRPr="001A40D1">
        <w:rPr>
          <w:i/>
        </w:rPr>
        <w:t xml:space="preserve"> </w:t>
      </w:r>
      <w:r>
        <w:rPr>
          <w:i/>
        </w:rPr>
        <w:t xml:space="preserve">Institute of Analytical Chemistry of the </w:t>
      </w:r>
      <w:r w:rsidRPr="006D627F">
        <w:rPr>
          <w:i/>
        </w:rPr>
        <w:t>Czech Academy o</w:t>
      </w:r>
      <w:r>
        <w:rPr>
          <w:i/>
        </w:rPr>
        <w:t>f</w:t>
      </w:r>
      <w:r w:rsidRPr="006D627F">
        <w:rPr>
          <w:i/>
        </w:rPr>
        <w:t xml:space="preserve"> Sciences, </w:t>
      </w:r>
      <w:proofErr w:type="spellStart"/>
      <w:r w:rsidRPr="006D627F">
        <w:rPr>
          <w:i/>
        </w:rPr>
        <w:t>v</w:t>
      </w:r>
      <w:r>
        <w:rPr>
          <w:i/>
        </w:rPr>
        <w:t>.</w:t>
      </w:r>
      <w:r w:rsidRPr="006D627F">
        <w:rPr>
          <w:i/>
        </w:rPr>
        <w:t>v</w:t>
      </w:r>
      <w:r>
        <w:rPr>
          <w:i/>
        </w:rPr>
        <w:t>.</w:t>
      </w:r>
      <w:r w:rsidRPr="006D627F">
        <w:rPr>
          <w:i/>
        </w:rPr>
        <w:t>i.</w:t>
      </w:r>
      <w:proofErr w:type="spellEnd"/>
      <w:r>
        <w:rPr>
          <w:i/>
        </w:rPr>
        <w:t>,</w:t>
      </w:r>
      <w:r w:rsidRPr="006D627F">
        <w:rPr>
          <w:i/>
        </w:rPr>
        <w:t xml:space="preserve"> </w:t>
      </w:r>
      <w:proofErr w:type="spellStart"/>
      <w:r w:rsidRPr="00C1754B">
        <w:rPr>
          <w:i/>
        </w:rPr>
        <w:t>Veveří</w:t>
      </w:r>
      <w:proofErr w:type="spellEnd"/>
      <w:r w:rsidRPr="00C1754B">
        <w:rPr>
          <w:i/>
        </w:rPr>
        <w:t xml:space="preserve"> 97, 60200 Brno, Czech Republic.</w:t>
      </w:r>
    </w:p>
    <w:p w14:paraId="473A142C" w14:textId="77777777" w:rsidR="00303B00" w:rsidRDefault="00303B00" w:rsidP="00303B00">
      <w:pPr>
        <w:jc w:val="center"/>
        <w:rPr>
          <w:i/>
          <w:iCs/>
        </w:rPr>
      </w:pPr>
      <w:r w:rsidRPr="00C1754B">
        <w:rPr>
          <w:i/>
          <w:vertAlign w:val="superscript"/>
        </w:rPr>
        <w:t>2</w:t>
      </w:r>
      <w:r w:rsidRPr="00C1754B">
        <w:rPr>
          <w:i/>
          <w:iCs/>
          <w:color w:val="000000" w:themeColor="text1"/>
        </w:rPr>
        <w:t xml:space="preserve">Department of Chemistry, </w:t>
      </w:r>
      <w:r w:rsidRPr="00C1754B">
        <w:rPr>
          <w:i/>
          <w:iCs/>
        </w:rPr>
        <w:t xml:space="preserve">Faculty of Science, Masaryk </w:t>
      </w:r>
      <w:r w:rsidRPr="00E15C2D">
        <w:rPr>
          <w:i/>
          <w:iCs/>
        </w:rPr>
        <w:t xml:space="preserve">University, </w:t>
      </w:r>
      <w:proofErr w:type="spellStart"/>
      <w:r w:rsidRPr="00E15C2D">
        <w:rPr>
          <w:i/>
          <w:iCs/>
        </w:rPr>
        <w:t>Kamenice</w:t>
      </w:r>
      <w:proofErr w:type="spellEnd"/>
      <w:r w:rsidRPr="00E15C2D">
        <w:rPr>
          <w:i/>
          <w:iCs/>
        </w:rPr>
        <w:t xml:space="preserve"> 5, 625 00 Brno</w:t>
      </w:r>
      <w:r w:rsidRPr="00C1754B">
        <w:rPr>
          <w:i/>
          <w:iCs/>
        </w:rPr>
        <w:t>, Czech Republic</w:t>
      </w:r>
    </w:p>
    <w:p w14:paraId="1A24BA79" w14:textId="77777777" w:rsidR="00303B00" w:rsidRDefault="00303B00" w:rsidP="00303B00">
      <w:pPr>
        <w:jc w:val="center"/>
      </w:pPr>
      <w:r w:rsidRPr="0061667B">
        <w:rPr>
          <w:i/>
          <w:vertAlign w:val="superscript"/>
        </w:rPr>
        <w:t>3</w:t>
      </w:r>
      <w:r w:rsidRPr="0061667B">
        <w:rPr>
          <w:i/>
          <w:iCs/>
          <w:color w:val="000000" w:themeColor="text1"/>
        </w:rPr>
        <w:t xml:space="preserve">Institute of Materials Science, Vietnam Academy of Science and Technology, </w:t>
      </w:r>
      <w:r w:rsidRPr="0061667B">
        <w:t>18 Hoang Quoc Việt, Nghia Do, Ha Noi, Vietnam</w:t>
      </w:r>
    </w:p>
    <w:p w14:paraId="05FD2B7B" w14:textId="77777777" w:rsidR="00A35C5C" w:rsidRPr="00C1754B" w:rsidRDefault="00A35C5C" w:rsidP="00A35C5C">
      <w:pPr>
        <w:jc w:val="center"/>
        <w:rPr>
          <w:i/>
          <w:iCs/>
        </w:rPr>
      </w:pPr>
    </w:p>
    <w:p w14:paraId="5C79C342" w14:textId="2B2711C1" w:rsidR="00A35C5C" w:rsidRDefault="00A35C5C" w:rsidP="00A35C5C">
      <w:pPr>
        <w:jc w:val="center"/>
        <w:rPr>
          <w:i/>
        </w:rPr>
      </w:pPr>
      <w:r w:rsidRPr="00C1754B">
        <w:rPr>
          <w:i/>
        </w:rPr>
        <w:t xml:space="preserve">*Corresponding author: Assoc. Prof. Petr </w:t>
      </w:r>
      <w:r w:rsidRPr="00A06EF0">
        <w:rPr>
          <w:i/>
          <w:iCs/>
        </w:rPr>
        <w:t>Kubáň</w:t>
      </w:r>
      <w:r w:rsidRPr="00C1754B">
        <w:rPr>
          <w:i/>
        </w:rPr>
        <w:t xml:space="preserve">, email: </w:t>
      </w:r>
      <w:hyperlink r:id="rId7" w:history="1">
        <w:r w:rsidRPr="00C1754B">
          <w:rPr>
            <w:i/>
          </w:rPr>
          <w:t>petr.kuban@iach.cz</w:t>
        </w:r>
      </w:hyperlink>
      <w:r w:rsidRPr="00C1754B">
        <w:rPr>
          <w:i/>
        </w:rPr>
        <w:t>, Tel: +420 532290142,</w:t>
      </w:r>
      <w:r w:rsidRPr="00C1754B">
        <w:t xml:space="preserve"> </w:t>
      </w:r>
      <w:r w:rsidRPr="00C1754B">
        <w:rPr>
          <w:i/>
        </w:rPr>
        <w:t>Fax: +420 532</w:t>
      </w:r>
      <w:r>
        <w:rPr>
          <w:i/>
        </w:rPr>
        <w:t xml:space="preserve"> 290 182</w:t>
      </w:r>
      <w:r w:rsidRPr="00C1754B">
        <w:rPr>
          <w:i/>
        </w:rPr>
        <w:t xml:space="preserve">. Permanent address: Institute of Analytical Chemistry of the Czech Academy of Sciences, </w:t>
      </w:r>
      <w:proofErr w:type="spellStart"/>
      <w:r w:rsidRPr="00C1754B">
        <w:rPr>
          <w:i/>
        </w:rPr>
        <w:t>Veve</w:t>
      </w:r>
      <w:r w:rsidR="00155431">
        <w:rPr>
          <w:i/>
        </w:rPr>
        <w:t>ří</w:t>
      </w:r>
      <w:proofErr w:type="spellEnd"/>
      <w:r w:rsidRPr="00C1754B">
        <w:rPr>
          <w:i/>
        </w:rPr>
        <w:t xml:space="preserve"> 97, 60200, Brno, Czech Republic.</w:t>
      </w:r>
    </w:p>
    <w:p w14:paraId="67AF1340" w14:textId="33F0E234" w:rsidR="00A35C5C" w:rsidRDefault="00A35C5C">
      <w:pPr>
        <w:rPr>
          <w:b/>
          <w:bCs/>
        </w:rPr>
      </w:pPr>
      <w:r>
        <w:rPr>
          <w:b/>
          <w:bCs/>
        </w:rPr>
        <w:br w:type="page"/>
      </w:r>
    </w:p>
    <w:p w14:paraId="28DED2E1" w14:textId="77777777" w:rsidR="001728BD" w:rsidRPr="006047A9" w:rsidRDefault="001728BD" w:rsidP="001728BD">
      <w:pPr>
        <w:pStyle w:val="Heading2"/>
        <w:rPr>
          <w:rFonts w:ascii="Calibri" w:hAnsi="Calibri"/>
          <w:b/>
          <w:bCs/>
          <w:color w:val="auto"/>
          <w:sz w:val="22"/>
          <w:szCs w:val="22"/>
        </w:rPr>
      </w:pPr>
      <w:bookmarkStart w:id="0" w:name="header"/>
      <w:bookmarkStart w:id="1" w:name="X3d4f67616518d8d2503cc358ff197c41bf2780d"/>
      <w:bookmarkStart w:id="2" w:name="content"/>
      <w:bookmarkEnd w:id="0"/>
      <w:r w:rsidRPr="006047A9">
        <w:rPr>
          <w:rFonts w:ascii="Calibri" w:hAnsi="Calibri"/>
          <w:b/>
          <w:bCs/>
          <w:color w:val="auto"/>
          <w:sz w:val="22"/>
          <w:szCs w:val="22"/>
        </w:rPr>
        <w:lastRenderedPageBreak/>
        <w:t>Table S</w:t>
      </w:r>
      <w:proofErr w:type="gramStart"/>
      <w:r w:rsidRPr="006047A9">
        <w:rPr>
          <w:rFonts w:ascii="Calibri" w:hAnsi="Calibri"/>
          <w:b/>
          <w:bCs/>
          <w:color w:val="auto"/>
          <w:sz w:val="22"/>
          <w:szCs w:val="22"/>
        </w:rPr>
        <w:t>1.Oxidation</w:t>
      </w:r>
      <w:proofErr w:type="gramEnd"/>
      <w:r w:rsidRPr="006047A9">
        <w:rPr>
          <w:rFonts w:ascii="Calibri" w:hAnsi="Calibri"/>
          <w:b/>
          <w:bCs/>
          <w:color w:val="auto"/>
          <w:sz w:val="22"/>
          <w:szCs w:val="22"/>
        </w:rPr>
        <w:t xml:space="preserve"> Potentials of Selected Biomolecules (pH ~7.4, 25 °C vs Ag/AgCl)</w:t>
      </w:r>
    </w:p>
    <w:p w14:paraId="074CCDA5" w14:textId="0462E5BF" w:rsidR="001728BD" w:rsidRPr="006047A9" w:rsidRDefault="001728BD" w:rsidP="001728BD">
      <w:pPr>
        <w:pStyle w:val="BodyText"/>
      </w:pPr>
      <w:r>
        <w:t>___________________________________________________________________________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447"/>
        <w:gridCol w:w="3456"/>
        <w:gridCol w:w="3123"/>
      </w:tblGrid>
      <w:tr w:rsidR="005E05A4" w:rsidRPr="005E05A4" w14:paraId="6B8D1CF8" w14:textId="77777777" w:rsidTr="0098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879E67E" w14:textId="77777777" w:rsidR="001728BD" w:rsidRPr="005E05A4" w:rsidRDefault="001728BD" w:rsidP="00984399">
            <w:pPr>
              <w:pStyle w:val="Compact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Compound</w:t>
            </w:r>
          </w:p>
          <w:p w14:paraId="678C4869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C2DFC8" w14:textId="685346A4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Experimental E°′</w:t>
            </w:r>
            <w:r w:rsidRPr="005E05A4">
              <w:rPr>
                <w:rFonts w:ascii="Calibri" w:hAnsi="Calibri"/>
                <w:sz w:val="22"/>
                <w:szCs w:val="22"/>
              </w:rPr>
              <w:t xml:space="preserve"> (V</w:t>
            </w:r>
            <w:proofErr w:type="gramStart"/>
            <w:r w:rsidRPr="005E05A4">
              <w:rPr>
                <w:rFonts w:ascii="Calibri" w:hAnsi="Calibri"/>
                <w:sz w:val="22"/>
                <w:szCs w:val="22"/>
              </w:rPr>
              <w:t xml:space="preserve">)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</w:t>
            </w:r>
            <w:proofErr w:type="gramEnd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method; electrode]</w:t>
            </w:r>
          </w:p>
        </w:tc>
        <w:tc>
          <w:tcPr>
            <w:tcW w:w="0" w:type="auto"/>
          </w:tcPr>
          <w:p w14:paraId="4E0FA3E4" w14:textId="25B6B53E" w:rsidR="001728BD" w:rsidRPr="005E05A4" w:rsidRDefault="001728BD" w:rsidP="00984399">
            <w:pPr>
              <w:pStyle w:val="Compact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Predicted E°′</w:t>
            </w:r>
            <w:r w:rsidRPr="005E05A4">
              <w:rPr>
                <w:rFonts w:ascii="Calibri" w:hAnsi="Calibri"/>
                <w:sz w:val="22"/>
                <w:szCs w:val="22"/>
              </w:rPr>
              <w:t xml:space="preserve"> (V</w:t>
            </w:r>
            <w:proofErr w:type="gramStart"/>
            <w:r w:rsidRPr="005E05A4">
              <w:rPr>
                <w:rFonts w:ascii="Calibri" w:hAnsi="Calibri"/>
                <w:sz w:val="22"/>
                <w:szCs w:val="22"/>
              </w:rPr>
              <w:t xml:space="preserve">)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</w:t>
            </w:r>
            <w:proofErr w:type="gramEnd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source]</w:t>
            </w:r>
          </w:p>
          <w:p w14:paraId="490F506C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</w:p>
        </w:tc>
      </w:tr>
      <w:tr w:rsidR="005E05A4" w:rsidRPr="005E05A4" w14:paraId="5CB4FF54" w14:textId="77777777" w:rsidTr="00984399">
        <w:tc>
          <w:tcPr>
            <w:tcW w:w="0" w:type="auto"/>
          </w:tcPr>
          <w:p w14:paraId="1F9D38DA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Dopamine</w:t>
            </w:r>
          </w:p>
        </w:tc>
        <w:tc>
          <w:tcPr>
            <w:tcW w:w="0" w:type="auto"/>
          </w:tcPr>
          <w:p w14:paraId="6D9AC641" w14:textId="41884C86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11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CV; Au nano-array electrode]</w:t>
            </w:r>
            <w:hyperlink r:id="rId8" w:anchor=":~:text=concentrations.%20No%20dopamine,standard%20deviation%20of%20the%20response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1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 Peak anodic/cathodic ~+0.14/+0.09 V in PBS, giving formal E°′ ≈ +0.12 V.</w:t>
            </w:r>
          </w:p>
        </w:tc>
        <w:tc>
          <w:tcPr>
            <w:tcW w:w="0" w:type="auto"/>
          </w:tcPr>
          <w:p w14:paraId="65B49B41" w14:textId="22D2933F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00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 xml:space="preserve">[DFT-calculated; vs </w:t>
            </w:r>
            <w:proofErr w:type="spellStart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SHE→Ag</w:t>
            </w:r>
            <w:proofErr w:type="spellEnd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/AgCl]</w:t>
            </w:r>
            <w:hyperlink r:id="rId9" w:anchor=":~:text=theoretical%20calculations,Asp%2FDAquinone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2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Calculated standard E° ≈0.63 V vs SHE (pH0) corresponds to ~0 V at pH7.4</w:t>
            </w:r>
            <w:r w:rsidRPr="005E05A4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5E05A4" w:rsidRPr="005E05A4" w14:paraId="19D46DE9" w14:textId="77777777" w:rsidTr="00984399">
        <w:tc>
          <w:tcPr>
            <w:tcW w:w="0" w:type="auto"/>
          </w:tcPr>
          <w:p w14:paraId="26B416E1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Norepinephrine</w:t>
            </w:r>
          </w:p>
        </w:tc>
        <w:tc>
          <w:tcPr>
            <w:tcW w:w="0" w:type="auto"/>
          </w:tcPr>
          <w:p w14:paraId="65DE75A6" w14:textId="3A9E8F50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  <w:lang w:val="de-DE"/>
              </w:rPr>
              <w:t xml:space="preserve">~0.40 V </w:t>
            </w:r>
            <w:r w:rsidR="007C5788" w:rsidRPr="005E05A4">
              <w:rPr>
                <w:rFonts w:ascii="Calibri" w:hAnsi="Calibri"/>
                <w:sz w:val="22"/>
                <w:szCs w:val="22"/>
                <w:lang w:val="de-DE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  <w:lang w:val="de-DE"/>
              </w:rPr>
              <w:t xml:space="preserve">[CV; bare </w:t>
            </w:r>
            <w:proofErr w:type="spellStart"/>
            <w:r w:rsidRPr="005E05A4">
              <w:rPr>
                <w:rFonts w:ascii="Calibri" w:hAnsi="Calibri"/>
                <w:i/>
                <w:iCs/>
                <w:sz w:val="22"/>
                <w:szCs w:val="22"/>
                <w:lang w:val="de-DE"/>
              </w:rPr>
              <w:t>glassy</w:t>
            </w:r>
            <w:proofErr w:type="spellEnd"/>
            <w:r w:rsidRPr="005E05A4">
              <w:rPr>
                <w:rFonts w:ascii="Calibri" w:hAnsi="Calibri"/>
                <w:i/>
                <w:iCs/>
                <w:sz w:val="22"/>
                <w:szCs w:val="22"/>
                <w:lang w:val="de-DE"/>
              </w:rPr>
              <w:t xml:space="preserve"> C]</w:t>
            </w:r>
            <w:hyperlink r:id="rId10" w:anchor=":~:text=Nanomaterials%20Based%20Electrochemical%20Sensors%20for,mV%20on%20the%20unmodified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  <w:lang w:val="de-DE"/>
                </w:rPr>
                <w:t>[3]</w:t>
              </w:r>
            </w:hyperlink>
            <w:r w:rsidRPr="005E05A4">
              <w:rPr>
                <w:rFonts w:ascii="Calibri" w:hAnsi="Calibri"/>
                <w:sz w:val="22"/>
                <w:szCs w:val="22"/>
                <w:lang w:val="de-DE"/>
              </w:rPr>
              <w:t xml:space="preserve">. </w:t>
            </w:r>
            <w:r w:rsidRPr="005E05A4">
              <w:rPr>
                <w:rFonts w:ascii="Calibri" w:hAnsi="Calibri"/>
                <w:sz w:val="22"/>
                <w:szCs w:val="22"/>
              </w:rPr>
              <w:t>(Oxidation peak on unmodified GC ≈+0.4 V vs Ag/AgCl, lowered to +0.18 V with catalysis).</w:t>
            </w:r>
          </w:p>
        </w:tc>
        <w:tc>
          <w:tcPr>
            <w:tcW w:w="0" w:type="auto"/>
          </w:tcPr>
          <w:p w14:paraId="22545F30" w14:textId="19BC40EF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>~0.20 V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est. via catecholamine trends]</w:t>
            </w:r>
            <w:hyperlink r:id="rId11" w:anchor=":~:text=,For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4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(Catecholamine E°′ in water ≈0.4 V vs NHE ≈0.2 V vs Ag/AgCl)</w:t>
            </w:r>
            <w:r w:rsidRPr="005E05A4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5E05A4" w:rsidRPr="005E05A4" w14:paraId="210F9842" w14:textId="77777777" w:rsidTr="00984399">
        <w:tc>
          <w:tcPr>
            <w:tcW w:w="0" w:type="auto"/>
          </w:tcPr>
          <w:p w14:paraId="05894356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Epinephrine</w:t>
            </w:r>
          </w:p>
        </w:tc>
        <w:tc>
          <w:tcPr>
            <w:tcW w:w="0" w:type="auto"/>
          </w:tcPr>
          <w:p w14:paraId="7DE8FCDA" w14:textId="5C9196A0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24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CV; AuNP-modified GC]</w:t>
            </w:r>
            <w:hyperlink r:id="rId12" w:anchor=":~:text=epinephrine%20takes%20place%20at%20a,anodic%20peak%20current%20increases%20linearly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5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(Oxidation peak ~+0.24 V, </w:t>
            </w:r>
            <w:proofErr w:type="spellStart"/>
            <w:r w:rsidRPr="005E05A4">
              <w:rPr>
                <w:rFonts w:ascii="Calibri" w:hAnsi="Calibri"/>
                <w:sz w:val="22"/>
                <w:szCs w:val="22"/>
              </w:rPr>
              <w:t>E_pa</w:t>
            </w:r>
            <w:proofErr w:type="spellEnd"/>
            <w:r w:rsidRPr="005E05A4">
              <w:rPr>
                <w:rFonts w:ascii="Calibri" w:hAnsi="Calibri"/>
                <w:sz w:val="22"/>
                <w:szCs w:val="22"/>
              </w:rPr>
              <w:t>–</w:t>
            </w:r>
            <w:proofErr w:type="spellStart"/>
            <w:r w:rsidRPr="005E05A4">
              <w:rPr>
                <w:rFonts w:ascii="Calibri" w:hAnsi="Calibri"/>
                <w:sz w:val="22"/>
                <w:szCs w:val="22"/>
              </w:rPr>
              <w:t>E_pc</w:t>
            </w:r>
            <w:proofErr w:type="spellEnd"/>
            <w:r w:rsidRPr="005E05A4">
              <w:rPr>
                <w:rFonts w:ascii="Calibri" w:hAnsi="Calibri"/>
                <w:sz w:val="22"/>
                <w:szCs w:val="22"/>
              </w:rPr>
              <w:t xml:space="preserve"> ≈0.44 V↔–0.20 V). On bare electrodes, peaks ~0.3–0.35 V</w:t>
            </w:r>
            <w:hyperlink r:id="rId13" w:anchor=":~:text=Simultaneous%20determination%20of%20epinephrine%20and,EP%20and%20UA%20by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6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6E392364" w14:textId="6613D934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>~0.20 V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est. via catecholamine trends]</w:t>
            </w:r>
            <w:hyperlink r:id="rId14" w:anchor=":~:text=,For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4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(Similar to other catecholamines at pH7.4)</w:t>
            </w:r>
            <w:r w:rsidRPr="005E05A4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5E05A4" w:rsidRPr="005E05A4" w14:paraId="7B016E5B" w14:textId="77777777" w:rsidTr="00984399">
        <w:tc>
          <w:tcPr>
            <w:tcW w:w="0" w:type="auto"/>
          </w:tcPr>
          <w:p w14:paraId="6E50E93A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Serotonin (5-HT)</w:t>
            </w:r>
          </w:p>
        </w:tc>
        <w:tc>
          <w:tcPr>
            <w:tcW w:w="0" w:type="auto"/>
          </w:tcPr>
          <w:p w14:paraId="31103A53" w14:textId="4B0FF51D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40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CV; glassy C]</w:t>
            </w:r>
            <w:hyperlink r:id="rId15" w:anchor=":~:text=Electrochemical%20Oxidation%20of%20Histamine%20and,that%20for%20the%20diamond%20electrode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7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 (Oxidation peak ~+0.4 V on GC; notably higher on inert surfaces, ~+0.6–0.7 V</w:t>
            </w:r>
            <w:hyperlink r:id="rId16" w:anchor=":~:text=Electrochemical%20detection%20of%20serotonin%20in,flat%20ITO%20and%20an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8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)</w:t>
            </w:r>
          </w:p>
        </w:tc>
        <w:tc>
          <w:tcPr>
            <w:tcW w:w="0" w:type="auto"/>
          </w:tcPr>
          <w:p w14:paraId="569A5D7D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No specific data.</w:t>
            </w:r>
            <w:r w:rsidRPr="005E05A4">
              <w:rPr>
                <w:rFonts w:ascii="Calibri" w:hAnsi="Calibri"/>
                <w:sz w:val="22"/>
                <w:szCs w:val="22"/>
              </w:rPr>
              <w:t xml:space="preserve"> (Likely moderate; e.g. phenolic indole with amine predicted in ~0.5–0.7 V range vs Ag/AgCl by DFT/ML trends</w:t>
            </w:r>
            <w:hyperlink r:id="rId17" w:anchor=":~:text=donating%20functional%20groups%2C%20such%20as,KCl%29%29%20has%20a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9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)</w:t>
            </w:r>
          </w:p>
        </w:tc>
      </w:tr>
      <w:tr w:rsidR="005E05A4" w:rsidRPr="005E05A4" w14:paraId="00B956AE" w14:textId="77777777" w:rsidTr="00984399">
        <w:tc>
          <w:tcPr>
            <w:tcW w:w="0" w:type="auto"/>
          </w:tcPr>
          <w:p w14:paraId="00F3931F" w14:textId="5C563EA6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L-DOPA</w:t>
            </w:r>
            <w:r w:rsidRPr="005E05A4">
              <w:rPr>
                <w:rFonts w:ascii="Calibri" w:hAnsi="Calibri"/>
                <w:sz w:val="22"/>
                <w:szCs w:val="22"/>
              </w:rPr>
              <w:t xml:space="preserve"> (Levodop</w:t>
            </w:r>
            <w:r w:rsidR="00B16758">
              <w:rPr>
                <w:rFonts w:ascii="Calibri" w:hAnsi="Calibri"/>
                <w:sz w:val="22"/>
                <w:szCs w:val="22"/>
              </w:rPr>
              <w:t>a</w:t>
            </w:r>
            <w:r w:rsidRPr="005E05A4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B5FBBB2" w14:textId="0028FBCF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55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CV; glassy C]</w:t>
            </w:r>
            <w:hyperlink r:id="rId18" w:anchor=":~:text=,It%20is%20also%20necessary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10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(Reversible couple </w:t>
            </w:r>
            <w:proofErr w:type="spellStart"/>
            <w:r w:rsidRPr="005E05A4">
              <w:rPr>
                <w:rFonts w:ascii="Calibri" w:hAnsi="Calibri"/>
                <w:sz w:val="22"/>
                <w:szCs w:val="22"/>
              </w:rPr>
              <w:t>E_pa</w:t>
            </w:r>
            <w:proofErr w:type="spellEnd"/>
            <w:r w:rsidRPr="005E05A4">
              <w:rPr>
                <w:rFonts w:ascii="Calibri" w:hAnsi="Calibri"/>
                <w:sz w:val="22"/>
                <w:szCs w:val="22"/>
              </w:rPr>
              <w:t xml:space="preserve">≈+0.58, </w:t>
            </w:r>
            <w:proofErr w:type="spellStart"/>
            <w:r w:rsidRPr="005E05A4">
              <w:rPr>
                <w:rFonts w:ascii="Calibri" w:hAnsi="Calibri"/>
                <w:sz w:val="22"/>
                <w:szCs w:val="22"/>
              </w:rPr>
              <w:t>E_pc</w:t>
            </w:r>
            <w:proofErr w:type="spellEnd"/>
            <w:r w:rsidRPr="005E05A4">
              <w:rPr>
                <w:rFonts w:ascii="Calibri" w:hAnsi="Calibri"/>
                <w:sz w:val="22"/>
                <w:szCs w:val="22"/>
              </w:rPr>
              <w:t>≈+0.52 V vs Ag/AgCl in PBS; formal E°′ ≈+0.55 V.)</w:t>
            </w:r>
          </w:p>
        </w:tc>
        <w:tc>
          <w:tcPr>
            <w:tcW w:w="0" w:type="auto"/>
          </w:tcPr>
          <w:p w14:paraId="42B04E51" w14:textId="70CD6EA0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13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 xml:space="preserve">[DFT-calculated; vs </w:t>
            </w:r>
            <w:proofErr w:type="spellStart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SHE→Ag</w:t>
            </w:r>
            <w:proofErr w:type="spellEnd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/AgCl]</w:t>
            </w:r>
            <w:hyperlink r:id="rId19" w:anchor=":~:text=,The%20same%20calculations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</w:t>
              </w:r>
              <w:r w:rsidR="00A50687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4</w:t>
              </w:r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Standard E° ≈0.745 V vs SHE (pH0) implies ~0.33 V vs SHE at pH7.4 ≈0.13 V vs Ag/AgCl</w:t>
            </w:r>
            <w:r w:rsidRPr="005E05A4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5E05A4" w:rsidRPr="005E05A4" w14:paraId="2395E0D2" w14:textId="77777777" w:rsidTr="00984399">
        <w:tc>
          <w:tcPr>
            <w:tcW w:w="0" w:type="auto"/>
          </w:tcPr>
          <w:p w14:paraId="613EF387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DOPAC</w:t>
            </w:r>
            <w:r w:rsidRPr="005E05A4">
              <w:rPr>
                <w:rFonts w:ascii="Calibri" w:hAnsi="Calibri"/>
                <w:sz w:val="22"/>
                <w:szCs w:val="22"/>
              </w:rPr>
              <w:t xml:space="preserve"> (3,4-Dihydroxyphenylacetic acid)</w:t>
            </w:r>
          </w:p>
        </w:tc>
        <w:tc>
          <w:tcPr>
            <w:tcW w:w="0" w:type="auto"/>
          </w:tcPr>
          <w:p w14:paraId="4711633A" w14:textId="466FD406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15–0.20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CV; glassy C]</w:t>
            </w:r>
            <w:r w:rsidRPr="005E05A4">
              <w:rPr>
                <w:rFonts w:ascii="Calibri" w:hAnsi="Calibri"/>
                <w:sz w:val="22"/>
                <w:szCs w:val="22"/>
              </w:rPr>
              <w:t xml:space="preserve"> (Comparable to dopamine; similar catechol electrochemistry</w:t>
            </w:r>
            <w:hyperlink r:id="rId20" w:anchor=":~:text=NIH%20pmc,build%20up%20to%20higher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1</w:t>
              </w:r>
              <w:r w:rsidR="00A50687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1</w:t>
              </w:r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)</w:t>
            </w:r>
          </w:p>
        </w:tc>
        <w:tc>
          <w:tcPr>
            <w:tcW w:w="0" w:type="auto"/>
          </w:tcPr>
          <w:p w14:paraId="01187D91" w14:textId="2CC2D15E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0.25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est. via functional group effect]</w:t>
            </w:r>
            <w:hyperlink r:id="rId21" w:anchor=":~:text=donating%20functional%20groups%2C%20such%20as,KCl%29%29%20has%20a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9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 xml:space="preserve">(Electron-withdrawing –COO⁻ raises E°′ above unsubstituted </w:t>
            </w:r>
            <w:proofErr w:type="spellStart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catechols</w:t>
            </w:r>
            <w:proofErr w:type="spellEnd"/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.)</w:t>
            </w:r>
          </w:p>
        </w:tc>
      </w:tr>
      <w:tr w:rsidR="005E05A4" w:rsidRPr="005E05A4" w14:paraId="0DDD3B6C" w14:textId="77777777" w:rsidTr="00984399">
        <w:tc>
          <w:tcPr>
            <w:tcW w:w="0" w:type="auto"/>
          </w:tcPr>
          <w:p w14:paraId="47DE9428" w14:textId="77777777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b/>
                <w:bCs/>
                <w:sz w:val="22"/>
                <w:szCs w:val="22"/>
              </w:rPr>
              <w:t>Histamine</w:t>
            </w:r>
          </w:p>
        </w:tc>
        <w:tc>
          <w:tcPr>
            <w:tcW w:w="0" w:type="auto"/>
          </w:tcPr>
          <w:p w14:paraId="40E6ACE4" w14:textId="04F46D70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1.10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CV; carbon]</w:t>
            </w:r>
            <w:hyperlink r:id="rId22" w:anchor=":~:text=Mechanism%20of%20Histamine%20Oxidation%20and,carbon%20electrodes%2C%20including%20GCE%2C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1</w:t>
              </w:r>
              <w:r w:rsidR="00A50687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2</w:t>
              </w:r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>. (Requires ≥+1.1 V vs Ag/AgCl for oxidation at carbon; prone to electrode fouling via polymerization.)</w:t>
            </w:r>
          </w:p>
        </w:tc>
        <w:tc>
          <w:tcPr>
            <w:tcW w:w="0" w:type="auto"/>
          </w:tcPr>
          <w:p w14:paraId="6C838DA1" w14:textId="3A69EED4" w:rsidR="001728BD" w:rsidRPr="005E05A4" w:rsidRDefault="001728BD" w:rsidP="00984399">
            <w:pPr>
              <w:pStyle w:val="Compact"/>
              <w:rPr>
                <w:rFonts w:ascii="Calibri" w:hAnsi="Calibri"/>
                <w:sz w:val="22"/>
                <w:szCs w:val="22"/>
              </w:rPr>
            </w:pPr>
            <w:r w:rsidRPr="005E05A4">
              <w:rPr>
                <w:rFonts w:ascii="Calibri" w:hAnsi="Calibri"/>
                <w:sz w:val="22"/>
                <w:szCs w:val="22"/>
              </w:rPr>
              <w:t xml:space="preserve">~1.0–1.2 V </w:t>
            </w:r>
            <w:r w:rsidR="007C5788" w:rsidRPr="005E05A4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[est. via DFT/ML trends]</w:t>
            </w:r>
            <w:hyperlink r:id="rId23" w:anchor=":~:text=donating%20functional%20groups%2C%20such%20as,KCl%29%29%20has%20a">
              <w:r w:rsidRPr="005E05A4">
                <w:rPr>
                  <w:rStyle w:val="Hyperlink"/>
                  <w:rFonts w:ascii="Calibri" w:hAnsi="Calibri"/>
                  <w:color w:val="auto"/>
                  <w:sz w:val="22"/>
                  <w:szCs w:val="22"/>
                </w:rPr>
                <w:t>[9]</w:t>
              </w:r>
            </w:hyperlink>
            <w:r w:rsidRPr="005E05A4">
              <w:rPr>
                <w:rFonts w:ascii="Calibri" w:hAnsi="Calibri"/>
                <w:sz w:val="22"/>
                <w:szCs w:val="22"/>
              </w:rPr>
              <w:t xml:space="preserve">. </w:t>
            </w:r>
            <w:r w:rsidRPr="005E05A4">
              <w:rPr>
                <w:rFonts w:ascii="Calibri" w:hAnsi="Calibri"/>
                <w:i/>
                <w:iCs/>
                <w:sz w:val="22"/>
                <w:szCs w:val="22"/>
              </w:rPr>
              <w:t>(Multiple amine groups; predicted E°′ higher than aniline (~0.71 V) due to aromatic imidazole.)</w:t>
            </w:r>
          </w:p>
        </w:tc>
      </w:tr>
    </w:tbl>
    <w:p w14:paraId="7B3D614B" w14:textId="0E12694F" w:rsidR="001728BD" w:rsidRDefault="001728BD" w:rsidP="001728BD">
      <w:pPr>
        <w:pStyle w:val="BodyText"/>
        <w:rPr>
          <w:rFonts w:ascii="Calibri" w:hAnsi="Calibri"/>
          <w:sz w:val="22"/>
          <w:szCs w:val="22"/>
        </w:rPr>
      </w:pPr>
      <w:r w:rsidRPr="006047A9">
        <w:rPr>
          <w:rFonts w:ascii="Calibri" w:hAnsi="Calibri"/>
          <w:b/>
          <w:bCs/>
          <w:sz w:val="22"/>
          <w:szCs w:val="22"/>
        </w:rPr>
        <w:t>Notes:</w:t>
      </w:r>
      <w:r w:rsidRPr="006047A9">
        <w:rPr>
          <w:rFonts w:ascii="Calibri" w:hAnsi="Calibri"/>
          <w:sz w:val="22"/>
          <w:szCs w:val="22"/>
        </w:rPr>
        <w:t xml:space="preserve"> E°′ = formal (quasi-equilibrium) potential at pH ~7.4. Experimental values are from cyclic voltammetry (CV) in physiological buffer (PBS ~0.1 M) at 25 °C, using Ag/AgCl (</w:t>
      </w:r>
      <w:proofErr w:type="spellStart"/>
      <w:r w:rsidRPr="006047A9">
        <w:rPr>
          <w:rFonts w:ascii="Calibri" w:hAnsi="Calibri"/>
          <w:sz w:val="22"/>
          <w:szCs w:val="22"/>
        </w:rPr>
        <w:t>sat’d</w:t>
      </w:r>
      <w:proofErr w:type="spellEnd"/>
      <w:r w:rsidRPr="006047A9">
        <w:rPr>
          <w:rFonts w:ascii="Calibri" w:hAnsi="Calibri"/>
          <w:sz w:val="22"/>
          <w:szCs w:val="22"/>
        </w:rPr>
        <w:t xml:space="preserve"> KCl) reference electrodes. Predicted values are from theoretical calculations or machine-learning (ML) models, converted to the Ag/AgCl scale. Each entry lists representative peak or half-wave potentials and the measurement method or source. Sources are given in brackets.</w:t>
      </w:r>
    </w:p>
    <w:p w14:paraId="735EBBC3" w14:textId="53569735" w:rsidR="00303B00" w:rsidRDefault="00303B00" w:rsidP="001728BD">
      <w:pPr>
        <w:pStyle w:val="BodyText"/>
        <w:rPr>
          <w:rFonts w:ascii="Calibri" w:hAnsi="Calibri"/>
          <w:sz w:val="22"/>
          <w:szCs w:val="22"/>
        </w:rPr>
      </w:pPr>
    </w:p>
    <w:p w14:paraId="3BF3B65A" w14:textId="2D2A3612" w:rsidR="00303B00" w:rsidRDefault="00303B00" w:rsidP="001728BD">
      <w:pPr>
        <w:pStyle w:val="BodyText"/>
        <w:rPr>
          <w:rFonts w:ascii="Calibri" w:hAnsi="Calibri"/>
          <w:sz w:val="22"/>
          <w:szCs w:val="22"/>
        </w:rPr>
      </w:pPr>
    </w:p>
    <w:p w14:paraId="47691F5D" w14:textId="77777777" w:rsidR="00303B00" w:rsidRPr="006047A9" w:rsidRDefault="00303B00" w:rsidP="001728BD">
      <w:pPr>
        <w:pStyle w:val="BodyText"/>
        <w:rPr>
          <w:rFonts w:ascii="Calibri" w:hAnsi="Calibri"/>
          <w:sz w:val="22"/>
          <w:szCs w:val="22"/>
        </w:rPr>
      </w:pPr>
    </w:p>
    <w:bookmarkEnd w:id="1"/>
    <w:bookmarkEnd w:id="2"/>
    <w:p w14:paraId="7CCA69E3" w14:textId="77777777" w:rsidR="001728BD" w:rsidRPr="006047A9" w:rsidRDefault="00000000" w:rsidP="001728BD">
      <w:pPr>
        <w:rPr>
          <w:rFonts w:ascii="Calibri" w:hAnsi="Calibri"/>
        </w:rPr>
      </w:pPr>
      <w:r>
        <w:rPr>
          <w:rFonts w:ascii="Calibri" w:hAnsi="Calibri"/>
        </w:rPr>
        <w:lastRenderedPageBreak/>
        <w:pict w14:anchorId="0A1D80B2">
          <v:rect id="_x0000_i1025" style="width:0;height:1.5pt" o:hralign="center" o:hrstd="t" o:hr="t"/>
        </w:pict>
      </w:r>
    </w:p>
    <w:p w14:paraId="5FB7CF4E" w14:textId="4C2DB67F" w:rsidR="005E05A4" w:rsidRPr="000677FC" w:rsidRDefault="005E05A4" w:rsidP="00A06EF0">
      <w:pPr>
        <w:pStyle w:val="FirstParagraph"/>
        <w:rPr>
          <w:rFonts w:cstheme="minorHAnsi"/>
          <w:b/>
          <w:bCs/>
        </w:rPr>
      </w:pPr>
      <w:bookmarkStart w:id="3" w:name="citations"/>
      <w:r w:rsidRPr="000677FC">
        <w:rPr>
          <w:rFonts w:cstheme="minorHAnsi"/>
          <w:b/>
          <w:bCs/>
        </w:rPr>
        <w:t>References</w:t>
      </w:r>
    </w:p>
    <w:bookmarkEnd w:id="3"/>
    <w:p w14:paraId="70E1DFF1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>[1] Kim D-S, Kang E-S, Baek S, Choo S-S, Chung Y-H, Lee D, Min J, Kim T-H. Electrochemical detection of dopamine using periodic cylindrical gold nanoelectrode arrays. Sci Rep. 2018;8;14049.</w:t>
      </w:r>
    </w:p>
    <w:p w14:paraId="24590F8F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>[2] Liu T, Han L-L, Du C-M, Yu Z-Y. Redox potentials of dopamine and its supramolecular complex with aspartic acid. Russ J Phys Chem A. 2014;88;1085–1090.</w:t>
      </w:r>
    </w:p>
    <w:p w14:paraId="07B6AB82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3] </w:t>
      </w:r>
      <w:proofErr w:type="spellStart"/>
      <w:r w:rsidRPr="000677FC">
        <w:rPr>
          <w:rFonts w:cstheme="minorHAnsi"/>
        </w:rPr>
        <w:t>Dăscălescu</w:t>
      </w:r>
      <w:proofErr w:type="spellEnd"/>
      <w:r w:rsidRPr="000677FC">
        <w:rPr>
          <w:rFonts w:cstheme="minorHAnsi"/>
        </w:rPr>
        <w:t xml:space="preserve"> D, Apetrei C. Nanomaterials based electrochemical sensors for serotonin detection: A review. </w:t>
      </w:r>
      <w:proofErr w:type="spellStart"/>
      <w:r w:rsidRPr="000677FC">
        <w:rPr>
          <w:rFonts w:cstheme="minorHAnsi"/>
        </w:rPr>
        <w:t>Chemosensors</w:t>
      </w:r>
      <w:proofErr w:type="spellEnd"/>
      <w:r w:rsidRPr="000677FC">
        <w:rPr>
          <w:rFonts w:cstheme="minorHAnsi"/>
        </w:rPr>
        <w:t>. 2021;9;14.</w:t>
      </w:r>
    </w:p>
    <w:p w14:paraId="05DE4371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4] </w:t>
      </w:r>
      <w:proofErr w:type="spellStart"/>
      <w:r w:rsidRPr="000677FC">
        <w:rPr>
          <w:rFonts w:cstheme="minorHAnsi"/>
        </w:rPr>
        <w:t>Jodko-Piórecka</w:t>
      </w:r>
      <w:proofErr w:type="spellEnd"/>
      <w:r w:rsidRPr="000677FC">
        <w:rPr>
          <w:rFonts w:cstheme="minorHAnsi"/>
        </w:rPr>
        <w:t xml:space="preserve"> K, Sikora B, </w:t>
      </w:r>
      <w:proofErr w:type="spellStart"/>
      <w:r w:rsidRPr="000677FC">
        <w:rPr>
          <w:rFonts w:cstheme="minorHAnsi"/>
        </w:rPr>
        <w:t>Kluzek</w:t>
      </w:r>
      <w:proofErr w:type="spellEnd"/>
      <w:r w:rsidRPr="000677FC">
        <w:rPr>
          <w:rFonts w:cstheme="minorHAnsi"/>
        </w:rPr>
        <w:t xml:space="preserve"> M, Przybylski P, </w:t>
      </w:r>
      <w:proofErr w:type="spellStart"/>
      <w:r w:rsidRPr="000677FC">
        <w:rPr>
          <w:rFonts w:cstheme="minorHAnsi"/>
        </w:rPr>
        <w:t>Litwinienko</w:t>
      </w:r>
      <w:proofErr w:type="spellEnd"/>
      <w:r w:rsidRPr="000677FC">
        <w:rPr>
          <w:rFonts w:cstheme="minorHAnsi"/>
        </w:rPr>
        <w:t xml:space="preserve"> G. Antiradical activity of dopamine, L-DOPA, adrenaline, and noradrenaline in water/methanol and in liposomal systems. J Org Chem. 2022;87;1791–1804.</w:t>
      </w:r>
    </w:p>
    <w:p w14:paraId="3ACDF5C8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5] </w:t>
      </w:r>
      <w:proofErr w:type="spellStart"/>
      <w:r w:rsidRPr="000677FC">
        <w:rPr>
          <w:rFonts w:cstheme="minorHAnsi"/>
        </w:rPr>
        <w:t>Leau</w:t>
      </w:r>
      <w:proofErr w:type="spellEnd"/>
      <w:r w:rsidRPr="000677FC">
        <w:rPr>
          <w:rFonts w:cstheme="minorHAnsi"/>
        </w:rPr>
        <w:t xml:space="preserve"> SA, Lete C, Matei C, Lupu S. Electrochemical sensing platform based on metal nanoparticles for epinephrine and serotonin. Biosensors. 2023;13;781.</w:t>
      </w:r>
    </w:p>
    <w:p w14:paraId="0A5AC82F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>[6] Mazloum-</w:t>
      </w:r>
      <w:proofErr w:type="spellStart"/>
      <w:r w:rsidRPr="000677FC">
        <w:rPr>
          <w:rFonts w:cstheme="minorHAnsi"/>
        </w:rPr>
        <w:t>Ardakani</w:t>
      </w:r>
      <w:proofErr w:type="spellEnd"/>
      <w:r w:rsidRPr="000677FC">
        <w:rPr>
          <w:rFonts w:cstheme="minorHAnsi"/>
        </w:rPr>
        <w:t xml:space="preserve"> M, </w:t>
      </w:r>
      <w:proofErr w:type="spellStart"/>
      <w:r w:rsidRPr="000677FC">
        <w:rPr>
          <w:rFonts w:cstheme="minorHAnsi"/>
        </w:rPr>
        <w:t>Beitollahi</w:t>
      </w:r>
      <w:proofErr w:type="spellEnd"/>
      <w:r w:rsidRPr="000677FC">
        <w:rPr>
          <w:rFonts w:cstheme="minorHAnsi"/>
        </w:rPr>
        <w:t xml:space="preserve"> H, Amini M, </w:t>
      </w:r>
      <w:proofErr w:type="spellStart"/>
      <w:r w:rsidRPr="000677FC">
        <w:rPr>
          <w:rFonts w:cstheme="minorHAnsi"/>
        </w:rPr>
        <w:t>Mirjalili</w:t>
      </w:r>
      <w:proofErr w:type="spellEnd"/>
      <w:r w:rsidRPr="000677FC">
        <w:rPr>
          <w:rFonts w:cstheme="minorHAnsi"/>
        </w:rPr>
        <w:t xml:space="preserve"> F. Simultaneous determination of epinephrine and uric acid at a gold electrode modified by a 2-(2,3-dihydroxyphenyl)-1,3-dithiane self-assembled monolayer. J </w:t>
      </w:r>
      <w:proofErr w:type="spellStart"/>
      <w:r w:rsidRPr="000677FC">
        <w:rPr>
          <w:rFonts w:cstheme="minorHAnsi"/>
        </w:rPr>
        <w:t>Electroanal</w:t>
      </w:r>
      <w:proofErr w:type="spellEnd"/>
      <w:r w:rsidRPr="000677FC">
        <w:rPr>
          <w:rFonts w:cstheme="minorHAnsi"/>
        </w:rPr>
        <w:t xml:space="preserve"> Chem. 2011;651;243–249.</w:t>
      </w:r>
    </w:p>
    <w:p w14:paraId="57BE7456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>[7] Sarada BV, Rao TN, Tryk DA, Fujishima A. Electrochemical oxidation of histamine and serotonin at highly boron-doped diamond electrodes. Anal Chem. 2000;72;1632–1638.</w:t>
      </w:r>
    </w:p>
    <w:p w14:paraId="4081E919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8] Matuschek L, Göbel G, </w:t>
      </w:r>
      <w:proofErr w:type="spellStart"/>
      <w:r w:rsidRPr="000677FC">
        <w:rPr>
          <w:rFonts w:cstheme="minorHAnsi"/>
        </w:rPr>
        <w:t>Lisdat</w:t>
      </w:r>
      <w:proofErr w:type="spellEnd"/>
      <w:r w:rsidRPr="000677FC">
        <w:rPr>
          <w:rFonts w:cstheme="minorHAnsi"/>
        </w:rPr>
        <w:t xml:space="preserve"> F. Electrochemical detection of serotonin in the presence of 5-hydroxyindoleacetic acid and ascorbic acid by use of 3D ITO electrodes. </w:t>
      </w:r>
      <w:proofErr w:type="spellStart"/>
      <w:r w:rsidRPr="000677FC">
        <w:rPr>
          <w:rFonts w:cstheme="minorHAnsi"/>
        </w:rPr>
        <w:t>Electrochem</w:t>
      </w:r>
      <w:proofErr w:type="spellEnd"/>
      <w:r w:rsidRPr="000677FC">
        <w:rPr>
          <w:rFonts w:cstheme="minorHAnsi"/>
        </w:rPr>
        <w:t xml:space="preserve"> Commun. 2017;81;69–72.</w:t>
      </w:r>
    </w:p>
    <w:p w14:paraId="52D84676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9] Sharma S, Kaminsky N, Radinsky K, </w:t>
      </w:r>
      <w:proofErr w:type="spellStart"/>
      <w:r w:rsidRPr="000677FC">
        <w:rPr>
          <w:rFonts w:cstheme="minorHAnsi"/>
        </w:rPr>
        <w:t>Amirav</w:t>
      </w:r>
      <w:proofErr w:type="spellEnd"/>
      <w:r w:rsidRPr="000677FC">
        <w:rPr>
          <w:rFonts w:cstheme="minorHAnsi"/>
        </w:rPr>
        <w:t xml:space="preserve"> L. Predicting oxidation potentials with DFT-driven machine learning. J Chem Inf Model. 2025;65;5345–5351.</w:t>
      </w:r>
    </w:p>
    <w:p w14:paraId="4E1409AA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10] </w:t>
      </w:r>
      <w:proofErr w:type="spellStart"/>
      <w:r w:rsidRPr="000677FC">
        <w:rPr>
          <w:rFonts w:cstheme="minorHAnsi"/>
        </w:rPr>
        <w:t>Nieszporek</w:t>
      </w:r>
      <w:proofErr w:type="spellEnd"/>
      <w:r w:rsidRPr="000677FC">
        <w:rPr>
          <w:rFonts w:cstheme="minorHAnsi"/>
        </w:rPr>
        <w:t xml:space="preserve"> J, </w:t>
      </w:r>
      <w:proofErr w:type="spellStart"/>
      <w:r w:rsidRPr="000677FC">
        <w:rPr>
          <w:rFonts w:cstheme="minorHAnsi"/>
        </w:rPr>
        <w:t>Pańczyk</w:t>
      </w:r>
      <w:proofErr w:type="spellEnd"/>
      <w:r w:rsidRPr="000677FC">
        <w:rPr>
          <w:rFonts w:cstheme="minorHAnsi"/>
        </w:rPr>
        <w:t xml:space="preserve"> T. The influence of pH on the catalytic capacity of levodopa in the electroreduction processes of Zn²⁺ ions. Molecules. 2025;30;2590.</w:t>
      </w:r>
    </w:p>
    <w:p w14:paraId="71C38EB4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>[11]</w:t>
      </w:r>
      <w:r w:rsidRPr="000677FC">
        <w:rPr>
          <w:rFonts w:cstheme="minorHAnsi"/>
          <w:b/>
          <w:bCs/>
        </w:rPr>
        <w:t xml:space="preserve"> </w:t>
      </w:r>
      <w:r w:rsidRPr="000677FC">
        <w:rPr>
          <w:rFonts w:cstheme="minorHAnsi"/>
        </w:rPr>
        <w:t xml:space="preserve">Shao Z, Venton BJ. Different electrochemical behavior of cationic dopamine from anionic ascorbic acid and DOPAC at CNT yarn microelectrodes. J </w:t>
      </w:r>
      <w:proofErr w:type="spellStart"/>
      <w:r w:rsidRPr="000677FC">
        <w:rPr>
          <w:rFonts w:cstheme="minorHAnsi"/>
        </w:rPr>
        <w:t>Electrochem</w:t>
      </w:r>
      <w:proofErr w:type="spellEnd"/>
      <w:r w:rsidRPr="000677FC">
        <w:rPr>
          <w:rFonts w:cstheme="minorHAnsi"/>
        </w:rPr>
        <w:t xml:space="preserve"> Soc. 2022;169;026506</w:t>
      </w:r>
      <w:r w:rsidRPr="000677FC">
        <w:rPr>
          <w:rFonts w:cstheme="minorHAnsi"/>
          <w:b/>
          <w:bCs/>
        </w:rPr>
        <w:t>.</w:t>
      </w:r>
    </w:p>
    <w:p w14:paraId="76468852" w14:textId="77777777" w:rsidR="00792625" w:rsidRPr="000677FC" w:rsidRDefault="00792625" w:rsidP="00792625">
      <w:pPr>
        <w:rPr>
          <w:rFonts w:cstheme="minorHAnsi"/>
        </w:rPr>
      </w:pPr>
      <w:r w:rsidRPr="000677FC">
        <w:rPr>
          <w:rFonts w:cstheme="minorHAnsi"/>
        </w:rPr>
        <w:t xml:space="preserve">[12] </w:t>
      </w:r>
      <w:proofErr w:type="spellStart"/>
      <w:r w:rsidRPr="000677FC">
        <w:rPr>
          <w:rFonts w:cstheme="minorHAnsi"/>
        </w:rPr>
        <w:t>Puthongkham</w:t>
      </w:r>
      <w:proofErr w:type="spellEnd"/>
      <w:r w:rsidRPr="000677FC">
        <w:rPr>
          <w:rFonts w:cstheme="minorHAnsi"/>
        </w:rPr>
        <w:t xml:space="preserve"> P, Lee ST, Venton BJ. Mechanism of histamine oxidation and </w:t>
      </w:r>
      <w:proofErr w:type="spellStart"/>
      <w:r w:rsidRPr="000677FC">
        <w:rPr>
          <w:rFonts w:cstheme="minorHAnsi"/>
        </w:rPr>
        <w:t>electropolymerization</w:t>
      </w:r>
      <w:proofErr w:type="spellEnd"/>
      <w:r w:rsidRPr="000677FC">
        <w:rPr>
          <w:rFonts w:cstheme="minorHAnsi"/>
        </w:rPr>
        <w:t xml:space="preserve"> at carbon electrodes. Anal Chem. 2019;91;8366–8373.</w:t>
      </w:r>
    </w:p>
    <w:p w14:paraId="15032A2A" w14:textId="77777777" w:rsidR="001728BD" w:rsidRDefault="001728BD">
      <w:pPr>
        <w:rPr>
          <w:b/>
          <w:bCs/>
        </w:rPr>
        <w:sectPr w:rsidR="001728BD" w:rsidSect="00531B51">
          <w:footerReference w:type="default" r:id="rId24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5753B0A" w14:textId="77777777" w:rsidR="001728BD" w:rsidRPr="001A5CD1" w:rsidRDefault="001728BD" w:rsidP="001728BD">
      <w:pPr>
        <w:rPr>
          <w:rFonts w:asciiTheme="majorHAnsi" w:hAnsiTheme="majorHAnsi"/>
        </w:rPr>
      </w:pPr>
    </w:p>
    <w:p w14:paraId="6D66C7CC" w14:textId="77777777" w:rsidR="001728BD" w:rsidRPr="007904F1" w:rsidRDefault="001728BD" w:rsidP="00EF0F27">
      <w:pPr>
        <w:pBdr>
          <w:bottom w:val="single" w:sz="12" w:space="1" w:color="auto"/>
        </w:pBdr>
        <w:ind w:left="-540"/>
        <w:rPr>
          <w:rFonts w:asciiTheme="majorHAnsi" w:hAnsiTheme="majorHAnsi"/>
          <w:b/>
          <w:bCs/>
        </w:rPr>
      </w:pPr>
      <w:bookmarkStart w:id="4" w:name="_Hlk213685836"/>
      <w:r w:rsidRPr="007904F1">
        <w:rPr>
          <w:rFonts w:asciiTheme="majorHAnsi" w:hAnsiTheme="majorHAnsi"/>
          <w:b/>
          <w:bCs/>
        </w:rPr>
        <w:t xml:space="preserve">Table S2. List of BGE </w:t>
      </w:r>
      <w:proofErr w:type="gramStart"/>
      <w:r w:rsidRPr="007904F1">
        <w:rPr>
          <w:rFonts w:asciiTheme="majorHAnsi" w:hAnsiTheme="majorHAnsi"/>
          <w:b/>
          <w:bCs/>
        </w:rPr>
        <w:t>composition</w:t>
      </w:r>
      <w:proofErr w:type="gramEnd"/>
      <w:r w:rsidRPr="007904F1">
        <w:rPr>
          <w:rFonts w:asciiTheme="majorHAnsi" w:hAnsiTheme="majorHAnsi"/>
          <w:b/>
          <w:bCs/>
        </w:rPr>
        <w:t xml:space="preserve"> in all reviewed articles</w:t>
      </w:r>
    </w:p>
    <w:tbl>
      <w:tblPr>
        <w:tblW w:w="14613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890"/>
        <w:gridCol w:w="329"/>
        <w:gridCol w:w="2546"/>
        <w:gridCol w:w="95"/>
        <w:gridCol w:w="630"/>
        <w:gridCol w:w="13"/>
        <w:gridCol w:w="4667"/>
        <w:gridCol w:w="90"/>
        <w:gridCol w:w="3212"/>
        <w:gridCol w:w="28"/>
        <w:gridCol w:w="1085"/>
        <w:gridCol w:w="28"/>
      </w:tblGrid>
      <w:tr w:rsidR="008372CE" w:rsidRPr="007904F1" w14:paraId="36D7078A" w14:textId="77777777" w:rsidTr="00D52C91">
        <w:tc>
          <w:tcPr>
            <w:tcW w:w="1890" w:type="dxa"/>
          </w:tcPr>
          <w:bookmarkEnd w:id="4"/>
          <w:p w14:paraId="04BB441A" w14:textId="77777777" w:rsidR="008372CE" w:rsidRPr="007904F1" w:rsidRDefault="008372CE" w:rsidP="00D52C91">
            <w:pPr>
              <w:rPr>
                <w:b/>
                <w:bCs/>
              </w:rPr>
            </w:pPr>
            <w:r w:rsidRPr="007904F1">
              <w:rPr>
                <w:b/>
                <w:bCs/>
              </w:rPr>
              <w:t>Analytes</w:t>
            </w:r>
          </w:p>
        </w:tc>
        <w:tc>
          <w:tcPr>
            <w:tcW w:w="2875" w:type="dxa"/>
            <w:gridSpan w:val="2"/>
          </w:tcPr>
          <w:p w14:paraId="1F304355" w14:textId="77777777" w:rsidR="008372CE" w:rsidRPr="007904F1" w:rsidRDefault="008372CE" w:rsidP="00D52C91">
            <w:pPr>
              <w:rPr>
                <w:b/>
                <w:bCs/>
              </w:rPr>
            </w:pPr>
            <w:r w:rsidRPr="007904F1">
              <w:rPr>
                <w:b/>
                <w:bCs/>
              </w:rPr>
              <w:t>BGE</w:t>
            </w:r>
          </w:p>
        </w:tc>
        <w:tc>
          <w:tcPr>
            <w:tcW w:w="738" w:type="dxa"/>
            <w:gridSpan w:val="3"/>
          </w:tcPr>
          <w:p w14:paraId="1993DBF6" w14:textId="77777777" w:rsidR="008372CE" w:rsidRPr="007904F1" w:rsidRDefault="008372CE" w:rsidP="00D52C91">
            <w:pPr>
              <w:rPr>
                <w:b/>
                <w:bCs/>
              </w:rPr>
            </w:pPr>
            <w:r w:rsidRPr="007904F1">
              <w:rPr>
                <w:b/>
                <w:bCs/>
              </w:rPr>
              <w:t>pH</w:t>
            </w:r>
          </w:p>
        </w:tc>
        <w:tc>
          <w:tcPr>
            <w:tcW w:w="4667" w:type="dxa"/>
          </w:tcPr>
          <w:p w14:paraId="586A3C2A" w14:textId="77777777" w:rsidR="008372CE" w:rsidRPr="007904F1" w:rsidRDefault="008372CE" w:rsidP="00D52C91">
            <w:pPr>
              <w:rPr>
                <w:b/>
                <w:bCs/>
              </w:rPr>
            </w:pPr>
            <w:r w:rsidRPr="007904F1">
              <w:rPr>
                <w:b/>
                <w:bCs/>
              </w:rPr>
              <w:t>Electrode type</w:t>
            </w:r>
          </w:p>
        </w:tc>
        <w:tc>
          <w:tcPr>
            <w:tcW w:w="3302" w:type="dxa"/>
            <w:gridSpan w:val="2"/>
          </w:tcPr>
          <w:p w14:paraId="7E930240" w14:textId="77777777" w:rsidR="008372CE" w:rsidRPr="007904F1" w:rsidRDefault="008372CE" w:rsidP="00D52C91">
            <w:pPr>
              <w:rPr>
                <w:b/>
                <w:bCs/>
              </w:rPr>
            </w:pPr>
            <w:r w:rsidRPr="007904F1">
              <w:rPr>
                <w:b/>
                <w:bCs/>
              </w:rPr>
              <w:t>LOD</w:t>
            </w:r>
          </w:p>
        </w:tc>
        <w:tc>
          <w:tcPr>
            <w:tcW w:w="1141" w:type="dxa"/>
            <w:gridSpan w:val="3"/>
          </w:tcPr>
          <w:p w14:paraId="68CA6023" w14:textId="77777777" w:rsidR="008372CE" w:rsidRPr="007904F1" w:rsidRDefault="008372CE" w:rsidP="00D52C91">
            <w:pPr>
              <w:rPr>
                <w:b/>
                <w:bCs/>
              </w:rPr>
            </w:pPr>
            <w:r w:rsidRPr="007904F1">
              <w:rPr>
                <w:b/>
                <w:bCs/>
              </w:rPr>
              <w:t>Reference</w:t>
            </w:r>
          </w:p>
        </w:tc>
      </w:tr>
      <w:tr w:rsidR="008372CE" w:rsidRPr="007904F1" w14:paraId="51B90D23" w14:textId="77777777" w:rsidTr="00D52C91">
        <w:tc>
          <w:tcPr>
            <w:tcW w:w="1890" w:type="dxa"/>
          </w:tcPr>
          <w:p w14:paraId="72491764" w14:textId="77777777" w:rsidR="008372CE" w:rsidRPr="007904F1" w:rsidRDefault="008372CE" w:rsidP="00D52C91"/>
        </w:tc>
        <w:tc>
          <w:tcPr>
            <w:tcW w:w="2875" w:type="dxa"/>
            <w:gridSpan w:val="2"/>
          </w:tcPr>
          <w:p w14:paraId="7913447F" w14:textId="77777777" w:rsidR="008372CE" w:rsidRPr="007904F1" w:rsidRDefault="008372CE" w:rsidP="00D52C91"/>
        </w:tc>
        <w:tc>
          <w:tcPr>
            <w:tcW w:w="738" w:type="dxa"/>
            <w:gridSpan w:val="3"/>
          </w:tcPr>
          <w:p w14:paraId="7337AF00" w14:textId="77777777" w:rsidR="008372CE" w:rsidRPr="007904F1" w:rsidRDefault="008372CE" w:rsidP="00D52C91"/>
        </w:tc>
        <w:tc>
          <w:tcPr>
            <w:tcW w:w="4667" w:type="dxa"/>
          </w:tcPr>
          <w:p w14:paraId="3A417E5F" w14:textId="77777777" w:rsidR="008372CE" w:rsidRPr="007904F1" w:rsidRDefault="008372CE" w:rsidP="00D52C91"/>
        </w:tc>
        <w:tc>
          <w:tcPr>
            <w:tcW w:w="3302" w:type="dxa"/>
            <w:gridSpan w:val="2"/>
          </w:tcPr>
          <w:p w14:paraId="7D99E796" w14:textId="77777777" w:rsidR="008372CE" w:rsidRPr="007904F1" w:rsidRDefault="008372CE" w:rsidP="00D52C91"/>
        </w:tc>
        <w:tc>
          <w:tcPr>
            <w:tcW w:w="1141" w:type="dxa"/>
            <w:gridSpan w:val="3"/>
          </w:tcPr>
          <w:p w14:paraId="145666F9" w14:textId="77777777" w:rsidR="008372CE" w:rsidRPr="007904F1" w:rsidRDefault="008372CE" w:rsidP="00D52C91"/>
        </w:tc>
      </w:tr>
      <w:tr w:rsidR="008372CE" w:rsidRPr="007904F1" w14:paraId="253C2BEF" w14:textId="77777777" w:rsidTr="00D52C91">
        <w:tc>
          <w:tcPr>
            <w:tcW w:w="1890" w:type="dxa"/>
          </w:tcPr>
          <w:p w14:paraId="4339D7C6" w14:textId="77777777" w:rsidR="008372CE" w:rsidRPr="007904F1" w:rsidRDefault="008372CE" w:rsidP="00D52C91">
            <w:r w:rsidRPr="007904F1">
              <w:t>DA,</w:t>
            </w:r>
          </w:p>
        </w:tc>
        <w:tc>
          <w:tcPr>
            <w:tcW w:w="2875" w:type="dxa"/>
            <w:gridSpan w:val="2"/>
          </w:tcPr>
          <w:p w14:paraId="1D179B87" w14:textId="77777777" w:rsidR="008372CE" w:rsidRPr="007904F1" w:rsidRDefault="008372CE" w:rsidP="00D52C91">
            <w:r w:rsidRPr="007904F1">
              <w:t>10 mM lithium phosphate</w:t>
            </w:r>
          </w:p>
        </w:tc>
        <w:tc>
          <w:tcPr>
            <w:tcW w:w="738" w:type="dxa"/>
            <w:gridSpan w:val="3"/>
          </w:tcPr>
          <w:p w14:paraId="2DB6404B" w14:textId="77777777" w:rsidR="008372CE" w:rsidRPr="007904F1" w:rsidRDefault="008372CE" w:rsidP="00D52C91">
            <w:r w:rsidRPr="007904F1">
              <w:t>6.1</w:t>
            </w:r>
          </w:p>
        </w:tc>
        <w:tc>
          <w:tcPr>
            <w:tcW w:w="4667" w:type="dxa"/>
          </w:tcPr>
          <w:p w14:paraId="43CD4434" w14:textId="77777777" w:rsidR="008372CE" w:rsidRPr="007904F1" w:rsidRDefault="008372CE" w:rsidP="00D52C91">
            <w:r w:rsidRPr="007904F1">
              <w:t>25 µm platinum wire microelectrode (on-column, laser-etched cellulose acetate decoupler)</w:t>
            </w:r>
          </w:p>
        </w:tc>
        <w:tc>
          <w:tcPr>
            <w:tcW w:w="3302" w:type="dxa"/>
            <w:gridSpan w:val="2"/>
          </w:tcPr>
          <w:p w14:paraId="34BE5941" w14:textId="77777777" w:rsidR="008372CE" w:rsidRPr="007904F1" w:rsidRDefault="008372CE" w:rsidP="00D52C91">
            <w:r w:rsidRPr="007904F1">
              <w:t xml:space="preserve">DA: 0.2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</w:t>
            </w:r>
          </w:p>
        </w:tc>
        <w:tc>
          <w:tcPr>
            <w:tcW w:w="1141" w:type="dxa"/>
            <w:gridSpan w:val="3"/>
          </w:tcPr>
          <w:p w14:paraId="0572EEB4" w14:textId="1D2EC4FC" w:rsidR="008372CE" w:rsidRPr="007904F1" w:rsidRDefault="008372CE" w:rsidP="00D52C91">
            <w:r w:rsidRPr="007904F1">
              <w:t>[</w:t>
            </w:r>
            <w:r w:rsidR="002F72FB" w:rsidRPr="007904F1">
              <w:t>5</w:t>
            </w:r>
            <w:r w:rsidR="007B7C66" w:rsidRPr="007904F1">
              <w:t>7</w:t>
            </w:r>
            <w:r w:rsidRPr="007904F1">
              <w:t>]</w:t>
            </w:r>
          </w:p>
        </w:tc>
      </w:tr>
      <w:tr w:rsidR="008372CE" w:rsidRPr="007904F1" w14:paraId="71569783" w14:textId="77777777" w:rsidTr="00D52C91">
        <w:tc>
          <w:tcPr>
            <w:tcW w:w="1890" w:type="dxa"/>
          </w:tcPr>
          <w:p w14:paraId="106E40AD" w14:textId="77777777" w:rsidR="008372CE" w:rsidRPr="007904F1" w:rsidRDefault="008372CE" w:rsidP="00D52C91">
            <w:r w:rsidRPr="007904F1">
              <w:t>DA, CA</w:t>
            </w:r>
          </w:p>
        </w:tc>
        <w:tc>
          <w:tcPr>
            <w:tcW w:w="2875" w:type="dxa"/>
            <w:gridSpan w:val="2"/>
          </w:tcPr>
          <w:p w14:paraId="70B3DFF2" w14:textId="77777777" w:rsidR="008372CE" w:rsidRPr="007904F1" w:rsidRDefault="008372CE" w:rsidP="00D52C91">
            <w:r w:rsidRPr="007904F1">
              <w:t>10 mM phosphate</w:t>
            </w:r>
          </w:p>
        </w:tc>
        <w:tc>
          <w:tcPr>
            <w:tcW w:w="738" w:type="dxa"/>
            <w:gridSpan w:val="3"/>
          </w:tcPr>
          <w:p w14:paraId="3FA34279" w14:textId="77777777" w:rsidR="008372CE" w:rsidRPr="007904F1" w:rsidRDefault="008372CE" w:rsidP="00D52C91">
            <w:r w:rsidRPr="007904F1">
              <w:t>6.0</w:t>
            </w:r>
          </w:p>
        </w:tc>
        <w:tc>
          <w:tcPr>
            <w:tcW w:w="4667" w:type="dxa"/>
          </w:tcPr>
          <w:p w14:paraId="7539E3A9" w14:textId="77777777" w:rsidR="008372CE" w:rsidRPr="007904F1" w:rsidRDefault="008372CE" w:rsidP="00D52C91">
            <w:r w:rsidRPr="007904F1">
              <w:t xml:space="preserve">Gold film electrode directly sputtered onto the capillary tip (on-capillary electrode, Au OCE, end-column); </w:t>
            </w:r>
            <w:proofErr w:type="gramStart"/>
            <w:r w:rsidRPr="007904F1">
              <w:t>also</w:t>
            </w:r>
            <w:proofErr w:type="gramEnd"/>
            <w:r w:rsidRPr="007904F1">
              <w:t xml:space="preserve"> Pt and Cu-modified OCEs tested</w:t>
            </w:r>
          </w:p>
        </w:tc>
        <w:tc>
          <w:tcPr>
            <w:tcW w:w="3302" w:type="dxa"/>
            <w:gridSpan w:val="2"/>
          </w:tcPr>
          <w:p w14:paraId="48DFC414" w14:textId="77777777" w:rsidR="008372CE" w:rsidRPr="007904F1" w:rsidRDefault="008372CE" w:rsidP="00D52C91">
            <w:r w:rsidRPr="007904F1">
              <w:t xml:space="preserve">0.5–1.2 µM (≈0.6–2.6 </w:t>
            </w:r>
            <w:proofErr w:type="spellStart"/>
            <w:r w:rsidRPr="007904F1">
              <w:t>fmol</w:t>
            </w:r>
            <w:proofErr w:type="spellEnd"/>
            <w:r w:rsidRPr="007904F1">
              <w:t>)</w:t>
            </w:r>
          </w:p>
        </w:tc>
        <w:tc>
          <w:tcPr>
            <w:tcW w:w="1141" w:type="dxa"/>
            <w:gridSpan w:val="3"/>
          </w:tcPr>
          <w:p w14:paraId="4B720C81" w14:textId="75DEB430" w:rsidR="008372CE" w:rsidRPr="007904F1" w:rsidRDefault="008372CE" w:rsidP="00D52C91">
            <w:r w:rsidRPr="007904F1">
              <w:t>[</w:t>
            </w:r>
            <w:r w:rsidR="007B7C66" w:rsidRPr="007904F1">
              <w:t>69</w:t>
            </w:r>
            <w:r w:rsidRPr="007904F1">
              <w:t>]</w:t>
            </w:r>
          </w:p>
        </w:tc>
      </w:tr>
      <w:tr w:rsidR="008372CE" w:rsidRPr="007904F1" w14:paraId="74B5DEED" w14:textId="77777777" w:rsidTr="00D52C91">
        <w:tc>
          <w:tcPr>
            <w:tcW w:w="1890" w:type="dxa"/>
          </w:tcPr>
          <w:p w14:paraId="21FF76F3" w14:textId="77777777" w:rsidR="008372CE" w:rsidRPr="007904F1" w:rsidRDefault="008372CE" w:rsidP="00D52C91">
            <w:pPr>
              <w:rPr>
                <w:lang w:val="de-DE"/>
              </w:rPr>
            </w:pPr>
            <w:r w:rsidRPr="007904F1">
              <w:rPr>
                <w:lang w:val="de-DE"/>
              </w:rPr>
              <w:t>DA, NE, E, L-DOPA, CA</w:t>
            </w:r>
          </w:p>
        </w:tc>
        <w:tc>
          <w:tcPr>
            <w:tcW w:w="2875" w:type="dxa"/>
            <w:gridSpan w:val="2"/>
          </w:tcPr>
          <w:p w14:paraId="60831394" w14:textId="77777777" w:rsidR="008372CE" w:rsidRPr="007904F1" w:rsidRDefault="008372CE" w:rsidP="00D52C91">
            <w:r w:rsidRPr="007904F1">
              <w:t xml:space="preserve">(a) 5 mM </w:t>
            </w:r>
            <w:proofErr w:type="spellStart"/>
            <w:r w:rsidRPr="007904F1">
              <w:t>Na₂HPO</w:t>
            </w:r>
            <w:proofErr w:type="spellEnd"/>
            <w:r w:rsidRPr="007904F1">
              <w:t xml:space="preserve">₄ + 5 mM </w:t>
            </w:r>
            <w:proofErr w:type="spellStart"/>
            <w:r w:rsidRPr="007904F1">
              <w:t>NaH₂PO</w:t>
            </w:r>
            <w:proofErr w:type="spellEnd"/>
            <w:r w:rsidRPr="007904F1">
              <w:t xml:space="preserve">₄ + 20 mM SDS; (b) 10 mM </w:t>
            </w:r>
            <w:proofErr w:type="spellStart"/>
            <w:r w:rsidRPr="007904F1">
              <w:t>Na₂HPO</w:t>
            </w:r>
            <w:proofErr w:type="spellEnd"/>
            <w:r w:rsidRPr="007904F1">
              <w:t xml:space="preserve">₄ + 25 mM </w:t>
            </w:r>
            <w:proofErr w:type="spellStart"/>
            <w:r w:rsidRPr="007904F1">
              <w:t>Na₂B₄O</w:t>
            </w:r>
            <w:proofErr w:type="spellEnd"/>
            <w:r w:rsidRPr="007904F1">
              <w:t>₇ + 10 mM SDS (borate complexation)</w:t>
            </w:r>
          </w:p>
        </w:tc>
        <w:tc>
          <w:tcPr>
            <w:tcW w:w="738" w:type="dxa"/>
            <w:gridSpan w:val="3"/>
          </w:tcPr>
          <w:p w14:paraId="1F9303A9" w14:textId="77777777" w:rsidR="008372CE" w:rsidRPr="007904F1" w:rsidRDefault="008372CE" w:rsidP="00D52C91">
            <w:r w:rsidRPr="007904F1">
              <w:t>7.0</w:t>
            </w:r>
          </w:p>
        </w:tc>
        <w:tc>
          <w:tcPr>
            <w:tcW w:w="4667" w:type="dxa"/>
          </w:tcPr>
          <w:p w14:paraId="66003DA3" w14:textId="77777777" w:rsidR="008372CE" w:rsidRPr="007904F1" w:rsidRDefault="008372CE" w:rsidP="00D52C91">
            <w:r w:rsidRPr="007904F1">
              <w:t>10 µm carbon fiber microelectrode (</w:t>
            </w:r>
            <w:proofErr w:type="spellStart"/>
            <w:r w:rsidRPr="007904F1">
              <w:t>amperometric</w:t>
            </w:r>
            <w:proofErr w:type="spellEnd"/>
            <w:r w:rsidRPr="007904F1">
              <w:t>, end-column)</w:t>
            </w:r>
          </w:p>
        </w:tc>
        <w:tc>
          <w:tcPr>
            <w:tcW w:w="3302" w:type="dxa"/>
            <w:gridSpan w:val="2"/>
          </w:tcPr>
          <w:p w14:paraId="32498EDA" w14:textId="77777777" w:rsidR="008372CE" w:rsidRPr="007904F1" w:rsidRDefault="008372CE" w:rsidP="00D52C91">
            <w:r w:rsidRPr="007904F1">
              <w:t xml:space="preserve">N/A,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range for </w:t>
            </w:r>
            <w:proofErr w:type="spellStart"/>
            <w:r w:rsidRPr="007904F1">
              <w:t>catechols</w:t>
            </w:r>
            <w:proofErr w:type="spellEnd"/>
          </w:p>
        </w:tc>
        <w:tc>
          <w:tcPr>
            <w:tcW w:w="1141" w:type="dxa"/>
            <w:gridSpan w:val="3"/>
          </w:tcPr>
          <w:p w14:paraId="4AFA059B" w14:textId="0DD229E6" w:rsidR="008372CE" w:rsidRPr="007904F1" w:rsidRDefault="008372CE" w:rsidP="00D52C91">
            <w:r w:rsidRPr="007904F1">
              <w:t>[</w:t>
            </w:r>
            <w:r w:rsidR="007B7C66" w:rsidRPr="007904F1">
              <w:t>51</w:t>
            </w:r>
            <w:r w:rsidRPr="007904F1">
              <w:t>]</w:t>
            </w:r>
          </w:p>
        </w:tc>
      </w:tr>
      <w:tr w:rsidR="008372CE" w:rsidRPr="007904F1" w14:paraId="23200CD2" w14:textId="77777777" w:rsidTr="00D52C91">
        <w:tc>
          <w:tcPr>
            <w:tcW w:w="1890" w:type="dxa"/>
          </w:tcPr>
          <w:p w14:paraId="00361F37" w14:textId="77777777" w:rsidR="008372CE" w:rsidRPr="007904F1" w:rsidRDefault="008372CE" w:rsidP="00D52C91">
            <w:r w:rsidRPr="007904F1">
              <w:t>NE, IP, CA</w:t>
            </w:r>
          </w:p>
        </w:tc>
        <w:tc>
          <w:tcPr>
            <w:tcW w:w="2875" w:type="dxa"/>
            <w:gridSpan w:val="2"/>
          </w:tcPr>
          <w:p w14:paraId="375830DC" w14:textId="77777777" w:rsidR="008372CE" w:rsidRPr="007904F1" w:rsidRDefault="008372CE" w:rsidP="00D52C91">
            <w:r w:rsidRPr="007904F1">
              <w:t xml:space="preserve">10 mM </w:t>
            </w:r>
            <w:proofErr w:type="spellStart"/>
            <w:r w:rsidRPr="007904F1">
              <w:t>NaH₂PO</w:t>
            </w:r>
            <w:proofErr w:type="spellEnd"/>
            <w:r w:rsidRPr="007904F1">
              <w:t xml:space="preserve">₄ + 10 mM </w:t>
            </w:r>
            <w:proofErr w:type="spellStart"/>
            <w:r w:rsidRPr="007904F1">
              <w:t>Na₂HPO</w:t>
            </w:r>
            <w:proofErr w:type="spellEnd"/>
            <w:r w:rsidRPr="007904F1">
              <w:t xml:space="preserve">₄; or 15 mM </w:t>
            </w:r>
            <w:proofErr w:type="spellStart"/>
            <w:r w:rsidRPr="007904F1">
              <w:t>NaH₂PO</w:t>
            </w:r>
            <w:proofErr w:type="spellEnd"/>
            <w:r w:rsidRPr="007904F1">
              <w:t xml:space="preserve">₄ + 5 mM </w:t>
            </w:r>
            <w:proofErr w:type="spellStart"/>
            <w:r w:rsidRPr="007904F1">
              <w:t>Na₂B₄O</w:t>
            </w:r>
            <w:proofErr w:type="spellEnd"/>
            <w:r w:rsidRPr="007904F1">
              <w:t>₇ + 10 mM SDS</w:t>
            </w:r>
          </w:p>
        </w:tc>
        <w:tc>
          <w:tcPr>
            <w:tcW w:w="738" w:type="dxa"/>
            <w:gridSpan w:val="3"/>
          </w:tcPr>
          <w:p w14:paraId="4D574462" w14:textId="77777777" w:rsidR="008372CE" w:rsidRPr="007904F1" w:rsidRDefault="008372CE" w:rsidP="00D52C91">
            <w:r w:rsidRPr="007904F1">
              <w:t>6.8</w:t>
            </w:r>
          </w:p>
        </w:tc>
        <w:tc>
          <w:tcPr>
            <w:tcW w:w="4667" w:type="dxa"/>
          </w:tcPr>
          <w:p w14:paraId="27E75160" w14:textId="77777777" w:rsidR="008372CE" w:rsidRPr="007904F1" w:rsidRDefault="008372CE" w:rsidP="00D52C91">
            <w:r w:rsidRPr="007904F1">
              <w:t>8 µm carbon fiber microelectrode, inserted 200 µm into detection capillary, with etched-joint decoupler (HF-thinned wall, porous-glass type)</w:t>
            </w:r>
          </w:p>
        </w:tc>
        <w:tc>
          <w:tcPr>
            <w:tcW w:w="3302" w:type="dxa"/>
            <w:gridSpan w:val="2"/>
          </w:tcPr>
          <w:p w14:paraId="70298752" w14:textId="77777777" w:rsidR="008372CE" w:rsidRPr="007904F1" w:rsidRDefault="008372CE" w:rsidP="00D52C91">
            <w:r w:rsidRPr="007904F1">
              <w:t xml:space="preserve">NE: </w:t>
            </w:r>
            <w:proofErr w:type="gramStart"/>
            <w:r w:rsidRPr="007904F1">
              <w:t>2.2×10⁻⁸</w:t>
            </w:r>
            <w:proofErr w:type="gramEnd"/>
            <w:r w:rsidRPr="007904F1">
              <w:t xml:space="preserve"> M (45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), IP: </w:t>
            </w:r>
            <w:proofErr w:type="gramStart"/>
            <w:r w:rsidRPr="007904F1">
              <w:t>8.5×10⁻⁸</w:t>
            </w:r>
            <w:proofErr w:type="gramEnd"/>
            <w:r w:rsidRPr="007904F1">
              <w:t xml:space="preserve"> M (180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), CA: </w:t>
            </w:r>
            <w:proofErr w:type="gramStart"/>
            <w:r w:rsidRPr="007904F1">
              <w:t>2.3×10⁻⁸</w:t>
            </w:r>
            <w:proofErr w:type="gramEnd"/>
            <w:r w:rsidRPr="007904F1">
              <w:t xml:space="preserve"> M (32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), </w:t>
            </w:r>
          </w:p>
        </w:tc>
        <w:tc>
          <w:tcPr>
            <w:tcW w:w="1141" w:type="dxa"/>
            <w:gridSpan w:val="3"/>
          </w:tcPr>
          <w:p w14:paraId="04393E84" w14:textId="73AD21B0" w:rsidR="008372CE" w:rsidRPr="007904F1" w:rsidRDefault="008372CE" w:rsidP="00D52C91">
            <w:r w:rsidRPr="007904F1">
              <w:t>[</w:t>
            </w:r>
            <w:r w:rsidR="007B7C66" w:rsidRPr="007904F1">
              <w:t>85</w:t>
            </w:r>
            <w:r w:rsidRPr="007904F1">
              <w:t>]</w:t>
            </w:r>
          </w:p>
        </w:tc>
      </w:tr>
      <w:tr w:rsidR="008372CE" w:rsidRPr="007904F1" w14:paraId="024FE9BF" w14:textId="77777777" w:rsidTr="00D52C91">
        <w:tc>
          <w:tcPr>
            <w:tcW w:w="1890" w:type="dxa"/>
          </w:tcPr>
          <w:p w14:paraId="1F9896FA" w14:textId="77777777" w:rsidR="008372CE" w:rsidRPr="007904F1" w:rsidRDefault="008372CE" w:rsidP="00D52C91">
            <w:r w:rsidRPr="007904F1">
              <w:t>DA, DOPAC</w:t>
            </w:r>
          </w:p>
        </w:tc>
        <w:tc>
          <w:tcPr>
            <w:tcW w:w="2875" w:type="dxa"/>
            <w:gridSpan w:val="2"/>
          </w:tcPr>
          <w:p w14:paraId="3BE4C19F" w14:textId="77777777" w:rsidR="008372CE" w:rsidRPr="007904F1" w:rsidRDefault="008372CE" w:rsidP="00D52C91">
            <w:r w:rsidRPr="007904F1">
              <w:t>20 mM phosphate buffer with 2 mM EDTA</w:t>
            </w:r>
          </w:p>
        </w:tc>
        <w:tc>
          <w:tcPr>
            <w:tcW w:w="738" w:type="dxa"/>
            <w:gridSpan w:val="3"/>
          </w:tcPr>
          <w:p w14:paraId="51E4D191" w14:textId="77777777" w:rsidR="008372CE" w:rsidRPr="007904F1" w:rsidRDefault="008372CE" w:rsidP="00D52C91">
            <w:r w:rsidRPr="007904F1">
              <w:t>7.4</w:t>
            </w:r>
          </w:p>
        </w:tc>
        <w:tc>
          <w:tcPr>
            <w:tcW w:w="4667" w:type="dxa"/>
          </w:tcPr>
          <w:p w14:paraId="52489B97" w14:textId="77777777" w:rsidR="008372CE" w:rsidRPr="007904F1" w:rsidRDefault="008372CE" w:rsidP="00D52C91">
            <w:r w:rsidRPr="007904F1">
              <w:t>7 µm carbon fiber microelectrode (200–300 µm exposed length), integrated etched end-column decoupler (HF-thinned wall, ~10 µm thick)</w:t>
            </w:r>
          </w:p>
        </w:tc>
        <w:tc>
          <w:tcPr>
            <w:tcW w:w="3302" w:type="dxa"/>
            <w:gridSpan w:val="2"/>
          </w:tcPr>
          <w:p w14:paraId="4685C99F" w14:textId="77777777" w:rsidR="008372CE" w:rsidRPr="007904F1" w:rsidRDefault="008372CE" w:rsidP="00D52C91">
            <w:r w:rsidRPr="007904F1">
              <w:t xml:space="preserve">DA: 5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≈38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); 4-MC: 27 </w:t>
            </w:r>
            <w:proofErr w:type="spellStart"/>
            <w:r w:rsidRPr="007904F1">
              <w:t>amol</w:t>
            </w:r>
            <w:proofErr w:type="spellEnd"/>
          </w:p>
        </w:tc>
        <w:tc>
          <w:tcPr>
            <w:tcW w:w="1141" w:type="dxa"/>
            <w:gridSpan w:val="3"/>
          </w:tcPr>
          <w:p w14:paraId="1594A378" w14:textId="206A0D80" w:rsidR="008372CE" w:rsidRPr="007904F1" w:rsidRDefault="008372CE" w:rsidP="00D52C91">
            <w:r w:rsidRPr="007904F1">
              <w:t>[</w:t>
            </w:r>
            <w:r w:rsidR="007B7C66" w:rsidRPr="007904F1">
              <w:t>86</w:t>
            </w:r>
            <w:r w:rsidRPr="007904F1">
              <w:t>]</w:t>
            </w:r>
          </w:p>
        </w:tc>
      </w:tr>
      <w:tr w:rsidR="008372CE" w:rsidRPr="007904F1" w14:paraId="6E65BA23" w14:textId="77777777" w:rsidTr="00D52C91">
        <w:tc>
          <w:tcPr>
            <w:tcW w:w="1890" w:type="dxa"/>
          </w:tcPr>
          <w:p w14:paraId="4EC6EBE0" w14:textId="33DF87DD" w:rsidR="008372CE" w:rsidRPr="007904F1" w:rsidRDefault="003A007C" w:rsidP="00D52C91">
            <w:bookmarkStart w:id="5" w:name="_Hlk213669862"/>
            <w:r w:rsidRPr="007904F1">
              <w:t xml:space="preserve">DA, NE, E, L-DOPA, </w:t>
            </w:r>
          </w:p>
        </w:tc>
        <w:tc>
          <w:tcPr>
            <w:tcW w:w="2875" w:type="dxa"/>
            <w:gridSpan w:val="2"/>
          </w:tcPr>
          <w:p w14:paraId="4053BFA7" w14:textId="3733E5E7" w:rsidR="008372CE" w:rsidRPr="007904F1" w:rsidRDefault="00073819" w:rsidP="00D52C91">
            <w:r w:rsidRPr="007904F1">
              <w:t xml:space="preserve">5 mM </w:t>
            </w:r>
            <w:proofErr w:type="spellStart"/>
            <w:r w:rsidRPr="007904F1">
              <w:t>Na₂HPO</w:t>
            </w:r>
            <w:proofErr w:type="spellEnd"/>
            <w:r w:rsidRPr="007904F1">
              <w:t xml:space="preserve">₄ + 5 mM </w:t>
            </w:r>
            <w:proofErr w:type="spellStart"/>
            <w:r w:rsidRPr="007904F1">
              <w:t>NaH₂PO</w:t>
            </w:r>
            <w:proofErr w:type="spellEnd"/>
            <w:r w:rsidRPr="007904F1">
              <w:t>₄ + 20 mM SDS (micellar phosphate buffer)</w:t>
            </w:r>
          </w:p>
        </w:tc>
        <w:tc>
          <w:tcPr>
            <w:tcW w:w="738" w:type="dxa"/>
            <w:gridSpan w:val="3"/>
          </w:tcPr>
          <w:p w14:paraId="67EC3AE3" w14:textId="7BFF9AA9" w:rsidR="008372CE" w:rsidRPr="007904F1" w:rsidRDefault="00073819" w:rsidP="00D52C91">
            <w:r w:rsidRPr="007904F1">
              <w:t>7.0</w:t>
            </w:r>
          </w:p>
        </w:tc>
        <w:tc>
          <w:tcPr>
            <w:tcW w:w="4667" w:type="dxa"/>
          </w:tcPr>
          <w:p w14:paraId="6C9C12C5" w14:textId="012B59E0" w:rsidR="008372CE" w:rsidRPr="007904F1" w:rsidRDefault="00073819" w:rsidP="00D52C91">
            <w:r w:rsidRPr="007904F1">
              <w:t>10</w:t>
            </w:r>
            <w:r w:rsidR="008372CE" w:rsidRPr="007904F1">
              <w:t xml:space="preserve"> µm carbon fiber working electrode </w:t>
            </w:r>
            <w:proofErr w:type="spellStart"/>
            <w:r w:rsidRPr="007904F1">
              <w:t>nserted</w:t>
            </w:r>
            <w:proofErr w:type="spellEnd"/>
            <w:r w:rsidRPr="007904F1">
              <w:t xml:space="preserve"> into the end of the detection capillary (end-column configuration)</w:t>
            </w:r>
          </w:p>
        </w:tc>
        <w:tc>
          <w:tcPr>
            <w:tcW w:w="3302" w:type="dxa"/>
            <w:gridSpan w:val="2"/>
          </w:tcPr>
          <w:p w14:paraId="3A88F685" w14:textId="4F9CC60C" w:rsidR="008372CE" w:rsidRPr="007904F1" w:rsidRDefault="00073819" w:rsidP="00D52C91">
            <w:r w:rsidRPr="007904F1">
              <w:t>Not reported</w:t>
            </w:r>
          </w:p>
        </w:tc>
        <w:tc>
          <w:tcPr>
            <w:tcW w:w="1141" w:type="dxa"/>
            <w:gridSpan w:val="3"/>
          </w:tcPr>
          <w:p w14:paraId="336615F9" w14:textId="275DF781" w:rsidR="008372CE" w:rsidRPr="007904F1" w:rsidRDefault="008372CE" w:rsidP="00D52C91">
            <w:r w:rsidRPr="007904F1">
              <w:t>[</w:t>
            </w:r>
            <w:r w:rsidR="005E3E62" w:rsidRPr="007904F1">
              <w:t>81</w:t>
            </w:r>
            <w:r w:rsidRPr="007904F1">
              <w:t>]</w:t>
            </w:r>
          </w:p>
        </w:tc>
      </w:tr>
      <w:bookmarkEnd w:id="5"/>
      <w:tr w:rsidR="005E3E62" w:rsidRPr="007904F1" w14:paraId="4766E228" w14:textId="77777777" w:rsidTr="00D52C91">
        <w:tc>
          <w:tcPr>
            <w:tcW w:w="1890" w:type="dxa"/>
          </w:tcPr>
          <w:p w14:paraId="4FA2B1E5" w14:textId="3F5FEF51" w:rsidR="005E3E62" w:rsidRPr="007904F1" w:rsidRDefault="00073819" w:rsidP="005E3E62">
            <w:pPr>
              <w:rPr>
                <w:lang w:val="de-DE"/>
              </w:rPr>
            </w:pPr>
            <w:r w:rsidRPr="007904F1">
              <w:lastRenderedPageBreak/>
              <w:t>5-HT, DA, NE, E (IP as internal standard)</w:t>
            </w:r>
          </w:p>
        </w:tc>
        <w:tc>
          <w:tcPr>
            <w:tcW w:w="2875" w:type="dxa"/>
            <w:gridSpan w:val="2"/>
          </w:tcPr>
          <w:p w14:paraId="2F8F8EA9" w14:textId="43DEFD8B" w:rsidR="005E3E62" w:rsidRPr="007904F1" w:rsidRDefault="00073819" w:rsidP="005E3E62">
            <w:r w:rsidRPr="007904F1">
              <w:t>160 mM phosphate buffer</w:t>
            </w:r>
          </w:p>
        </w:tc>
        <w:tc>
          <w:tcPr>
            <w:tcW w:w="738" w:type="dxa"/>
            <w:gridSpan w:val="3"/>
          </w:tcPr>
          <w:p w14:paraId="3160B586" w14:textId="25D047A4" w:rsidR="005E3E62" w:rsidRPr="007904F1" w:rsidRDefault="005E3E62" w:rsidP="005E3E62">
            <w:r w:rsidRPr="007904F1">
              <w:t>5.</w:t>
            </w:r>
            <w:r w:rsidR="00073819" w:rsidRPr="007904F1">
              <w:t>9</w:t>
            </w:r>
          </w:p>
        </w:tc>
        <w:tc>
          <w:tcPr>
            <w:tcW w:w="4667" w:type="dxa"/>
          </w:tcPr>
          <w:p w14:paraId="66209E22" w14:textId="6273C3C5" w:rsidR="005E3E62" w:rsidRPr="007904F1" w:rsidRDefault="00073819" w:rsidP="005E3E62">
            <w:proofErr w:type="spellStart"/>
            <w:r w:rsidRPr="007904F1">
              <w:t>arbon</w:t>
            </w:r>
            <w:proofErr w:type="spellEnd"/>
            <w:r w:rsidRPr="007904F1">
              <w:t xml:space="preserve"> fiber </w:t>
            </w:r>
            <w:proofErr w:type="spellStart"/>
            <w:r w:rsidRPr="007904F1">
              <w:t>microdisc</w:t>
            </w:r>
            <w:proofErr w:type="spellEnd"/>
            <w:r w:rsidRPr="007904F1">
              <w:t xml:space="preserve"> array electrode (~60 fibers, 6 µm diameter each) positioned at the capillary outlet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three-electrode configuration, SCE reference)</w:t>
            </w:r>
          </w:p>
        </w:tc>
        <w:tc>
          <w:tcPr>
            <w:tcW w:w="3302" w:type="dxa"/>
            <w:gridSpan w:val="2"/>
          </w:tcPr>
          <w:p w14:paraId="0C5F70FF" w14:textId="17073EA8" w:rsidR="005E3E62" w:rsidRPr="007904F1" w:rsidRDefault="00073819" w:rsidP="005E3E62">
            <w:r w:rsidRPr="007904F1">
              <w:t>5-HT: 2.98 × 10⁻¹⁰ M, DA: 4.42 × 10⁻¹⁰ M, NE: 6.00 × 10⁻¹⁰ M, E: 5.22 × 10⁻¹⁰ M</w:t>
            </w:r>
          </w:p>
        </w:tc>
        <w:tc>
          <w:tcPr>
            <w:tcW w:w="1141" w:type="dxa"/>
            <w:gridSpan w:val="3"/>
          </w:tcPr>
          <w:p w14:paraId="447E96AA" w14:textId="5BEECF5A" w:rsidR="005E3E62" w:rsidRPr="007904F1" w:rsidRDefault="005E3E62" w:rsidP="005E3E62">
            <w:r w:rsidRPr="007904F1">
              <w:t>[89]</w:t>
            </w:r>
          </w:p>
        </w:tc>
      </w:tr>
      <w:tr w:rsidR="005E3E62" w:rsidRPr="007904F1" w14:paraId="04D257D0" w14:textId="77777777" w:rsidTr="00D52C91">
        <w:tc>
          <w:tcPr>
            <w:tcW w:w="1890" w:type="dxa"/>
          </w:tcPr>
          <w:p w14:paraId="211BFBF7" w14:textId="5273B651" w:rsidR="005E3E62" w:rsidRPr="007904F1" w:rsidRDefault="00073819" w:rsidP="005E3E62">
            <w:r w:rsidRPr="007904F1">
              <w:t>LDME, L-DOPA, DA</w:t>
            </w:r>
          </w:p>
          <w:p w14:paraId="74ACF871" w14:textId="77777777" w:rsidR="005E3E62" w:rsidRPr="007904F1" w:rsidRDefault="005E3E62" w:rsidP="005E3E62"/>
        </w:tc>
        <w:tc>
          <w:tcPr>
            <w:tcW w:w="2875" w:type="dxa"/>
            <w:gridSpan w:val="2"/>
          </w:tcPr>
          <w:p w14:paraId="2AC3EA68" w14:textId="570EC34B" w:rsidR="005E3E62" w:rsidRPr="007904F1" w:rsidRDefault="00073819" w:rsidP="005E3E62">
            <w:r w:rsidRPr="007904F1">
              <w:t>50 mM phosphate buffer</w:t>
            </w:r>
          </w:p>
        </w:tc>
        <w:tc>
          <w:tcPr>
            <w:tcW w:w="738" w:type="dxa"/>
            <w:gridSpan w:val="3"/>
          </w:tcPr>
          <w:p w14:paraId="39046C3A" w14:textId="24104107" w:rsidR="005E3E62" w:rsidRPr="007904F1" w:rsidRDefault="00073819" w:rsidP="005E3E62">
            <w:r w:rsidRPr="007904F1">
              <w:t>7.0</w:t>
            </w:r>
          </w:p>
        </w:tc>
        <w:tc>
          <w:tcPr>
            <w:tcW w:w="4667" w:type="dxa"/>
          </w:tcPr>
          <w:p w14:paraId="79B8BBBE" w14:textId="4F2B82AB" w:rsidR="005E3E62" w:rsidRPr="007904F1" w:rsidRDefault="00073819" w:rsidP="005E3E62">
            <w:r w:rsidRPr="007904F1">
              <w:t xml:space="preserve">Carbon disk electrode in a vertical wall-jet electrochemical cell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three-electrode configuration, +1.00 V vs. Ag/AgCl)</w:t>
            </w:r>
          </w:p>
        </w:tc>
        <w:tc>
          <w:tcPr>
            <w:tcW w:w="3302" w:type="dxa"/>
            <w:gridSpan w:val="2"/>
          </w:tcPr>
          <w:p w14:paraId="3F075D96" w14:textId="10B76CED" w:rsidR="005E3E62" w:rsidRPr="007904F1" w:rsidRDefault="00073819" w:rsidP="005E3E62">
            <w:r w:rsidRPr="007904F1">
              <w:t>DA: 9.7 ng/mL, LDME: 14.6 ng/mL, L-DOPA: 98 ng/mL</w:t>
            </w:r>
          </w:p>
        </w:tc>
        <w:tc>
          <w:tcPr>
            <w:tcW w:w="1141" w:type="dxa"/>
            <w:gridSpan w:val="3"/>
          </w:tcPr>
          <w:p w14:paraId="189E1D2F" w14:textId="2BFEAC06" w:rsidR="005E3E62" w:rsidRPr="007904F1" w:rsidRDefault="005E3E62" w:rsidP="005E3E62">
            <w:r w:rsidRPr="007904F1">
              <w:t>[94]</w:t>
            </w:r>
          </w:p>
        </w:tc>
      </w:tr>
      <w:tr w:rsidR="005E3E62" w:rsidRPr="007904F1" w14:paraId="443CC99F" w14:textId="77777777" w:rsidTr="00D52C91">
        <w:tc>
          <w:tcPr>
            <w:tcW w:w="1890" w:type="dxa"/>
          </w:tcPr>
          <w:p w14:paraId="0D2FF088" w14:textId="2B830C3A" w:rsidR="005E3E62" w:rsidRPr="007904F1" w:rsidRDefault="00073819" w:rsidP="005E3E62">
            <w:r w:rsidRPr="007904F1">
              <w:t>DA, 5-HT, OA, TA</w:t>
            </w:r>
          </w:p>
          <w:p w14:paraId="6A911621" w14:textId="77777777" w:rsidR="005E3E62" w:rsidRPr="007904F1" w:rsidRDefault="005E3E62" w:rsidP="005E3E62"/>
        </w:tc>
        <w:tc>
          <w:tcPr>
            <w:tcW w:w="2875" w:type="dxa"/>
            <w:gridSpan w:val="2"/>
          </w:tcPr>
          <w:p w14:paraId="5B0ACE3F" w14:textId="2338FC66" w:rsidR="005E3E62" w:rsidRPr="007904F1" w:rsidRDefault="00073819" w:rsidP="005E3E62">
            <w:r w:rsidRPr="007904F1">
              <w:t>200 mM phosphate buffer (</w:t>
            </w:r>
            <w:proofErr w:type="spellStart"/>
            <w:r w:rsidRPr="007904F1">
              <w:t>NaH₂PO</w:t>
            </w:r>
            <w:proofErr w:type="spellEnd"/>
            <w:r w:rsidRPr="007904F1">
              <w:t>₄) + 1 mM tetraborate</w:t>
            </w:r>
          </w:p>
        </w:tc>
        <w:tc>
          <w:tcPr>
            <w:tcW w:w="738" w:type="dxa"/>
            <w:gridSpan w:val="3"/>
          </w:tcPr>
          <w:p w14:paraId="4897340F" w14:textId="5FD2E425" w:rsidR="005E3E62" w:rsidRPr="007904F1" w:rsidRDefault="00073819" w:rsidP="005E3E62">
            <w:r w:rsidRPr="007904F1">
              <w:t>4.5</w:t>
            </w:r>
          </w:p>
        </w:tc>
        <w:tc>
          <w:tcPr>
            <w:tcW w:w="4667" w:type="dxa"/>
          </w:tcPr>
          <w:p w14:paraId="6BB4EFE0" w14:textId="2520B680" w:rsidR="005E3E62" w:rsidRPr="007904F1" w:rsidRDefault="00073819" w:rsidP="005E3E62">
            <w:r w:rsidRPr="007904F1">
              <w:t xml:space="preserve">Carbon-fiber </w:t>
            </w:r>
            <w:proofErr w:type="spellStart"/>
            <w:r w:rsidRPr="007904F1">
              <w:t>microdisk</w:t>
            </w:r>
            <w:proofErr w:type="spellEnd"/>
            <w:r w:rsidRPr="007904F1">
              <w:t xml:space="preserve"> electrode (~34.5 µm diameter) positioned at the capillary outlet (end-column fast-scan cyclic voltammetry detection, CE–FSCV, two-electrode configuration, −0.4 to +1.3 V waveform)</w:t>
            </w:r>
          </w:p>
        </w:tc>
        <w:tc>
          <w:tcPr>
            <w:tcW w:w="3302" w:type="dxa"/>
            <w:gridSpan w:val="2"/>
          </w:tcPr>
          <w:p w14:paraId="176348B5" w14:textId="700E5BE0" w:rsidR="005E3E62" w:rsidRPr="007904F1" w:rsidRDefault="00073819" w:rsidP="005E3E62">
            <w:r w:rsidRPr="007904F1">
              <w:t xml:space="preserve">DA, 5-HT: ~1 </w:t>
            </w:r>
            <w:proofErr w:type="spellStart"/>
            <w:r w:rsidRPr="007904F1">
              <w:t>nM</w:t>
            </w:r>
            <w:proofErr w:type="spellEnd"/>
          </w:p>
        </w:tc>
        <w:tc>
          <w:tcPr>
            <w:tcW w:w="1141" w:type="dxa"/>
            <w:gridSpan w:val="3"/>
          </w:tcPr>
          <w:p w14:paraId="56E9039F" w14:textId="4D526A0D" w:rsidR="005E3E62" w:rsidRPr="007904F1" w:rsidRDefault="005E3E62" w:rsidP="005E3E62">
            <w:r w:rsidRPr="007904F1">
              <w:t>[97]</w:t>
            </w:r>
          </w:p>
        </w:tc>
      </w:tr>
      <w:tr w:rsidR="005E3E62" w:rsidRPr="007904F1" w14:paraId="2151ACBB" w14:textId="77777777" w:rsidTr="00D52C91">
        <w:tc>
          <w:tcPr>
            <w:tcW w:w="1890" w:type="dxa"/>
          </w:tcPr>
          <w:p w14:paraId="3FB4F181" w14:textId="127521C5" w:rsidR="005E3E62" w:rsidRPr="007904F1" w:rsidRDefault="00073819" w:rsidP="005E3E62">
            <w:r w:rsidRPr="007904F1">
              <w:t>DA, E</w:t>
            </w:r>
          </w:p>
          <w:p w14:paraId="7DE1F96F" w14:textId="77777777" w:rsidR="005E3E62" w:rsidRPr="007904F1" w:rsidRDefault="005E3E62" w:rsidP="005E3E62"/>
        </w:tc>
        <w:tc>
          <w:tcPr>
            <w:tcW w:w="2875" w:type="dxa"/>
            <w:gridSpan w:val="2"/>
          </w:tcPr>
          <w:p w14:paraId="612B173A" w14:textId="6367D36A" w:rsidR="005E3E62" w:rsidRPr="007904F1" w:rsidRDefault="00073819" w:rsidP="005E3E62">
            <w:r w:rsidRPr="007904F1">
              <w:t>20 mM phosphate buffer</w:t>
            </w:r>
          </w:p>
        </w:tc>
        <w:tc>
          <w:tcPr>
            <w:tcW w:w="738" w:type="dxa"/>
            <w:gridSpan w:val="3"/>
          </w:tcPr>
          <w:p w14:paraId="4D26E84E" w14:textId="483059FC" w:rsidR="005E3E62" w:rsidRPr="007904F1" w:rsidRDefault="00073819" w:rsidP="005E3E62">
            <w:r w:rsidRPr="007904F1">
              <w:t>6.0</w:t>
            </w:r>
          </w:p>
        </w:tc>
        <w:tc>
          <w:tcPr>
            <w:tcW w:w="4667" w:type="dxa"/>
          </w:tcPr>
          <w:p w14:paraId="68AAE92D" w14:textId="3BDAD50A" w:rsidR="005E3E62" w:rsidRPr="007904F1" w:rsidRDefault="00073819" w:rsidP="005E3E62">
            <w:proofErr w:type="spellStart"/>
            <w:r w:rsidRPr="007904F1">
              <w:t>Polyhistidine</w:t>
            </w:r>
            <w:proofErr w:type="spellEnd"/>
            <w:r w:rsidRPr="007904F1">
              <w:t xml:space="preserve"> chemically modified carbon electrode (carbon fiber bundle, wall-jet configuration, 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+0.2–0.3 V vs. SCE)</w:t>
            </w:r>
          </w:p>
        </w:tc>
        <w:tc>
          <w:tcPr>
            <w:tcW w:w="3302" w:type="dxa"/>
            <w:gridSpan w:val="2"/>
          </w:tcPr>
          <w:p w14:paraId="7FC05250" w14:textId="78FB8678" w:rsidR="005E3E62" w:rsidRPr="007904F1" w:rsidRDefault="00073819" w:rsidP="005E3E62">
            <w:r w:rsidRPr="007904F1">
              <w:t>DA: 6 × 10⁻⁹ M, E: 8 × 10⁻⁹ M</w:t>
            </w:r>
          </w:p>
        </w:tc>
        <w:tc>
          <w:tcPr>
            <w:tcW w:w="1141" w:type="dxa"/>
            <w:gridSpan w:val="3"/>
          </w:tcPr>
          <w:p w14:paraId="1022C7A5" w14:textId="1ABB371E" w:rsidR="005E3E62" w:rsidRPr="007904F1" w:rsidRDefault="005E3E62" w:rsidP="005E3E62">
            <w:r w:rsidRPr="007904F1">
              <w:t>[98]</w:t>
            </w:r>
          </w:p>
        </w:tc>
      </w:tr>
      <w:tr w:rsidR="005E3E62" w:rsidRPr="007904F1" w14:paraId="0A15DDF7" w14:textId="77777777" w:rsidTr="00D52C91">
        <w:tc>
          <w:tcPr>
            <w:tcW w:w="1890" w:type="dxa"/>
          </w:tcPr>
          <w:p w14:paraId="50FEEFAC" w14:textId="77777777" w:rsidR="005E3E62" w:rsidRPr="007904F1" w:rsidRDefault="005E3E62" w:rsidP="005E3E62">
            <w:r w:rsidRPr="007904F1">
              <w:t>5-HT</w:t>
            </w:r>
          </w:p>
        </w:tc>
        <w:tc>
          <w:tcPr>
            <w:tcW w:w="2875" w:type="dxa"/>
            <w:gridSpan w:val="2"/>
          </w:tcPr>
          <w:p w14:paraId="5F3D7CD6" w14:textId="77777777" w:rsidR="005E3E62" w:rsidRPr="007904F1" w:rsidRDefault="005E3E62" w:rsidP="005E3E62">
            <w:r w:rsidRPr="007904F1">
              <w:t>0.01 M phosphate</w:t>
            </w:r>
          </w:p>
        </w:tc>
        <w:tc>
          <w:tcPr>
            <w:tcW w:w="738" w:type="dxa"/>
            <w:gridSpan w:val="3"/>
          </w:tcPr>
          <w:p w14:paraId="54EB1866" w14:textId="77777777" w:rsidR="005E3E62" w:rsidRPr="007904F1" w:rsidRDefault="005E3E62" w:rsidP="005E3E62">
            <w:r w:rsidRPr="007904F1">
              <w:t>8.0</w:t>
            </w:r>
          </w:p>
        </w:tc>
        <w:tc>
          <w:tcPr>
            <w:tcW w:w="4667" w:type="dxa"/>
          </w:tcPr>
          <w:p w14:paraId="5A13E828" w14:textId="77777777" w:rsidR="005E3E62" w:rsidRPr="007904F1" w:rsidRDefault="005E3E62" w:rsidP="005E3E62">
            <w:r w:rsidRPr="007904F1">
              <w:t xml:space="preserve">Carbon </w:t>
            </w:r>
            <w:proofErr w:type="spellStart"/>
            <w:r w:rsidRPr="007904F1">
              <w:t>microdisk</w:t>
            </w:r>
            <w:proofErr w:type="spellEnd"/>
            <w:r w:rsidRPr="007904F1">
              <w:t xml:space="preserve"> electrode (end-column, 50 µm </w:t>
            </w:r>
            <w:proofErr w:type="spellStart"/>
            <w:r w:rsidRPr="007904F1">
              <w:t>i.d.</w:t>
            </w:r>
            <w:proofErr w:type="spellEnd"/>
            <w:r w:rsidRPr="007904F1">
              <w:t xml:space="preserve"> capillary, no decoupler), conically shaped tip (~0.4 mm)</w:t>
            </w:r>
          </w:p>
        </w:tc>
        <w:tc>
          <w:tcPr>
            <w:tcW w:w="3302" w:type="dxa"/>
            <w:gridSpan w:val="2"/>
          </w:tcPr>
          <w:p w14:paraId="48BE1DF9" w14:textId="77777777" w:rsidR="005E3E62" w:rsidRPr="007904F1" w:rsidRDefault="005E3E62" w:rsidP="005E3E62">
            <w:r w:rsidRPr="007904F1">
              <w:t>N/A</w:t>
            </w:r>
          </w:p>
        </w:tc>
        <w:tc>
          <w:tcPr>
            <w:tcW w:w="1141" w:type="dxa"/>
            <w:gridSpan w:val="3"/>
          </w:tcPr>
          <w:p w14:paraId="4090B253" w14:textId="22097F76" w:rsidR="005E3E62" w:rsidRPr="007904F1" w:rsidRDefault="005E3E62" w:rsidP="005E3E62">
            <w:r w:rsidRPr="007904F1">
              <w:t>[90]</w:t>
            </w:r>
          </w:p>
        </w:tc>
      </w:tr>
      <w:tr w:rsidR="005E3E62" w:rsidRPr="007904F1" w14:paraId="6D07FBD9" w14:textId="77777777" w:rsidTr="00D52C91">
        <w:tc>
          <w:tcPr>
            <w:tcW w:w="1890" w:type="dxa"/>
          </w:tcPr>
          <w:p w14:paraId="03F10EF9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, NE, E, 5-HT, DOPAC, </w:t>
            </w:r>
          </w:p>
        </w:tc>
        <w:tc>
          <w:tcPr>
            <w:tcW w:w="2875" w:type="dxa"/>
            <w:gridSpan w:val="2"/>
          </w:tcPr>
          <w:p w14:paraId="51D80973" w14:textId="77777777" w:rsidR="005E3E62" w:rsidRPr="007904F1" w:rsidRDefault="005E3E62" w:rsidP="005E3E62">
            <w:proofErr w:type="spellStart"/>
            <w:r w:rsidRPr="007904F1">
              <w:t>Na₂HPO</w:t>
            </w:r>
            <w:proofErr w:type="spellEnd"/>
            <w:r w:rsidRPr="007904F1">
              <w:t>₄–KH₂PO₄ buffer, ionic strength 0.05–0.16 M; optimal 0.16 M for transmitters (pH 6.5) and 0.05 M for metabolites (pH 7.0)</w:t>
            </w:r>
          </w:p>
        </w:tc>
        <w:tc>
          <w:tcPr>
            <w:tcW w:w="738" w:type="dxa"/>
            <w:gridSpan w:val="3"/>
          </w:tcPr>
          <w:p w14:paraId="67EF53F2" w14:textId="77777777" w:rsidR="005E3E62" w:rsidRPr="007904F1" w:rsidRDefault="005E3E62" w:rsidP="005E3E62">
            <w:r w:rsidRPr="007904F1">
              <w:t>6.5–7.0</w:t>
            </w:r>
          </w:p>
        </w:tc>
        <w:tc>
          <w:tcPr>
            <w:tcW w:w="4667" w:type="dxa"/>
          </w:tcPr>
          <w:p w14:paraId="63745C94" w14:textId="77777777" w:rsidR="005E3E62" w:rsidRPr="007904F1" w:rsidRDefault="005E3E62" w:rsidP="005E3E62">
            <w:r w:rsidRPr="007904F1">
              <w:t>300 µm carbon disk electrode, wall-jet configuration, three-electrode system (C working, Pt auxiliary, Ag/AgCl reference)</w:t>
            </w:r>
          </w:p>
        </w:tc>
        <w:tc>
          <w:tcPr>
            <w:tcW w:w="3302" w:type="dxa"/>
            <w:gridSpan w:val="2"/>
          </w:tcPr>
          <w:p w14:paraId="021088AA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>5-HT: 1.0×10⁻⁷ M; DA: 1.0×10⁻⁷ M; NE: 3.0×10⁻⁸ M; E: 1.0×10⁻⁷ M</w:t>
            </w:r>
          </w:p>
        </w:tc>
        <w:tc>
          <w:tcPr>
            <w:tcW w:w="1141" w:type="dxa"/>
            <w:gridSpan w:val="3"/>
          </w:tcPr>
          <w:p w14:paraId="4F578EA4" w14:textId="61138700" w:rsidR="005E3E62" w:rsidRPr="007904F1" w:rsidRDefault="005E3E62" w:rsidP="005E3E62">
            <w:r w:rsidRPr="007904F1">
              <w:t>[92]</w:t>
            </w:r>
          </w:p>
        </w:tc>
      </w:tr>
      <w:tr w:rsidR="005E3E62" w:rsidRPr="007904F1" w14:paraId="35A12639" w14:textId="77777777" w:rsidTr="00D52C91">
        <w:tc>
          <w:tcPr>
            <w:tcW w:w="1890" w:type="dxa"/>
          </w:tcPr>
          <w:p w14:paraId="6655B59B" w14:textId="77777777" w:rsidR="005E3E62" w:rsidRPr="007904F1" w:rsidRDefault="005E3E62" w:rsidP="005E3E62">
            <w:r w:rsidRPr="007904F1">
              <w:lastRenderedPageBreak/>
              <w:t xml:space="preserve">5-HT </w:t>
            </w:r>
          </w:p>
        </w:tc>
        <w:tc>
          <w:tcPr>
            <w:tcW w:w="2875" w:type="dxa"/>
            <w:gridSpan w:val="2"/>
          </w:tcPr>
          <w:p w14:paraId="0124EC3B" w14:textId="77777777" w:rsidR="005E3E62" w:rsidRPr="007904F1" w:rsidRDefault="005E3E62" w:rsidP="005E3E62">
            <w:r w:rsidRPr="007904F1">
              <w:t>0.20 M phosphate buffer (</w:t>
            </w:r>
            <w:proofErr w:type="spellStart"/>
            <w:r w:rsidRPr="007904F1">
              <w:t>NaH₂PO</w:t>
            </w:r>
            <w:proofErr w:type="spellEnd"/>
            <w:r w:rsidRPr="007904F1">
              <w:t>₄–</w:t>
            </w:r>
            <w:proofErr w:type="spellStart"/>
            <w:r w:rsidRPr="007904F1">
              <w:t>Na₂HPO</w:t>
            </w:r>
            <w:proofErr w:type="spellEnd"/>
            <w:r w:rsidRPr="007904F1">
              <w:t>₄)</w:t>
            </w:r>
          </w:p>
        </w:tc>
        <w:tc>
          <w:tcPr>
            <w:tcW w:w="738" w:type="dxa"/>
            <w:gridSpan w:val="3"/>
          </w:tcPr>
          <w:p w14:paraId="00873CA6" w14:textId="77777777" w:rsidR="005E3E62" w:rsidRPr="007904F1" w:rsidRDefault="005E3E62" w:rsidP="005E3E62">
            <w:r w:rsidRPr="007904F1">
              <w:t>8.0</w:t>
            </w:r>
          </w:p>
        </w:tc>
        <w:tc>
          <w:tcPr>
            <w:tcW w:w="4667" w:type="dxa"/>
          </w:tcPr>
          <w:p w14:paraId="5F2E5C09" w14:textId="77777777" w:rsidR="005E3E62" w:rsidRPr="007904F1" w:rsidRDefault="005E3E62" w:rsidP="005E3E62">
            <w:r w:rsidRPr="007904F1">
              <w:t>300 µm carbon disk electrode, wall-jet configuration, three-electrode setup (Pt auxiliary, SCE reference), electrokinetic injection with micro-injector</w:t>
            </w:r>
          </w:p>
        </w:tc>
        <w:tc>
          <w:tcPr>
            <w:tcW w:w="3302" w:type="dxa"/>
            <w:gridSpan w:val="2"/>
          </w:tcPr>
          <w:p w14:paraId="108D9F4C" w14:textId="45E9E2C7" w:rsidR="005E3E62" w:rsidRPr="007904F1" w:rsidRDefault="005E3E62" w:rsidP="005E3E62">
            <w:r w:rsidRPr="007904F1">
              <w:t>0.03–0.13 µM; linear 0.1–500 µM</w:t>
            </w:r>
          </w:p>
        </w:tc>
        <w:tc>
          <w:tcPr>
            <w:tcW w:w="1141" w:type="dxa"/>
            <w:gridSpan w:val="3"/>
          </w:tcPr>
          <w:p w14:paraId="2424DF8F" w14:textId="5270C018" w:rsidR="005E3E62" w:rsidRPr="007904F1" w:rsidRDefault="005E3E62" w:rsidP="005E3E62">
            <w:r w:rsidRPr="007904F1">
              <w:t>[93]</w:t>
            </w:r>
          </w:p>
        </w:tc>
      </w:tr>
      <w:tr w:rsidR="005E3E62" w:rsidRPr="007904F1" w14:paraId="23E231C1" w14:textId="77777777" w:rsidTr="00D52C91">
        <w:tc>
          <w:tcPr>
            <w:tcW w:w="1890" w:type="dxa"/>
          </w:tcPr>
          <w:p w14:paraId="0244382B" w14:textId="77777777" w:rsidR="005E3E62" w:rsidRPr="007904F1" w:rsidRDefault="005E3E62" w:rsidP="005E3E62">
            <w:r w:rsidRPr="007904F1">
              <w:t>5-HT</w:t>
            </w:r>
          </w:p>
        </w:tc>
        <w:tc>
          <w:tcPr>
            <w:tcW w:w="2875" w:type="dxa"/>
            <w:gridSpan w:val="2"/>
          </w:tcPr>
          <w:p w14:paraId="0E2B8CD6" w14:textId="77777777" w:rsidR="005E3E62" w:rsidRPr="007904F1" w:rsidRDefault="005E3E62" w:rsidP="005E3E62">
            <w:r w:rsidRPr="007904F1">
              <w:t>10 mM phosphate buffer (PBS) + 20 mM SDS; sample stacking in 1 mM PBS</w:t>
            </w:r>
          </w:p>
        </w:tc>
        <w:tc>
          <w:tcPr>
            <w:tcW w:w="738" w:type="dxa"/>
            <w:gridSpan w:val="3"/>
          </w:tcPr>
          <w:p w14:paraId="37C69E99" w14:textId="77777777" w:rsidR="005E3E62" w:rsidRPr="007904F1" w:rsidRDefault="005E3E62" w:rsidP="005E3E62">
            <w:r w:rsidRPr="007904F1">
              <w:t>7.2</w:t>
            </w:r>
          </w:p>
        </w:tc>
        <w:tc>
          <w:tcPr>
            <w:tcW w:w="4667" w:type="dxa"/>
          </w:tcPr>
          <w:p w14:paraId="59BF2E8B" w14:textId="77777777" w:rsidR="005E3E62" w:rsidRPr="007904F1" w:rsidRDefault="005E3E62" w:rsidP="005E3E62">
            <w:r w:rsidRPr="007904F1">
              <w:t>300 µm carbon disk electrode (end-column three-electrode cell; Pt auxiliary, Ag/AgCl reference)</w:t>
            </w:r>
          </w:p>
        </w:tc>
        <w:tc>
          <w:tcPr>
            <w:tcW w:w="3302" w:type="dxa"/>
            <w:gridSpan w:val="2"/>
          </w:tcPr>
          <w:p w14:paraId="166977F8" w14:textId="7D7A1950" w:rsidR="005E3E62" w:rsidRPr="007904F1" w:rsidRDefault="005E3E62" w:rsidP="005E3E62">
            <w:r w:rsidRPr="007904F1">
              <w:t xml:space="preserve">9.7 – 41.8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≈ 2.0–9.7 ng mL⁻¹</w:t>
            </w:r>
          </w:p>
        </w:tc>
        <w:tc>
          <w:tcPr>
            <w:tcW w:w="1141" w:type="dxa"/>
            <w:gridSpan w:val="3"/>
          </w:tcPr>
          <w:p w14:paraId="672C2707" w14:textId="55DD3547" w:rsidR="005E3E62" w:rsidRPr="007904F1" w:rsidRDefault="005E3E62" w:rsidP="005E3E62">
            <w:r w:rsidRPr="007904F1">
              <w:t>[95]</w:t>
            </w:r>
          </w:p>
        </w:tc>
      </w:tr>
      <w:tr w:rsidR="005E3E62" w:rsidRPr="007904F1" w14:paraId="1C4CA74E" w14:textId="77777777" w:rsidTr="00D52C91">
        <w:tc>
          <w:tcPr>
            <w:tcW w:w="1890" w:type="dxa"/>
          </w:tcPr>
          <w:p w14:paraId="379B7668" w14:textId="77777777" w:rsidR="005E3E62" w:rsidRPr="007904F1" w:rsidRDefault="005E3E62" w:rsidP="005E3E62">
            <w:r w:rsidRPr="007904F1">
              <w:t>DA, E, NE, CA</w:t>
            </w:r>
          </w:p>
        </w:tc>
        <w:tc>
          <w:tcPr>
            <w:tcW w:w="2875" w:type="dxa"/>
            <w:gridSpan w:val="2"/>
          </w:tcPr>
          <w:p w14:paraId="621A3D95" w14:textId="77777777" w:rsidR="005E3E62" w:rsidRPr="007904F1" w:rsidRDefault="005E3E62" w:rsidP="005E3E62">
            <w:r w:rsidRPr="007904F1">
              <w:t>20 mM phosphate buffer;</w:t>
            </w:r>
          </w:p>
        </w:tc>
        <w:tc>
          <w:tcPr>
            <w:tcW w:w="738" w:type="dxa"/>
            <w:gridSpan w:val="3"/>
          </w:tcPr>
          <w:p w14:paraId="23B97A1D" w14:textId="77777777" w:rsidR="005E3E62" w:rsidRPr="007904F1" w:rsidRDefault="005E3E62" w:rsidP="005E3E62">
            <w:r w:rsidRPr="007904F1">
              <w:t>5.8</w:t>
            </w:r>
          </w:p>
        </w:tc>
        <w:tc>
          <w:tcPr>
            <w:tcW w:w="4667" w:type="dxa"/>
          </w:tcPr>
          <w:p w14:paraId="1D8E5D1D" w14:textId="77777777" w:rsidR="005E3E62" w:rsidRPr="007904F1" w:rsidRDefault="005E3E62" w:rsidP="005E3E62">
            <w:r w:rsidRPr="007904F1">
              <w:t xml:space="preserve">Integrated </w:t>
            </w:r>
            <w:r w:rsidRPr="007904F1">
              <w:rPr>
                <w:rStyle w:val="Strong"/>
                <w:b w:val="0"/>
                <w:bCs w:val="0"/>
              </w:rPr>
              <w:t>on-capillary tubular sol–gel carbon composite electrode</w:t>
            </w:r>
            <w:r w:rsidRPr="007904F1">
              <w:t xml:space="preserve"> (CCE), 300 µm electrode length, wall thickness ≈ 50 µm</w:t>
            </w:r>
          </w:p>
        </w:tc>
        <w:tc>
          <w:tcPr>
            <w:tcW w:w="3302" w:type="dxa"/>
            <w:gridSpan w:val="2"/>
          </w:tcPr>
          <w:p w14:paraId="7996EC4F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 0.7 µM (0.76 </w:t>
            </w:r>
            <w:proofErr w:type="spellStart"/>
            <w:r w:rsidRPr="007904F1">
              <w:rPr>
                <w:lang w:val="de-DE"/>
              </w:rPr>
              <w:t>fmol</w:t>
            </w:r>
            <w:proofErr w:type="spellEnd"/>
            <w:r w:rsidRPr="007904F1">
              <w:rPr>
                <w:lang w:val="de-DE"/>
              </w:rPr>
              <w:t xml:space="preserve">), CA 1.2 µM (0.63 </w:t>
            </w:r>
            <w:proofErr w:type="spellStart"/>
            <w:r w:rsidRPr="007904F1">
              <w:rPr>
                <w:lang w:val="de-DE"/>
              </w:rPr>
              <w:t>fmol</w:t>
            </w:r>
            <w:proofErr w:type="spellEnd"/>
            <w:r w:rsidRPr="007904F1">
              <w:rPr>
                <w:lang w:val="de-DE"/>
              </w:rPr>
              <w:t>);</w:t>
            </w:r>
          </w:p>
        </w:tc>
        <w:tc>
          <w:tcPr>
            <w:tcW w:w="1141" w:type="dxa"/>
            <w:gridSpan w:val="3"/>
          </w:tcPr>
          <w:p w14:paraId="2DF49D8B" w14:textId="3610B2C1" w:rsidR="005E3E62" w:rsidRPr="007904F1" w:rsidRDefault="005E3E62" w:rsidP="005E3E62">
            <w:r w:rsidRPr="007904F1">
              <w:t>[73]</w:t>
            </w:r>
          </w:p>
        </w:tc>
      </w:tr>
      <w:tr w:rsidR="005E3E62" w:rsidRPr="007904F1" w14:paraId="114CD453" w14:textId="77777777" w:rsidTr="00D52C91">
        <w:tc>
          <w:tcPr>
            <w:tcW w:w="1890" w:type="dxa"/>
          </w:tcPr>
          <w:p w14:paraId="43BB0B97" w14:textId="77777777" w:rsidR="005E3E62" w:rsidRPr="007904F1" w:rsidRDefault="005E3E62" w:rsidP="005E3E62">
            <w:r w:rsidRPr="007904F1">
              <w:t>DA, E, NE, CA</w:t>
            </w:r>
          </w:p>
        </w:tc>
        <w:tc>
          <w:tcPr>
            <w:tcW w:w="2875" w:type="dxa"/>
            <w:gridSpan w:val="2"/>
          </w:tcPr>
          <w:p w14:paraId="79B878CB" w14:textId="1DEBE49C" w:rsidR="005E3E62" w:rsidRPr="007904F1" w:rsidRDefault="005E3E62" w:rsidP="005E3E62">
            <w:r w:rsidRPr="007904F1">
              <w:t>0.02 M phosphate</w:t>
            </w:r>
          </w:p>
        </w:tc>
        <w:tc>
          <w:tcPr>
            <w:tcW w:w="738" w:type="dxa"/>
            <w:gridSpan w:val="3"/>
          </w:tcPr>
          <w:p w14:paraId="34FEF4E4" w14:textId="77777777" w:rsidR="005E3E62" w:rsidRPr="007904F1" w:rsidRDefault="005E3E62" w:rsidP="005E3E62">
            <w:r w:rsidRPr="007904F1">
              <w:t>5.5</w:t>
            </w:r>
          </w:p>
        </w:tc>
        <w:tc>
          <w:tcPr>
            <w:tcW w:w="4667" w:type="dxa"/>
          </w:tcPr>
          <w:p w14:paraId="34058D18" w14:textId="77777777" w:rsidR="005E3E62" w:rsidRPr="007904F1" w:rsidRDefault="005E3E62" w:rsidP="005E3E62">
            <w:r w:rsidRPr="007904F1">
              <w:t>Sol–gel carbon composite electrode (CCE), 150 µm diameter, wall-jet configuration, three-electrode cell (SCE reference, Pt auxiliary), anodically pre-treated at +1.8 V for 2 min</w:t>
            </w:r>
          </w:p>
        </w:tc>
        <w:tc>
          <w:tcPr>
            <w:tcW w:w="3302" w:type="dxa"/>
            <w:gridSpan w:val="2"/>
          </w:tcPr>
          <w:p w14:paraId="5402A962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: 300 </w:t>
            </w:r>
            <w:proofErr w:type="spellStart"/>
            <w:r w:rsidRPr="007904F1">
              <w:rPr>
                <w:lang w:val="de-DE"/>
              </w:rPr>
              <w:t>amol</w:t>
            </w:r>
            <w:proofErr w:type="spellEnd"/>
            <w:r w:rsidRPr="007904F1">
              <w:rPr>
                <w:lang w:val="de-DE"/>
              </w:rPr>
              <w:t xml:space="preserve">; NE: 350 </w:t>
            </w:r>
            <w:proofErr w:type="spellStart"/>
            <w:r w:rsidRPr="007904F1">
              <w:rPr>
                <w:lang w:val="de-DE"/>
              </w:rPr>
              <w:t>amol</w:t>
            </w:r>
            <w:proofErr w:type="spellEnd"/>
            <w:r w:rsidRPr="007904F1">
              <w:rPr>
                <w:lang w:val="de-DE"/>
              </w:rPr>
              <w:t xml:space="preserve">; E: 270 </w:t>
            </w:r>
            <w:proofErr w:type="spellStart"/>
            <w:r w:rsidRPr="007904F1">
              <w:rPr>
                <w:lang w:val="de-DE"/>
              </w:rPr>
              <w:t>amol</w:t>
            </w:r>
            <w:proofErr w:type="spellEnd"/>
            <w:r w:rsidRPr="007904F1">
              <w:rPr>
                <w:lang w:val="de-DE"/>
              </w:rPr>
              <w:t xml:space="preserve">; CA: 220 </w:t>
            </w:r>
            <w:proofErr w:type="spellStart"/>
            <w:r w:rsidRPr="007904F1">
              <w:rPr>
                <w:lang w:val="de-DE"/>
              </w:rPr>
              <w:t>amol</w:t>
            </w:r>
            <w:proofErr w:type="spellEnd"/>
          </w:p>
        </w:tc>
        <w:tc>
          <w:tcPr>
            <w:tcW w:w="1141" w:type="dxa"/>
            <w:gridSpan w:val="3"/>
          </w:tcPr>
          <w:p w14:paraId="05290260" w14:textId="7B4CD19E" w:rsidR="005E3E62" w:rsidRPr="007904F1" w:rsidRDefault="005E3E62" w:rsidP="005E3E62">
            <w:r w:rsidRPr="007904F1">
              <w:t>[99]</w:t>
            </w:r>
          </w:p>
        </w:tc>
      </w:tr>
      <w:tr w:rsidR="005E3E62" w:rsidRPr="007904F1" w14:paraId="1AC7D7B7" w14:textId="77777777" w:rsidTr="00D52C91">
        <w:tc>
          <w:tcPr>
            <w:tcW w:w="1890" w:type="dxa"/>
          </w:tcPr>
          <w:p w14:paraId="4B7A3783" w14:textId="77777777" w:rsidR="005E3E62" w:rsidRPr="007904F1" w:rsidRDefault="005E3E62" w:rsidP="005E3E62">
            <w:r w:rsidRPr="007904F1">
              <w:t xml:space="preserve">DA, E </w:t>
            </w:r>
          </w:p>
        </w:tc>
        <w:tc>
          <w:tcPr>
            <w:tcW w:w="2875" w:type="dxa"/>
            <w:gridSpan w:val="2"/>
          </w:tcPr>
          <w:p w14:paraId="2AB081BF" w14:textId="77777777" w:rsidR="005E3E62" w:rsidRPr="007904F1" w:rsidRDefault="005E3E62" w:rsidP="005E3E62">
            <w:r w:rsidRPr="007904F1">
              <w:t>25 mM phosphate</w:t>
            </w:r>
          </w:p>
        </w:tc>
        <w:tc>
          <w:tcPr>
            <w:tcW w:w="738" w:type="dxa"/>
            <w:gridSpan w:val="3"/>
          </w:tcPr>
          <w:p w14:paraId="506E381B" w14:textId="77777777" w:rsidR="005E3E62" w:rsidRPr="007904F1" w:rsidRDefault="005E3E62" w:rsidP="005E3E62">
            <w:r w:rsidRPr="007904F1">
              <w:t xml:space="preserve">6.5 </w:t>
            </w:r>
          </w:p>
        </w:tc>
        <w:tc>
          <w:tcPr>
            <w:tcW w:w="4667" w:type="dxa"/>
          </w:tcPr>
          <w:p w14:paraId="2F6B34BC" w14:textId="5B212775" w:rsidR="005E3E62" w:rsidRPr="007904F1" w:rsidRDefault="005E3E62" w:rsidP="005E3E62">
            <w:r w:rsidRPr="007904F1">
              <w:t xml:space="preserve">Sol–gel derived carbon composite electrode (CCE), wall-jet configuration, diameters 75–250 µm; Ag/AgCl reference, Pt auxiliary </w:t>
            </w:r>
          </w:p>
        </w:tc>
        <w:tc>
          <w:tcPr>
            <w:tcW w:w="3302" w:type="dxa"/>
            <w:gridSpan w:val="2"/>
          </w:tcPr>
          <w:p w14:paraId="3ED2CA5E" w14:textId="17E6D61E" w:rsidR="005E3E62" w:rsidRPr="007904F1" w:rsidRDefault="005E3E62" w:rsidP="005E3E62">
            <w:r w:rsidRPr="007904F1">
              <w:t>E: 3×10⁻⁸ M (75 µm CCE); DA: similar</w:t>
            </w:r>
          </w:p>
        </w:tc>
        <w:tc>
          <w:tcPr>
            <w:tcW w:w="1141" w:type="dxa"/>
            <w:gridSpan w:val="3"/>
          </w:tcPr>
          <w:p w14:paraId="37AA4939" w14:textId="079164E3" w:rsidR="005E3E62" w:rsidRPr="007904F1" w:rsidRDefault="005E3E62" w:rsidP="005E3E62">
            <w:r w:rsidRPr="007904F1">
              <w:t>[100]</w:t>
            </w:r>
          </w:p>
        </w:tc>
      </w:tr>
      <w:tr w:rsidR="005E3E62" w:rsidRPr="007904F1" w14:paraId="2D769D90" w14:textId="77777777" w:rsidTr="00D52C91">
        <w:tc>
          <w:tcPr>
            <w:tcW w:w="1890" w:type="dxa"/>
          </w:tcPr>
          <w:p w14:paraId="7FAB504F" w14:textId="77777777" w:rsidR="005E3E62" w:rsidRPr="007904F1" w:rsidRDefault="005E3E62" w:rsidP="005E3E62">
            <w:r w:rsidRPr="007904F1">
              <w:t>DA, NE, E, 5-HT</w:t>
            </w:r>
          </w:p>
        </w:tc>
        <w:tc>
          <w:tcPr>
            <w:tcW w:w="2875" w:type="dxa"/>
            <w:gridSpan w:val="2"/>
          </w:tcPr>
          <w:p w14:paraId="6A34D5D1" w14:textId="77777777" w:rsidR="005E3E62" w:rsidRPr="007904F1" w:rsidRDefault="005E3E62" w:rsidP="005E3E62">
            <w:r w:rsidRPr="007904F1">
              <w:t xml:space="preserve">0.18 M phosphate </w:t>
            </w:r>
          </w:p>
        </w:tc>
        <w:tc>
          <w:tcPr>
            <w:tcW w:w="738" w:type="dxa"/>
            <w:gridSpan w:val="3"/>
          </w:tcPr>
          <w:p w14:paraId="07FB9B28" w14:textId="77777777" w:rsidR="005E3E62" w:rsidRPr="007904F1" w:rsidRDefault="005E3E62" w:rsidP="005E3E62">
            <w:r w:rsidRPr="007904F1">
              <w:t>5.8</w:t>
            </w:r>
          </w:p>
        </w:tc>
        <w:tc>
          <w:tcPr>
            <w:tcW w:w="4667" w:type="dxa"/>
          </w:tcPr>
          <w:p w14:paraId="5A7BF40B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Pt/</w:t>
            </w:r>
            <w:proofErr w:type="spellStart"/>
            <w:r w:rsidRPr="007904F1">
              <w:rPr>
                <w:rStyle w:val="Strong"/>
                <w:b w:val="0"/>
                <w:bCs w:val="0"/>
              </w:rPr>
              <w:t>MWCNTs@Pdop-modified</w:t>
            </w:r>
            <w:proofErr w:type="spellEnd"/>
            <w:r w:rsidRPr="007904F1">
              <w:rPr>
                <w:rStyle w:val="Strong"/>
                <w:b w:val="0"/>
                <w:bCs w:val="0"/>
              </w:rPr>
              <w:t xml:space="preserve"> carbon disk electrode</w:t>
            </w:r>
            <w:r w:rsidRPr="007904F1">
              <w:t xml:space="preserve"> (25 µm </w:t>
            </w:r>
            <w:proofErr w:type="spellStart"/>
            <w:r w:rsidRPr="007904F1">
              <w:t>i.d.</w:t>
            </w:r>
            <w:proofErr w:type="spellEnd"/>
            <w:r w:rsidRPr="007904F1">
              <w:t>, 50 µm gap; Ag/AgCl reference, Pt auxiliary; detection potential 1.0 V)</w:t>
            </w:r>
          </w:p>
        </w:tc>
        <w:tc>
          <w:tcPr>
            <w:tcW w:w="3302" w:type="dxa"/>
            <w:gridSpan w:val="2"/>
          </w:tcPr>
          <w:p w14:paraId="604E31C5" w14:textId="77777777" w:rsidR="005E3E62" w:rsidRPr="007904F1" w:rsidRDefault="005E3E62" w:rsidP="005E3E62">
            <w:r w:rsidRPr="007904F1">
              <w:t>5-HT = 3.0 × 10⁻¹⁰ M; DA = 4.9 × 10⁻¹⁰ M; NE = 9.2 × 10⁻¹⁰ M; E = 7.4 × 10⁻¹⁰ M</w:t>
            </w:r>
          </w:p>
        </w:tc>
        <w:tc>
          <w:tcPr>
            <w:tcW w:w="1141" w:type="dxa"/>
            <w:gridSpan w:val="3"/>
          </w:tcPr>
          <w:p w14:paraId="32D8425C" w14:textId="1F50980E" w:rsidR="005E3E62" w:rsidRPr="007904F1" w:rsidRDefault="005E3E62" w:rsidP="005E3E62">
            <w:r w:rsidRPr="007904F1">
              <w:t>[74]</w:t>
            </w:r>
          </w:p>
        </w:tc>
      </w:tr>
      <w:tr w:rsidR="005E3E62" w:rsidRPr="007904F1" w14:paraId="37F17498" w14:textId="77777777" w:rsidTr="00D52C91">
        <w:tc>
          <w:tcPr>
            <w:tcW w:w="1890" w:type="dxa"/>
          </w:tcPr>
          <w:p w14:paraId="3A87647F" w14:textId="77777777" w:rsidR="005E3E62" w:rsidRPr="007904F1" w:rsidRDefault="005E3E62" w:rsidP="005E3E62">
            <w:r w:rsidRPr="007904F1">
              <w:t>DA, CA</w:t>
            </w:r>
          </w:p>
        </w:tc>
        <w:tc>
          <w:tcPr>
            <w:tcW w:w="2875" w:type="dxa"/>
            <w:gridSpan w:val="2"/>
          </w:tcPr>
          <w:p w14:paraId="7727250A" w14:textId="77777777" w:rsidR="005E3E62" w:rsidRPr="007904F1" w:rsidRDefault="005E3E62" w:rsidP="005E3E62">
            <w:r w:rsidRPr="007904F1">
              <w:t xml:space="preserve">10 mM phosphate </w:t>
            </w:r>
          </w:p>
        </w:tc>
        <w:tc>
          <w:tcPr>
            <w:tcW w:w="738" w:type="dxa"/>
            <w:gridSpan w:val="3"/>
          </w:tcPr>
          <w:p w14:paraId="33C4E6B9" w14:textId="77777777" w:rsidR="005E3E62" w:rsidRPr="007904F1" w:rsidRDefault="005E3E62" w:rsidP="005E3E62">
            <w:r w:rsidRPr="007904F1">
              <w:t xml:space="preserve">6.0 </w:t>
            </w:r>
          </w:p>
        </w:tc>
        <w:tc>
          <w:tcPr>
            <w:tcW w:w="4667" w:type="dxa"/>
          </w:tcPr>
          <w:p w14:paraId="23D404E0" w14:textId="776D9532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BDD microelectrode</w:t>
            </w:r>
            <w:r w:rsidRPr="007904F1">
              <w:rPr>
                <w:b/>
                <w:bCs/>
              </w:rPr>
              <w:t>,</w:t>
            </w:r>
            <w:r w:rsidRPr="007904F1">
              <w:t xml:space="preserve"> CVD-grown on sharpened Pt wire (76 µm), insulated in polypropylene pipet tip; end-column CE–EC configuration</w:t>
            </w:r>
          </w:p>
        </w:tc>
        <w:tc>
          <w:tcPr>
            <w:tcW w:w="3302" w:type="dxa"/>
            <w:gridSpan w:val="2"/>
          </w:tcPr>
          <w:p w14:paraId="17CBCBA9" w14:textId="77777777" w:rsidR="005E3E62" w:rsidRPr="007904F1" w:rsidRDefault="005E3E62" w:rsidP="005E3E62">
            <w:r w:rsidRPr="007904F1">
              <w:t xml:space="preserve">DA: </w:t>
            </w:r>
            <w:proofErr w:type="gramStart"/>
            <w:r w:rsidRPr="007904F1">
              <w:t>7.8×10⁻⁸</w:t>
            </w:r>
            <w:proofErr w:type="gramEnd"/>
            <w:r w:rsidRPr="007904F1">
              <w:t xml:space="preserve"> M (1.7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); CA: </w:t>
            </w:r>
            <w:proofErr w:type="gramStart"/>
            <w:r w:rsidRPr="007904F1">
              <w:t>1.2×10⁻⁷</w:t>
            </w:r>
            <w:proofErr w:type="gramEnd"/>
            <w:r w:rsidRPr="007904F1">
              <w:t xml:space="preserve"> M (2.6 </w:t>
            </w:r>
            <w:proofErr w:type="spellStart"/>
            <w:r w:rsidRPr="007904F1">
              <w:t>fmol</w:t>
            </w:r>
            <w:proofErr w:type="spellEnd"/>
            <w:r w:rsidRPr="007904F1">
              <w:t>)</w:t>
            </w:r>
          </w:p>
        </w:tc>
        <w:tc>
          <w:tcPr>
            <w:tcW w:w="1141" w:type="dxa"/>
            <w:gridSpan w:val="3"/>
          </w:tcPr>
          <w:p w14:paraId="0050D469" w14:textId="193E31BA" w:rsidR="005E3E62" w:rsidRPr="007904F1" w:rsidRDefault="005E3E62" w:rsidP="005E3E62">
            <w:r w:rsidRPr="007904F1">
              <w:t>[102]</w:t>
            </w:r>
          </w:p>
        </w:tc>
      </w:tr>
      <w:tr w:rsidR="005E3E62" w:rsidRPr="007904F1" w14:paraId="47FD6A94" w14:textId="77777777" w:rsidTr="00D52C91">
        <w:tc>
          <w:tcPr>
            <w:tcW w:w="1890" w:type="dxa"/>
          </w:tcPr>
          <w:p w14:paraId="4512CAC1" w14:textId="77777777" w:rsidR="005E3E62" w:rsidRPr="007904F1" w:rsidRDefault="005E3E62" w:rsidP="005E3E62">
            <w:r w:rsidRPr="007904F1">
              <w:t>DA, CA</w:t>
            </w:r>
          </w:p>
        </w:tc>
        <w:tc>
          <w:tcPr>
            <w:tcW w:w="2875" w:type="dxa"/>
            <w:gridSpan w:val="2"/>
          </w:tcPr>
          <w:p w14:paraId="7CF926AD" w14:textId="77777777" w:rsidR="005E3E62" w:rsidRPr="007904F1" w:rsidRDefault="005E3E62" w:rsidP="005E3E62">
            <w:r w:rsidRPr="007904F1">
              <w:t>10 mM phosphate</w:t>
            </w:r>
          </w:p>
        </w:tc>
        <w:tc>
          <w:tcPr>
            <w:tcW w:w="738" w:type="dxa"/>
            <w:gridSpan w:val="3"/>
          </w:tcPr>
          <w:p w14:paraId="7D4DAF82" w14:textId="77777777" w:rsidR="005E3E62" w:rsidRPr="007904F1" w:rsidRDefault="005E3E62" w:rsidP="005E3E62">
            <w:r w:rsidRPr="007904F1">
              <w:t>6.0</w:t>
            </w:r>
          </w:p>
        </w:tc>
        <w:tc>
          <w:tcPr>
            <w:tcW w:w="4667" w:type="dxa"/>
          </w:tcPr>
          <w:p w14:paraId="28530763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Dual-parallel on-capillary electrodes (OCEs)</w:t>
            </w:r>
            <w:r w:rsidRPr="007904F1">
              <w:rPr>
                <w:b/>
                <w:bCs/>
              </w:rPr>
              <w:t xml:space="preserve"> </w:t>
            </w:r>
            <w:r w:rsidRPr="007904F1">
              <w:t xml:space="preserve">sputter-coated Au or Pt films (0.3 µm Au, 0.06 µm Pt) on fused-silica capillary tips; end-column configuration; dual </w:t>
            </w:r>
            <w:proofErr w:type="spellStart"/>
            <w:r w:rsidRPr="007904F1">
              <w:t>potentiostat</w:t>
            </w:r>
            <w:proofErr w:type="spellEnd"/>
            <w:r w:rsidRPr="007904F1">
              <w:t xml:space="preserve"> control</w:t>
            </w:r>
          </w:p>
        </w:tc>
        <w:tc>
          <w:tcPr>
            <w:tcW w:w="3302" w:type="dxa"/>
            <w:gridSpan w:val="2"/>
          </w:tcPr>
          <w:p w14:paraId="144F2FDE" w14:textId="77777777" w:rsidR="005E3E62" w:rsidRPr="007904F1" w:rsidRDefault="005E3E62" w:rsidP="005E3E62">
            <w:r w:rsidRPr="007904F1">
              <w:t>Catecholamines: 0.4–1.2 µM;</w:t>
            </w:r>
          </w:p>
        </w:tc>
        <w:tc>
          <w:tcPr>
            <w:tcW w:w="1141" w:type="dxa"/>
            <w:gridSpan w:val="3"/>
          </w:tcPr>
          <w:p w14:paraId="3CEC1564" w14:textId="53E486B0" w:rsidR="005E3E62" w:rsidRPr="007904F1" w:rsidRDefault="005E3E62" w:rsidP="005E3E62">
            <w:r w:rsidRPr="007904F1">
              <w:t>[109]</w:t>
            </w:r>
          </w:p>
        </w:tc>
      </w:tr>
      <w:tr w:rsidR="005E3E62" w:rsidRPr="007904F1" w14:paraId="1909BBF1" w14:textId="77777777" w:rsidTr="00D52C91">
        <w:tc>
          <w:tcPr>
            <w:tcW w:w="1890" w:type="dxa"/>
          </w:tcPr>
          <w:p w14:paraId="36FB306F" w14:textId="77777777" w:rsidR="005E3E62" w:rsidRPr="007904F1" w:rsidRDefault="005E3E62" w:rsidP="005E3E62">
            <w:r w:rsidRPr="007904F1">
              <w:lastRenderedPageBreak/>
              <w:t>DA, CA</w:t>
            </w:r>
          </w:p>
        </w:tc>
        <w:tc>
          <w:tcPr>
            <w:tcW w:w="2875" w:type="dxa"/>
            <w:gridSpan w:val="2"/>
          </w:tcPr>
          <w:p w14:paraId="5D7DDCCD" w14:textId="77777777" w:rsidR="005E3E62" w:rsidRPr="007904F1" w:rsidRDefault="005E3E62" w:rsidP="005E3E62">
            <w:r w:rsidRPr="007904F1">
              <w:t>25 mM phosphate/Tris buffer</w:t>
            </w:r>
          </w:p>
        </w:tc>
        <w:tc>
          <w:tcPr>
            <w:tcW w:w="738" w:type="dxa"/>
            <w:gridSpan w:val="3"/>
          </w:tcPr>
          <w:p w14:paraId="408C9371" w14:textId="77777777" w:rsidR="005E3E62" w:rsidRPr="007904F1" w:rsidRDefault="005E3E62" w:rsidP="005E3E62">
            <w:r w:rsidRPr="007904F1">
              <w:t>6.5</w:t>
            </w:r>
          </w:p>
        </w:tc>
        <w:tc>
          <w:tcPr>
            <w:tcW w:w="4667" w:type="dxa"/>
          </w:tcPr>
          <w:p w14:paraId="6C013043" w14:textId="77777777" w:rsidR="005E3E62" w:rsidRPr="007904F1" w:rsidRDefault="005E3E62" w:rsidP="005E3E62">
            <w:r w:rsidRPr="007904F1">
              <w:t xml:space="preserve">25 µm Pt disk microelectrode, 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or (with and without fracture decoupler), Ag/AgCl reference, Pt auxiliary</w:t>
            </w:r>
          </w:p>
        </w:tc>
        <w:tc>
          <w:tcPr>
            <w:tcW w:w="3302" w:type="dxa"/>
            <w:gridSpan w:val="2"/>
          </w:tcPr>
          <w:p w14:paraId="04A56EDB" w14:textId="77777777" w:rsidR="005E3E62" w:rsidRPr="007904F1" w:rsidRDefault="005E3E62" w:rsidP="005E3E62">
            <w:r w:rsidRPr="007904F1">
              <w:t>Not explicitly quantified</w:t>
            </w:r>
          </w:p>
        </w:tc>
        <w:tc>
          <w:tcPr>
            <w:tcW w:w="1141" w:type="dxa"/>
            <w:gridSpan w:val="3"/>
          </w:tcPr>
          <w:p w14:paraId="599A8C6B" w14:textId="7325E9AC" w:rsidR="005E3E62" w:rsidRPr="007904F1" w:rsidRDefault="005E3E62" w:rsidP="005E3E62">
            <w:r w:rsidRPr="007904F1">
              <w:t>[112]</w:t>
            </w:r>
          </w:p>
        </w:tc>
      </w:tr>
      <w:tr w:rsidR="005E3E62" w:rsidRPr="007904F1" w14:paraId="1152FE2F" w14:textId="77777777" w:rsidTr="00D52C91">
        <w:tc>
          <w:tcPr>
            <w:tcW w:w="1890" w:type="dxa"/>
          </w:tcPr>
          <w:p w14:paraId="1316DB4E" w14:textId="77777777" w:rsidR="005E3E62" w:rsidRPr="007904F1" w:rsidRDefault="005E3E62" w:rsidP="005E3E62"/>
          <w:p w14:paraId="257BC293" w14:textId="7751AAEA" w:rsidR="005E3E62" w:rsidRPr="007904F1" w:rsidRDefault="005E3E62" w:rsidP="005E3E62">
            <w:r w:rsidRPr="007904F1">
              <w:t>DA, NE, E, IP, CA</w:t>
            </w:r>
          </w:p>
        </w:tc>
        <w:tc>
          <w:tcPr>
            <w:tcW w:w="2875" w:type="dxa"/>
            <w:gridSpan w:val="2"/>
          </w:tcPr>
          <w:p w14:paraId="55B0CC55" w14:textId="77777777" w:rsidR="005E3E62" w:rsidRPr="007904F1" w:rsidRDefault="005E3E62" w:rsidP="005E3E62"/>
          <w:p w14:paraId="17E459D2" w14:textId="6EE80265" w:rsidR="005E3E62" w:rsidRPr="007904F1" w:rsidRDefault="005E3E62" w:rsidP="005E3E62">
            <w:r w:rsidRPr="007904F1">
              <w:t>0.1 M phosphate</w:t>
            </w:r>
          </w:p>
        </w:tc>
        <w:tc>
          <w:tcPr>
            <w:tcW w:w="738" w:type="dxa"/>
            <w:gridSpan w:val="3"/>
          </w:tcPr>
          <w:p w14:paraId="45DE6394" w14:textId="77777777" w:rsidR="005E3E62" w:rsidRPr="007904F1" w:rsidRDefault="005E3E62" w:rsidP="005E3E62"/>
          <w:p w14:paraId="2E568DA7" w14:textId="7A9BCB97" w:rsidR="005E3E62" w:rsidRPr="007904F1" w:rsidRDefault="005E3E62" w:rsidP="005E3E62">
            <w:r w:rsidRPr="007904F1">
              <w:t>5.0–6.9</w:t>
            </w:r>
          </w:p>
        </w:tc>
        <w:tc>
          <w:tcPr>
            <w:tcW w:w="4667" w:type="dxa"/>
          </w:tcPr>
          <w:p w14:paraId="137D3C42" w14:textId="77777777" w:rsidR="005E3E62" w:rsidRPr="007904F1" w:rsidRDefault="005E3E62" w:rsidP="005E3E62">
            <w:pPr>
              <w:rPr>
                <w:rStyle w:val="Strong"/>
                <w:b w:val="0"/>
                <w:bCs w:val="0"/>
              </w:rPr>
            </w:pPr>
          </w:p>
          <w:p w14:paraId="49851AA1" w14:textId="7F9F0B30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Parallel-opposed dual-electrode detector:</w:t>
            </w:r>
            <w:r w:rsidRPr="007904F1">
              <w:rPr>
                <w:b/>
                <w:bCs/>
              </w:rPr>
              <w:t xml:space="preserve"> </w:t>
            </w:r>
            <w:r w:rsidRPr="007904F1">
              <w:t xml:space="preserve">one gold film </w:t>
            </w:r>
            <w:r w:rsidRPr="007904F1">
              <w:rPr>
                <w:rStyle w:val="Emphasis"/>
              </w:rPr>
              <w:t>on-capillary electrode</w:t>
            </w:r>
            <w:r w:rsidRPr="007904F1">
              <w:t xml:space="preserve"> (12.5 µm </w:t>
            </w:r>
            <w:proofErr w:type="spellStart"/>
            <w:r w:rsidRPr="007904F1">
              <w:t>i.d.</w:t>
            </w:r>
            <w:proofErr w:type="spellEnd"/>
            <w:r w:rsidRPr="007904F1">
              <w:t xml:space="preserve">) and one </w:t>
            </w:r>
            <w:r w:rsidRPr="007904F1">
              <w:rPr>
                <w:rStyle w:val="Emphasis"/>
              </w:rPr>
              <w:t>gold disk electrode</w:t>
            </w:r>
            <w:r w:rsidRPr="007904F1">
              <w:t xml:space="preserve"> (90 µm), arranged face-to-face (~3 µm gap) enabling redox cycling (generator–collector mode)</w:t>
            </w:r>
          </w:p>
        </w:tc>
        <w:tc>
          <w:tcPr>
            <w:tcW w:w="3302" w:type="dxa"/>
            <w:gridSpan w:val="2"/>
          </w:tcPr>
          <w:p w14:paraId="530CAE6F" w14:textId="77777777" w:rsidR="005E3E62" w:rsidRPr="007904F1" w:rsidRDefault="005E3E62" w:rsidP="005E3E62"/>
          <w:p w14:paraId="125B7FF6" w14:textId="4BD1272C" w:rsidR="005E3E62" w:rsidRPr="007904F1" w:rsidRDefault="005E3E62" w:rsidP="005E3E62">
            <w:r w:rsidRPr="007904F1">
              <w:t xml:space="preserve">12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4.2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) for DA; 29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5.9 </w:t>
            </w:r>
            <w:proofErr w:type="spellStart"/>
            <w:r w:rsidRPr="007904F1">
              <w:t>amol</w:t>
            </w:r>
            <w:proofErr w:type="spellEnd"/>
            <w:r w:rsidRPr="007904F1">
              <w:t>) for CA</w:t>
            </w:r>
          </w:p>
        </w:tc>
        <w:tc>
          <w:tcPr>
            <w:tcW w:w="1141" w:type="dxa"/>
            <w:gridSpan w:val="3"/>
          </w:tcPr>
          <w:p w14:paraId="38960730" w14:textId="77777777" w:rsidR="005E3E62" w:rsidRPr="007904F1" w:rsidRDefault="005E3E62" w:rsidP="005E3E62"/>
          <w:p w14:paraId="5B48C24E" w14:textId="750E4068" w:rsidR="005E3E62" w:rsidRPr="007904F1" w:rsidRDefault="005E3E62" w:rsidP="005E3E62">
            <w:r w:rsidRPr="007904F1">
              <w:t>[117]</w:t>
            </w:r>
          </w:p>
        </w:tc>
      </w:tr>
      <w:tr w:rsidR="005E3E62" w:rsidRPr="007904F1" w14:paraId="3AA91DFE" w14:textId="77777777" w:rsidTr="00D52C91">
        <w:tc>
          <w:tcPr>
            <w:tcW w:w="1890" w:type="dxa"/>
          </w:tcPr>
          <w:p w14:paraId="37EE0E5E" w14:textId="77777777" w:rsidR="005E3E62" w:rsidRPr="007904F1" w:rsidRDefault="005E3E62" w:rsidP="005E3E62">
            <w:r w:rsidRPr="007904F1">
              <w:t>DA, NE, E</w:t>
            </w:r>
          </w:p>
        </w:tc>
        <w:tc>
          <w:tcPr>
            <w:tcW w:w="2875" w:type="dxa"/>
            <w:gridSpan w:val="2"/>
          </w:tcPr>
          <w:p w14:paraId="42A9F5F4" w14:textId="77777777" w:rsidR="005E3E62" w:rsidRPr="007904F1" w:rsidRDefault="005E3E62" w:rsidP="005E3E62">
            <w:r w:rsidRPr="007904F1">
              <w:t>0.20 M sodium phosphate or 0.15 M MES</w:t>
            </w:r>
          </w:p>
        </w:tc>
        <w:tc>
          <w:tcPr>
            <w:tcW w:w="738" w:type="dxa"/>
            <w:gridSpan w:val="3"/>
          </w:tcPr>
          <w:p w14:paraId="0D4D6843" w14:textId="77777777" w:rsidR="005E3E62" w:rsidRPr="007904F1" w:rsidRDefault="005E3E62" w:rsidP="005E3E62">
            <w:r w:rsidRPr="007904F1">
              <w:t>5.4-5.6</w:t>
            </w:r>
          </w:p>
        </w:tc>
        <w:tc>
          <w:tcPr>
            <w:tcW w:w="4667" w:type="dxa"/>
          </w:tcPr>
          <w:p w14:paraId="6DA584EA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Gold wire electrode</w:t>
            </w:r>
            <w:r w:rsidRPr="007904F1">
              <w:t xml:space="preserve"> (115 µm) integrated in a fiber-optic connector (MT-type cell); end-column configuration with Ag/AgCl quasi-reference electrode; 3.5 µm Mylar spacer controlling capillary–electrode gap</w:t>
            </w:r>
          </w:p>
        </w:tc>
        <w:tc>
          <w:tcPr>
            <w:tcW w:w="3302" w:type="dxa"/>
            <w:gridSpan w:val="2"/>
          </w:tcPr>
          <w:p w14:paraId="01E8F627" w14:textId="5D3FEFA9" w:rsidR="005E3E62" w:rsidRPr="007904F1" w:rsidRDefault="005E3E62" w:rsidP="005E3E62">
            <w:r w:rsidRPr="007904F1">
              <w:t>0.45 µM; linear range 0.5–500 µM; RSD: 3.7% (current), 0.5% (migration time)</w:t>
            </w:r>
          </w:p>
        </w:tc>
        <w:tc>
          <w:tcPr>
            <w:tcW w:w="1141" w:type="dxa"/>
            <w:gridSpan w:val="3"/>
          </w:tcPr>
          <w:p w14:paraId="6137F46F" w14:textId="0047C9C9" w:rsidR="005E3E62" w:rsidRPr="007904F1" w:rsidRDefault="005E3E62" w:rsidP="005E3E62">
            <w:r w:rsidRPr="007904F1">
              <w:t>[118]</w:t>
            </w:r>
          </w:p>
        </w:tc>
      </w:tr>
      <w:tr w:rsidR="005E3E62" w:rsidRPr="007904F1" w14:paraId="311F0964" w14:textId="77777777" w:rsidTr="00D52C91">
        <w:tc>
          <w:tcPr>
            <w:tcW w:w="1890" w:type="dxa"/>
          </w:tcPr>
          <w:p w14:paraId="04F077B0" w14:textId="77777777" w:rsidR="005E3E62" w:rsidRPr="007904F1" w:rsidRDefault="005E3E62" w:rsidP="005E3E62">
            <w:r w:rsidRPr="007904F1">
              <w:t>DA, NE, E</w:t>
            </w:r>
          </w:p>
        </w:tc>
        <w:tc>
          <w:tcPr>
            <w:tcW w:w="2875" w:type="dxa"/>
            <w:gridSpan w:val="2"/>
          </w:tcPr>
          <w:p w14:paraId="182C4952" w14:textId="77777777" w:rsidR="005E3E62" w:rsidRPr="007904F1" w:rsidRDefault="005E3E62" w:rsidP="005E3E62">
            <w:r w:rsidRPr="007904F1">
              <w:t>0.1 M phosphate</w:t>
            </w:r>
          </w:p>
        </w:tc>
        <w:tc>
          <w:tcPr>
            <w:tcW w:w="738" w:type="dxa"/>
            <w:gridSpan w:val="3"/>
          </w:tcPr>
          <w:p w14:paraId="760592F9" w14:textId="77777777" w:rsidR="005E3E62" w:rsidRPr="007904F1" w:rsidRDefault="005E3E62" w:rsidP="005E3E62">
            <w:r w:rsidRPr="007904F1">
              <w:t>5.0</w:t>
            </w:r>
          </w:p>
        </w:tc>
        <w:tc>
          <w:tcPr>
            <w:tcW w:w="4667" w:type="dxa"/>
          </w:tcPr>
          <w:p w14:paraId="4EE43F89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Gold or copper disk microelectrodes (200 µm)</w:t>
            </w:r>
            <w:r w:rsidRPr="007904F1">
              <w:t xml:space="preserve"> mounted in a handy mixing-joint detection cell (screw alignment, 25 µm </w:t>
            </w:r>
            <w:proofErr w:type="spellStart"/>
            <w:r w:rsidRPr="007904F1">
              <w:t>i.d.</w:t>
            </w:r>
            <w:proofErr w:type="spellEnd"/>
            <w:r w:rsidRPr="007904F1">
              <w:t xml:space="preserve"> capillary, adjustable 100 µm capillary–electrode gap); three-electrode setup with Ag/AgCl reference and Pt counter</w:t>
            </w:r>
          </w:p>
        </w:tc>
        <w:tc>
          <w:tcPr>
            <w:tcW w:w="3302" w:type="dxa"/>
            <w:gridSpan w:val="2"/>
          </w:tcPr>
          <w:p w14:paraId="256645F6" w14:textId="77777777" w:rsidR="005E3E62" w:rsidRPr="007904F1" w:rsidRDefault="005E3E62" w:rsidP="005E3E62">
            <w:r w:rsidRPr="007904F1">
              <w:t xml:space="preserve">Catecholamines: 23–44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11–21 </w:t>
            </w:r>
            <w:proofErr w:type="spellStart"/>
            <w:r w:rsidRPr="007904F1">
              <w:t>amol</w:t>
            </w:r>
            <w:proofErr w:type="spellEnd"/>
            <w:r w:rsidRPr="007904F1">
              <w:t>);</w:t>
            </w:r>
          </w:p>
        </w:tc>
        <w:tc>
          <w:tcPr>
            <w:tcW w:w="1141" w:type="dxa"/>
            <w:gridSpan w:val="3"/>
          </w:tcPr>
          <w:p w14:paraId="5F96A404" w14:textId="7874F729" w:rsidR="005E3E62" w:rsidRPr="007904F1" w:rsidRDefault="005E3E62" w:rsidP="005E3E62">
            <w:r w:rsidRPr="007904F1">
              <w:t>[119]</w:t>
            </w:r>
          </w:p>
        </w:tc>
      </w:tr>
      <w:tr w:rsidR="005E3E62" w:rsidRPr="007904F1" w14:paraId="41393F4C" w14:textId="77777777" w:rsidTr="00D52C91">
        <w:tc>
          <w:tcPr>
            <w:tcW w:w="1890" w:type="dxa"/>
          </w:tcPr>
          <w:p w14:paraId="0EB8164D" w14:textId="77777777" w:rsidR="005E3E62" w:rsidRPr="007904F1" w:rsidRDefault="005E3E62" w:rsidP="005E3E62">
            <w:r w:rsidRPr="007904F1">
              <w:t>DA, NE, E, CA</w:t>
            </w:r>
          </w:p>
        </w:tc>
        <w:tc>
          <w:tcPr>
            <w:tcW w:w="2875" w:type="dxa"/>
            <w:gridSpan w:val="2"/>
          </w:tcPr>
          <w:p w14:paraId="473C3AB3" w14:textId="77777777" w:rsidR="005E3E62" w:rsidRPr="007904F1" w:rsidRDefault="005E3E62" w:rsidP="005E3E62">
            <w:r w:rsidRPr="007904F1">
              <w:t>10 mM phosphate + 15 mM borate + 10 mM SDS</w:t>
            </w:r>
          </w:p>
        </w:tc>
        <w:tc>
          <w:tcPr>
            <w:tcW w:w="738" w:type="dxa"/>
            <w:gridSpan w:val="3"/>
          </w:tcPr>
          <w:p w14:paraId="6CA4BDBD" w14:textId="77777777" w:rsidR="005E3E62" w:rsidRPr="007904F1" w:rsidRDefault="005E3E62" w:rsidP="005E3E62">
            <w:r w:rsidRPr="007904F1">
              <w:t>7.0</w:t>
            </w:r>
          </w:p>
        </w:tc>
        <w:tc>
          <w:tcPr>
            <w:tcW w:w="4667" w:type="dxa"/>
          </w:tcPr>
          <w:p w14:paraId="070FFE44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Carbon film-based interdigitated ring-shaped array (IDRA) microelectrode</w:t>
            </w:r>
            <w:r w:rsidRPr="007904F1">
              <w:t xml:space="preserve">, pyrolyzed carbon film on quartz, 2.5 µm finger width, 1.3 µm gap; off-column wall-jet detection with </w:t>
            </w:r>
            <w:proofErr w:type="spellStart"/>
            <w:r w:rsidRPr="007904F1">
              <w:t>Nafion</w:t>
            </w:r>
            <w:proofErr w:type="spellEnd"/>
            <w:r w:rsidRPr="007904F1">
              <w:t xml:space="preserve"> tubing decoupler</w:t>
            </w:r>
          </w:p>
        </w:tc>
        <w:tc>
          <w:tcPr>
            <w:tcW w:w="3302" w:type="dxa"/>
            <w:gridSpan w:val="2"/>
          </w:tcPr>
          <w:p w14:paraId="0B9A1AE6" w14:textId="5E56BDA3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NE: 80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E: 0.23 µM; CA: 35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DA: 81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</w:p>
        </w:tc>
        <w:tc>
          <w:tcPr>
            <w:tcW w:w="1141" w:type="dxa"/>
            <w:gridSpan w:val="3"/>
          </w:tcPr>
          <w:p w14:paraId="320692C4" w14:textId="7D9A68EF" w:rsidR="005E3E62" w:rsidRPr="007904F1" w:rsidRDefault="005E3E62" w:rsidP="005E3E62">
            <w:r w:rsidRPr="007904F1">
              <w:t>[124]</w:t>
            </w:r>
          </w:p>
        </w:tc>
      </w:tr>
      <w:tr w:rsidR="005E3E62" w:rsidRPr="007904F1" w14:paraId="6D09B60B" w14:textId="77777777" w:rsidTr="00D52C91">
        <w:tc>
          <w:tcPr>
            <w:tcW w:w="1890" w:type="dxa"/>
          </w:tcPr>
          <w:p w14:paraId="4C3E1522" w14:textId="77777777" w:rsidR="005E3E62" w:rsidRPr="007904F1" w:rsidRDefault="005E3E62" w:rsidP="005E3E62">
            <w:r w:rsidRPr="007904F1">
              <w:t>DA</w:t>
            </w:r>
          </w:p>
        </w:tc>
        <w:tc>
          <w:tcPr>
            <w:tcW w:w="2875" w:type="dxa"/>
            <w:gridSpan w:val="2"/>
          </w:tcPr>
          <w:p w14:paraId="04BDA0FB" w14:textId="77777777" w:rsidR="005E3E62" w:rsidRPr="007904F1" w:rsidRDefault="005E3E62" w:rsidP="005E3E62">
            <w:r w:rsidRPr="007904F1">
              <w:t>25 mM phosphate buffer;</w:t>
            </w:r>
          </w:p>
        </w:tc>
        <w:tc>
          <w:tcPr>
            <w:tcW w:w="738" w:type="dxa"/>
            <w:gridSpan w:val="3"/>
          </w:tcPr>
          <w:p w14:paraId="79D578AC" w14:textId="77777777" w:rsidR="005E3E62" w:rsidRPr="007904F1" w:rsidRDefault="005E3E62" w:rsidP="005E3E62">
            <w:r w:rsidRPr="007904F1">
              <w:t>7.0</w:t>
            </w:r>
          </w:p>
        </w:tc>
        <w:tc>
          <w:tcPr>
            <w:tcW w:w="4667" w:type="dxa"/>
          </w:tcPr>
          <w:p w14:paraId="0D83673B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Interdigitated microarray electrode (IDA)</w:t>
            </w:r>
            <w:r w:rsidRPr="007904F1">
              <w:t xml:space="preserve"> — 8 microband pairs (2 µm width, 2 µm gap), Au film; </w:t>
            </w:r>
            <w:r w:rsidRPr="007904F1">
              <w:lastRenderedPageBreak/>
              <w:t xml:space="preserve">integrated in a </w:t>
            </w:r>
            <w:r w:rsidRPr="007904F1">
              <w:rPr>
                <w:rStyle w:val="Strong"/>
                <w:b w:val="0"/>
                <w:bCs w:val="0"/>
              </w:rPr>
              <w:t xml:space="preserve">microfabricated </w:t>
            </w:r>
            <w:proofErr w:type="spellStart"/>
            <w:r w:rsidRPr="007904F1">
              <w:rPr>
                <w:rStyle w:val="Strong"/>
                <w:b w:val="0"/>
                <w:bCs w:val="0"/>
              </w:rPr>
              <w:t>subnanoliter</w:t>
            </w:r>
            <w:proofErr w:type="spellEnd"/>
            <w:r w:rsidRPr="007904F1">
              <w:rPr>
                <w:rStyle w:val="Strong"/>
                <w:b w:val="0"/>
                <w:bCs w:val="0"/>
              </w:rPr>
              <w:t xml:space="preserve"> wall-jet flow cell</w:t>
            </w:r>
            <w:r w:rsidRPr="007904F1">
              <w:t xml:space="preserve"> with redox cycling</w:t>
            </w:r>
          </w:p>
        </w:tc>
        <w:tc>
          <w:tcPr>
            <w:tcW w:w="3302" w:type="dxa"/>
            <w:gridSpan w:val="2"/>
          </w:tcPr>
          <w:p w14:paraId="051C08F2" w14:textId="1EC43AE4" w:rsidR="005E3E62" w:rsidRPr="007904F1" w:rsidRDefault="005E3E62" w:rsidP="005E3E62">
            <w:r w:rsidRPr="007904F1">
              <w:lastRenderedPageBreak/>
              <w:t xml:space="preserve">DA: 4 </w:t>
            </w:r>
            <w:proofErr w:type="spellStart"/>
            <w:r w:rsidRPr="007904F1">
              <w:t>nM</w:t>
            </w:r>
            <w:proofErr w:type="spellEnd"/>
          </w:p>
        </w:tc>
        <w:tc>
          <w:tcPr>
            <w:tcW w:w="1141" w:type="dxa"/>
            <w:gridSpan w:val="3"/>
          </w:tcPr>
          <w:p w14:paraId="1F8FDC78" w14:textId="70438E51" w:rsidR="005E3E62" w:rsidRPr="007904F1" w:rsidRDefault="005E3E62" w:rsidP="005E3E62">
            <w:r w:rsidRPr="007904F1">
              <w:t>[125]</w:t>
            </w:r>
          </w:p>
        </w:tc>
      </w:tr>
      <w:tr w:rsidR="005E3E62" w:rsidRPr="007904F1" w14:paraId="4C6C2603" w14:textId="77777777" w:rsidTr="00D52C91">
        <w:trPr>
          <w:gridAfter w:val="1"/>
          <w:wAfter w:w="28" w:type="dxa"/>
        </w:trPr>
        <w:tc>
          <w:tcPr>
            <w:tcW w:w="2219" w:type="dxa"/>
            <w:gridSpan w:val="2"/>
          </w:tcPr>
          <w:p w14:paraId="2899A4A8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L-DOPA, DA in rat </w:t>
            </w:r>
            <w:proofErr w:type="spellStart"/>
            <w:r w:rsidRPr="007904F1">
              <w:rPr>
                <w:lang w:val="de-DE"/>
              </w:rPr>
              <w:t>serum</w:t>
            </w:r>
            <w:proofErr w:type="spellEnd"/>
          </w:p>
        </w:tc>
        <w:tc>
          <w:tcPr>
            <w:tcW w:w="2641" w:type="dxa"/>
            <w:gridSpan w:val="2"/>
          </w:tcPr>
          <w:p w14:paraId="294E80CC" w14:textId="77777777" w:rsidR="005E3E62" w:rsidRPr="007904F1" w:rsidRDefault="005E3E62" w:rsidP="005E3E62">
            <w:r w:rsidRPr="007904F1">
              <w:t>50 mM phosphate</w:t>
            </w:r>
          </w:p>
        </w:tc>
        <w:tc>
          <w:tcPr>
            <w:tcW w:w="630" w:type="dxa"/>
          </w:tcPr>
          <w:p w14:paraId="43AFDBB0" w14:textId="77777777" w:rsidR="005E3E62" w:rsidRPr="007904F1" w:rsidRDefault="005E3E62" w:rsidP="005E3E62">
            <w:r w:rsidRPr="007904F1">
              <w:t>7.0</w:t>
            </w:r>
          </w:p>
        </w:tc>
        <w:tc>
          <w:tcPr>
            <w:tcW w:w="4770" w:type="dxa"/>
            <w:gridSpan w:val="3"/>
          </w:tcPr>
          <w:p w14:paraId="4C8BD703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Carbon disk electrode</w:t>
            </w:r>
            <w:r w:rsidRPr="007904F1">
              <w:t>, wall-jet detection cell, Ag/AgCl (3 M KCl) reference, Pt counter; CE voltage 17 kV, +1.00 V detection potential</w:t>
            </w:r>
          </w:p>
        </w:tc>
        <w:tc>
          <w:tcPr>
            <w:tcW w:w="3240" w:type="dxa"/>
            <w:gridSpan w:val="2"/>
          </w:tcPr>
          <w:p w14:paraId="2BC47365" w14:textId="77777777" w:rsidR="005E3E62" w:rsidRPr="007904F1" w:rsidRDefault="005E3E62" w:rsidP="005E3E62">
            <w:r w:rsidRPr="007904F1">
              <w:t>DME: 14.6 ng mL⁻¹ (≈ 0.07 µM); L-DOPA: 98 ng mL⁻¹ (≈ 0.5 µM); DA: 9.7 ng mL⁻¹ (≈ 0.06 µM)</w:t>
            </w:r>
          </w:p>
        </w:tc>
        <w:tc>
          <w:tcPr>
            <w:tcW w:w="1085" w:type="dxa"/>
          </w:tcPr>
          <w:p w14:paraId="2A8BB359" w14:textId="184AB919" w:rsidR="005E3E62" w:rsidRPr="007904F1" w:rsidRDefault="005E3E62" w:rsidP="005E3E62">
            <w:r w:rsidRPr="007904F1">
              <w:t>[142]</w:t>
            </w:r>
          </w:p>
        </w:tc>
      </w:tr>
      <w:tr w:rsidR="005E3E62" w:rsidRPr="007904F1" w14:paraId="5D5E6C8E" w14:textId="77777777" w:rsidTr="00D52C91">
        <w:trPr>
          <w:gridAfter w:val="1"/>
          <w:wAfter w:w="28" w:type="dxa"/>
        </w:trPr>
        <w:tc>
          <w:tcPr>
            <w:tcW w:w="2219" w:type="dxa"/>
            <w:gridSpan w:val="2"/>
          </w:tcPr>
          <w:p w14:paraId="6BFB2245" w14:textId="77777777" w:rsidR="005E3E62" w:rsidRPr="007904F1" w:rsidRDefault="005E3E62" w:rsidP="005E3E62">
            <w:r w:rsidRPr="007904F1">
              <w:t>5-HT</w:t>
            </w:r>
          </w:p>
        </w:tc>
        <w:tc>
          <w:tcPr>
            <w:tcW w:w="2641" w:type="dxa"/>
            <w:gridSpan w:val="2"/>
          </w:tcPr>
          <w:p w14:paraId="1C5EA176" w14:textId="77777777" w:rsidR="005E3E62" w:rsidRPr="007904F1" w:rsidRDefault="005E3E62" w:rsidP="005E3E62">
            <w:r w:rsidRPr="007904F1">
              <w:t>0.20 M phosphate buffer (</w:t>
            </w:r>
            <w:proofErr w:type="spellStart"/>
            <w:r w:rsidRPr="007904F1">
              <w:t>NaH₂PO</w:t>
            </w:r>
            <w:proofErr w:type="spellEnd"/>
            <w:r w:rsidRPr="007904F1">
              <w:t>₄–</w:t>
            </w:r>
            <w:proofErr w:type="spellStart"/>
            <w:r w:rsidRPr="007904F1">
              <w:t>Na₂HPO</w:t>
            </w:r>
            <w:proofErr w:type="spellEnd"/>
            <w:r w:rsidRPr="007904F1">
              <w:t>₄)</w:t>
            </w:r>
          </w:p>
        </w:tc>
        <w:tc>
          <w:tcPr>
            <w:tcW w:w="630" w:type="dxa"/>
          </w:tcPr>
          <w:p w14:paraId="7564F106" w14:textId="77777777" w:rsidR="005E3E62" w:rsidRPr="007904F1" w:rsidRDefault="005E3E62" w:rsidP="005E3E62">
            <w:r w:rsidRPr="007904F1">
              <w:t>8.0</w:t>
            </w:r>
          </w:p>
        </w:tc>
        <w:tc>
          <w:tcPr>
            <w:tcW w:w="4770" w:type="dxa"/>
            <w:gridSpan w:val="3"/>
          </w:tcPr>
          <w:p w14:paraId="3C7F661F" w14:textId="77777777" w:rsidR="005E3E62" w:rsidRPr="007904F1" w:rsidRDefault="005E3E62" w:rsidP="005E3E62">
            <w:r w:rsidRPr="007904F1">
              <w:t>300 µm carbon disk electrode, wall-jet configuration (end-column CE–EC), Pt auxiliary, SCE reference, +0.9 V vs SCE</w:t>
            </w:r>
          </w:p>
        </w:tc>
        <w:tc>
          <w:tcPr>
            <w:tcW w:w="3240" w:type="dxa"/>
            <w:gridSpan w:val="2"/>
          </w:tcPr>
          <w:p w14:paraId="7E7D7F4F" w14:textId="7A9214C1" w:rsidR="005E3E62" w:rsidRPr="007904F1" w:rsidRDefault="005E3E62" w:rsidP="005E3E62">
            <w:r w:rsidRPr="007904F1">
              <w:t>0.03–0.13 µM</w:t>
            </w:r>
          </w:p>
        </w:tc>
        <w:tc>
          <w:tcPr>
            <w:tcW w:w="1085" w:type="dxa"/>
          </w:tcPr>
          <w:p w14:paraId="2F8A07EA" w14:textId="289C6B08" w:rsidR="005E3E62" w:rsidRPr="007904F1" w:rsidRDefault="005E3E62" w:rsidP="005E3E62">
            <w:r w:rsidRPr="007904F1">
              <w:t>[143]</w:t>
            </w:r>
          </w:p>
        </w:tc>
      </w:tr>
      <w:tr w:rsidR="005E3E62" w:rsidRPr="007904F1" w14:paraId="7AF60CBD" w14:textId="77777777" w:rsidTr="00D52C91">
        <w:trPr>
          <w:gridAfter w:val="1"/>
          <w:wAfter w:w="28" w:type="dxa"/>
        </w:trPr>
        <w:tc>
          <w:tcPr>
            <w:tcW w:w="2219" w:type="dxa"/>
            <w:gridSpan w:val="2"/>
          </w:tcPr>
          <w:p w14:paraId="0A77678B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, 5-HT in rat </w:t>
            </w:r>
            <w:proofErr w:type="spellStart"/>
            <w:r w:rsidRPr="007904F1">
              <w:rPr>
                <w:lang w:val="de-DE"/>
              </w:rPr>
              <w:t>brain</w:t>
            </w:r>
            <w:proofErr w:type="spellEnd"/>
            <w:r w:rsidRPr="007904F1">
              <w:rPr>
                <w:lang w:val="de-DE"/>
              </w:rPr>
              <w:t xml:space="preserve"> </w:t>
            </w:r>
            <w:proofErr w:type="spellStart"/>
            <w:r w:rsidRPr="007904F1">
              <w:rPr>
                <w:lang w:val="de-DE"/>
              </w:rPr>
              <w:t>tissue</w:t>
            </w:r>
            <w:proofErr w:type="spellEnd"/>
            <w:r w:rsidRPr="007904F1">
              <w:rPr>
                <w:lang w:val="de-DE"/>
              </w:rPr>
              <w:t xml:space="preserve"> </w:t>
            </w:r>
            <w:proofErr w:type="spellStart"/>
            <w:r w:rsidRPr="007904F1">
              <w:rPr>
                <w:lang w:val="de-DE"/>
              </w:rPr>
              <w:t>punches</w:t>
            </w:r>
            <w:proofErr w:type="spellEnd"/>
          </w:p>
        </w:tc>
        <w:tc>
          <w:tcPr>
            <w:tcW w:w="2641" w:type="dxa"/>
            <w:gridSpan w:val="2"/>
          </w:tcPr>
          <w:p w14:paraId="21CBFED0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150 </w:t>
            </w:r>
            <w:proofErr w:type="spellStart"/>
            <w:r w:rsidRPr="007904F1">
              <w:rPr>
                <w:lang w:val="de-DE"/>
              </w:rPr>
              <w:t>mM</w:t>
            </w:r>
            <w:proofErr w:type="spellEnd"/>
            <w:r w:rsidRPr="007904F1">
              <w:rPr>
                <w:lang w:val="de-DE"/>
              </w:rPr>
              <w:t xml:space="preserve"> </w:t>
            </w:r>
            <w:proofErr w:type="spellStart"/>
            <w:r w:rsidRPr="007904F1">
              <w:rPr>
                <w:lang w:val="de-DE"/>
              </w:rPr>
              <w:t>NaH₂PO</w:t>
            </w:r>
            <w:proofErr w:type="spellEnd"/>
            <w:r w:rsidRPr="007904F1">
              <w:rPr>
                <w:lang w:val="de-DE"/>
              </w:rPr>
              <w:t xml:space="preserve">₄ + 1 </w:t>
            </w:r>
            <w:proofErr w:type="spellStart"/>
            <w:r w:rsidRPr="007904F1">
              <w:rPr>
                <w:lang w:val="de-DE"/>
              </w:rPr>
              <w:t>mM</w:t>
            </w:r>
            <w:proofErr w:type="spellEnd"/>
            <w:r w:rsidRPr="007904F1">
              <w:rPr>
                <w:lang w:val="de-DE"/>
              </w:rPr>
              <w:t xml:space="preserve"> </w:t>
            </w:r>
            <w:r w:rsidRPr="007904F1">
              <w:t>β</w:t>
            </w:r>
            <w:r w:rsidRPr="007904F1">
              <w:rPr>
                <w:lang w:val="de-DE"/>
              </w:rPr>
              <w:t xml:space="preserve">-CD </w:t>
            </w:r>
          </w:p>
        </w:tc>
        <w:tc>
          <w:tcPr>
            <w:tcW w:w="630" w:type="dxa"/>
          </w:tcPr>
          <w:p w14:paraId="29FB37B2" w14:textId="77777777" w:rsidR="005E3E62" w:rsidRPr="007904F1" w:rsidRDefault="005E3E62" w:rsidP="005E3E62">
            <w:r w:rsidRPr="007904F1">
              <w:t>4.0</w:t>
            </w:r>
          </w:p>
        </w:tc>
        <w:tc>
          <w:tcPr>
            <w:tcW w:w="4770" w:type="dxa"/>
            <w:gridSpan w:val="3"/>
          </w:tcPr>
          <w:p w14:paraId="2594821B" w14:textId="77777777" w:rsidR="005E3E62" w:rsidRPr="007904F1" w:rsidRDefault="005E3E62" w:rsidP="005E3E62">
            <w:r w:rsidRPr="007904F1">
              <w:t>Carbon-fiber disk microelectrode (34.5 µm diameter), etched capillary (20–30 µm o.d.) for electrical decoupling, two-electrode configuration (Ag/AgCl reference</w:t>
            </w:r>
          </w:p>
        </w:tc>
        <w:tc>
          <w:tcPr>
            <w:tcW w:w="3240" w:type="dxa"/>
            <w:gridSpan w:val="2"/>
          </w:tcPr>
          <w:p w14:paraId="4D500280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: 5 ± 3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, 5-HT: 10 ± 3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, Ade: 50 ± 20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</w:p>
        </w:tc>
        <w:tc>
          <w:tcPr>
            <w:tcW w:w="1085" w:type="dxa"/>
          </w:tcPr>
          <w:p w14:paraId="117CC74A" w14:textId="330C8769" w:rsidR="005E3E62" w:rsidRPr="007904F1" w:rsidRDefault="005E3E62" w:rsidP="005E3E62">
            <w:r w:rsidRPr="007904F1">
              <w:t>[145]</w:t>
            </w:r>
          </w:p>
        </w:tc>
      </w:tr>
      <w:tr w:rsidR="005E3E62" w:rsidRPr="007904F1" w14:paraId="495C3077" w14:textId="77777777" w:rsidTr="00D52C91">
        <w:trPr>
          <w:gridAfter w:val="1"/>
          <w:wAfter w:w="28" w:type="dxa"/>
        </w:trPr>
        <w:tc>
          <w:tcPr>
            <w:tcW w:w="2219" w:type="dxa"/>
            <w:gridSpan w:val="2"/>
          </w:tcPr>
          <w:p w14:paraId="4C53AAF7" w14:textId="77777777" w:rsidR="005E3E62" w:rsidRPr="007904F1" w:rsidRDefault="005E3E62" w:rsidP="005E3E62">
            <w:r w:rsidRPr="007904F1">
              <w:t>Him (in individual rat peritoneal mast cells)</w:t>
            </w:r>
          </w:p>
        </w:tc>
        <w:tc>
          <w:tcPr>
            <w:tcW w:w="2641" w:type="dxa"/>
            <w:gridSpan w:val="2"/>
          </w:tcPr>
          <w:p w14:paraId="40D2ACC2" w14:textId="77777777" w:rsidR="005E3E62" w:rsidRPr="007904F1" w:rsidRDefault="005E3E62" w:rsidP="005E3E62">
            <w:r w:rsidRPr="007904F1">
              <w:t xml:space="preserve">15.6 mM </w:t>
            </w:r>
            <w:proofErr w:type="spellStart"/>
            <w:r w:rsidRPr="007904F1">
              <w:t>NaH₂PO</w:t>
            </w:r>
            <w:proofErr w:type="spellEnd"/>
            <w:r w:rsidRPr="007904F1">
              <w:t xml:space="preserve">₄ – 24.4 mM </w:t>
            </w:r>
            <w:proofErr w:type="spellStart"/>
            <w:r w:rsidRPr="007904F1">
              <w:t>Na₂HPO</w:t>
            </w:r>
            <w:proofErr w:type="spellEnd"/>
            <w:r w:rsidRPr="007904F1">
              <w:rPr>
                <w:rFonts w:ascii="Cambria Math" w:hAnsi="Cambria Math" w:cs="Cambria Math"/>
              </w:rPr>
              <w:t>₄</w:t>
            </w:r>
          </w:p>
        </w:tc>
        <w:tc>
          <w:tcPr>
            <w:tcW w:w="630" w:type="dxa"/>
          </w:tcPr>
          <w:p w14:paraId="6D3A5EF2" w14:textId="77777777" w:rsidR="005E3E62" w:rsidRPr="007904F1" w:rsidRDefault="005E3E62" w:rsidP="005E3E62">
            <w:r w:rsidRPr="007904F1">
              <w:t>7.0</w:t>
            </w:r>
          </w:p>
        </w:tc>
        <w:tc>
          <w:tcPr>
            <w:tcW w:w="4770" w:type="dxa"/>
            <w:gridSpan w:val="3"/>
          </w:tcPr>
          <w:p w14:paraId="73596D43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 xml:space="preserve">Carbon fiber </w:t>
            </w:r>
            <w:proofErr w:type="spellStart"/>
            <w:r w:rsidRPr="007904F1">
              <w:rPr>
                <w:rStyle w:val="Strong"/>
                <w:b w:val="0"/>
                <w:bCs w:val="0"/>
              </w:rPr>
              <w:t>microdisk</w:t>
            </w:r>
            <w:proofErr w:type="spellEnd"/>
            <w:r w:rsidRPr="007904F1">
              <w:rPr>
                <w:rStyle w:val="Strong"/>
                <w:b w:val="0"/>
                <w:bCs w:val="0"/>
              </w:rPr>
              <w:t xml:space="preserve"> bundle electrode</w:t>
            </w:r>
            <w:r w:rsidRPr="007904F1">
              <w:t xml:space="preserve"> (~30 fibers, 6 µm each), three-electrode end-capillary configuration (SCE reference, Pt auxiliary), detection potential +1.30 V</w:t>
            </w:r>
          </w:p>
        </w:tc>
        <w:tc>
          <w:tcPr>
            <w:tcW w:w="3240" w:type="dxa"/>
            <w:gridSpan w:val="2"/>
          </w:tcPr>
          <w:p w14:paraId="48C18D37" w14:textId="77777777" w:rsidR="005E3E62" w:rsidRPr="007904F1" w:rsidRDefault="005E3E62" w:rsidP="005E3E62">
            <w:r w:rsidRPr="007904F1">
              <w:t xml:space="preserve">96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per cell (mean of nine cells)</w:t>
            </w:r>
          </w:p>
        </w:tc>
        <w:tc>
          <w:tcPr>
            <w:tcW w:w="1085" w:type="dxa"/>
          </w:tcPr>
          <w:p w14:paraId="445343C8" w14:textId="679D2FCC" w:rsidR="005E3E62" w:rsidRPr="007904F1" w:rsidRDefault="005E3E62" w:rsidP="005E3E62">
            <w:r w:rsidRPr="007904F1">
              <w:t>[151]</w:t>
            </w:r>
          </w:p>
        </w:tc>
      </w:tr>
      <w:tr w:rsidR="005E3E62" w:rsidRPr="007904F1" w14:paraId="3B0D969D" w14:textId="77777777" w:rsidTr="00D52C91">
        <w:trPr>
          <w:gridAfter w:val="1"/>
          <w:wAfter w:w="28" w:type="dxa"/>
        </w:trPr>
        <w:tc>
          <w:tcPr>
            <w:tcW w:w="2219" w:type="dxa"/>
            <w:gridSpan w:val="2"/>
          </w:tcPr>
          <w:p w14:paraId="70BC12C7" w14:textId="77777777" w:rsidR="005E3E62" w:rsidRPr="007904F1" w:rsidRDefault="005E3E62" w:rsidP="005E3E62">
            <w:r w:rsidRPr="007904F1">
              <w:t>L-DOPA, Carbidopa</w:t>
            </w:r>
          </w:p>
        </w:tc>
        <w:tc>
          <w:tcPr>
            <w:tcW w:w="2641" w:type="dxa"/>
            <w:gridSpan w:val="2"/>
          </w:tcPr>
          <w:p w14:paraId="7A295C6B" w14:textId="77777777" w:rsidR="005E3E62" w:rsidRPr="007904F1" w:rsidRDefault="005E3E62" w:rsidP="005E3E62">
            <w:r w:rsidRPr="007904F1">
              <w:t>80 mM phosphate buffer (</w:t>
            </w:r>
            <w:proofErr w:type="spellStart"/>
            <w:r w:rsidRPr="007904F1">
              <w:t>NaH₂PO</w:t>
            </w:r>
            <w:proofErr w:type="spellEnd"/>
            <w:r w:rsidRPr="007904F1">
              <w:t>₄/</w:t>
            </w:r>
            <w:proofErr w:type="spellStart"/>
            <w:r w:rsidRPr="007904F1">
              <w:t>Na₂HPO</w:t>
            </w:r>
            <w:proofErr w:type="spellEnd"/>
            <w:r w:rsidRPr="007904F1">
              <w:t>₄)</w:t>
            </w:r>
          </w:p>
        </w:tc>
        <w:tc>
          <w:tcPr>
            <w:tcW w:w="630" w:type="dxa"/>
          </w:tcPr>
          <w:p w14:paraId="1FCB6617" w14:textId="77777777" w:rsidR="005E3E62" w:rsidRPr="007904F1" w:rsidRDefault="005E3E62" w:rsidP="005E3E62">
            <w:r w:rsidRPr="007904F1">
              <w:t>7.0</w:t>
            </w:r>
          </w:p>
        </w:tc>
        <w:tc>
          <w:tcPr>
            <w:tcW w:w="4770" w:type="dxa"/>
            <w:gridSpan w:val="3"/>
          </w:tcPr>
          <w:p w14:paraId="59184583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Carbon disk electrode</w:t>
            </w:r>
            <w:r w:rsidRPr="007904F1">
              <w:t xml:space="preserve"> (500 µm graphite pencil lead), wall-jet configuration, three-electrode CE–AD setup (Pt auxiliary, Ag/AgCl 3 M KCl reference)</w:t>
            </w:r>
          </w:p>
        </w:tc>
        <w:tc>
          <w:tcPr>
            <w:tcW w:w="3240" w:type="dxa"/>
            <w:gridSpan w:val="2"/>
          </w:tcPr>
          <w:p w14:paraId="132FA588" w14:textId="26075F3E" w:rsidR="005E3E62" w:rsidRPr="007904F1" w:rsidRDefault="005E3E62" w:rsidP="005E3E62">
            <w:r w:rsidRPr="007904F1">
              <w:t>L-DOPA: 0.6 mg mL⁻¹; Carbidopa: 0.3 mg mL⁻¹</w:t>
            </w:r>
          </w:p>
        </w:tc>
        <w:tc>
          <w:tcPr>
            <w:tcW w:w="1085" w:type="dxa"/>
          </w:tcPr>
          <w:p w14:paraId="25EE1E4F" w14:textId="64ADCE29" w:rsidR="005E3E62" w:rsidRPr="007904F1" w:rsidRDefault="005E3E62" w:rsidP="005E3E62">
            <w:r w:rsidRPr="007904F1">
              <w:t>[152]</w:t>
            </w:r>
          </w:p>
        </w:tc>
      </w:tr>
      <w:tr w:rsidR="005E3E62" w:rsidRPr="007904F1" w14:paraId="0D91C9A7" w14:textId="77777777" w:rsidTr="00D52C91">
        <w:trPr>
          <w:gridAfter w:val="1"/>
          <w:wAfter w:w="28" w:type="dxa"/>
        </w:trPr>
        <w:tc>
          <w:tcPr>
            <w:tcW w:w="2219" w:type="dxa"/>
            <w:gridSpan w:val="2"/>
          </w:tcPr>
          <w:p w14:paraId="1357DDAE" w14:textId="77777777" w:rsidR="005E3E62" w:rsidRPr="007904F1" w:rsidRDefault="005E3E62" w:rsidP="005E3E62">
            <w:r w:rsidRPr="007904F1">
              <w:t>L-DOPA</w:t>
            </w:r>
          </w:p>
        </w:tc>
        <w:tc>
          <w:tcPr>
            <w:tcW w:w="2641" w:type="dxa"/>
            <w:gridSpan w:val="2"/>
          </w:tcPr>
          <w:p w14:paraId="2CE00B1E" w14:textId="77777777" w:rsidR="005E3E62" w:rsidRPr="007904F1" w:rsidRDefault="005E3E62" w:rsidP="005E3E62">
            <w:r w:rsidRPr="007904F1">
              <w:t>40 mM phosphate buffer (</w:t>
            </w:r>
            <w:proofErr w:type="spellStart"/>
            <w:r w:rsidRPr="007904F1">
              <w:t>NaH₂PO</w:t>
            </w:r>
            <w:proofErr w:type="spellEnd"/>
            <w:r w:rsidRPr="007904F1">
              <w:t>₄–</w:t>
            </w:r>
            <w:proofErr w:type="spellStart"/>
            <w:r w:rsidRPr="007904F1">
              <w:t>Na₂HPO</w:t>
            </w:r>
            <w:proofErr w:type="spellEnd"/>
            <w:r w:rsidRPr="007904F1">
              <w:t>₄)</w:t>
            </w:r>
          </w:p>
        </w:tc>
        <w:tc>
          <w:tcPr>
            <w:tcW w:w="630" w:type="dxa"/>
          </w:tcPr>
          <w:p w14:paraId="2A174C80" w14:textId="77777777" w:rsidR="005E3E62" w:rsidRPr="007904F1" w:rsidRDefault="005E3E62" w:rsidP="005E3E62">
            <w:r w:rsidRPr="007904F1">
              <w:t>5.3</w:t>
            </w:r>
          </w:p>
        </w:tc>
        <w:tc>
          <w:tcPr>
            <w:tcW w:w="4770" w:type="dxa"/>
            <w:gridSpan w:val="3"/>
          </w:tcPr>
          <w:p w14:paraId="5ADE92BB" w14:textId="77777777" w:rsidR="005E3E62" w:rsidRPr="007904F1" w:rsidRDefault="005E3E62" w:rsidP="005E3E62">
            <w:r w:rsidRPr="007904F1">
              <w:rPr>
                <w:rStyle w:val="Strong"/>
                <w:b w:val="0"/>
                <w:bCs w:val="0"/>
              </w:rPr>
              <w:t>Carbon disk electrode</w:t>
            </w:r>
            <w:r w:rsidRPr="007904F1">
              <w:t>, wall-jet configuration, three-electrode CE–AD setup (Pt auxiliary, Ag/AgCl reference), detection potential +0.95 V</w:t>
            </w:r>
          </w:p>
        </w:tc>
        <w:tc>
          <w:tcPr>
            <w:tcW w:w="3240" w:type="dxa"/>
            <w:gridSpan w:val="2"/>
          </w:tcPr>
          <w:p w14:paraId="27AFEDAC" w14:textId="77777777" w:rsidR="005E3E62" w:rsidRPr="007904F1" w:rsidRDefault="005E3E62" w:rsidP="005E3E62">
            <w:pPr>
              <w:rPr>
                <w:lang w:val="de-DE"/>
              </w:rPr>
            </w:pPr>
            <w:r w:rsidRPr="007904F1">
              <w:rPr>
                <w:lang w:val="de-DE"/>
              </w:rPr>
              <w:t>L-DOPA: 0.38 µg mL⁻¹ (≈ 2.0 µM);</w:t>
            </w:r>
          </w:p>
        </w:tc>
        <w:tc>
          <w:tcPr>
            <w:tcW w:w="1085" w:type="dxa"/>
          </w:tcPr>
          <w:p w14:paraId="233D9BE1" w14:textId="557D7D5E" w:rsidR="005E3E62" w:rsidRPr="007904F1" w:rsidRDefault="005E3E62" w:rsidP="005E3E62">
            <w:r w:rsidRPr="007904F1">
              <w:t>[153]</w:t>
            </w:r>
          </w:p>
        </w:tc>
      </w:tr>
    </w:tbl>
    <w:p w14:paraId="2CF1C703" w14:textId="77777777" w:rsidR="008372CE" w:rsidRPr="007904F1" w:rsidRDefault="008372CE" w:rsidP="008372CE"/>
    <w:p w14:paraId="526C9289" w14:textId="77777777" w:rsidR="008372CE" w:rsidRPr="007904F1" w:rsidRDefault="008372CE" w:rsidP="008372CE"/>
    <w:p w14:paraId="2A3E6072" w14:textId="77777777" w:rsidR="008372CE" w:rsidRPr="007904F1" w:rsidRDefault="008372CE" w:rsidP="008372CE"/>
    <w:p w14:paraId="3606C49D" w14:textId="77777777" w:rsidR="008372CE" w:rsidRPr="007904F1" w:rsidRDefault="008372CE" w:rsidP="008372CE"/>
    <w:p w14:paraId="40789314" w14:textId="36D5D883" w:rsidR="008372CE" w:rsidRPr="007904F1" w:rsidRDefault="008372CE" w:rsidP="008372CE"/>
    <w:tbl>
      <w:tblPr>
        <w:tblW w:w="17341" w:type="dxa"/>
        <w:tblInd w:w="-540" w:type="dxa"/>
        <w:tblLook w:val="04A0" w:firstRow="1" w:lastRow="0" w:firstColumn="1" w:lastColumn="0" w:noHBand="0" w:noVBand="1"/>
      </w:tblPr>
      <w:tblGrid>
        <w:gridCol w:w="83"/>
        <w:gridCol w:w="88"/>
        <w:gridCol w:w="90"/>
        <w:gridCol w:w="98"/>
        <w:gridCol w:w="169"/>
        <w:gridCol w:w="1655"/>
        <w:gridCol w:w="104"/>
        <w:gridCol w:w="103"/>
        <w:gridCol w:w="72"/>
        <w:gridCol w:w="113"/>
        <w:gridCol w:w="35"/>
        <w:gridCol w:w="52"/>
        <w:gridCol w:w="43"/>
        <w:gridCol w:w="1890"/>
        <w:gridCol w:w="266"/>
        <w:gridCol w:w="101"/>
        <w:gridCol w:w="134"/>
        <w:gridCol w:w="39"/>
        <w:gridCol w:w="96"/>
        <w:gridCol w:w="140"/>
        <w:gridCol w:w="38"/>
        <w:gridCol w:w="13"/>
        <w:gridCol w:w="66"/>
        <w:gridCol w:w="687"/>
        <w:gridCol w:w="32"/>
        <w:gridCol w:w="210"/>
        <w:gridCol w:w="63"/>
        <w:gridCol w:w="73"/>
        <w:gridCol w:w="50"/>
        <w:gridCol w:w="3480"/>
        <w:gridCol w:w="112"/>
        <w:gridCol w:w="85"/>
        <w:gridCol w:w="36"/>
        <w:gridCol w:w="132"/>
        <w:gridCol w:w="100"/>
        <w:gridCol w:w="45"/>
        <w:gridCol w:w="23"/>
        <w:gridCol w:w="94"/>
        <w:gridCol w:w="2884"/>
        <w:gridCol w:w="135"/>
        <w:gridCol w:w="84"/>
        <w:gridCol w:w="58"/>
        <w:gridCol w:w="32"/>
        <w:gridCol w:w="109"/>
        <w:gridCol w:w="180"/>
        <w:gridCol w:w="49"/>
        <w:gridCol w:w="62"/>
        <w:gridCol w:w="97"/>
        <w:gridCol w:w="471"/>
        <w:gridCol w:w="14"/>
        <w:gridCol w:w="91"/>
        <w:gridCol w:w="70"/>
        <w:gridCol w:w="48"/>
        <w:gridCol w:w="26"/>
        <w:gridCol w:w="30"/>
        <w:gridCol w:w="74"/>
        <w:gridCol w:w="191"/>
        <w:gridCol w:w="667"/>
        <w:gridCol w:w="1259"/>
      </w:tblGrid>
      <w:tr w:rsidR="008372CE" w:rsidRPr="007904F1" w14:paraId="3E84BA0D" w14:textId="77777777" w:rsidTr="00D52C91">
        <w:trPr>
          <w:gridBefore w:val="5"/>
          <w:gridAfter w:val="3"/>
          <w:wBefore w:w="528" w:type="dxa"/>
          <w:wAfter w:w="2117" w:type="dxa"/>
        </w:trPr>
        <w:tc>
          <w:tcPr>
            <w:tcW w:w="2177" w:type="dxa"/>
            <w:gridSpan w:val="8"/>
          </w:tcPr>
          <w:p w14:paraId="5633E10A" w14:textId="77777777" w:rsidR="008372CE" w:rsidRPr="007904F1" w:rsidRDefault="008372CE" w:rsidP="008372CE"/>
        </w:tc>
        <w:tc>
          <w:tcPr>
            <w:tcW w:w="1890" w:type="dxa"/>
          </w:tcPr>
          <w:p w14:paraId="1F4D1BDE" w14:textId="77777777" w:rsidR="008372CE" w:rsidRPr="007904F1" w:rsidRDefault="008372CE" w:rsidP="00D52C91"/>
        </w:tc>
        <w:tc>
          <w:tcPr>
            <w:tcW w:w="1958" w:type="dxa"/>
            <w:gridSpan w:val="14"/>
          </w:tcPr>
          <w:p w14:paraId="6C32E851" w14:textId="77777777" w:rsidR="008372CE" w:rsidRPr="007904F1" w:rsidRDefault="008372CE" w:rsidP="00D52C91"/>
        </w:tc>
        <w:tc>
          <w:tcPr>
            <w:tcW w:w="3895" w:type="dxa"/>
            <w:gridSpan w:val="6"/>
          </w:tcPr>
          <w:p w14:paraId="78074F01" w14:textId="77777777" w:rsidR="008372CE" w:rsidRPr="007904F1" w:rsidRDefault="008372CE" w:rsidP="00D52C91"/>
        </w:tc>
        <w:tc>
          <w:tcPr>
            <w:tcW w:w="3564" w:type="dxa"/>
            <w:gridSpan w:val="10"/>
          </w:tcPr>
          <w:p w14:paraId="4B6EC2A3" w14:textId="77777777" w:rsidR="008372CE" w:rsidRPr="007904F1" w:rsidRDefault="008372CE" w:rsidP="00D52C91"/>
        </w:tc>
        <w:tc>
          <w:tcPr>
            <w:tcW w:w="1212" w:type="dxa"/>
            <w:gridSpan w:val="12"/>
          </w:tcPr>
          <w:p w14:paraId="732DC8FE" w14:textId="77777777" w:rsidR="008372CE" w:rsidRPr="007904F1" w:rsidRDefault="008372CE" w:rsidP="00D52C91"/>
        </w:tc>
      </w:tr>
      <w:tr w:rsidR="008372CE" w:rsidRPr="007904F1" w14:paraId="62567501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04E24F48" w14:textId="77777777" w:rsidR="008372CE" w:rsidRPr="007904F1" w:rsidRDefault="008372CE" w:rsidP="00D52C91">
            <w:bookmarkStart w:id="6" w:name="_Hlk213685466"/>
            <w:r w:rsidRPr="007904F1">
              <w:t>DA, CA, DOPAC</w:t>
            </w:r>
          </w:p>
        </w:tc>
        <w:tc>
          <w:tcPr>
            <w:tcW w:w="2678" w:type="dxa"/>
            <w:gridSpan w:val="9"/>
          </w:tcPr>
          <w:p w14:paraId="7908265D" w14:textId="77777777" w:rsidR="008372CE" w:rsidRPr="007904F1" w:rsidRDefault="008372CE" w:rsidP="00D52C91">
            <w:r w:rsidRPr="007904F1">
              <w:t xml:space="preserve">20 mM MES </w:t>
            </w:r>
          </w:p>
        </w:tc>
        <w:tc>
          <w:tcPr>
            <w:tcW w:w="1346" w:type="dxa"/>
            <w:gridSpan w:val="10"/>
          </w:tcPr>
          <w:p w14:paraId="48B4BA3E" w14:textId="77777777" w:rsidR="008372CE" w:rsidRPr="007904F1" w:rsidRDefault="008372CE" w:rsidP="00D52C91">
            <w:r w:rsidRPr="007904F1">
              <w:t>6.0</w:t>
            </w:r>
          </w:p>
        </w:tc>
        <w:tc>
          <w:tcPr>
            <w:tcW w:w="4241" w:type="dxa"/>
            <w:gridSpan w:val="9"/>
          </w:tcPr>
          <w:p w14:paraId="5859AB1F" w14:textId="77777777" w:rsidR="008372CE" w:rsidRPr="007904F1" w:rsidRDefault="008372CE" w:rsidP="00D52C91">
            <w:r w:rsidRPr="007904F1">
              <w:t>10 µm carbon fiber microelectrode, end-column (no porous-glass junction)</w:t>
            </w:r>
          </w:p>
        </w:tc>
        <w:tc>
          <w:tcPr>
            <w:tcW w:w="3564" w:type="dxa"/>
            <w:gridSpan w:val="10"/>
          </w:tcPr>
          <w:p w14:paraId="0306B2DC" w14:textId="77777777" w:rsidR="008372CE" w:rsidRPr="007904F1" w:rsidRDefault="008372CE" w:rsidP="00D52C91">
            <w:r w:rsidRPr="007904F1">
              <w:t xml:space="preserve">DA 64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, CA 56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 (S/N = 2)</w:t>
            </w:r>
          </w:p>
        </w:tc>
        <w:tc>
          <w:tcPr>
            <w:tcW w:w="873" w:type="dxa"/>
            <w:gridSpan w:val="6"/>
          </w:tcPr>
          <w:p w14:paraId="3308594C" w14:textId="12C45AF1" w:rsidR="008372CE" w:rsidRPr="007904F1" w:rsidRDefault="008372CE" w:rsidP="00D52C91">
            <w:r w:rsidRPr="007904F1">
              <w:t>[</w:t>
            </w:r>
            <w:r w:rsidR="001C537F" w:rsidRPr="007904F1">
              <w:t>62</w:t>
            </w:r>
            <w:r w:rsidRPr="007904F1">
              <w:t>]</w:t>
            </w:r>
          </w:p>
        </w:tc>
      </w:tr>
      <w:tr w:rsidR="008372CE" w:rsidRPr="007904F1" w14:paraId="258DA67B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29D38147" w14:textId="77777777" w:rsidR="008372CE" w:rsidRPr="007904F1" w:rsidRDefault="008372CE" w:rsidP="00D52C91">
            <w:r w:rsidRPr="007904F1">
              <w:t>DA, CA</w:t>
            </w:r>
          </w:p>
        </w:tc>
        <w:tc>
          <w:tcPr>
            <w:tcW w:w="2678" w:type="dxa"/>
            <w:gridSpan w:val="9"/>
          </w:tcPr>
          <w:p w14:paraId="3213596F" w14:textId="77777777" w:rsidR="008372CE" w:rsidRPr="007904F1" w:rsidRDefault="008372CE" w:rsidP="00D52C91">
            <w:r w:rsidRPr="007904F1">
              <w:t xml:space="preserve">25 mM MES </w:t>
            </w:r>
          </w:p>
        </w:tc>
        <w:tc>
          <w:tcPr>
            <w:tcW w:w="1346" w:type="dxa"/>
            <w:gridSpan w:val="10"/>
          </w:tcPr>
          <w:p w14:paraId="2B5ACC98" w14:textId="77777777" w:rsidR="008372CE" w:rsidRPr="007904F1" w:rsidRDefault="008372CE" w:rsidP="00D52C91">
            <w:r w:rsidRPr="007904F1">
              <w:t>5.65</w:t>
            </w:r>
          </w:p>
        </w:tc>
        <w:tc>
          <w:tcPr>
            <w:tcW w:w="4241" w:type="dxa"/>
            <w:gridSpan w:val="9"/>
          </w:tcPr>
          <w:p w14:paraId="5567B1D1" w14:textId="77777777" w:rsidR="008372CE" w:rsidRPr="007904F1" w:rsidRDefault="008372CE" w:rsidP="00D52C91">
            <w:r w:rsidRPr="007904F1">
              <w:t xml:space="preserve">11 µm carbon fiber microelectrode, end-column and optimized end-column (etched capillary, 2 µm </w:t>
            </w:r>
            <w:proofErr w:type="spellStart"/>
            <w:r w:rsidRPr="007904F1">
              <w:t>i.d.</w:t>
            </w:r>
            <w:proofErr w:type="spellEnd"/>
            <w:r w:rsidRPr="007904F1">
              <w:t>)</w:t>
            </w:r>
          </w:p>
        </w:tc>
        <w:tc>
          <w:tcPr>
            <w:tcW w:w="3564" w:type="dxa"/>
            <w:gridSpan w:val="10"/>
          </w:tcPr>
          <w:p w14:paraId="061D8D86" w14:textId="77777777" w:rsidR="008372CE" w:rsidRPr="007904F1" w:rsidRDefault="008372CE" w:rsidP="00D52C91">
            <w:r w:rsidRPr="007904F1">
              <w:t xml:space="preserve">DA 31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 (best 10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), CA 24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 (best 11 </w:t>
            </w:r>
            <w:proofErr w:type="spellStart"/>
            <w:r w:rsidRPr="007904F1">
              <w:t>amol</w:t>
            </w:r>
            <w:proofErr w:type="spellEnd"/>
            <w:r w:rsidRPr="007904F1">
              <w:t>)</w:t>
            </w:r>
          </w:p>
        </w:tc>
        <w:tc>
          <w:tcPr>
            <w:tcW w:w="873" w:type="dxa"/>
            <w:gridSpan w:val="6"/>
          </w:tcPr>
          <w:p w14:paraId="36CB050D" w14:textId="1B5A69D0" w:rsidR="008372CE" w:rsidRPr="007904F1" w:rsidRDefault="008372CE" w:rsidP="00D52C91">
            <w:r w:rsidRPr="007904F1">
              <w:t>[</w:t>
            </w:r>
            <w:r w:rsidR="001C537F" w:rsidRPr="007904F1">
              <w:t>65</w:t>
            </w:r>
            <w:r w:rsidRPr="007904F1">
              <w:t>]</w:t>
            </w:r>
          </w:p>
        </w:tc>
      </w:tr>
      <w:bookmarkEnd w:id="6"/>
      <w:tr w:rsidR="00F2624A" w:rsidRPr="007904F1" w14:paraId="468C356A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46387F98" w14:textId="42AEA15E" w:rsidR="00F2624A" w:rsidRPr="007904F1" w:rsidRDefault="004114EC" w:rsidP="00F2624A">
            <w:r w:rsidRPr="007904F1">
              <w:t xml:space="preserve">5-HT, NE, E, DA, </w:t>
            </w:r>
            <w:proofErr w:type="gramStart"/>
            <w:r w:rsidRPr="007904F1">
              <w:t>IP,  DOPAC</w:t>
            </w:r>
            <w:proofErr w:type="gramEnd"/>
            <w:r w:rsidRPr="007904F1">
              <w:t>,</w:t>
            </w:r>
          </w:p>
        </w:tc>
        <w:tc>
          <w:tcPr>
            <w:tcW w:w="2678" w:type="dxa"/>
            <w:gridSpan w:val="9"/>
          </w:tcPr>
          <w:p w14:paraId="0083CBEE" w14:textId="7C33407F" w:rsidR="00F2624A" w:rsidRPr="007904F1" w:rsidRDefault="00F2624A" w:rsidP="00F2624A">
            <w:r w:rsidRPr="007904F1">
              <w:t xml:space="preserve">25 mM MES </w:t>
            </w:r>
          </w:p>
        </w:tc>
        <w:tc>
          <w:tcPr>
            <w:tcW w:w="1346" w:type="dxa"/>
            <w:gridSpan w:val="10"/>
          </w:tcPr>
          <w:p w14:paraId="5B33178A" w14:textId="5B2F8EEA" w:rsidR="00F2624A" w:rsidRPr="007904F1" w:rsidRDefault="00F2624A" w:rsidP="00F2624A">
            <w:r w:rsidRPr="007904F1">
              <w:t>5.</w:t>
            </w:r>
            <w:r w:rsidR="004114EC" w:rsidRPr="007904F1">
              <w:t>7</w:t>
            </w:r>
          </w:p>
        </w:tc>
        <w:tc>
          <w:tcPr>
            <w:tcW w:w="4241" w:type="dxa"/>
            <w:gridSpan w:val="9"/>
          </w:tcPr>
          <w:p w14:paraId="521AFE2C" w14:textId="734E3A50" w:rsidR="00F2624A" w:rsidRPr="007904F1" w:rsidRDefault="004114EC" w:rsidP="00F2624A">
            <w:r w:rsidRPr="007904F1">
              <w:t xml:space="preserve">Carbon fiber microelectrode (~5 µm diameter) inserted into the capillary outlet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+0.7 V vs. SSCE, two-electrode configuration)</w:t>
            </w:r>
          </w:p>
        </w:tc>
        <w:tc>
          <w:tcPr>
            <w:tcW w:w="3564" w:type="dxa"/>
            <w:gridSpan w:val="10"/>
          </w:tcPr>
          <w:p w14:paraId="7095B8A5" w14:textId="1C36DBA0" w:rsidR="00F2624A" w:rsidRPr="007904F1" w:rsidRDefault="004114EC" w:rsidP="00F2624A">
            <w:r w:rsidRPr="007904F1">
              <w:t xml:space="preserve">5-HT: 6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, NE: 11 </w:t>
            </w:r>
            <w:proofErr w:type="spellStart"/>
            <w:r w:rsidRPr="007904F1">
              <w:t>amol</w:t>
            </w:r>
            <w:proofErr w:type="spellEnd"/>
          </w:p>
        </w:tc>
        <w:tc>
          <w:tcPr>
            <w:tcW w:w="873" w:type="dxa"/>
            <w:gridSpan w:val="6"/>
          </w:tcPr>
          <w:p w14:paraId="3AD989E7" w14:textId="5020D31F" w:rsidR="00F2624A" w:rsidRPr="007904F1" w:rsidRDefault="00F2624A" w:rsidP="00F2624A">
            <w:r w:rsidRPr="007904F1">
              <w:t>[</w:t>
            </w:r>
            <w:r w:rsidR="004114EC" w:rsidRPr="007904F1">
              <w:t>82</w:t>
            </w:r>
            <w:r w:rsidRPr="007904F1">
              <w:t>]</w:t>
            </w:r>
          </w:p>
        </w:tc>
      </w:tr>
      <w:tr w:rsidR="00F2624A" w:rsidRPr="007904F1" w14:paraId="03D502FB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5431E3B1" w14:textId="5DE6593B" w:rsidR="00F2624A" w:rsidRPr="007904F1" w:rsidRDefault="004114EC" w:rsidP="00F2624A">
            <w:r w:rsidRPr="007904F1">
              <w:t>DA, 5-HT, NE, E, IP, L-DOPA</w:t>
            </w:r>
          </w:p>
        </w:tc>
        <w:tc>
          <w:tcPr>
            <w:tcW w:w="2678" w:type="dxa"/>
            <w:gridSpan w:val="9"/>
          </w:tcPr>
          <w:p w14:paraId="18F8D1D3" w14:textId="4760AE9A" w:rsidR="00F2624A" w:rsidRPr="007904F1" w:rsidRDefault="004114EC" w:rsidP="00F2624A">
            <w:r w:rsidRPr="007904F1">
              <w:t>25–30 mM MES</w:t>
            </w:r>
          </w:p>
        </w:tc>
        <w:tc>
          <w:tcPr>
            <w:tcW w:w="1346" w:type="dxa"/>
            <w:gridSpan w:val="10"/>
          </w:tcPr>
          <w:p w14:paraId="1C963AEF" w14:textId="4910F166" w:rsidR="00F2624A" w:rsidRPr="007904F1" w:rsidRDefault="00F2624A" w:rsidP="00F2624A">
            <w:r w:rsidRPr="007904F1">
              <w:t>5.</w:t>
            </w:r>
            <w:r w:rsidR="004114EC" w:rsidRPr="007904F1">
              <w:t xml:space="preserve"> </w:t>
            </w:r>
            <w:r w:rsidRPr="007904F1">
              <w:t>5</w:t>
            </w:r>
            <w:r w:rsidR="004114EC" w:rsidRPr="007904F1">
              <w:t>-5.55</w:t>
            </w:r>
          </w:p>
        </w:tc>
        <w:tc>
          <w:tcPr>
            <w:tcW w:w="4241" w:type="dxa"/>
            <w:gridSpan w:val="9"/>
          </w:tcPr>
          <w:p w14:paraId="4A5FADE7" w14:textId="49BA2DBA" w:rsidR="00F2624A" w:rsidRPr="007904F1" w:rsidRDefault="004114EC" w:rsidP="00F2624A">
            <w:r w:rsidRPr="007904F1">
              <w:t xml:space="preserve">Carbon fiber microelectrode (~5 µm diameter) inserted into the capillary outlet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two-electrode configuration, +0.7 V vs. SSCE)</w:t>
            </w:r>
          </w:p>
        </w:tc>
        <w:tc>
          <w:tcPr>
            <w:tcW w:w="3564" w:type="dxa"/>
            <w:gridSpan w:val="10"/>
          </w:tcPr>
          <w:p w14:paraId="539F50E8" w14:textId="3DB6A879" w:rsidR="00F2624A" w:rsidRPr="007904F1" w:rsidRDefault="004114EC" w:rsidP="00F2624A">
            <w:r w:rsidRPr="007904F1">
              <w:t xml:space="preserve">5-HT 0.7 </w:t>
            </w:r>
            <w:proofErr w:type="spellStart"/>
            <w:r w:rsidRPr="007904F1">
              <w:t>amol</w:t>
            </w:r>
            <w:proofErr w:type="spellEnd"/>
          </w:p>
        </w:tc>
        <w:tc>
          <w:tcPr>
            <w:tcW w:w="873" w:type="dxa"/>
            <w:gridSpan w:val="6"/>
          </w:tcPr>
          <w:p w14:paraId="21EFB3E4" w14:textId="1C457FF2" w:rsidR="00F2624A" w:rsidRPr="007904F1" w:rsidRDefault="00F2624A" w:rsidP="00F2624A">
            <w:r w:rsidRPr="007904F1">
              <w:t>[8</w:t>
            </w:r>
            <w:r w:rsidR="004114EC" w:rsidRPr="007904F1">
              <w:t>3</w:t>
            </w:r>
            <w:r w:rsidRPr="007904F1">
              <w:t>]</w:t>
            </w:r>
          </w:p>
        </w:tc>
      </w:tr>
      <w:tr w:rsidR="00F2624A" w:rsidRPr="007904F1" w14:paraId="227510B9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595FBFE6" w14:textId="04048F8F" w:rsidR="00F2624A" w:rsidRPr="007904F1" w:rsidRDefault="004114EC" w:rsidP="00F2624A">
            <w:r w:rsidRPr="007904F1">
              <w:t>DA, DOPAC, NE, E</w:t>
            </w:r>
          </w:p>
        </w:tc>
        <w:tc>
          <w:tcPr>
            <w:tcW w:w="2678" w:type="dxa"/>
            <w:gridSpan w:val="9"/>
          </w:tcPr>
          <w:p w14:paraId="4951BDD6" w14:textId="728CD06E" w:rsidR="00F2624A" w:rsidRPr="007904F1" w:rsidRDefault="004114EC" w:rsidP="00F2624A">
            <w:r w:rsidRPr="007904F1">
              <w:t>100 mM MES + 2% 1-propanol</w:t>
            </w:r>
          </w:p>
        </w:tc>
        <w:tc>
          <w:tcPr>
            <w:tcW w:w="1346" w:type="dxa"/>
            <w:gridSpan w:val="10"/>
          </w:tcPr>
          <w:p w14:paraId="5FEC8811" w14:textId="22560435" w:rsidR="00F2624A" w:rsidRPr="007904F1" w:rsidRDefault="00F2624A" w:rsidP="00F2624A">
            <w:r w:rsidRPr="007904F1">
              <w:t>5.5</w:t>
            </w:r>
          </w:p>
        </w:tc>
        <w:tc>
          <w:tcPr>
            <w:tcW w:w="4241" w:type="dxa"/>
            <w:gridSpan w:val="9"/>
          </w:tcPr>
          <w:p w14:paraId="102CDF67" w14:textId="5646BAE6" w:rsidR="00F2624A" w:rsidRPr="007904F1" w:rsidRDefault="004114EC" w:rsidP="00F2624A">
            <w:r w:rsidRPr="007904F1">
              <w:t xml:space="preserve">Carbon fiber microelectrode (~5 µm diameter) positioned at the capillary outlet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two-electrode configuration, +0.7 V vs. Ag/AgCl)</w:t>
            </w:r>
          </w:p>
        </w:tc>
        <w:tc>
          <w:tcPr>
            <w:tcW w:w="3564" w:type="dxa"/>
            <w:gridSpan w:val="10"/>
          </w:tcPr>
          <w:p w14:paraId="24832320" w14:textId="79861F93" w:rsidR="00F2624A" w:rsidRPr="007904F1" w:rsidRDefault="004114EC" w:rsidP="00F2624A">
            <w:r w:rsidRPr="007904F1">
              <w:t>Not reported</w:t>
            </w:r>
          </w:p>
        </w:tc>
        <w:tc>
          <w:tcPr>
            <w:tcW w:w="873" w:type="dxa"/>
            <w:gridSpan w:val="6"/>
          </w:tcPr>
          <w:p w14:paraId="55E738A6" w14:textId="06DCD239" w:rsidR="00F2624A" w:rsidRPr="007904F1" w:rsidRDefault="00F2624A" w:rsidP="00F2624A">
            <w:r w:rsidRPr="007904F1">
              <w:t>[8</w:t>
            </w:r>
            <w:r w:rsidR="004114EC" w:rsidRPr="007904F1">
              <w:t>4</w:t>
            </w:r>
            <w:r w:rsidRPr="007904F1">
              <w:t>]</w:t>
            </w:r>
          </w:p>
        </w:tc>
      </w:tr>
      <w:tr w:rsidR="00F2624A" w:rsidRPr="007904F1" w14:paraId="5564D2DE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41558AA6" w14:textId="6143DECD" w:rsidR="00F2624A" w:rsidRPr="007904F1" w:rsidRDefault="00F2624A" w:rsidP="00F2624A"/>
        </w:tc>
        <w:tc>
          <w:tcPr>
            <w:tcW w:w="2678" w:type="dxa"/>
            <w:gridSpan w:val="9"/>
          </w:tcPr>
          <w:p w14:paraId="09B4E92F" w14:textId="17BDA3DC" w:rsidR="00F2624A" w:rsidRPr="007904F1" w:rsidRDefault="00F2624A" w:rsidP="00F2624A"/>
        </w:tc>
        <w:tc>
          <w:tcPr>
            <w:tcW w:w="1346" w:type="dxa"/>
            <w:gridSpan w:val="10"/>
          </w:tcPr>
          <w:p w14:paraId="7C62729B" w14:textId="2E1932C6" w:rsidR="00F2624A" w:rsidRPr="007904F1" w:rsidRDefault="00F2624A" w:rsidP="00F2624A"/>
        </w:tc>
        <w:tc>
          <w:tcPr>
            <w:tcW w:w="4241" w:type="dxa"/>
            <w:gridSpan w:val="9"/>
          </w:tcPr>
          <w:p w14:paraId="67D3AFE6" w14:textId="2C75610E" w:rsidR="00F2624A" w:rsidRPr="007904F1" w:rsidRDefault="00F2624A" w:rsidP="00F2624A"/>
        </w:tc>
        <w:tc>
          <w:tcPr>
            <w:tcW w:w="3564" w:type="dxa"/>
            <w:gridSpan w:val="10"/>
          </w:tcPr>
          <w:p w14:paraId="3F0FF3AE" w14:textId="43303BDD" w:rsidR="00F2624A" w:rsidRPr="007904F1" w:rsidRDefault="00F2624A" w:rsidP="00F2624A"/>
        </w:tc>
        <w:tc>
          <w:tcPr>
            <w:tcW w:w="873" w:type="dxa"/>
            <w:gridSpan w:val="6"/>
          </w:tcPr>
          <w:p w14:paraId="62042DFB" w14:textId="675857E1" w:rsidR="00F2624A" w:rsidRPr="007904F1" w:rsidRDefault="00F2624A" w:rsidP="00F2624A"/>
        </w:tc>
      </w:tr>
      <w:tr w:rsidR="00342956" w:rsidRPr="007904F1" w14:paraId="08EC6F67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7F82F481" w14:textId="1F975BB3" w:rsidR="00342956" w:rsidRPr="007904F1" w:rsidRDefault="00342956" w:rsidP="004114EC">
            <w:r w:rsidRPr="007904F1">
              <w:t>DA, NE, E, DOPAC</w:t>
            </w:r>
          </w:p>
        </w:tc>
        <w:tc>
          <w:tcPr>
            <w:tcW w:w="2678" w:type="dxa"/>
            <w:gridSpan w:val="9"/>
          </w:tcPr>
          <w:p w14:paraId="5DEAE5BC" w14:textId="4A053851" w:rsidR="00342956" w:rsidRPr="007904F1" w:rsidRDefault="00342956" w:rsidP="004114EC">
            <w:r w:rsidRPr="007904F1">
              <w:t xml:space="preserve">25 mM MES </w:t>
            </w:r>
          </w:p>
        </w:tc>
        <w:tc>
          <w:tcPr>
            <w:tcW w:w="1346" w:type="dxa"/>
            <w:gridSpan w:val="10"/>
          </w:tcPr>
          <w:p w14:paraId="177C344B" w14:textId="6B26AC7B" w:rsidR="00342956" w:rsidRPr="007904F1" w:rsidRDefault="00342956" w:rsidP="004114EC">
            <w:r w:rsidRPr="007904F1">
              <w:t>5.65</w:t>
            </w:r>
          </w:p>
        </w:tc>
        <w:tc>
          <w:tcPr>
            <w:tcW w:w="4241" w:type="dxa"/>
            <w:gridSpan w:val="9"/>
          </w:tcPr>
          <w:p w14:paraId="12EED04E" w14:textId="00E94688" w:rsidR="00342956" w:rsidRPr="007904F1" w:rsidRDefault="00342956" w:rsidP="004114EC">
            <w:r w:rsidRPr="007904F1">
              <w:t xml:space="preserve">Carbon-fiber microelectrode inserted into the capillary outlet (end-column </w:t>
            </w:r>
            <w:proofErr w:type="spellStart"/>
            <w:r w:rsidRPr="007904F1">
              <w:lastRenderedPageBreak/>
              <w:t>amperometric</w:t>
            </w:r>
            <w:proofErr w:type="spellEnd"/>
            <w:r w:rsidRPr="007904F1">
              <w:t xml:space="preserve"> detection, CE–AD, two-electrode configuration, +0.8 V vs. SSCE)</w:t>
            </w:r>
          </w:p>
        </w:tc>
        <w:tc>
          <w:tcPr>
            <w:tcW w:w="3564" w:type="dxa"/>
            <w:gridSpan w:val="10"/>
          </w:tcPr>
          <w:p w14:paraId="6EB9F682" w14:textId="2DB528FD" w:rsidR="00342956" w:rsidRPr="007904F1" w:rsidRDefault="00342956" w:rsidP="004114EC">
            <w:r w:rsidRPr="007904F1">
              <w:lastRenderedPageBreak/>
              <w:t xml:space="preserve">DA, NE: 0.13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mg⁻¹ protein, E: 0.37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mg⁻¹ </w:t>
            </w:r>
            <w:proofErr w:type="spellStart"/>
            <w:r w:rsidRPr="007904F1">
              <w:t>proteinDOPAC</w:t>
            </w:r>
            <w:proofErr w:type="spellEnd"/>
            <w:r w:rsidRPr="007904F1">
              <w:t xml:space="preserve">: 0.11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mg⁻¹ protein</w:t>
            </w:r>
          </w:p>
        </w:tc>
        <w:tc>
          <w:tcPr>
            <w:tcW w:w="873" w:type="dxa"/>
            <w:gridSpan w:val="6"/>
          </w:tcPr>
          <w:p w14:paraId="6F32BF93" w14:textId="287AB0B8" w:rsidR="00342956" w:rsidRPr="007904F1" w:rsidRDefault="00342956" w:rsidP="004114EC">
            <w:r w:rsidRPr="007904F1">
              <w:t>[139]</w:t>
            </w:r>
          </w:p>
        </w:tc>
      </w:tr>
      <w:tr w:rsidR="00342956" w:rsidRPr="007904F1" w14:paraId="62F66ACE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0E82D035" w14:textId="40282EAE" w:rsidR="00342956" w:rsidRPr="007904F1" w:rsidRDefault="00342956" w:rsidP="004114EC">
            <w:r w:rsidRPr="007904F1">
              <w:t>DA, DOPAC (± NE, E, 5-HT tentatively)</w:t>
            </w:r>
          </w:p>
        </w:tc>
        <w:tc>
          <w:tcPr>
            <w:tcW w:w="2678" w:type="dxa"/>
            <w:gridSpan w:val="9"/>
          </w:tcPr>
          <w:p w14:paraId="4B7A4A9C" w14:textId="7E6679D5" w:rsidR="00342956" w:rsidRPr="007904F1" w:rsidRDefault="00342956" w:rsidP="004114EC">
            <w:r w:rsidRPr="007904F1">
              <w:t xml:space="preserve">25 mM MES </w:t>
            </w:r>
          </w:p>
        </w:tc>
        <w:tc>
          <w:tcPr>
            <w:tcW w:w="1346" w:type="dxa"/>
            <w:gridSpan w:val="10"/>
          </w:tcPr>
          <w:p w14:paraId="2D8D15D8" w14:textId="54486D0B" w:rsidR="00342956" w:rsidRPr="007904F1" w:rsidRDefault="00342956" w:rsidP="004114EC">
            <w:r w:rsidRPr="007904F1">
              <w:t>5.65</w:t>
            </w:r>
          </w:p>
        </w:tc>
        <w:tc>
          <w:tcPr>
            <w:tcW w:w="4241" w:type="dxa"/>
            <w:gridSpan w:val="9"/>
          </w:tcPr>
          <w:p w14:paraId="188BCAC6" w14:textId="5C32B4AA" w:rsidR="00342956" w:rsidRPr="007904F1" w:rsidRDefault="00342956" w:rsidP="004114EC">
            <w:r w:rsidRPr="007904F1">
              <w:t xml:space="preserve">Carbon fiber microelectrode inserted into the capillary outlet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CE–AD, two-electrode configuration, +0.8 V vs. SSCE; porous-glass decoupler)</w:t>
            </w:r>
          </w:p>
        </w:tc>
        <w:tc>
          <w:tcPr>
            <w:tcW w:w="3564" w:type="dxa"/>
            <w:gridSpan w:val="10"/>
          </w:tcPr>
          <w:p w14:paraId="45EED676" w14:textId="5253405D" w:rsidR="00342956" w:rsidRPr="007904F1" w:rsidRDefault="00342956" w:rsidP="004114EC">
            <w:r w:rsidRPr="007904F1">
              <w:t xml:space="preserve">300 </w:t>
            </w:r>
            <w:proofErr w:type="spellStart"/>
            <w:r w:rsidRPr="007904F1">
              <w:t>zmol</w:t>
            </w:r>
            <w:proofErr w:type="spellEnd"/>
          </w:p>
        </w:tc>
        <w:tc>
          <w:tcPr>
            <w:tcW w:w="873" w:type="dxa"/>
            <w:gridSpan w:val="6"/>
          </w:tcPr>
          <w:p w14:paraId="76A6401C" w14:textId="0F844160" w:rsidR="00342956" w:rsidRPr="007904F1" w:rsidRDefault="00342956" w:rsidP="004114EC">
            <w:r w:rsidRPr="007904F1">
              <w:t>[134]</w:t>
            </w:r>
          </w:p>
        </w:tc>
      </w:tr>
      <w:tr w:rsidR="00342956" w:rsidRPr="007904F1" w14:paraId="3F8EBAAA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1F5661B3" w14:textId="5599B927" w:rsidR="00342956" w:rsidRPr="007904F1" w:rsidRDefault="00342956" w:rsidP="004114EC">
            <w:r w:rsidRPr="007904F1">
              <w:t>DA, NE, E, CA</w:t>
            </w:r>
          </w:p>
        </w:tc>
        <w:tc>
          <w:tcPr>
            <w:tcW w:w="2678" w:type="dxa"/>
            <w:gridSpan w:val="9"/>
          </w:tcPr>
          <w:p w14:paraId="4FEED0FD" w14:textId="74316AE0" w:rsidR="00342956" w:rsidRPr="007904F1" w:rsidRDefault="00342956" w:rsidP="004114EC">
            <w:r w:rsidRPr="007904F1">
              <w:t>(a) 0.02 M MES (pH 6.05) for normal CE; (b) 0.01 M phosphate buffer (pH 6.98) + 0.01–0.025 M SDS for micellar CE (MECC)</w:t>
            </w:r>
          </w:p>
        </w:tc>
        <w:tc>
          <w:tcPr>
            <w:tcW w:w="1346" w:type="dxa"/>
            <w:gridSpan w:val="10"/>
          </w:tcPr>
          <w:p w14:paraId="17D46642" w14:textId="2E8B3E92" w:rsidR="00342956" w:rsidRPr="007904F1" w:rsidRDefault="00342956" w:rsidP="004114EC">
            <w:r w:rsidRPr="007904F1">
              <w:t>6.0–7.0</w:t>
            </w:r>
          </w:p>
        </w:tc>
        <w:tc>
          <w:tcPr>
            <w:tcW w:w="4241" w:type="dxa"/>
            <w:gridSpan w:val="9"/>
          </w:tcPr>
          <w:p w14:paraId="4A63BE7A" w14:textId="339F61AB" w:rsidR="00342956" w:rsidRPr="007904F1" w:rsidRDefault="00342956" w:rsidP="004114EC">
            <w:r w:rsidRPr="007904F1">
              <w:t>10 µm carbon fiber microelectrode, end-column, with porous-glass decoupler (off-column)</w:t>
            </w:r>
          </w:p>
        </w:tc>
        <w:tc>
          <w:tcPr>
            <w:tcW w:w="3564" w:type="dxa"/>
            <w:gridSpan w:val="10"/>
          </w:tcPr>
          <w:p w14:paraId="6F8F399D" w14:textId="3E40FFCB" w:rsidR="00342956" w:rsidRPr="007904F1" w:rsidRDefault="00342956" w:rsidP="004114EC">
            <w:r w:rsidRPr="007904F1">
              <w:t xml:space="preserve">Normal CE: 0.2–0.4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; MECC: 17–19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(catechol)</w:t>
            </w:r>
          </w:p>
        </w:tc>
        <w:tc>
          <w:tcPr>
            <w:tcW w:w="873" w:type="dxa"/>
            <w:gridSpan w:val="6"/>
          </w:tcPr>
          <w:p w14:paraId="64A2406E" w14:textId="01E39102" w:rsidR="00342956" w:rsidRPr="007904F1" w:rsidRDefault="00342956" w:rsidP="004114EC">
            <w:r w:rsidRPr="007904F1">
              <w:t>[51]</w:t>
            </w:r>
          </w:p>
        </w:tc>
      </w:tr>
      <w:tr w:rsidR="00342956" w:rsidRPr="007904F1" w14:paraId="2130D4DC" w14:textId="77777777" w:rsidTr="00D52C91">
        <w:trPr>
          <w:gridBefore w:val="1"/>
          <w:gridAfter w:val="9"/>
          <w:wBefore w:w="83" w:type="dxa"/>
          <w:wAfter w:w="2456" w:type="dxa"/>
        </w:trPr>
        <w:tc>
          <w:tcPr>
            <w:tcW w:w="2100" w:type="dxa"/>
            <w:gridSpan w:val="5"/>
          </w:tcPr>
          <w:p w14:paraId="0BE9FCD3" w14:textId="09341952" w:rsidR="00342956" w:rsidRPr="007904F1" w:rsidRDefault="00342956" w:rsidP="004114EC">
            <w:r w:rsidRPr="007904F1">
              <w:t>DA, CA, 5-HT, NE, E</w:t>
            </w:r>
          </w:p>
        </w:tc>
        <w:tc>
          <w:tcPr>
            <w:tcW w:w="2678" w:type="dxa"/>
            <w:gridSpan w:val="9"/>
          </w:tcPr>
          <w:p w14:paraId="2A94F1E9" w14:textId="7E60A007" w:rsidR="00342956" w:rsidRPr="007904F1" w:rsidRDefault="00342956" w:rsidP="004114EC">
            <w:r w:rsidRPr="007904F1">
              <w:t>20–30 mM MES with 0–20% (v/v) 2-propanol</w:t>
            </w:r>
          </w:p>
        </w:tc>
        <w:tc>
          <w:tcPr>
            <w:tcW w:w="1346" w:type="dxa"/>
            <w:gridSpan w:val="10"/>
          </w:tcPr>
          <w:p w14:paraId="2F114785" w14:textId="76DB182E" w:rsidR="00342956" w:rsidRPr="007904F1" w:rsidRDefault="00342956" w:rsidP="004114EC">
            <w:r w:rsidRPr="007904F1">
              <w:t>6.0</w:t>
            </w:r>
          </w:p>
        </w:tc>
        <w:tc>
          <w:tcPr>
            <w:tcW w:w="4241" w:type="dxa"/>
            <w:gridSpan w:val="9"/>
          </w:tcPr>
          <w:p w14:paraId="44F184EB" w14:textId="5EA97E11" w:rsidR="00342956" w:rsidRPr="007904F1" w:rsidRDefault="00342956" w:rsidP="004114EC">
            <w:r w:rsidRPr="007904F1">
              <w:t>50 µm Pt disk electrode (end-column, wall-jet type thin-layer EC cell, PTFE-guided alignment)</w:t>
            </w:r>
          </w:p>
        </w:tc>
        <w:tc>
          <w:tcPr>
            <w:tcW w:w="3564" w:type="dxa"/>
            <w:gridSpan w:val="10"/>
          </w:tcPr>
          <w:p w14:paraId="00850FC7" w14:textId="3452D40B" w:rsidR="00342956" w:rsidRPr="007904F1" w:rsidRDefault="00342956" w:rsidP="004114EC">
            <w:r w:rsidRPr="007904F1">
              <w:rPr>
                <w:lang w:val="de-DE"/>
              </w:rPr>
              <w:t xml:space="preserve">DA 3.0 </w:t>
            </w:r>
            <w:proofErr w:type="spellStart"/>
            <w:r w:rsidRPr="007904F1">
              <w:rPr>
                <w:lang w:val="de-DE"/>
              </w:rPr>
              <w:t>amol</w:t>
            </w:r>
            <w:proofErr w:type="spellEnd"/>
            <w:r w:rsidRPr="007904F1">
              <w:rPr>
                <w:lang w:val="de-DE"/>
              </w:rPr>
              <w:t xml:space="preserve"> (23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), CA 5.2 </w:t>
            </w:r>
            <w:proofErr w:type="spellStart"/>
            <w:r w:rsidRPr="007904F1">
              <w:rPr>
                <w:lang w:val="de-DE"/>
              </w:rPr>
              <w:t>amol</w:t>
            </w:r>
            <w:proofErr w:type="spellEnd"/>
            <w:r w:rsidRPr="007904F1">
              <w:rPr>
                <w:lang w:val="de-DE"/>
              </w:rPr>
              <w:t xml:space="preserve"> (66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>)</w:t>
            </w:r>
          </w:p>
        </w:tc>
        <w:tc>
          <w:tcPr>
            <w:tcW w:w="873" w:type="dxa"/>
            <w:gridSpan w:val="6"/>
          </w:tcPr>
          <w:p w14:paraId="0BBB080F" w14:textId="7B4AF7C5" w:rsidR="00342956" w:rsidRPr="007904F1" w:rsidRDefault="00342956" w:rsidP="004114EC">
            <w:r w:rsidRPr="007904F1">
              <w:t xml:space="preserve">  [67]</w:t>
            </w:r>
          </w:p>
        </w:tc>
      </w:tr>
      <w:tr w:rsidR="00342956" w:rsidRPr="007904F1" w14:paraId="1BAC5B1A" w14:textId="77777777" w:rsidTr="00D52C91">
        <w:trPr>
          <w:gridBefore w:val="2"/>
          <w:gridAfter w:val="7"/>
          <w:wBefore w:w="171" w:type="dxa"/>
          <w:wAfter w:w="2295" w:type="dxa"/>
        </w:trPr>
        <w:tc>
          <w:tcPr>
            <w:tcW w:w="2116" w:type="dxa"/>
            <w:gridSpan w:val="5"/>
          </w:tcPr>
          <w:p w14:paraId="6962BDBF" w14:textId="061028B8" w:rsidR="00342956" w:rsidRPr="007904F1" w:rsidRDefault="00342956" w:rsidP="004114EC"/>
        </w:tc>
        <w:tc>
          <w:tcPr>
            <w:tcW w:w="2675" w:type="dxa"/>
            <w:gridSpan w:val="9"/>
          </w:tcPr>
          <w:p w14:paraId="0C1624F7" w14:textId="34F6E0E7" w:rsidR="00342956" w:rsidRPr="007904F1" w:rsidRDefault="00342956" w:rsidP="004114EC"/>
        </w:tc>
        <w:tc>
          <w:tcPr>
            <w:tcW w:w="1213" w:type="dxa"/>
            <w:gridSpan w:val="8"/>
          </w:tcPr>
          <w:p w14:paraId="4894C7FC" w14:textId="7E1ED162" w:rsidR="00342956" w:rsidRPr="007904F1" w:rsidRDefault="00342956" w:rsidP="004114EC"/>
        </w:tc>
        <w:tc>
          <w:tcPr>
            <w:tcW w:w="3908" w:type="dxa"/>
            <w:gridSpan w:val="6"/>
          </w:tcPr>
          <w:p w14:paraId="0EC8E77D" w14:textId="7F53AA23" w:rsidR="00342956" w:rsidRPr="007904F1" w:rsidRDefault="00342956" w:rsidP="004114EC"/>
        </w:tc>
        <w:tc>
          <w:tcPr>
            <w:tcW w:w="3730" w:type="dxa"/>
            <w:gridSpan w:val="11"/>
          </w:tcPr>
          <w:p w14:paraId="4C657130" w14:textId="47B30590" w:rsidR="00342956" w:rsidRPr="007904F1" w:rsidRDefault="00342956" w:rsidP="004114EC">
            <w:pPr>
              <w:rPr>
                <w:lang w:val="de-DE"/>
              </w:rPr>
            </w:pPr>
          </w:p>
        </w:tc>
        <w:tc>
          <w:tcPr>
            <w:tcW w:w="1233" w:type="dxa"/>
            <w:gridSpan w:val="11"/>
          </w:tcPr>
          <w:p w14:paraId="6AB422EA" w14:textId="39E9411A" w:rsidR="00342956" w:rsidRPr="007904F1" w:rsidRDefault="00342956" w:rsidP="004114EC"/>
        </w:tc>
      </w:tr>
      <w:tr w:rsidR="00342956" w:rsidRPr="007904F1" w14:paraId="0B00685F" w14:textId="77777777" w:rsidTr="00D52C91">
        <w:trPr>
          <w:gridBefore w:val="2"/>
          <w:gridAfter w:val="7"/>
          <w:wBefore w:w="171" w:type="dxa"/>
          <w:wAfter w:w="2295" w:type="dxa"/>
        </w:trPr>
        <w:tc>
          <w:tcPr>
            <w:tcW w:w="2116" w:type="dxa"/>
            <w:gridSpan w:val="5"/>
          </w:tcPr>
          <w:p w14:paraId="3E2FC418" w14:textId="4473497A" w:rsidR="00342956" w:rsidRPr="007904F1" w:rsidRDefault="00342956" w:rsidP="004114EC">
            <w:r w:rsidRPr="007904F1">
              <w:t>DA, E, CA</w:t>
            </w:r>
          </w:p>
        </w:tc>
        <w:tc>
          <w:tcPr>
            <w:tcW w:w="2675" w:type="dxa"/>
            <w:gridSpan w:val="9"/>
          </w:tcPr>
          <w:p w14:paraId="4982A9C8" w14:textId="15D6AEA8" w:rsidR="00342956" w:rsidRPr="007904F1" w:rsidRDefault="00342956" w:rsidP="004114EC">
            <w:r w:rsidRPr="007904F1">
              <w:t xml:space="preserve">20 mM MES </w:t>
            </w:r>
          </w:p>
        </w:tc>
        <w:tc>
          <w:tcPr>
            <w:tcW w:w="1213" w:type="dxa"/>
            <w:gridSpan w:val="8"/>
          </w:tcPr>
          <w:p w14:paraId="34B82810" w14:textId="67F714A2" w:rsidR="00342956" w:rsidRPr="007904F1" w:rsidRDefault="00342956" w:rsidP="004114EC">
            <w:r w:rsidRPr="007904F1">
              <w:t>5.7–6.0</w:t>
            </w:r>
          </w:p>
        </w:tc>
        <w:tc>
          <w:tcPr>
            <w:tcW w:w="3908" w:type="dxa"/>
            <w:gridSpan w:val="6"/>
          </w:tcPr>
          <w:p w14:paraId="17E5AF74" w14:textId="0CDF6E23" w:rsidR="00342956" w:rsidRPr="007904F1" w:rsidRDefault="00342956" w:rsidP="004114EC">
            <w:r w:rsidRPr="007904F1">
              <w:t>9 µm carbon fiber microelectrode, off-column detection using porous cellulose acetate (CA) joint decoupler</w:t>
            </w:r>
          </w:p>
        </w:tc>
        <w:tc>
          <w:tcPr>
            <w:tcW w:w="3730" w:type="dxa"/>
            <w:gridSpan w:val="11"/>
          </w:tcPr>
          <w:p w14:paraId="6188AD1C" w14:textId="7290DBAD" w:rsidR="00342956" w:rsidRPr="007904F1" w:rsidRDefault="00342956" w:rsidP="004114EC">
            <w:r w:rsidRPr="007904F1">
              <w:rPr>
                <w:lang w:val="de-DE"/>
              </w:rPr>
              <w:t xml:space="preserve">DA: 12 </w:t>
            </w:r>
            <w:proofErr w:type="spellStart"/>
            <w:r w:rsidRPr="007904F1">
              <w:rPr>
                <w:lang w:val="de-DE"/>
              </w:rPr>
              <w:t>fmol</w:t>
            </w:r>
            <w:proofErr w:type="spellEnd"/>
            <w:r w:rsidRPr="007904F1">
              <w:rPr>
                <w:lang w:val="de-DE"/>
              </w:rPr>
              <w:t xml:space="preserve">; E: 14 </w:t>
            </w:r>
            <w:proofErr w:type="spellStart"/>
            <w:r w:rsidRPr="007904F1">
              <w:rPr>
                <w:lang w:val="de-DE"/>
              </w:rPr>
              <w:t>fmol</w:t>
            </w:r>
            <w:proofErr w:type="spellEnd"/>
            <w:r w:rsidRPr="007904F1">
              <w:rPr>
                <w:lang w:val="de-DE"/>
              </w:rPr>
              <w:t xml:space="preserve">; CA: 6 </w:t>
            </w:r>
            <w:proofErr w:type="spellStart"/>
            <w:r w:rsidRPr="007904F1">
              <w:rPr>
                <w:lang w:val="de-DE"/>
              </w:rPr>
              <w:t>fmol</w:t>
            </w:r>
            <w:proofErr w:type="spellEnd"/>
          </w:p>
        </w:tc>
        <w:tc>
          <w:tcPr>
            <w:tcW w:w="1233" w:type="dxa"/>
            <w:gridSpan w:val="11"/>
          </w:tcPr>
          <w:p w14:paraId="5365FF4F" w14:textId="3A486712" w:rsidR="00342956" w:rsidRPr="007904F1" w:rsidRDefault="00342956" w:rsidP="004114EC">
            <w:r w:rsidRPr="007904F1">
              <w:t xml:space="preserve">  [55]</w:t>
            </w:r>
          </w:p>
        </w:tc>
      </w:tr>
      <w:tr w:rsidR="00342956" w:rsidRPr="007904F1" w14:paraId="435D06C1" w14:textId="77777777" w:rsidTr="00D52C91">
        <w:trPr>
          <w:gridBefore w:val="2"/>
          <w:gridAfter w:val="7"/>
          <w:wBefore w:w="171" w:type="dxa"/>
          <w:wAfter w:w="2295" w:type="dxa"/>
        </w:trPr>
        <w:tc>
          <w:tcPr>
            <w:tcW w:w="2116" w:type="dxa"/>
            <w:gridSpan w:val="5"/>
          </w:tcPr>
          <w:p w14:paraId="29B0C2DB" w14:textId="4E059A91" w:rsidR="00342956" w:rsidRPr="007904F1" w:rsidRDefault="00342956" w:rsidP="004114EC">
            <w:r w:rsidRPr="007904F1">
              <w:t>DA, CA</w:t>
            </w:r>
          </w:p>
        </w:tc>
        <w:tc>
          <w:tcPr>
            <w:tcW w:w="2675" w:type="dxa"/>
            <w:gridSpan w:val="9"/>
          </w:tcPr>
          <w:p w14:paraId="7D3003D4" w14:textId="62EB9131" w:rsidR="00342956" w:rsidRPr="007904F1" w:rsidRDefault="00342956" w:rsidP="004114EC">
            <w:r w:rsidRPr="007904F1">
              <w:t>25 mM MES, adjusted with NaOH</w:t>
            </w:r>
          </w:p>
        </w:tc>
        <w:tc>
          <w:tcPr>
            <w:tcW w:w="1213" w:type="dxa"/>
            <w:gridSpan w:val="8"/>
          </w:tcPr>
          <w:p w14:paraId="360FC5AA" w14:textId="3A26CD2D" w:rsidR="00342956" w:rsidRPr="007904F1" w:rsidRDefault="00342956" w:rsidP="004114EC">
            <w:r w:rsidRPr="007904F1">
              <w:t>5.65</w:t>
            </w:r>
          </w:p>
        </w:tc>
        <w:tc>
          <w:tcPr>
            <w:tcW w:w="3908" w:type="dxa"/>
            <w:gridSpan w:val="6"/>
          </w:tcPr>
          <w:p w14:paraId="161EE918" w14:textId="17452D23" w:rsidR="00342956" w:rsidRPr="007904F1" w:rsidRDefault="00342956" w:rsidP="004114EC">
            <w:r w:rsidRPr="007904F1">
              <w:t xml:space="preserve">5 µm carbon fiber microelectrode, scanning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 (stepped from −0.2 to +1.0 V vs Ag/AgCl), inserted into etched capillary tip (~40 µm </w:t>
            </w:r>
            <w:proofErr w:type="spellStart"/>
            <w:r w:rsidRPr="007904F1">
              <w:t>i.d.</w:t>
            </w:r>
            <w:proofErr w:type="spellEnd"/>
            <w:r w:rsidRPr="007904F1">
              <w:t>)</w:t>
            </w:r>
          </w:p>
        </w:tc>
        <w:tc>
          <w:tcPr>
            <w:tcW w:w="3730" w:type="dxa"/>
            <w:gridSpan w:val="11"/>
          </w:tcPr>
          <w:p w14:paraId="3AE10B7F" w14:textId="06FCD23B" w:rsidR="00342956" w:rsidRPr="007904F1" w:rsidRDefault="00342956" w:rsidP="004114EC">
            <w:pPr>
              <w:rPr>
                <w:lang w:val="de-DE"/>
              </w:rPr>
            </w:pPr>
            <w:r w:rsidRPr="007904F1">
              <w:t xml:space="preserve">~174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(peak 1) and 287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(peak 2), total ≈ 460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dopamine per cell</w:t>
            </w:r>
          </w:p>
        </w:tc>
        <w:tc>
          <w:tcPr>
            <w:tcW w:w="1233" w:type="dxa"/>
            <w:gridSpan w:val="11"/>
          </w:tcPr>
          <w:p w14:paraId="6682CF71" w14:textId="78FADE6E" w:rsidR="00342956" w:rsidRPr="007904F1" w:rsidRDefault="00342956" w:rsidP="004114EC">
            <w:r w:rsidRPr="007904F1">
              <w:t xml:space="preserve">      [87]</w:t>
            </w:r>
          </w:p>
        </w:tc>
      </w:tr>
      <w:tr w:rsidR="00342956" w:rsidRPr="007904F1" w14:paraId="0C2D24F6" w14:textId="77777777" w:rsidTr="00D52C91">
        <w:trPr>
          <w:gridBefore w:val="2"/>
          <w:gridAfter w:val="10"/>
          <w:wBefore w:w="171" w:type="dxa"/>
          <w:wAfter w:w="2470" w:type="dxa"/>
        </w:trPr>
        <w:tc>
          <w:tcPr>
            <w:tcW w:w="2116" w:type="dxa"/>
            <w:gridSpan w:val="5"/>
          </w:tcPr>
          <w:p w14:paraId="62D8F8BF" w14:textId="2929815A" w:rsidR="00342956" w:rsidRPr="007904F1" w:rsidRDefault="00342956" w:rsidP="004114EC">
            <w:r w:rsidRPr="007904F1">
              <w:t>DA, E, CA</w:t>
            </w:r>
          </w:p>
        </w:tc>
        <w:tc>
          <w:tcPr>
            <w:tcW w:w="2675" w:type="dxa"/>
            <w:gridSpan w:val="9"/>
          </w:tcPr>
          <w:p w14:paraId="38CBA109" w14:textId="0FEE1018" w:rsidR="00342956" w:rsidRPr="007904F1" w:rsidRDefault="00342956" w:rsidP="004114EC">
            <w:r w:rsidRPr="007904F1">
              <w:t>25 mM MES, adjusted with NaOH</w:t>
            </w:r>
          </w:p>
        </w:tc>
        <w:tc>
          <w:tcPr>
            <w:tcW w:w="1213" w:type="dxa"/>
            <w:gridSpan w:val="8"/>
          </w:tcPr>
          <w:p w14:paraId="76EDB474" w14:textId="0EEE5CBF" w:rsidR="00342956" w:rsidRPr="007904F1" w:rsidRDefault="00342956" w:rsidP="004114EC">
            <w:r w:rsidRPr="007904F1">
              <w:t>5.65</w:t>
            </w:r>
          </w:p>
        </w:tc>
        <w:tc>
          <w:tcPr>
            <w:tcW w:w="3908" w:type="dxa"/>
            <w:gridSpan w:val="6"/>
          </w:tcPr>
          <w:p w14:paraId="1830AC58" w14:textId="70F0A728" w:rsidR="00342956" w:rsidRPr="007904F1" w:rsidRDefault="00342956" w:rsidP="004114EC">
            <w:r w:rsidRPr="007904F1">
              <w:t xml:space="preserve">5 µm carbon fiber microelectrode, etched end-column cell (thin-layer </w:t>
            </w:r>
            <w:r w:rsidRPr="007904F1">
              <w:lastRenderedPageBreak/>
              <w:t>configuration), scanning electrochemical detection (</w:t>
            </w:r>
            <w:proofErr w:type="spellStart"/>
            <w:r w:rsidRPr="007904F1">
              <w:t>voltammetric</w:t>
            </w:r>
            <w:proofErr w:type="spellEnd"/>
            <w:r w:rsidRPr="007904F1">
              <w:t xml:space="preserve"> mode)</w:t>
            </w:r>
          </w:p>
        </w:tc>
        <w:tc>
          <w:tcPr>
            <w:tcW w:w="3511" w:type="dxa"/>
            <w:gridSpan w:val="9"/>
          </w:tcPr>
          <w:p w14:paraId="1E507C85" w14:textId="2FD6F2F3" w:rsidR="00342956" w:rsidRPr="007904F1" w:rsidRDefault="00342956" w:rsidP="004114EC">
            <w:r w:rsidRPr="007904F1">
              <w:lastRenderedPageBreak/>
              <w:t xml:space="preserve">DA: 360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 (2.3 µM); Epinephrine: 600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 (3.9 µM); Catechol: 740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 (6.6 µM)</w:t>
            </w:r>
          </w:p>
        </w:tc>
        <w:tc>
          <w:tcPr>
            <w:tcW w:w="1277" w:type="dxa"/>
            <w:gridSpan w:val="10"/>
          </w:tcPr>
          <w:p w14:paraId="10C5B7E9" w14:textId="1994310C" w:rsidR="00342956" w:rsidRPr="007904F1" w:rsidRDefault="00342956" w:rsidP="004114EC">
            <w:r w:rsidRPr="007904F1">
              <w:t>[88]</w:t>
            </w:r>
          </w:p>
        </w:tc>
      </w:tr>
      <w:tr w:rsidR="00342956" w:rsidRPr="007904F1" w14:paraId="20B86EF9" w14:textId="77777777" w:rsidTr="00D52C91">
        <w:trPr>
          <w:gridBefore w:val="2"/>
          <w:gridAfter w:val="10"/>
          <w:wBefore w:w="171" w:type="dxa"/>
          <w:wAfter w:w="2470" w:type="dxa"/>
        </w:trPr>
        <w:tc>
          <w:tcPr>
            <w:tcW w:w="2116" w:type="dxa"/>
            <w:gridSpan w:val="5"/>
          </w:tcPr>
          <w:p w14:paraId="3AEFB780" w14:textId="26C931C4" w:rsidR="00342956" w:rsidRPr="007904F1" w:rsidRDefault="00342956" w:rsidP="004114EC">
            <w:r w:rsidRPr="007904F1">
              <w:t>DA, NE, E</w:t>
            </w:r>
          </w:p>
        </w:tc>
        <w:tc>
          <w:tcPr>
            <w:tcW w:w="2675" w:type="dxa"/>
            <w:gridSpan w:val="9"/>
          </w:tcPr>
          <w:p w14:paraId="195F83F1" w14:textId="44A4835B" w:rsidR="00342956" w:rsidRPr="007904F1" w:rsidRDefault="00342956" w:rsidP="004114EC">
            <w:r w:rsidRPr="007904F1">
              <w:t>50 mM MES, pH 6.1;</w:t>
            </w:r>
          </w:p>
        </w:tc>
        <w:tc>
          <w:tcPr>
            <w:tcW w:w="1213" w:type="dxa"/>
            <w:gridSpan w:val="8"/>
          </w:tcPr>
          <w:p w14:paraId="0055713F" w14:textId="7A688118" w:rsidR="00342956" w:rsidRPr="007904F1" w:rsidRDefault="00342956" w:rsidP="004114EC">
            <w:r w:rsidRPr="007904F1">
              <w:t>6.1</w:t>
            </w:r>
          </w:p>
        </w:tc>
        <w:tc>
          <w:tcPr>
            <w:tcW w:w="3908" w:type="dxa"/>
            <w:gridSpan w:val="6"/>
          </w:tcPr>
          <w:p w14:paraId="68E6364E" w14:textId="65BED6C2" w:rsidR="00342956" w:rsidRPr="007904F1" w:rsidRDefault="00342956" w:rsidP="004114EC">
            <w:r w:rsidRPr="007904F1">
              <w:t>Two-electrode configuration (working + electrophoretic ground as polarized pseudo-reference); Graphite, Pt, Cu, and Au/Hg electrodes (wall-jet configuration)</w:t>
            </w:r>
          </w:p>
        </w:tc>
        <w:tc>
          <w:tcPr>
            <w:tcW w:w="3511" w:type="dxa"/>
            <w:gridSpan w:val="9"/>
          </w:tcPr>
          <w:p w14:paraId="62BE45EC" w14:textId="28BE9715" w:rsidR="00342956" w:rsidRPr="007904F1" w:rsidRDefault="00342956" w:rsidP="004114EC">
            <w:r w:rsidRPr="007904F1">
              <w:t>CAs: 10⁻⁵ M;</w:t>
            </w:r>
          </w:p>
        </w:tc>
        <w:tc>
          <w:tcPr>
            <w:tcW w:w="1277" w:type="dxa"/>
            <w:gridSpan w:val="10"/>
          </w:tcPr>
          <w:p w14:paraId="388D5310" w14:textId="2AD6EB8E" w:rsidR="00342956" w:rsidRPr="007904F1" w:rsidRDefault="00342956" w:rsidP="004114EC">
            <w:r w:rsidRPr="007904F1">
              <w:t>[91]</w:t>
            </w:r>
          </w:p>
        </w:tc>
      </w:tr>
      <w:tr w:rsidR="00342956" w:rsidRPr="007904F1" w14:paraId="46FD5428" w14:textId="77777777" w:rsidTr="00D52C91">
        <w:trPr>
          <w:gridBefore w:val="2"/>
          <w:gridAfter w:val="10"/>
          <w:wBefore w:w="171" w:type="dxa"/>
          <w:wAfter w:w="2470" w:type="dxa"/>
        </w:trPr>
        <w:tc>
          <w:tcPr>
            <w:tcW w:w="2116" w:type="dxa"/>
            <w:gridSpan w:val="5"/>
          </w:tcPr>
          <w:p w14:paraId="11F6DF17" w14:textId="25E3C5CF" w:rsidR="00342956" w:rsidRPr="007904F1" w:rsidRDefault="00342956" w:rsidP="004114EC">
            <w:bookmarkStart w:id="7" w:name="_Hlk213670394"/>
            <w:r w:rsidRPr="007904F1">
              <w:t>DA, NE, E</w:t>
            </w:r>
          </w:p>
        </w:tc>
        <w:tc>
          <w:tcPr>
            <w:tcW w:w="2675" w:type="dxa"/>
            <w:gridSpan w:val="9"/>
          </w:tcPr>
          <w:p w14:paraId="46D924DC" w14:textId="5ACD4173" w:rsidR="00342956" w:rsidRPr="007904F1" w:rsidRDefault="00342956" w:rsidP="004114EC">
            <w:r w:rsidRPr="007904F1">
              <w:t>30 mM MES</w:t>
            </w:r>
          </w:p>
        </w:tc>
        <w:tc>
          <w:tcPr>
            <w:tcW w:w="1213" w:type="dxa"/>
            <w:gridSpan w:val="8"/>
          </w:tcPr>
          <w:p w14:paraId="1367EBE8" w14:textId="40E1D739" w:rsidR="00342956" w:rsidRPr="007904F1" w:rsidRDefault="00342956" w:rsidP="004114EC">
            <w:r w:rsidRPr="007904F1">
              <w:t>5.7</w:t>
            </w:r>
          </w:p>
        </w:tc>
        <w:tc>
          <w:tcPr>
            <w:tcW w:w="3908" w:type="dxa"/>
            <w:gridSpan w:val="6"/>
          </w:tcPr>
          <w:p w14:paraId="14D1F0E9" w14:textId="35BD64AB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 xml:space="preserve">Boron-doped diamond (BDD) </w:t>
            </w:r>
            <w:proofErr w:type="spellStart"/>
            <w:r w:rsidRPr="007904F1">
              <w:rPr>
                <w:rStyle w:val="Strong"/>
                <w:b w:val="0"/>
                <w:bCs w:val="0"/>
              </w:rPr>
              <w:t>microline</w:t>
            </w:r>
            <w:proofErr w:type="spellEnd"/>
            <w:r w:rsidRPr="007904F1">
              <w:rPr>
                <w:rStyle w:val="Strong"/>
                <w:b w:val="0"/>
                <w:bCs w:val="0"/>
              </w:rPr>
              <w:t xml:space="preserve"> electrode</w:t>
            </w:r>
            <w:r w:rsidRPr="007904F1">
              <w:t>, 300 × 50 µm exposed area, end-column configuration, Ag/AgCl reference, Pt auxiliary</w:t>
            </w:r>
          </w:p>
        </w:tc>
        <w:tc>
          <w:tcPr>
            <w:tcW w:w="3511" w:type="dxa"/>
            <w:gridSpan w:val="9"/>
          </w:tcPr>
          <w:p w14:paraId="5513D503" w14:textId="4E756A5E" w:rsidR="00342956" w:rsidRPr="007904F1" w:rsidRDefault="00342956" w:rsidP="004114EC">
            <w:r w:rsidRPr="007904F1">
              <w:rPr>
                <w:lang w:val="de-DE"/>
              </w:rPr>
              <w:t xml:space="preserve">DA: 20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NE: 23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E: 19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 </w:t>
            </w:r>
          </w:p>
        </w:tc>
        <w:tc>
          <w:tcPr>
            <w:tcW w:w="1277" w:type="dxa"/>
            <w:gridSpan w:val="10"/>
          </w:tcPr>
          <w:p w14:paraId="74DFC108" w14:textId="5274CDC1" w:rsidR="00342956" w:rsidRPr="007904F1" w:rsidRDefault="00342956" w:rsidP="004114EC">
            <w:r w:rsidRPr="007904F1">
              <w:t>[104]</w:t>
            </w:r>
          </w:p>
        </w:tc>
      </w:tr>
      <w:tr w:rsidR="00342956" w:rsidRPr="007904F1" w14:paraId="32D39DB5" w14:textId="77777777" w:rsidTr="00D52C91">
        <w:trPr>
          <w:gridBefore w:val="2"/>
          <w:gridAfter w:val="10"/>
          <w:wBefore w:w="171" w:type="dxa"/>
          <w:wAfter w:w="2470" w:type="dxa"/>
        </w:trPr>
        <w:tc>
          <w:tcPr>
            <w:tcW w:w="2116" w:type="dxa"/>
            <w:gridSpan w:val="5"/>
          </w:tcPr>
          <w:p w14:paraId="7F924CEE" w14:textId="1A4D956F" w:rsidR="00342956" w:rsidRPr="007904F1" w:rsidRDefault="00342956" w:rsidP="004114EC">
            <w:r w:rsidRPr="007904F1">
              <w:t>DA, IP (is)</w:t>
            </w:r>
          </w:p>
        </w:tc>
        <w:tc>
          <w:tcPr>
            <w:tcW w:w="2675" w:type="dxa"/>
            <w:gridSpan w:val="9"/>
          </w:tcPr>
          <w:p w14:paraId="2A9E54D4" w14:textId="6A1CD3F8" w:rsidR="00342956" w:rsidRPr="007904F1" w:rsidRDefault="00342956" w:rsidP="004114EC">
            <w:r w:rsidRPr="007904F1">
              <w:t>25 mM MES adjusted to pH 5.65 with 0.2 M NaOH</w:t>
            </w:r>
          </w:p>
        </w:tc>
        <w:tc>
          <w:tcPr>
            <w:tcW w:w="1213" w:type="dxa"/>
            <w:gridSpan w:val="8"/>
          </w:tcPr>
          <w:p w14:paraId="172900FD" w14:textId="6F89953C" w:rsidR="00342956" w:rsidRPr="007904F1" w:rsidRDefault="00342956" w:rsidP="004114EC">
            <w:r w:rsidRPr="007904F1">
              <w:t>5.65</w:t>
            </w:r>
          </w:p>
        </w:tc>
        <w:tc>
          <w:tcPr>
            <w:tcW w:w="3908" w:type="dxa"/>
            <w:gridSpan w:val="6"/>
          </w:tcPr>
          <w:p w14:paraId="1B17B7B0" w14:textId="02D14246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>Gold microband array electrode</w:t>
            </w:r>
            <w:r w:rsidRPr="007904F1">
              <w:t>, 8 individually addressable microbands (10 µm width, 10 µm spacing, 1 mm length), Pt counter electrode</w:t>
            </w:r>
          </w:p>
        </w:tc>
        <w:tc>
          <w:tcPr>
            <w:tcW w:w="3511" w:type="dxa"/>
            <w:gridSpan w:val="9"/>
          </w:tcPr>
          <w:p w14:paraId="77EEA33D" w14:textId="55A8F91E" w:rsidR="00342956" w:rsidRPr="007904F1" w:rsidRDefault="00342956" w:rsidP="004114EC">
            <w:r w:rsidRPr="007904F1">
              <w:t>DA: 13 µM</w:t>
            </w:r>
          </w:p>
        </w:tc>
        <w:tc>
          <w:tcPr>
            <w:tcW w:w="1277" w:type="dxa"/>
            <w:gridSpan w:val="10"/>
          </w:tcPr>
          <w:p w14:paraId="18F9663B" w14:textId="4F36F89A" w:rsidR="00342956" w:rsidRPr="007904F1" w:rsidRDefault="00342956" w:rsidP="004114EC">
            <w:r w:rsidRPr="007904F1">
              <w:t>[120]</w:t>
            </w:r>
          </w:p>
        </w:tc>
      </w:tr>
      <w:tr w:rsidR="00342956" w:rsidRPr="007904F1" w14:paraId="6187B21D" w14:textId="77777777" w:rsidTr="00D52C91">
        <w:trPr>
          <w:gridBefore w:val="2"/>
          <w:gridAfter w:val="8"/>
          <w:wBefore w:w="171" w:type="dxa"/>
          <w:wAfter w:w="2365" w:type="dxa"/>
        </w:trPr>
        <w:tc>
          <w:tcPr>
            <w:tcW w:w="2116" w:type="dxa"/>
            <w:gridSpan w:val="5"/>
          </w:tcPr>
          <w:p w14:paraId="7B55EC09" w14:textId="1E69E1E1" w:rsidR="00342956" w:rsidRPr="007904F1" w:rsidRDefault="00342956" w:rsidP="004114EC">
            <w:r w:rsidRPr="007904F1">
              <w:rPr>
                <w:lang w:val="de-DE"/>
              </w:rPr>
              <w:t xml:space="preserve">DA, E, NE, IP </w:t>
            </w:r>
            <w:proofErr w:type="gramStart"/>
            <w:r w:rsidRPr="007904F1">
              <w:rPr>
                <w:lang w:val="de-DE"/>
              </w:rPr>
              <w:t>( internal</w:t>
            </w:r>
            <w:proofErr w:type="gramEnd"/>
            <w:r w:rsidRPr="007904F1">
              <w:rPr>
                <w:lang w:val="de-DE"/>
              </w:rPr>
              <w:t xml:space="preserve"> </w:t>
            </w:r>
            <w:proofErr w:type="spellStart"/>
            <w:r w:rsidRPr="007904F1">
              <w:rPr>
                <w:lang w:val="de-DE"/>
              </w:rPr>
              <w:t>standard</w:t>
            </w:r>
            <w:proofErr w:type="spellEnd"/>
            <w:r w:rsidRPr="007904F1">
              <w:rPr>
                <w:lang w:val="de-DE"/>
              </w:rPr>
              <w:t>)</w:t>
            </w:r>
          </w:p>
        </w:tc>
        <w:tc>
          <w:tcPr>
            <w:tcW w:w="2809" w:type="dxa"/>
            <w:gridSpan w:val="10"/>
          </w:tcPr>
          <w:p w14:paraId="2A4D19D2" w14:textId="4D4E7268" w:rsidR="00342956" w:rsidRPr="007904F1" w:rsidRDefault="00342956" w:rsidP="004114EC">
            <w:r w:rsidRPr="007904F1">
              <w:t xml:space="preserve">0.15 M MES adjusted to pH 5.57 </w:t>
            </w:r>
          </w:p>
        </w:tc>
        <w:tc>
          <w:tcPr>
            <w:tcW w:w="1321" w:type="dxa"/>
            <w:gridSpan w:val="9"/>
          </w:tcPr>
          <w:p w14:paraId="6AE44D33" w14:textId="57FF3712" w:rsidR="00342956" w:rsidRPr="007904F1" w:rsidRDefault="00342956" w:rsidP="004114EC">
            <w:r w:rsidRPr="007904F1">
              <w:t>5.6</w:t>
            </w:r>
          </w:p>
        </w:tc>
        <w:tc>
          <w:tcPr>
            <w:tcW w:w="3778" w:type="dxa"/>
            <w:gridSpan w:val="5"/>
          </w:tcPr>
          <w:p w14:paraId="53729B68" w14:textId="4BA5D8FA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>Parallel-opposed dual-electrode detector</w:t>
            </w:r>
            <w:r w:rsidRPr="007904F1">
              <w:t xml:space="preserve"> combining an </w:t>
            </w:r>
            <w:r w:rsidRPr="007904F1">
              <w:rPr>
                <w:rStyle w:val="Strong"/>
                <w:b w:val="0"/>
                <w:bCs w:val="0"/>
              </w:rPr>
              <w:t>on-capillary electrode</w:t>
            </w:r>
            <w:r w:rsidRPr="007904F1">
              <w:t xml:space="preserve"> and a </w:t>
            </w:r>
            <w:r w:rsidRPr="007904F1">
              <w:rPr>
                <w:rStyle w:val="Strong"/>
                <w:b w:val="0"/>
                <w:bCs w:val="0"/>
              </w:rPr>
              <w:t>disk electrode</w:t>
            </w:r>
            <w:r w:rsidRPr="007904F1">
              <w:t xml:space="preserve"> (generator–collector configuration, redox cycling); Ag/AgCl quasi-reference, Pt counter</w:t>
            </w:r>
          </w:p>
        </w:tc>
        <w:tc>
          <w:tcPr>
            <w:tcW w:w="3534" w:type="dxa"/>
            <w:gridSpan w:val="9"/>
          </w:tcPr>
          <w:p w14:paraId="6EC0C49D" w14:textId="736BBC83" w:rsidR="00342956" w:rsidRPr="007904F1" w:rsidRDefault="00342956" w:rsidP="004114EC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: 0.41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E: 0.14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NE: 0.16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 </w:t>
            </w:r>
          </w:p>
        </w:tc>
        <w:tc>
          <w:tcPr>
            <w:tcW w:w="1247" w:type="dxa"/>
            <w:gridSpan w:val="11"/>
          </w:tcPr>
          <w:p w14:paraId="7443A116" w14:textId="36ED48EE" w:rsidR="00342956" w:rsidRPr="007904F1" w:rsidRDefault="00342956" w:rsidP="004114EC">
            <w:r w:rsidRPr="007904F1">
              <w:t>[127]</w:t>
            </w:r>
          </w:p>
        </w:tc>
      </w:tr>
      <w:tr w:rsidR="00342956" w:rsidRPr="007904F1" w14:paraId="0862D05A" w14:textId="77777777" w:rsidTr="00D52C91">
        <w:trPr>
          <w:gridBefore w:val="3"/>
          <w:gridAfter w:val="6"/>
          <w:wBefore w:w="261" w:type="dxa"/>
          <w:wAfter w:w="2247" w:type="dxa"/>
        </w:trPr>
        <w:tc>
          <w:tcPr>
            <w:tcW w:w="2129" w:type="dxa"/>
            <w:gridSpan w:val="5"/>
          </w:tcPr>
          <w:p w14:paraId="2DC8FCBF" w14:textId="3624B361" w:rsidR="00342956" w:rsidRPr="007904F1" w:rsidRDefault="00342956" w:rsidP="004114EC">
            <w:r w:rsidRPr="007904F1">
              <w:t>DA, E, NE, 5-HT</w:t>
            </w:r>
          </w:p>
        </w:tc>
        <w:tc>
          <w:tcPr>
            <w:tcW w:w="2841" w:type="dxa"/>
            <w:gridSpan w:val="11"/>
          </w:tcPr>
          <w:p w14:paraId="1294E8AE" w14:textId="297917CC" w:rsidR="00342956" w:rsidRPr="007904F1" w:rsidRDefault="00342956" w:rsidP="004114EC">
            <w:r w:rsidRPr="007904F1">
              <w:t>150 mM boric acid buffer with 1 mM ascorbic acid</w:t>
            </w:r>
          </w:p>
        </w:tc>
        <w:tc>
          <w:tcPr>
            <w:tcW w:w="1186" w:type="dxa"/>
            <w:gridSpan w:val="7"/>
          </w:tcPr>
          <w:p w14:paraId="75AF2503" w14:textId="089FA435" w:rsidR="00342956" w:rsidRPr="007904F1" w:rsidRDefault="00342956" w:rsidP="004114EC">
            <w:r w:rsidRPr="007904F1">
              <w:t>10.33</w:t>
            </w:r>
          </w:p>
        </w:tc>
        <w:tc>
          <w:tcPr>
            <w:tcW w:w="3899" w:type="dxa"/>
            <w:gridSpan w:val="7"/>
          </w:tcPr>
          <w:p w14:paraId="5B2BE112" w14:textId="7E3E5D2E" w:rsidR="00342956" w:rsidRPr="007904F1" w:rsidRDefault="00342956" w:rsidP="004114EC">
            <w:r w:rsidRPr="007904F1">
              <w:t>300 µm carbon disk electrode (end-column three-electrode setup: Pt auxiliary, SCE reference)</w:t>
            </w:r>
          </w:p>
        </w:tc>
        <w:tc>
          <w:tcPr>
            <w:tcW w:w="3555" w:type="dxa"/>
            <w:gridSpan w:val="9"/>
          </w:tcPr>
          <w:p w14:paraId="3D66487B" w14:textId="736E69E8" w:rsidR="00342956" w:rsidRPr="007904F1" w:rsidRDefault="00342956" w:rsidP="004114EC">
            <w:r w:rsidRPr="007904F1">
              <w:rPr>
                <w:lang w:val="de-DE"/>
              </w:rPr>
              <w:t xml:space="preserve">Try: 68.3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5-HT: 31.3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Tyr: 6.15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DA: 25.2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E: 28.0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; NE: 32.1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</w:p>
        </w:tc>
        <w:tc>
          <w:tcPr>
            <w:tcW w:w="1223" w:type="dxa"/>
            <w:gridSpan w:val="11"/>
          </w:tcPr>
          <w:p w14:paraId="17F76177" w14:textId="0B04170C" w:rsidR="00342956" w:rsidRPr="007904F1" w:rsidRDefault="00342956" w:rsidP="004114EC">
            <w:r w:rsidRPr="007904F1">
              <w:t>[96]</w:t>
            </w:r>
          </w:p>
        </w:tc>
      </w:tr>
      <w:bookmarkEnd w:id="7"/>
      <w:tr w:rsidR="00342956" w:rsidRPr="007904F1" w14:paraId="6D887518" w14:textId="77777777" w:rsidTr="00D52C91">
        <w:trPr>
          <w:gridBefore w:val="3"/>
          <w:gridAfter w:val="6"/>
          <w:wBefore w:w="261" w:type="dxa"/>
          <w:wAfter w:w="2247" w:type="dxa"/>
        </w:trPr>
        <w:tc>
          <w:tcPr>
            <w:tcW w:w="2129" w:type="dxa"/>
            <w:gridSpan w:val="5"/>
          </w:tcPr>
          <w:p w14:paraId="51DFB010" w14:textId="4819B02A" w:rsidR="00342956" w:rsidRPr="007904F1" w:rsidRDefault="00342956" w:rsidP="004114EC">
            <w:pPr>
              <w:rPr>
                <w:lang w:val="de-DE"/>
              </w:rPr>
            </w:pPr>
            <w:r w:rsidRPr="007904F1">
              <w:t>DA, E, NE, DOPAC,</w:t>
            </w:r>
          </w:p>
        </w:tc>
        <w:tc>
          <w:tcPr>
            <w:tcW w:w="2841" w:type="dxa"/>
            <w:gridSpan w:val="11"/>
          </w:tcPr>
          <w:p w14:paraId="0D722577" w14:textId="2BEBCE43" w:rsidR="00342956" w:rsidRPr="007904F1" w:rsidRDefault="00342956" w:rsidP="004114EC">
            <w:r w:rsidRPr="007904F1">
              <w:t xml:space="preserve">0.040 M borate </w:t>
            </w:r>
          </w:p>
        </w:tc>
        <w:tc>
          <w:tcPr>
            <w:tcW w:w="1186" w:type="dxa"/>
            <w:gridSpan w:val="7"/>
          </w:tcPr>
          <w:p w14:paraId="6F13FCED" w14:textId="1DF8A291" w:rsidR="00342956" w:rsidRPr="007904F1" w:rsidRDefault="00342956" w:rsidP="004114EC">
            <w:r w:rsidRPr="007904F1">
              <w:t xml:space="preserve">9.6 </w:t>
            </w:r>
          </w:p>
        </w:tc>
        <w:tc>
          <w:tcPr>
            <w:tcW w:w="3899" w:type="dxa"/>
            <w:gridSpan w:val="7"/>
          </w:tcPr>
          <w:p w14:paraId="6CDB00DD" w14:textId="099CE7A0" w:rsidR="00342956" w:rsidRPr="007904F1" w:rsidRDefault="00342956" w:rsidP="004114EC">
            <w:r w:rsidRPr="007904F1">
              <w:t xml:space="preserve">300–500 µm graphite or 1 mm glassy-carbon disk electrode coated with </w:t>
            </w:r>
            <w:r w:rsidRPr="007904F1">
              <w:rPr>
                <w:rStyle w:val="Strong"/>
                <w:b w:val="0"/>
                <w:bCs w:val="0"/>
              </w:rPr>
              <w:t>melanin-type polymer</w:t>
            </w:r>
            <w:r w:rsidRPr="007904F1">
              <w:t xml:space="preserve"> wall-jet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or, 100 µm gap</w:t>
            </w:r>
          </w:p>
        </w:tc>
        <w:tc>
          <w:tcPr>
            <w:tcW w:w="3555" w:type="dxa"/>
            <w:gridSpan w:val="9"/>
          </w:tcPr>
          <w:p w14:paraId="28BD065D" w14:textId="27C3DC62" w:rsidR="00342956" w:rsidRPr="007904F1" w:rsidRDefault="00342956" w:rsidP="004114EC">
            <w:pPr>
              <w:rPr>
                <w:lang w:val="de-DE"/>
              </w:rPr>
            </w:pPr>
            <w:r w:rsidRPr="007904F1">
              <w:t xml:space="preserve">DA ≈ 0.9 µM, E ≈ 1.0 µM, NE ≈ 0.8 µM (≈ 41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injected)</w:t>
            </w:r>
          </w:p>
        </w:tc>
        <w:tc>
          <w:tcPr>
            <w:tcW w:w="1223" w:type="dxa"/>
            <w:gridSpan w:val="11"/>
          </w:tcPr>
          <w:p w14:paraId="76A9DCCC" w14:textId="7D190AB7" w:rsidR="00342956" w:rsidRPr="007904F1" w:rsidRDefault="00342956" w:rsidP="004114EC">
            <w:r w:rsidRPr="007904F1">
              <w:t>[76]</w:t>
            </w:r>
          </w:p>
        </w:tc>
      </w:tr>
      <w:tr w:rsidR="00342956" w:rsidRPr="007904F1" w14:paraId="2B9407BD" w14:textId="77777777" w:rsidTr="00D52C91">
        <w:trPr>
          <w:gridBefore w:val="3"/>
          <w:gridAfter w:val="6"/>
          <w:wBefore w:w="261" w:type="dxa"/>
          <w:wAfter w:w="2247" w:type="dxa"/>
        </w:trPr>
        <w:tc>
          <w:tcPr>
            <w:tcW w:w="2129" w:type="dxa"/>
            <w:gridSpan w:val="5"/>
          </w:tcPr>
          <w:p w14:paraId="270104A5" w14:textId="24257E88" w:rsidR="00342956" w:rsidRPr="007904F1" w:rsidRDefault="00342956" w:rsidP="004114EC">
            <w:r w:rsidRPr="007904F1">
              <w:lastRenderedPageBreak/>
              <w:t>DA, E, NE, DOPA</w:t>
            </w:r>
          </w:p>
        </w:tc>
        <w:tc>
          <w:tcPr>
            <w:tcW w:w="2841" w:type="dxa"/>
            <w:gridSpan w:val="11"/>
          </w:tcPr>
          <w:p w14:paraId="6D1BE935" w14:textId="74D6D146" w:rsidR="00342956" w:rsidRPr="007904F1" w:rsidRDefault="00342956" w:rsidP="004114EC">
            <w:r w:rsidRPr="007904F1">
              <w:t>0.035 M boric acid buffer</w:t>
            </w:r>
          </w:p>
        </w:tc>
        <w:tc>
          <w:tcPr>
            <w:tcW w:w="1186" w:type="dxa"/>
            <w:gridSpan w:val="7"/>
          </w:tcPr>
          <w:p w14:paraId="62CE8A17" w14:textId="31808E0E" w:rsidR="00342956" w:rsidRPr="007904F1" w:rsidRDefault="00342956" w:rsidP="004114EC">
            <w:r w:rsidRPr="007904F1">
              <w:t>9.7</w:t>
            </w:r>
          </w:p>
        </w:tc>
        <w:tc>
          <w:tcPr>
            <w:tcW w:w="3899" w:type="dxa"/>
            <w:gridSpan w:val="7"/>
          </w:tcPr>
          <w:p w14:paraId="28948DAB" w14:textId="5BC67204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 xml:space="preserve">Carbon </w:t>
            </w:r>
            <w:proofErr w:type="gramStart"/>
            <w:r w:rsidRPr="007904F1">
              <w:rPr>
                <w:rStyle w:val="Strong"/>
                <w:b w:val="0"/>
                <w:bCs w:val="0"/>
              </w:rPr>
              <w:t>nanotube</w:t>
            </w:r>
            <w:proofErr w:type="gramEnd"/>
            <w:r w:rsidRPr="007904F1">
              <w:rPr>
                <w:rStyle w:val="Strong"/>
                <w:b w:val="0"/>
                <w:bCs w:val="0"/>
              </w:rPr>
              <w:t xml:space="preserve"> paste electrode (CNTPE)</w:t>
            </w:r>
            <w:r w:rsidRPr="007904F1">
              <w:t xml:space="preserve">; end-column configuration with Pt </w:t>
            </w:r>
            <w:proofErr w:type="spellStart"/>
            <w:r w:rsidRPr="007904F1">
              <w:t>auxiliaryand</w:t>
            </w:r>
            <w:proofErr w:type="spellEnd"/>
            <w:r w:rsidRPr="007904F1">
              <w:t xml:space="preserve"> Ag pseudo-reference; </w:t>
            </w:r>
          </w:p>
        </w:tc>
        <w:tc>
          <w:tcPr>
            <w:tcW w:w="3555" w:type="dxa"/>
            <w:gridSpan w:val="9"/>
          </w:tcPr>
          <w:p w14:paraId="660B8F84" w14:textId="0F3F7E51" w:rsidR="00342956" w:rsidRPr="007904F1" w:rsidRDefault="00342956" w:rsidP="004114EC">
            <w:pPr>
              <w:rPr>
                <w:lang w:val="de-DE"/>
              </w:rPr>
            </w:pPr>
            <w:r w:rsidRPr="007904F1">
              <w:rPr>
                <w:lang w:val="de-DE"/>
              </w:rPr>
              <w:t xml:space="preserve">DA: 1.8 µM; E: 2.1 µM; NE: 2.8 µM; AA: 3.3 µM; DOPAC: 13.3 µM (all at 0.4 V </w:t>
            </w:r>
            <w:proofErr w:type="spellStart"/>
            <w:r w:rsidRPr="007904F1">
              <w:rPr>
                <w:lang w:val="de-DE"/>
              </w:rPr>
              <w:t>vs</w:t>
            </w:r>
            <w:proofErr w:type="spellEnd"/>
            <w:r w:rsidRPr="007904F1">
              <w:rPr>
                <w:lang w:val="de-DE"/>
              </w:rPr>
              <w:t xml:space="preserve"> Ag)</w:t>
            </w:r>
          </w:p>
        </w:tc>
        <w:tc>
          <w:tcPr>
            <w:tcW w:w="1223" w:type="dxa"/>
            <w:gridSpan w:val="11"/>
          </w:tcPr>
          <w:p w14:paraId="648DB635" w14:textId="7C3B2E36" w:rsidR="00342956" w:rsidRPr="007904F1" w:rsidRDefault="00342956" w:rsidP="004114EC">
            <w:r w:rsidRPr="007904F1">
              <w:t>[75]</w:t>
            </w:r>
          </w:p>
        </w:tc>
      </w:tr>
      <w:tr w:rsidR="00342956" w:rsidRPr="007904F1" w14:paraId="620BF9EC" w14:textId="77777777" w:rsidTr="00D52C91">
        <w:trPr>
          <w:gridBefore w:val="3"/>
          <w:gridAfter w:val="4"/>
          <w:wBefore w:w="261" w:type="dxa"/>
          <w:wAfter w:w="2191" w:type="dxa"/>
        </w:trPr>
        <w:tc>
          <w:tcPr>
            <w:tcW w:w="2201" w:type="dxa"/>
            <w:gridSpan w:val="6"/>
          </w:tcPr>
          <w:p w14:paraId="68F9BA7E" w14:textId="1D8DA6FE" w:rsidR="00342956" w:rsidRPr="007904F1" w:rsidRDefault="00342956" w:rsidP="004114EC">
            <w:r w:rsidRPr="007904F1">
              <w:t>DA, NE, E, DOPA</w:t>
            </w:r>
          </w:p>
        </w:tc>
        <w:tc>
          <w:tcPr>
            <w:tcW w:w="2673" w:type="dxa"/>
            <w:gridSpan w:val="9"/>
          </w:tcPr>
          <w:p w14:paraId="4F747600" w14:textId="2782A23A" w:rsidR="00342956" w:rsidRPr="007904F1" w:rsidRDefault="00342956" w:rsidP="004114EC">
            <w:r w:rsidRPr="007904F1">
              <w:t>250 mM boric acid, adjusted to pH 8.8 with 1 M KOH</w:t>
            </w:r>
          </w:p>
        </w:tc>
        <w:tc>
          <w:tcPr>
            <w:tcW w:w="1282" w:type="dxa"/>
            <w:gridSpan w:val="8"/>
          </w:tcPr>
          <w:p w14:paraId="41DFAC00" w14:textId="74D8E7CB" w:rsidR="00342956" w:rsidRPr="007904F1" w:rsidRDefault="00342956" w:rsidP="004114EC">
            <w:r w:rsidRPr="007904F1">
              <w:t>8.8</w:t>
            </w:r>
          </w:p>
        </w:tc>
        <w:tc>
          <w:tcPr>
            <w:tcW w:w="3863" w:type="dxa"/>
            <w:gridSpan w:val="6"/>
          </w:tcPr>
          <w:p w14:paraId="3CD65936" w14:textId="261BD52B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>Boron-doped diamond (BDD) microelectrode</w:t>
            </w:r>
            <w:r w:rsidRPr="007904F1">
              <w:rPr>
                <w:b/>
                <w:bCs/>
              </w:rPr>
              <w:t>,</w:t>
            </w:r>
            <w:r w:rsidRPr="007904F1">
              <w:t xml:space="preserve"> CVD-grown on sharpened 76 µm Pt wire, 3–5 µm film thickness, end-column CE–AD cell with Ag/AgCl reference, Pt auxiliary</w:t>
            </w:r>
          </w:p>
        </w:tc>
        <w:tc>
          <w:tcPr>
            <w:tcW w:w="3623" w:type="dxa"/>
            <w:gridSpan w:val="11"/>
          </w:tcPr>
          <w:p w14:paraId="062944F6" w14:textId="2BB25DDA" w:rsidR="00342956" w:rsidRPr="007904F1" w:rsidRDefault="00342956" w:rsidP="004114EC">
            <w:pPr>
              <w:rPr>
                <w:lang w:val="de-DE"/>
              </w:rPr>
            </w:pPr>
            <w:r w:rsidRPr="007904F1">
              <w:t xml:space="preserve">40–250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mass LOD 120–370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; NE ≈ 52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; DA ≈ 44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; DOPEG ≈ 250 </w:t>
            </w:r>
            <w:proofErr w:type="spellStart"/>
            <w:r w:rsidRPr="007904F1">
              <w:t>nM</w:t>
            </w:r>
            <w:proofErr w:type="spellEnd"/>
            <w:r w:rsidRPr="007904F1">
              <w:t>)</w:t>
            </w:r>
          </w:p>
        </w:tc>
        <w:tc>
          <w:tcPr>
            <w:tcW w:w="1247" w:type="dxa"/>
            <w:gridSpan w:val="12"/>
          </w:tcPr>
          <w:p w14:paraId="78474AC2" w14:textId="18A59383" w:rsidR="00342956" w:rsidRPr="007904F1" w:rsidRDefault="00342956" w:rsidP="004114EC">
            <w:r w:rsidRPr="007904F1">
              <w:t>[103]</w:t>
            </w:r>
          </w:p>
        </w:tc>
      </w:tr>
      <w:tr w:rsidR="00342956" w:rsidRPr="007904F1" w14:paraId="4466E979" w14:textId="77777777" w:rsidTr="00D52C91">
        <w:trPr>
          <w:gridBefore w:val="3"/>
          <w:gridAfter w:val="4"/>
          <w:wBefore w:w="261" w:type="dxa"/>
          <w:wAfter w:w="2191" w:type="dxa"/>
        </w:trPr>
        <w:tc>
          <w:tcPr>
            <w:tcW w:w="2201" w:type="dxa"/>
            <w:gridSpan w:val="6"/>
          </w:tcPr>
          <w:p w14:paraId="007FBFE9" w14:textId="06E82A5E" w:rsidR="00342956" w:rsidRPr="007904F1" w:rsidRDefault="00342956" w:rsidP="004114EC">
            <w:r w:rsidRPr="007904F1">
              <w:t>NE in rat heart tissue (atria, ventricles, septum)</w:t>
            </w:r>
          </w:p>
        </w:tc>
        <w:tc>
          <w:tcPr>
            <w:tcW w:w="2673" w:type="dxa"/>
            <w:gridSpan w:val="9"/>
          </w:tcPr>
          <w:p w14:paraId="3FF1F3B5" w14:textId="1967EF20" w:rsidR="00342956" w:rsidRPr="007904F1" w:rsidRDefault="00342956" w:rsidP="004114EC">
            <w:r w:rsidRPr="007904F1">
              <w:t>250 mM boric acid adjusted with KOH</w:t>
            </w:r>
          </w:p>
        </w:tc>
        <w:tc>
          <w:tcPr>
            <w:tcW w:w="1282" w:type="dxa"/>
            <w:gridSpan w:val="8"/>
          </w:tcPr>
          <w:p w14:paraId="401F4B16" w14:textId="0853811F" w:rsidR="00342956" w:rsidRPr="007904F1" w:rsidRDefault="00342956" w:rsidP="004114EC">
            <w:r w:rsidRPr="007904F1">
              <w:t>8.8</w:t>
            </w:r>
          </w:p>
        </w:tc>
        <w:tc>
          <w:tcPr>
            <w:tcW w:w="3863" w:type="dxa"/>
            <w:gridSpan w:val="6"/>
          </w:tcPr>
          <w:p w14:paraId="0B905241" w14:textId="7242261B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>Boron-doped diamond (BDD) microelectrode</w:t>
            </w:r>
            <w:r w:rsidRPr="007904F1">
              <w:t xml:space="preserve"> (CVD film on Pt wire 76 µm, ~200 µm exposed; end-column CE–AD cell with Ag/AgCl reference, Pt auxiliary)</w:t>
            </w:r>
          </w:p>
        </w:tc>
        <w:tc>
          <w:tcPr>
            <w:tcW w:w="3623" w:type="dxa"/>
            <w:gridSpan w:val="11"/>
          </w:tcPr>
          <w:p w14:paraId="3AB03120" w14:textId="5BE80F26" w:rsidR="00342956" w:rsidRPr="007904F1" w:rsidRDefault="00342956" w:rsidP="004114EC">
            <w:pPr>
              <w:rPr>
                <w:lang w:val="de-DE"/>
              </w:rPr>
            </w:pPr>
            <w:r w:rsidRPr="007904F1">
              <w:t xml:space="preserve">0.051 µM (CE-EC standard); mass LOD 0.05 </w:t>
            </w:r>
            <w:proofErr w:type="spellStart"/>
            <w:r w:rsidRPr="007904F1">
              <w:t>pg</w:t>
            </w:r>
            <w:proofErr w:type="spellEnd"/>
            <w:r w:rsidRPr="007904F1">
              <w:t>; in tissue: 0.034 µg g⁻¹ (ventricles/septum), 0.22 µg g⁻¹ (atria)</w:t>
            </w:r>
          </w:p>
        </w:tc>
        <w:tc>
          <w:tcPr>
            <w:tcW w:w="1247" w:type="dxa"/>
            <w:gridSpan w:val="12"/>
          </w:tcPr>
          <w:p w14:paraId="1459643B" w14:textId="60E7394C" w:rsidR="00342956" w:rsidRPr="007904F1" w:rsidRDefault="00342956" w:rsidP="004114EC">
            <w:r w:rsidRPr="007904F1">
              <w:t>[105]</w:t>
            </w:r>
          </w:p>
        </w:tc>
      </w:tr>
      <w:tr w:rsidR="00342956" w:rsidRPr="007904F1" w14:paraId="5405D7C9" w14:textId="77777777" w:rsidTr="00D52C91">
        <w:trPr>
          <w:gridBefore w:val="3"/>
          <w:gridAfter w:val="4"/>
          <w:wBefore w:w="261" w:type="dxa"/>
          <w:wAfter w:w="2191" w:type="dxa"/>
        </w:trPr>
        <w:tc>
          <w:tcPr>
            <w:tcW w:w="2201" w:type="dxa"/>
            <w:gridSpan w:val="6"/>
          </w:tcPr>
          <w:p w14:paraId="3B17B015" w14:textId="622FC2AF" w:rsidR="00342956" w:rsidRPr="007904F1" w:rsidRDefault="00342956" w:rsidP="004114EC">
            <w:r w:rsidRPr="007904F1">
              <w:t>NNE in rat heart, spleen, and small intestine tissue</w:t>
            </w:r>
          </w:p>
        </w:tc>
        <w:tc>
          <w:tcPr>
            <w:tcW w:w="2673" w:type="dxa"/>
            <w:gridSpan w:val="9"/>
          </w:tcPr>
          <w:p w14:paraId="16CAE967" w14:textId="5DC5A293" w:rsidR="00342956" w:rsidRPr="007904F1" w:rsidRDefault="00342956" w:rsidP="004114EC">
            <w:r w:rsidRPr="007904F1">
              <w:t>250 mM borate adjusted to pH 8.8 with KOH</w:t>
            </w:r>
          </w:p>
        </w:tc>
        <w:tc>
          <w:tcPr>
            <w:tcW w:w="1282" w:type="dxa"/>
            <w:gridSpan w:val="8"/>
          </w:tcPr>
          <w:p w14:paraId="0168CABF" w14:textId="0BF67F4D" w:rsidR="00342956" w:rsidRPr="007904F1" w:rsidRDefault="00342956" w:rsidP="004114EC">
            <w:r w:rsidRPr="007904F1">
              <w:t>8.8</w:t>
            </w:r>
          </w:p>
        </w:tc>
        <w:tc>
          <w:tcPr>
            <w:tcW w:w="3863" w:type="dxa"/>
            <w:gridSpan w:val="6"/>
          </w:tcPr>
          <w:p w14:paraId="2C36A8F3" w14:textId="2DE23D76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>Boron-doped diamond (BDD) microelectrode</w:t>
            </w:r>
            <w:r w:rsidRPr="007904F1">
              <w:t>, conically shaped (CVD-grown on sharpened 76 µm Pt wire), end-column CE-AD configuration with Ag/AgCl reference and Pt auxiliary electrode</w:t>
            </w:r>
          </w:p>
        </w:tc>
        <w:tc>
          <w:tcPr>
            <w:tcW w:w="3623" w:type="dxa"/>
            <w:gridSpan w:val="11"/>
          </w:tcPr>
          <w:p w14:paraId="47FC4885" w14:textId="0B891001" w:rsidR="00342956" w:rsidRPr="007904F1" w:rsidRDefault="00342956" w:rsidP="004114EC">
            <w:r w:rsidRPr="007904F1">
              <w:t xml:space="preserve">68 ± 19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 (≈ 0.066 </w:t>
            </w:r>
            <w:proofErr w:type="spellStart"/>
            <w:r w:rsidRPr="007904F1">
              <w:t>pg</w:t>
            </w:r>
            <w:proofErr w:type="spellEnd"/>
            <w:r w:rsidRPr="007904F1">
              <w:t xml:space="preserve"> NE injected)</w:t>
            </w:r>
          </w:p>
        </w:tc>
        <w:tc>
          <w:tcPr>
            <w:tcW w:w="1247" w:type="dxa"/>
            <w:gridSpan w:val="12"/>
          </w:tcPr>
          <w:p w14:paraId="3476FE48" w14:textId="09C2C905" w:rsidR="00342956" w:rsidRPr="007904F1" w:rsidRDefault="00342956" w:rsidP="004114EC">
            <w:r w:rsidRPr="007904F1">
              <w:t>[106]</w:t>
            </w:r>
          </w:p>
        </w:tc>
      </w:tr>
      <w:tr w:rsidR="00342956" w:rsidRPr="007904F1" w14:paraId="35857AB2" w14:textId="77777777" w:rsidTr="00D52C91">
        <w:trPr>
          <w:gridBefore w:val="4"/>
          <w:gridAfter w:val="2"/>
          <w:wBefore w:w="359" w:type="dxa"/>
          <w:wAfter w:w="1926" w:type="dxa"/>
        </w:trPr>
        <w:tc>
          <w:tcPr>
            <w:tcW w:w="2216" w:type="dxa"/>
            <w:gridSpan w:val="6"/>
          </w:tcPr>
          <w:p w14:paraId="7F342CBB" w14:textId="5B340001" w:rsidR="00342956" w:rsidRPr="007904F1" w:rsidRDefault="00342956" w:rsidP="004114EC">
            <w:r w:rsidRPr="007904F1">
              <w:t>DA, E, NE</w:t>
            </w:r>
          </w:p>
        </w:tc>
        <w:tc>
          <w:tcPr>
            <w:tcW w:w="2796" w:type="dxa"/>
            <w:gridSpan w:val="10"/>
          </w:tcPr>
          <w:p w14:paraId="0FA505A9" w14:textId="616465BA" w:rsidR="00342956" w:rsidRPr="007904F1" w:rsidRDefault="00342956" w:rsidP="004114EC">
            <w:r w:rsidRPr="007904F1">
              <w:t>35 mM boric acid (pH 9.5)</w:t>
            </w:r>
          </w:p>
        </w:tc>
        <w:tc>
          <w:tcPr>
            <w:tcW w:w="1232" w:type="dxa"/>
            <w:gridSpan w:val="9"/>
          </w:tcPr>
          <w:p w14:paraId="48D6E475" w14:textId="78517254" w:rsidR="00342956" w:rsidRPr="007904F1" w:rsidRDefault="00342956" w:rsidP="004114EC">
            <w:r w:rsidRPr="007904F1">
              <w:t>9.5</w:t>
            </w:r>
          </w:p>
        </w:tc>
        <w:tc>
          <w:tcPr>
            <w:tcW w:w="3945" w:type="dxa"/>
            <w:gridSpan w:val="6"/>
          </w:tcPr>
          <w:p w14:paraId="770741F4" w14:textId="63EEC5F4" w:rsidR="00342956" w:rsidRPr="007904F1" w:rsidRDefault="00342956" w:rsidP="004114EC">
            <w:r w:rsidRPr="007904F1">
              <w:rPr>
                <w:rStyle w:val="Strong"/>
                <w:b w:val="0"/>
                <w:bCs w:val="0"/>
              </w:rPr>
              <w:t>Integrated on-capillary dual Pt wire electrodes</w:t>
            </w:r>
            <w:r w:rsidRPr="007904F1">
              <w:t xml:space="preserve"> (generator: +0.95 V, detector: −0.3 V vs Ag/AgCl), separated by ~20 µm; end-column dual-electrode CE–AD configuration</w:t>
            </w:r>
          </w:p>
        </w:tc>
        <w:tc>
          <w:tcPr>
            <w:tcW w:w="3644" w:type="dxa"/>
            <w:gridSpan w:val="10"/>
          </w:tcPr>
          <w:p w14:paraId="6C7A2B98" w14:textId="0FCE94C6" w:rsidR="00342956" w:rsidRPr="007904F1" w:rsidRDefault="00342956" w:rsidP="004114EC">
            <w:pPr>
              <w:rPr>
                <w:lang w:val="de-DE"/>
              </w:rPr>
            </w:pPr>
            <w:r w:rsidRPr="007904F1">
              <w:t>N/A</w:t>
            </w:r>
          </w:p>
        </w:tc>
        <w:tc>
          <w:tcPr>
            <w:tcW w:w="1223" w:type="dxa"/>
            <w:gridSpan w:val="12"/>
          </w:tcPr>
          <w:p w14:paraId="25E74D19" w14:textId="1DF128DC" w:rsidR="00342956" w:rsidRPr="007904F1" w:rsidRDefault="00342956" w:rsidP="004114EC">
            <w:r w:rsidRPr="007904F1">
              <w:t>[110]</w:t>
            </w:r>
          </w:p>
        </w:tc>
      </w:tr>
      <w:tr w:rsidR="00342956" w:rsidRPr="007904F1" w14:paraId="62861647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217A9E38" w14:textId="5D0C66D5" w:rsidR="00342956" w:rsidRPr="007904F1" w:rsidRDefault="00F22C7F" w:rsidP="00342956">
            <w:r w:rsidRPr="007904F1">
              <w:t>DA, NE, E</w:t>
            </w:r>
          </w:p>
        </w:tc>
        <w:tc>
          <w:tcPr>
            <w:tcW w:w="2799" w:type="dxa"/>
            <w:gridSpan w:val="10"/>
          </w:tcPr>
          <w:p w14:paraId="78149126" w14:textId="7EF753D6" w:rsidR="00342956" w:rsidRPr="007904F1" w:rsidRDefault="00F22C7F" w:rsidP="00342956">
            <w:r w:rsidRPr="007904F1">
              <w:t>40 mM borate</w:t>
            </w:r>
          </w:p>
        </w:tc>
        <w:tc>
          <w:tcPr>
            <w:tcW w:w="1008" w:type="dxa"/>
            <w:gridSpan w:val="5"/>
          </w:tcPr>
          <w:p w14:paraId="48115198" w14:textId="60EFF082" w:rsidR="00342956" w:rsidRPr="007904F1" w:rsidRDefault="00F22C7F" w:rsidP="00342956">
            <w:r w:rsidRPr="007904F1">
              <w:t>9.6</w:t>
            </w:r>
          </w:p>
        </w:tc>
        <w:tc>
          <w:tcPr>
            <w:tcW w:w="4176" w:type="dxa"/>
            <w:gridSpan w:val="10"/>
          </w:tcPr>
          <w:p w14:paraId="5B74188C" w14:textId="7057FB6C" w:rsidR="00342956" w:rsidRPr="007904F1" w:rsidRDefault="00F22C7F" w:rsidP="00F22C7F">
            <w:r w:rsidRPr="007904F1">
              <w:rPr>
                <w:lang w:val="en-GB"/>
              </w:rPr>
              <w:t xml:space="preserve">Melanin-type polymer–modified carbon electrode (graphite disk, ~500 µm) in wall-jet </w:t>
            </w:r>
            <w:proofErr w:type="spellStart"/>
            <w:r w:rsidRPr="007904F1">
              <w:rPr>
                <w:lang w:val="en-GB"/>
              </w:rPr>
              <w:t>amperometric</w:t>
            </w:r>
            <w:proofErr w:type="spellEnd"/>
            <w:r w:rsidRPr="007904F1">
              <w:rPr>
                <w:lang w:val="en-GB"/>
              </w:rPr>
              <w:t xml:space="preserve"> detection (+700 mV vs Ag pseudo-reference)</w:t>
            </w:r>
          </w:p>
        </w:tc>
        <w:tc>
          <w:tcPr>
            <w:tcW w:w="3648" w:type="dxa"/>
            <w:gridSpan w:val="10"/>
          </w:tcPr>
          <w:p w14:paraId="0FDE9505" w14:textId="382F1C00" w:rsidR="00342956" w:rsidRPr="007904F1" w:rsidRDefault="00F22C7F" w:rsidP="00F22C7F">
            <w:r w:rsidRPr="007904F1">
              <w:rPr>
                <w:lang w:val="en-GB"/>
              </w:rPr>
              <w:t>DA: 0.9 µ</w:t>
            </w:r>
            <w:proofErr w:type="gramStart"/>
            <w:r w:rsidRPr="007904F1">
              <w:rPr>
                <w:lang w:val="en-GB"/>
              </w:rPr>
              <w:t>M ,</w:t>
            </w:r>
            <w:proofErr w:type="gramEnd"/>
            <w:r w:rsidRPr="007904F1">
              <w:rPr>
                <w:lang w:val="en-GB"/>
              </w:rPr>
              <w:t xml:space="preserve"> E: 1.0 µ</w:t>
            </w:r>
            <w:proofErr w:type="gramStart"/>
            <w:r w:rsidRPr="007904F1">
              <w:rPr>
                <w:lang w:val="en-GB"/>
              </w:rPr>
              <w:t>M ,</w:t>
            </w:r>
            <w:proofErr w:type="gramEnd"/>
            <w:r w:rsidRPr="007904F1">
              <w:rPr>
                <w:lang w:val="en-GB"/>
              </w:rPr>
              <w:t xml:space="preserve"> NE: 0.8 µM</w:t>
            </w:r>
          </w:p>
        </w:tc>
        <w:tc>
          <w:tcPr>
            <w:tcW w:w="3100" w:type="dxa"/>
            <w:gridSpan w:val="13"/>
          </w:tcPr>
          <w:p w14:paraId="69079258" w14:textId="73D94661" w:rsidR="00342956" w:rsidRPr="007904F1" w:rsidRDefault="00342956" w:rsidP="00342956">
            <w:r w:rsidRPr="007904F1">
              <w:t>[43]</w:t>
            </w:r>
          </w:p>
        </w:tc>
      </w:tr>
      <w:tr w:rsidR="00342956" w:rsidRPr="007904F1" w14:paraId="1718A6E1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03D63AE0" w14:textId="127587B1" w:rsidR="00342956" w:rsidRPr="007904F1" w:rsidRDefault="00F22C7F" w:rsidP="00342956">
            <w:r w:rsidRPr="007904F1">
              <w:lastRenderedPageBreak/>
              <w:t>DA, NE, E, DOPAC, AA</w:t>
            </w:r>
          </w:p>
        </w:tc>
        <w:tc>
          <w:tcPr>
            <w:tcW w:w="2799" w:type="dxa"/>
            <w:gridSpan w:val="10"/>
          </w:tcPr>
          <w:p w14:paraId="4C9D45FE" w14:textId="66BAE57F" w:rsidR="00342956" w:rsidRPr="007904F1" w:rsidRDefault="00F22C7F" w:rsidP="00342956">
            <w:r w:rsidRPr="007904F1">
              <w:t>35 mM borate buffer</w:t>
            </w:r>
          </w:p>
        </w:tc>
        <w:tc>
          <w:tcPr>
            <w:tcW w:w="1008" w:type="dxa"/>
            <w:gridSpan w:val="5"/>
          </w:tcPr>
          <w:p w14:paraId="4892F7F7" w14:textId="6CB2B6F1" w:rsidR="00342956" w:rsidRPr="007904F1" w:rsidRDefault="00F22C7F" w:rsidP="00342956">
            <w:r w:rsidRPr="007904F1">
              <w:t>9.7</w:t>
            </w:r>
          </w:p>
        </w:tc>
        <w:tc>
          <w:tcPr>
            <w:tcW w:w="4176" w:type="dxa"/>
            <w:gridSpan w:val="10"/>
          </w:tcPr>
          <w:p w14:paraId="493F9EA3" w14:textId="079807E1" w:rsidR="00342956" w:rsidRPr="007904F1" w:rsidRDefault="00F22C7F" w:rsidP="00342956">
            <w:r w:rsidRPr="007904F1">
              <w:t xml:space="preserve">Glassy carbon electrode modified with CNT/PEI dispersion (end-column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, ~50 µm gap)</w:t>
            </w:r>
          </w:p>
        </w:tc>
        <w:tc>
          <w:tcPr>
            <w:tcW w:w="3648" w:type="dxa"/>
            <w:gridSpan w:val="10"/>
          </w:tcPr>
          <w:p w14:paraId="28B5C03D" w14:textId="69D76970" w:rsidR="00342956" w:rsidRPr="007904F1" w:rsidRDefault="00F22C7F" w:rsidP="00342956">
            <w:r w:rsidRPr="007904F1">
              <w:t xml:space="preserve">DA: 40 </w:t>
            </w:r>
            <w:proofErr w:type="spellStart"/>
            <w:r w:rsidRPr="007904F1">
              <w:t>nM</w:t>
            </w:r>
            <w:proofErr w:type="spellEnd"/>
            <w:r w:rsidRPr="007904F1">
              <w:t xml:space="preserve">, DOPAC: 59 </w:t>
            </w:r>
            <w:proofErr w:type="spellStart"/>
            <w:r w:rsidRPr="007904F1">
              <w:t>nM</w:t>
            </w:r>
            <w:proofErr w:type="spellEnd"/>
          </w:p>
        </w:tc>
        <w:tc>
          <w:tcPr>
            <w:tcW w:w="3100" w:type="dxa"/>
            <w:gridSpan w:val="13"/>
          </w:tcPr>
          <w:p w14:paraId="5F9CA2A6" w14:textId="4F9EC222" w:rsidR="00342956" w:rsidRPr="007904F1" w:rsidRDefault="00342956" w:rsidP="00342956">
            <w:r w:rsidRPr="007904F1">
              <w:t>[72]</w:t>
            </w:r>
          </w:p>
        </w:tc>
      </w:tr>
      <w:tr w:rsidR="00342956" w:rsidRPr="007904F1" w14:paraId="52F193AD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5CC0C47F" w14:textId="148767D1" w:rsidR="00342956" w:rsidRPr="007904F1" w:rsidRDefault="00342956" w:rsidP="00342956">
            <w:r w:rsidRPr="007904F1">
              <w:t>DA, E, NE, CA</w:t>
            </w:r>
          </w:p>
        </w:tc>
        <w:tc>
          <w:tcPr>
            <w:tcW w:w="2799" w:type="dxa"/>
            <w:gridSpan w:val="10"/>
          </w:tcPr>
          <w:p w14:paraId="6A3F2110" w14:textId="70193DC3" w:rsidR="00342956" w:rsidRPr="007904F1" w:rsidRDefault="00342956" w:rsidP="00342956">
            <w:r w:rsidRPr="007904F1">
              <w:t xml:space="preserve">0.1 M CAPS </w:t>
            </w:r>
          </w:p>
        </w:tc>
        <w:tc>
          <w:tcPr>
            <w:tcW w:w="1008" w:type="dxa"/>
            <w:gridSpan w:val="5"/>
          </w:tcPr>
          <w:p w14:paraId="12E4565B" w14:textId="63EC31D0" w:rsidR="00342956" w:rsidRPr="007904F1" w:rsidRDefault="00342956" w:rsidP="00342956">
            <w:r w:rsidRPr="007904F1">
              <w:t>10.0</w:t>
            </w:r>
          </w:p>
        </w:tc>
        <w:tc>
          <w:tcPr>
            <w:tcW w:w="4176" w:type="dxa"/>
            <w:gridSpan w:val="10"/>
          </w:tcPr>
          <w:p w14:paraId="5CD197FB" w14:textId="6B20756B" w:rsidR="00342956" w:rsidRPr="007904F1" w:rsidRDefault="00342956" w:rsidP="00342956">
            <w:r w:rsidRPr="007904F1">
              <w:t>10 µm carbon fiber microelectrode, off-column (porous-glass decoupler)</w:t>
            </w:r>
          </w:p>
        </w:tc>
        <w:tc>
          <w:tcPr>
            <w:tcW w:w="3648" w:type="dxa"/>
            <w:gridSpan w:val="10"/>
          </w:tcPr>
          <w:p w14:paraId="6FC0577D" w14:textId="1E6AB3B5" w:rsidR="00342956" w:rsidRPr="007904F1" w:rsidRDefault="00342956" w:rsidP="00342956">
            <w:r w:rsidRPr="007904F1">
              <w:t xml:space="preserve">≈5 </w:t>
            </w:r>
            <w:proofErr w:type="spellStart"/>
            <w:r w:rsidRPr="007904F1">
              <w:t>pmol</w:t>
            </w:r>
            <w:proofErr w:type="spellEnd"/>
            <w:r w:rsidRPr="007904F1">
              <w:t xml:space="preserve"> injected (catecholamines)</w:t>
            </w:r>
          </w:p>
        </w:tc>
        <w:tc>
          <w:tcPr>
            <w:tcW w:w="3100" w:type="dxa"/>
            <w:gridSpan w:val="13"/>
          </w:tcPr>
          <w:p w14:paraId="40E95869" w14:textId="1A5092A1" w:rsidR="00342956" w:rsidRPr="007904F1" w:rsidRDefault="00342956" w:rsidP="00342956">
            <w:r w:rsidRPr="007904F1">
              <w:t xml:space="preserve">[1] </w:t>
            </w:r>
          </w:p>
        </w:tc>
      </w:tr>
      <w:tr w:rsidR="00342956" w:rsidRPr="007904F1" w14:paraId="437F5720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18BB4465" w14:textId="2015EC0E" w:rsidR="00342956" w:rsidRPr="007904F1" w:rsidRDefault="00342956" w:rsidP="00342956"/>
        </w:tc>
        <w:tc>
          <w:tcPr>
            <w:tcW w:w="2799" w:type="dxa"/>
            <w:gridSpan w:val="10"/>
          </w:tcPr>
          <w:p w14:paraId="633B836C" w14:textId="040D8618" w:rsidR="00342956" w:rsidRPr="007904F1" w:rsidRDefault="00342956" w:rsidP="00342956"/>
        </w:tc>
        <w:tc>
          <w:tcPr>
            <w:tcW w:w="1008" w:type="dxa"/>
            <w:gridSpan w:val="5"/>
          </w:tcPr>
          <w:p w14:paraId="7D2DB0EE" w14:textId="15DDF241" w:rsidR="00342956" w:rsidRPr="007904F1" w:rsidRDefault="00342956" w:rsidP="00342956"/>
        </w:tc>
        <w:tc>
          <w:tcPr>
            <w:tcW w:w="4176" w:type="dxa"/>
            <w:gridSpan w:val="10"/>
          </w:tcPr>
          <w:p w14:paraId="5CE98D79" w14:textId="7EA36F8A" w:rsidR="00342956" w:rsidRPr="007904F1" w:rsidRDefault="00342956" w:rsidP="00342956"/>
        </w:tc>
        <w:tc>
          <w:tcPr>
            <w:tcW w:w="3648" w:type="dxa"/>
            <w:gridSpan w:val="10"/>
          </w:tcPr>
          <w:p w14:paraId="06E55445" w14:textId="5EFB0FB8" w:rsidR="00342956" w:rsidRPr="007904F1" w:rsidRDefault="00342956" w:rsidP="00342956"/>
        </w:tc>
        <w:tc>
          <w:tcPr>
            <w:tcW w:w="3100" w:type="dxa"/>
            <w:gridSpan w:val="13"/>
          </w:tcPr>
          <w:p w14:paraId="26DE9177" w14:textId="6096F928" w:rsidR="00342956" w:rsidRPr="007904F1" w:rsidRDefault="00342956" w:rsidP="00342956"/>
        </w:tc>
      </w:tr>
      <w:tr w:rsidR="00342956" w:rsidRPr="007904F1" w14:paraId="4860141B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073E38C0" w14:textId="1AE16247" w:rsidR="00342956" w:rsidRPr="007904F1" w:rsidRDefault="00342956" w:rsidP="00342956">
            <w:r w:rsidRPr="007904F1">
              <w:t>DA, CA</w:t>
            </w:r>
          </w:p>
        </w:tc>
        <w:tc>
          <w:tcPr>
            <w:tcW w:w="2799" w:type="dxa"/>
            <w:gridSpan w:val="10"/>
          </w:tcPr>
          <w:p w14:paraId="7913D438" w14:textId="5384031A" w:rsidR="00342956" w:rsidRPr="007904F1" w:rsidRDefault="00342956" w:rsidP="00342956">
            <w:r w:rsidRPr="007904F1">
              <w:t>50 mM TES with 2% 1-propanola</w:t>
            </w:r>
          </w:p>
        </w:tc>
        <w:tc>
          <w:tcPr>
            <w:tcW w:w="1008" w:type="dxa"/>
            <w:gridSpan w:val="5"/>
          </w:tcPr>
          <w:p w14:paraId="08C16A93" w14:textId="0A77D6F6" w:rsidR="00342956" w:rsidRPr="007904F1" w:rsidRDefault="00342956" w:rsidP="00342956">
            <w:r w:rsidRPr="007904F1">
              <w:t>7.2</w:t>
            </w:r>
          </w:p>
        </w:tc>
        <w:tc>
          <w:tcPr>
            <w:tcW w:w="4176" w:type="dxa"/>
            <w:gridSpan w:val="10"/>
          </w:tcPr>
          <w:p w14:paraId="7F223130" w14:textId="327E5F07" w:rsidR="00342956" w:rsidRPr="007904F1" w:rsidRDefault="00342956" w:rsidP="00342956">
            <w:r w:rsidRPr="007904F1">
              <w:t xml:space="preserve">5 µm carbon fiber microelectrode, etched conical tip (~2.5 µm), end-column (etched capillary outlet, 770 nm </w:t>
            </w:r>
            <w:proofErr w:type="spellStart"/>
            <w:r w:rsidRPr="007904F1">
              <w:t>i.d.</w:t>
            </w:r>
            <w:proofErr w:type="spellEnd"/>
            <w:r w:rsidRPr="007904F1">
              <w:t>)</w:t>
            </w:r>
          </w:p>
        </w:tc>
        <w:tc>
          <w:tcPr>
            <w:tcW w:w="3648" w:type="dxa"/>
            <w:gridSpan w:val="10"/>
          </w:tcPr>
          <w:p w14:paraId="5DC5E995" w14:textId="35106A35" w:rsidR="00342956" w:rsidRPr="007904F1" w:rsidRDefault="00342956" w:rsidP="00342956">
            <w:r w:rsidRPr="007904F1">
              <w:t xml:space="preserve">340 </w:t>
            </w:r>
            <w:proofErr w:type="spellStart"/>
            <w:r w:rsidRPr="007904F1">
              <w:t>zmol</w:t>
            </w:r>
            <w:proofErr w:type="spellEnd"/>
            <w:r w:rsidRPr="007904F1">
              <w:t xml:space="preserve"> (DA, CA)</w:t>
            </w:r>
          </w:p>
        </w:tc>
        <w:tc>
          <w:tcPr>
            <w:tcW w:w="3100" w:type="dxa"/>
            <w:gridSpan w:val="13"/>
          </w:tcPr>
          <w:p w14:paraId="0C9EEFBE" w14:textId="51C744DA" w:rsidR="00342956" w:rsidRPr="007904F1" w:rsidRDefault="00342956" w:rsidP="00342956">
            <w:r w:rsidRPr="007904F1">
              <w:t>[45]</w:t>
            </w:r>
          </w:p>
        </w:tc>
      </w:tr>
      <w:tr w:rsidR="00342956" w:rsidRPr="007904F1" w14:paraId="4B7F64C2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28F01F9C" w14:textId="49E14CBF" w:rsidR="00342956" w:rsidRPr="007904F1" w:rsidRDefault="00342956" w:rsidP="00342956">
            <w:r w:rsidRPr="007904F1">
              <w:t>DA, CA</w:t>
            </w:r>
          </w:p>
        </w:tc>
        <w:tc>
          <w:tcPr>
            <w:tcW w:w="2799" w:type="dxa"/>
            <w:gridSpan w:val="10"/>
          </w:tcPr>
          <w:p w14:paraId="1EF9684F" w14:textId="29F25CB4" w:rsidR="00342956" w:rsidRPr="007904F1" w:rsidRDefault="00342956" w:rsidP="00342956">
            <w:r w:rsidRPr="007904F1">
              <w:t>50 mM TES with 2% 1-propanol</w:t>
            </w:r>
          </w:p>
        </w:tc>
        <w:tc>
          <w:tcPr>
            <w:tcW w:w="1008" w:type="dxa"/>
            <w:gridSpan w:val="5"/>
          </w:tcPr>
          <w:p w14:paraId="612360DC" w14:textId="617A7E99" w:rsidR="00342956" w:rsidRPr="007904F1" w:rsidRDefault="00342956" w:rsidP="00342956">
            <w:r w:rsidRPr="007904F1">
              <w:t>7.2</w:t>
            </w:r>
          </w:p>
        </w:tc>
        <w:tc>
          <w:tcPr>
            <w:tcW w:w="4176" w:type="dxa"/>
            <w:gridSpan w:val="10"/>
          </w:tcPr>
          <w:p w14:paraId="2547C0AC" w14:textId="42DBC2C2" w:rsidR="00342956" w:rsidRPr="007904F1" w:rsidRDefault="00342956" w:rsidP="00342956">
            <w:r w:rsidRPr="007904F1">
              <w:t xml:space="preserve">5 µm carbon fiber microelectrode, flame-etched conical tip (≈2.5 µm), end-column; 770 nm </w:t>
            </w:r>
            <w:proofErr w:type="spellStart"/>
            <w:r w:rsidRPr="007904F1">
              <w:t>i.d.</w:t>
            </w:r>
            <w:proofErr w:type="spellEnd"/>
            <w:r w:rsidRPr="007904F1">
              <w:t xml:space="preserve"> capillary with 13 µm etched outlet</w:t>
            </w:r>
          </w:p>
        </w:tc>
        <w:tc>
          <w:tcPr>
            <w:tcW w:w="3648" w:type="dxa"/>
            <w:gridSpan w:val="10"/>
          </w:tcPr>
          <w:p w14:paraId="4CB75DC6" w14:textId="2BBF7302" w:rsidR="00342956" w:rsidRPr="007904F1" w:rsidRDefault="00342956" w:rsidP="00342956">
            <w:r w:rsidRPr="007904F1">
              <w:t xml:space="preserve">Dopamine: 400 ± 100 </w:t>
            </w:r>
            <w:proofErr w:type="spellStart"/>
            <w:r w:rsidRPr="007904F1">
              <w:t>zmol</w:t>
            </w:r>
            <w:proofErr w:type="spellEnd"/>
            <w:r w:rsidRPr="007904F1">
              <w:t xml:space="preserve">; Catechol: 410 ± 80 </w:t>
            </w:r>
            <w:proofErr w:type="spellStart"/>
            <w:r w:rsidRPr="007904F1">
              <w:t>zmol</w:t>
            </w:r>
            <w:proofErr w:type="spellEnd"/>
          </w:p>
        </w:tc>
        <w:tc>
          <w:tcPr>
            <w:tcW w:w="3100" w:type="dxa"/>
            <w:gridSpan w:val="13"/>
          </w:tcPr>
          <w:p w14:paraId="31956639" w14:textId="5C2DFA3E" w:rsidR="00342956" w:rsidRPr="007904F1" w:rsidRDefault="00342956" w:rsidP="00342956">
            <w:r w:rsidRPr="007904F1">
              <w:t>[46]</w:t>
            </w:r>
          </w:p>
        </w:tc>
      </w:tr>
      <w:tr w:rsidR="00342956" w:rsidRPr="007904F1" w14:paraId="251D3448" w14:textId="77777777" w:rsidTr="00D52C91">
        <w:trPr>
          <w:gridBefore w:val="4"/>
          <w:wBefore w:w="359" w:type="dxa"/>
        </w:trPr>
        <w:tc>
          <w:tcPr>
            <w:tcW w:w="2251" w:type="dxa"/>
            <w:gridSpan w:val="7"/>
          </w:tcPr>
          <w:p w14:paraId="71494E53" w14:textId="12B90481" w:rsidR="00342956" w:rsidRPr="007904F1" w:rsidRDefault="00342956" w:rsidP="00342956">
            <w:pPr>
              <w:rPr>
                <w:lang w:val="de-DE"/>
              </w:rPr>
            </w:pPr>
            <w:r w:rsidRPr="007904F1">
              <w:t>DA, NE, IP (is)</w:t>
            </w:r>
          </w:p>
        </w:tc>
        <w:tc>
          <w:tcPr>
            <w:tcW w:w="2799" w:type="dxa"/>
            <w:gridSpan w:val="10"/>
          </w:tcPr>
          <w:p w14:paraId="244EBCEA" w14:textId="7F2D5B60" w:rsidR="00342956" w:rsidRPr="007904F1" w:rsidRDefault="00342956" w:rsidP="00342956">
            <w:r w:rsidRPr="007904F1">
              <w:t xml:space="preserve">0.1 M lithium acetate + 0.5 mM </w:t>
            </w:r>
            <w:proofErr w:type="spellStart"/>
            <w:r w:rsidRPr="007904F1">
              <w:t>Na₂EDTA</w:t>
            </w:r>
            <w:proofErr w:type="spellEnd"/>
          </w:p>
        </w:tc>
        <w:tc>
          <w:tcPr>
            <w:tcW w:w="1008" w:type="dxa"/>
            <w:gridSpan w:val="5"/>
          </w:tcPr>
          <w:p w14:paraId="7BB23319" w14:textId="411B7407" w:rsidR="00342956" w:rsidRPr="007904F1" w:rsidRDefault="00342956" w:rsidP="00342956">
            <w:r w:rsidRPr="007904F1">
              <w:t>4.75</w:t>
            </w:r>
          </w:p>
        </w:tc>
        <w:tc>
          <w:tcPr>
            <w:tcW w:w="4176" w:type="dxa"/>
            <w:gridSpan w:val="10"/>
          </w:tcPr>
          <w:p w14:paraId="7E5F3AF7" w14:textId="709D6AD4" w:rsidR="00342956" w:rsidRPr="007904F1" w:rsidRDefault="00342956" w:rsidP="00342956">
            <w:pPr>
              <w:rPr>
                <w:b/>
                <w:bCs/>
              </w:rPr>
            </w:pPr>
            <w:r w:rsidRPr="007904F1">
              <w:t xml:space="preserve">33 µm carbon fiber microelectrode (end-column, inserted into cast </w:t>
            </w:r>
            <w:proofErr w:type="spellStart"/>
            <w:r w:rsidRPr="007904F1">
              <w:t>Nafion</w:t>
            </w:r>
            <w:proofErr w:type="spellEnd"/>
            <w:r w:rsidRPr="007904F1">
              <w:t xml:space="preserve"> decoupler, 1 mm length, 90 µm </w:t>
            </w:r>
            <w:proofErr w:type="spellStart"/>
            <w:r w:rsidRPr="007904F1">
              <w:t>i.d.</w:t>
            </w:r>
            <w:proofErr w:type="spellEnd"/>
            <w:r w:rsidRPr="007904F1">
              <w:t>)</w:t>
            </w:r>
          </w:p>
        </w:tc>
        <w:tc>
          <w:tcPr>
            <w:tcW w:w="3648" w:type="dxa"/>
            <w:gridSpan w:val="10"/>
          </w:tcPr>
          <w:p w14:paraId="266623B9" w14:textId="56A235FC" w:rsidR="00342956" w:rsidRPr="007904F1" w:rsidRDefault="00342956" w:rsidP="00342956">
            <w:r w:rsidRPr="007904F1">
              <w:rPr>
                <w:lang w:val="de-DE"/>
              </w:rPr>
              <w:t xml:space="preserve">3.1 ± 0.6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 (DA); 3.2 ± 0.2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 (NE); 2.8 ± 0.4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 (IP); 3.2 ± 0.4 </w:t>
            </w:r>
            <w:proofErr w:type="spellStart"/>
            <w:r w:rsidRPr="007904F1">
              <w:rPr>
                <w:lang w:val="de-DE"/>
              </w:rPr>
              <w:t>nM</w:t>
            </w:r>
            <w:proofErr w:type="spellEnd"/>
            <w:r w:rsidRPr="007904F1">
              <w:rPr>
                <w:lang w:val="de-DE"/>
              </w:rPr>
              <w:t xml:space="preserve"> (DHBA)</w:t>
            </w:r>
          </w:p>
        </w:tc>
        <w:tc>
          <w:tcPr>
            <w:tcW w:w="3100" w:type="dxa"/>
            <w:gridSpan w:val="13"/>
          </w:tcPr>
          <w:p w14:paraId="37752BC7" w14:textId="5500C2D4" w:rsidR="00342956" w:rsidRPr="007904F1" w:rsidRDefault="00342956" w:rsidP="00342956">
            <w:r w:rsidRPr="007904F1">
              <w:t>[56]</w:t>
            </w:r>
          </w:p>
        </w:tc>
      </w:tr>
      <w:tr w:rsidR="00342956" w:rsidRPr="007904F1" w14:paraId="082BDF99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6C6B7077" w14:textId="27249EA7" w:rsidR="00342956" w:rsidRPr="007904F1" w:rsidRDefault="00342956" w:rsidP="00342956">
            <w:r w:rsidRPr="007904F1">
              <w:t>DA, NE, E</w:t>
            </w:r>
          </w:p>
        </w:tc>
        <w:tc>
          <w:tcPr>
            <w:tcW w:w="2783" w:type="dxa"/>
            <w:gridSpan w:val="10"/>
          </w:tcPr>
          <w:p w14:paraId="70C67BEA" w14:textId="39360CB1" w:rsidR="00342956" w:rsidRPr="007904F1" w:rsidRDefault="00342956" w:rsidP="00342956">
            <w:r w:rsidRPr="007904F1">
              <w:t>20 mM sodium citrate (pH 2.5)</w:t>
            </w:r>
          </w:p>
        </w:tc>
        <w:tc>
          <w:tcPr>
            <w:tcW w:w="992" w:type="dxa"/>
            <w:gridSpan w:val="4"/>
          </w:tcPr>
          <w:p w14:paraId="098CB56D" w14:textId="13288E14" w:rsidR="00342956" w:rsidRPr="007904F1" w:rsidRDefault="00342956" w:rsidP="00342956">
            <w:r w:rsidRPr="007904F1">
              <w:t>2.5</w:t>
            </w:r>
          </w:p>
        </w:tc>
        <w:tc>
          <w:tcPr>
            <w:tcW w:w="4136" w:type="dxa"/>
            <w:gridSpan w:val="10"/>
          </w:tcPr>
          <w:p w14:paraId="7618BBFC" w14:textId="31D11461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Integrated on-capillary gold wire electrode (25 µm)</w:t>
            </w:r>
            <w:r w:rsidRPr="007904F1">
              <w:t xml:space="preserve"> mounted perpendicular to flow, three-electrode CE–AD cell (Ag/AgCl reference, Pt auxiliary); </w:t>
            </w:r>
          </w:p>
        </w:tc>
        <w:tc>
          <w:tcPr>
            <w:tcW w:w="3687" w:type="dxa"/>
            <w:gridSpan w:val="10"/>
          </w:tcPr>
          <w:p w14:paraId="2DF0A4E4" w14:textId="661804AC" w:rsidR="00342956" w:rsidRPr="007904F1" w:rsidRDefault="00342956" w:rsidP="00342956">
            <w:r w:rsidRPr="007904F1">
              <w:t>DA: 0.12 µM (S/N = 2);</w:t>
            </w:r>
          </w:p>
        </w:tc>
        <w:tc>
          <w:tcPr>
            <w:tcW w:w="1779" w:type="dxa"/>
            <w:gridSpan w:val="11"/>
          </w:tcPr>
          <w:p w14:paraId="03F27980" w14:textId="18706F1F" w:rsidR="00342956" w:rsidRPr="007904F1" w:rsidRDefault="00342956" w:rsidP="00342956">
            <w:r w:rsidRPr="007904F1">
              <w:t>[68]</w:t>
            </w:r>
          </w:p>
        </w:tc>
      </w:tr>
      <w:tr w:rsidR="00342956" w:rsidRPr="007904F1" w14:paraId="4F36F446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162D979F" w14:textId="09E7FEFF" w:rsidR="00342956" w:rsidRPr="007904F1" w:rsidRDefault="00342956" w:rsidP="00342956">
            <w:r w:rsidRPr="007904F1">
              <w:t>DA, E</w:t>
            </w:r>
          </w:p>
        </w:tc>
        <w:tc>
          <w:tcPr>
            <w:tcW w:w="2783" w:type="dxa"/>
            <w:gridSpan w:val="10"/>
          </w:tcPr>
          <w:p w14:paraId="6E1E7A96" w14:textId="19D64746" w:rsidR="00342956" w:rsidRPr="007904F1" w:rsidRDefault="00342956" w:rsidP="00342956">
            <w:r w:rsidRPr="007904F1">
              <w:t xml:space="preserve">25 mM histidine–MES </w:t>
            </w:r>
          </w:p>
        </w:tc>
        <w:tc>
          <w:tcPr>
            <w:tcW w:w="992" w:type="dxa"/>
            <w:gridSpan w:val="4"/>
          </w:tcPr>
          <w:p w14:paraId="2251C5CE" w14:textId="57762FB0" w:rsidR="00342956" w:rsidRPr="007904F1" w:rsidRDefault="00342956" w:rsidP="00342956">
            <w:r w:rsidRPr="007904F1">
              <w:t>5.9</w:t>
            </w:r>
          </w:p>
        </w:tc>
        <w:tc>
          <w:tcPr>
            <w:tcW w:w="4136" w:type="dxa"/>
            <w:gridSpan w:val="10"/>
          </w:tcPr>
          <w:p w14:paraId="361E264F" w14:textId="47D1664D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Gold microelectrode</w:t>
            </w:r>
            <w:r w:rsidRPr="007904F1">
              <w:t xml:space="preserve"> (100 µm wire, polished disk, integrated in Plexiglas™ detection cell; Ag/AgCl reference, Pt counter); end-column configuration without decoupler</w:t>
            </w:r>
          </w:p>
        </w:tc>
        <w:tc>
          <w:tcPr>
            <w:tcW w:w="3687" w:type="dxa"/>
            <w:gridSpan w:val="10"/>
          </w:tcPr>
          <w:p w14:paraId="3DB08090" w14:textId="28E6B96C" w:rsidR="00342956" w:rsidRPr="007904F1" w:rsidRDefault="00342956" w:rsidP="00342956">
            <w:r w:rsidRPr="007904F1">
              <w:t>0.3 µM</w:t>
            </w:r>
          </w:p>
        </w:tc>
        <w:tc>
          <w:tcPr>
            <w:tcW w:w="1779" w:type="dxa"/>
            <w:gridSpan w:val="11"/>
          </w:tcPr>
          <w:p w14:paraId="3740E250" w14:textId="3ED0AF06" w:rsidR="00342956" w:rsidRPr="007904F1" w:rsidRDefault="00342956" w:rsidP="00342956">
            <w:r w:rsidRPr="007904F1">
              <w:t>[121]</w:t>
            </w:r>
          </w:p>
        </w:tc>
      </w:tr>
      <w:tr w:rsidR="00342956" w:rsidRPr="007904F1" w14:paraId="720A9EE4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0A45F9C6" w14:textId="6BDE0C67" w:rsidR="00342956" w:rsidRPr="007904F1" w:rsidRDefault="00342956" w:rsidP="00342956">
            <w:r w:rsidRPr="007904F1">
              <w:lastRenderedPageBreak/>
              <w:t>E, NE, IP</w:t>
            </w:r>
          </w:p>
        </w:tc>
        <w:tc>
          <w:tcPr>
            <w:tcW w:w="2783" w:type="dxa"/>
            <w:gridSpan w:val="10"/>
          </w:tcPr>
          <w:p w14:paraId="398BDA53" w14:textId="3E74838C" w:rsidR="00342956" w:rsidRPr="007904F1" w:rsidRDefault="00342956" w:rsidP="00342956">
            <w:r w:rsidRPr="007904F1">
              <w:t xml:space="preserve">50 mM </w:t>
            </w:r>
            <w:proofErr w:type="gramStart"/>
            <w:r w:rsidRPr="007904F1">
              <w:t>Tris–phosphate</w:t>
            </w:r>
            <w:proofErr w:type="gramEnd"/>
            <w:r w:rsidRPr="007904F1">
              <w:t xml:space="preserve"> + 25 mM </w:t>
            </w:r>
            <w:proofErr w:type="spellStart"/>
            <w:r w:rsidRPr="007904F1">
              <w:t>heptakis</w:t>
            </w:r>
            <w:proofErr w:type="spellEnd"/>
            <w:r w:rsidRPr="007904F1">
              <w:t>(2,6-di-O-methyl)-β-cyclodextrin (DM-β-CD)</w:t>
            </w:r>
          </w:p>
        </w:tc>
        <w:tc>
          <w:tcPr>
            <w:tcW w:w="992" w:type="dxa"/>
            <w:gridSpan w:val="4"/>
          </w:tcPr>
          <w:p w14:paraId="4543813D" w14:textId="46D3A6EF" w:rsidR="00342956" w:rsidRPr="007904F1" w:rsidRDefault="00342956" w:rsidP="00342956">
            <w:r w:rsidRPr="007904F1">
              <w:t>2.5</w:t>
            </w:r>
          </w:p>
        </w:tc>
        <w:tc>
          <w:tcPr>
            <w:tcW w:w="4136" w:type="dxa"/>
            <w:gridSpan w:val="10"/>
          </w:tcPr>
          <w:p w14:paraId="49C1C7E4" w14:textId="6AEB5906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Microfabricated interdigitated platinum microband array (IDE)</w:t>
            </w:r>
            <w:r w:rsidRPr="007904F1">
              <w:t xml:space="preserve"> — 8 bands (10 µm width, 10 µm spacing, 2 mm length)</w:t>
            </w:r>
          </w:p>
        </w:tc>
        <w:tc>
          <w:tcPr>
            <w:tcW w:w="3687" w:type="dxa"/>
            <w:gridSpan w:val="10"/>
          </w:tcPr>
          <w:p w14:paraId="2A1E61A7" w14:textId="195F9536" w:rsidR="00342956" w:rsidRPr="007904F1" w:rsidRDefault="00342956" w:rsidP="00342956">
            <w:r w:rsidRPr="007904F1">
              <w:t>5 µM</w:t>
            </w:r>
          </w:p>
        </w:tc>
        <w:tc>
          <w:tcPr>
            <w:tcW w:w="1779" w:type="dxa"/>
            <w:gridSpan w:val="11"/>
          </w:tcPr>
          <w:p w14:paraId="6A9505C1" w14:textId="31AD30CB" w:rsidR="00342956" w:rsidRPr="007904F1" w:rsidRDefault="00342956" w:rsidP="00342956">
            <w:r w:rsidRPr="007904F1">
              <w:t>[126]</w:t>
            </w:r>
          </w:p>
        </w:tc>
      </w:tr>
      <w:tr w:rsidR="00342956" w:rsidRPr="007904F1" w14:paraId="79BF4D4A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335CBA73" w14:textId="16C9691E" w:rsidR="00342956" w:rsidRPr="007904F1" w:rsidRDefault="00342956" w:rsidP="00342956">
            <w:r w:rsidRPr="007904F1">
              <w:t>DA, DOPAC</w:t>
            </w:r>
          </w:p>
        </w:tc>
        <w:tc>
          <w:tcPr>
            <w:tcW w:w="2783" w:type="dxa"/>
            <w:gridSpan w:val="10"/>
          </w:tcPr>
          <w:p w14:paraId="07699437" w14:textId="6BF8C956" w:rsidR="00342956" w:rsidRPr="007904F1" w:rsidRDefault="00342956" w:rsidP="00342956">
            <w:r w:rsidRPr="007904F1">
              <w:t>50 mM TES buffer</w:t>
            </w:r>
          </w:p>
        </w:tc>
        <w:tc>
          <w:tcPr>
            <w:tcW w:w="992" w:type="dxa"/>
            <w:gridSpan w:val="4"/>
          </w:tcPr>
          <w:p w14:paraId="7867AB90" w14:textId="33FAFA49" w:rsidR="00342956" w:rsidRPr="007904F1" w:rsidRDefault="00342956" w:rsidP="00342956">
            <w:r w:rsidRPr="007904F1">
              <w:t>7.4</w:t>
            </w:r>
          </w:p>
        </w:tc>
        <w:tc>
          <w:tcPr>
            <w:tcW w:w="4136" w:type="dxa"/>
            <w:gridSpan w:val="10"/>
          </w:tcPr>
          <w:p w14:paraId="3C2DAC3F" w14:textId="17F44E48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Carbon fiber microelectrode (33 µm)</w:t>
            </w:r>
            <w:r w:rsidRPr="007904F1">
              <w:rPr>
                <w:b/>
                <w:bCs/>
              </w:rPr>
              <w:t xml:space="preserve">; </w:t>
            </w:r>
            <w:r w:rsidRPr="007904F1">
              <w:t xml:space="preserve">fracture-type decoupler; on-line </w:t>
            </w:r>
            <w:proofErr w:type="spellStart"/>
            <w:r w:rsidRPr="007904F1">
              <w:t>microdialysis</w:t>
            </w:r>
            <w:proofErr w:type="spellEnd"/>
            <w:r w:rsidRPr="007904F1">
              <w:t>–CE–EC interface with cellulose acetate isolation joint; Ag/AgCl</w:t>
            </w:r>
          </w:p>
        </w:tc>
        <w:tc>
          <w:tcPr>
            <w:tcW w:w="3687" w:type="dxa"/>
            <w:gridSpan w:val="10"/>
          </w:tcPr>
          <w:p w14:paraId="3F35CD52" w14:textId="50B93BF5" w:rsidR="00342956" w:rsidRPr="007904F1" w:rsidRDefault="00342956" w:rsidP="00342956">
            <w:pPr>
              <w:rPr>
                <w:lang w:val="de-DE"/>
              </w:rPr>
            </w:pPr>
            <w:r w:rsidRPr="007904F1">
              <w:t>DA, HQ, DOPAC: 10–25 µM (test standards)</w:t>
            </w:r>
          </w:p>
        </w:tc>
        <w:tc>
          <w:tcPr>
            <w:tcW w:w="1779" w:type="dxa"/>
            <w:gridSpan w:val="11"/>
          </w:tcPr>
          <w:p w14:paraId="0E1293DD" w14:textId="5FD7B08C" w:rsidR="00342956" w:rsidRPr="007904F1" w:rsidRDefault="00342956" w:rsidP="00342956">
            <w:r w:rsidRPr="007904F1">
              <w:t>[</w:t>
            </w:r>
            <w:r w:rsidR="002923BE" w:rsidRPr="007904F1">
              <w:t>141</w:t>
            </w:r>
            <w:r w:rsidRPr="007904F1">
              <w:t>]</w:t>
            </w:r>
          </w:p>
        </w:tc>
      </w:tr>
      <w:tr w:rsidR="00342956" w:rsidRPr="007904F1" w14:paraId="4C6B1755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3B04FF14" w14:textId="5A92991F" w:rsidR="00342956" w:rsidRPr="007904F1" w:rsidRDefault="00342956" w:rsidP="00342956">
            <w:r w:rsidRPr="007904F1">
              <w:t>DA in single rat pheochromocytoma (PC12) cell</w:t>
            </w:r>
          </w:p>
        </w:tc>
        <w:tc>
          <w:tcPr>
            <w:tcW w:w="2783" w:type="dxa"/>
            <w:gridSpan w:val="10"/>
          </w:tcPr>
          <w:p w14:paraId="49BA6B05" w14:textId="0CF3D5F1" w:rsidR="00342956" w:rsidRPr="007904F1" w:rsidRDefault="00342956" w:rsidP="00342956">
            <w:r w:rsidRPr="007904F1">
              <w:t xml:space="preserve">10 mM </w:t>
            </w:r>
            <w:proofErr w:type="gramStart"/>
            <w:r w:rsidRPr="007904F1">
              <w:t>Tris</w:t>
            </w:r>
            <w:proofErr w:type="gramEnd"/>
            <w:r w:rsidRPr="007904F1">
              <w:t xml:space="preserve"> buffer adjusted to pH 6.2 with H₃PO₄</w:t>
            </w:r>
          </w:p>
        </w:tc>
        <w:tc>
          <w:tcPr>
            <w:tcW w:w="992" w:type="dxa"/>
            <w:gridSpan w:val="4"/>
          </w:tcPr>
          <w:p w14:paraId="0FA886F8" w14:textId="54CB107E" w:rsidR="00342956" w:rsidRPr="007904F1" w:rsidRDefault="00342956" w:rsidP="00342956">
            <w:r w:rsidRPr="007904F1">
              <w:t>6.2</w:t>
            </w:r>
          </w:p>
        </w:tc>
        <w:tc>
          <w:tcPr>
            <w:tcW w:w="4136" w:type="dxa"/>
            <w:gridSpan w:val="10"/>
          </w:tcPr>
          <w:p w14:paraId="4F4E9E00" w14:textId="18E3AC3A" w:rsidR="00342956" w:rsidRPr="007904F1" w:rsidRDefault="00342956" w:rsidP="00342956">
            <w:r w:rsidRPr="007904F1">
              <w:t>Carbon fiber microelectrode (150–300 µm exposed, 8 µm O.D.) inserted into capillary outlet; two-electrode configuration vs. SCE; end-column configuration</w:t>
            </w:r>
          </w:p>
        </w:tc>
        <w:tc>
          <w:tcPr>
            <w:tcW w:w="3687" w:type="dxa"/>
            <w:gridSpan w:val="10"/>
          </w:tcPr>
          <w:p w14:paraId="161051E6" w14:textId="1534F8BF" w:rsidR="00342956" w:rsidRPr="007904F1" w:rsidRDefault="00342956" w:rsidP="00342956">
            <w:r w:rsidRPr="007904F1">
              <w:t xml:space="preserve">0.29–1.28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per cell (mean 0.61 ± 0.30 </w:t>
            </w:r>
            <w:proofErr w:type="spellStart"/>
            <w:r w:rsidRPr="007904F1">
              <w:t>fmol</w:t>
            </w:r>
            <w:proofErr w:type="spellEnd"/>
            <w:r w:rsidRPr="007904F1">
              <w:t>)</w:t>
            </w:r>
          </w:p>
        </w:tc>
        <w:tc>
          <w:tcPr>
            <w:tcW w:w="1779" w:type="dxa"/>
            <w:gridSpan w:val="11"/>
          </w:tcPr>
          <w:p w14:paraId="0B22AD9D" w14:textId="0151E105" w:rsidR="00342956" w:rsidRPr="007904F1" w:rsidRDefault="00342956" w:rsidP="00342956">
            <w:r w:rsidRPr="007904F1">
              <w:t>[</w:t>
            </w:r>
            <w:r w:rsidR="00A73773" w:rsidRPr="007904F1">
              <w:t>144</w:t>
            </w:r>
            <w:r w:rsidRPr="007904F1">
              <w:t>]</w:t>
            </w:r>
          </w:p>
        </w:tc>
      </w:tr>
      <w:tr w:rsidR="00342956" w:rsidRPr="007904F1" w14:paraId="5DA9F76E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436AF3AB" w14:textId="178EF381" w:rsidR="00342956" w:rsidRPr="007904F1" w:rsidRDefault="00342956" w:rsidP="00342956">
            <w:r w:rsidRPr="007904F1">
              <w:rPr>
                <w:lang w:val="de-DE"/>
              </w:rPr>
              <w:t>DA, L-DOPA, E, NE, 5-HT</w:t>
            </w:r>
          </w:p>
        </w:tc>
        <w:tc>
          <w:tcPr>
            <w:tcW w:w="2783" w:type="dxa"/>
            <w:gridSpan w:val="10"/>
          </w:tcPr>
          <w:p w14:paraId="7912AE26" w14:textId="0FCC6909" w:rsidR="00342956" w:rsidRPr="007904F1" w:rsidRDefault="00342956" w:rsidP="00342956">
            <w:r w:rsidRPr="007904F1">
              <w:t>10 mM TES buffer + 30 mM SDS + 2% 1-propanol</w:t>
            </w:r>
          </w:p>
        </w:tc>
        <w:tc>
          <w:tcPr>
            <w:tcW w:w="992" w:type="dxa"/>
            <w:gridSpan w:val="4"/>
          </w:tcPr>
          <w:p w14:paraId="5CAFEF80" w14:textId="2D59FAB3" w:rsidR="00342956" w:rsidRPr="007904F1" w:rsidRDefault="00342956" w:rsidP="00342956">
            <w:r w:rsidRPr="007904F1">
              <w:t>7.1</w:t>
            </w:r>
          </w:p>
        </w:tc>
        <w:tc>
          <w:tcPr>
            <w:tcW w:w="4136" w:type="dxa"/>
            <w:gridSpan w:val="10"/>
          </w:tcPr>
          <w:p w14:paraId="6483D98A" w14:textId="66B6919A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Carbon fiber microelectrode (5 µm diameter)</w:t>
            </w:r>
            <w:r w:rsidRPr="007904F1">
              <w:rPr>
                <w:b/>
                <w:bCs/>
              </w:rPr>
              <w:t xml:space="preserve"> </w:t>
            </w:r>
            <w:r w:rsidRPr="007904F1">
              <w:t>coated with</w:t>
            </w:r>
            <w:r w:rsidRPr="007904F1">
              <w:rPr>
                <w:b/>
                <w:bCs/>
              </w:rPr>
              <w:t xml:space="preserve"> </w:t>
            </w:r>
            <w:proofErr w:type="spellStart"/>
            <w:r w:rsidRPr="007904F1">
              <w:rPr>
                <w:rStyle w:val="Strong"/>
                <w:b w:val="0"/>
                <w:bCs w:val="0"/>
              </w:rPr>
              <w:t>Nafion</w:t>
            </w:r>
            <w:proofErr w:type="spellEnd"/>
            <w:r w:rsidRPr="007904F1">
              <w:t>, end-column configuration vs. Ag/AgCl reference; two-electrode system, CE potential ≈ 514–563 V/cm</w:t>
            </w:r>
          </w:p>
        </w:tc>
        <w:tc>
          <w:tcPr>
            <w:tcW w:w="3687" w:type="dxa"/>
            <w:gridSpan w:val="10"/>
          </w:tcPr>
          <w:p w14:paraId="313D6D62" w14:textId="6B3AD223" w:rsidR="00342956" w:rsidRPr="007904F1" w:rsidRDefault="00342956" w:rsidP="00342956">
            <w:r w:rsidRPr="007904F1">
              <w:t xml:space="preserve">L-DOPA: 4 </w:t>
            </w:r>
            <w:proofErr w:type="spellStart"/>
            <w:r w:rsidRPr="007904F1">
              <w:t>amol</w:t>
            </w:r>
            <w:proofErr w:type="spellEnd"/>
            <w:r w:rsidRPr="007904F1">
              <w:t xml:space="preserve">; Epinephrine: 20 </w:t>
            </w:r>
            <w:proofErr w:type="spellStart"/>
            <w:r w:rsidRPr="007904F1">
              <w:t>amol</w:t>
            </w:r>
            <w:proofErr w:type="spellEnd"/>
            <w:r w:rsidRPr="007904F1">
              <w:t>; others within attomole range</w:t>
            </w:r>
          </w:p>
        </w:tc>
        <w:tc>
          <w:tcPr>
            <w:tcW w:w="1779" w:type="dxa"/>
            <w:gridSpan w:val="11"/>
          </w:tcPr>
          <w:p w14:paraId="1C9A11CF" w14:textId="468B006A" w:rsidR="00342956" w:rsidRPr="007904F1" w:rsidRDefault="00342956" w:rsidP="00342956">
            <w:r w:rsidRPr="007904F1">
              <w:t>[14</w:t>
            </w:r>
            <w:r w:rsidR="00A73773" w:rsidRPr="007904F1">
              <w:t>7</w:t>
            </w:r>
            <w:r w:rsidRPr="007904F1">
              <w:t>]</w:t>
            </w:r>
          </w:p>
        </w:tc>
      </w:tr>
      <w:tr w:rsidR="00342956" w:rsidRPr="007904F1" w14:paraId="7FC37E5F" w14:textId="77777777" w:rsidTr="00D52C91">
        <w:trPr>
          <w:gridBefore w:val="4"/>
          <w:gridAfter w:val="1"/>
          <w:wBefore w:w="359" w:type="dxa"/>
          <w:wAfter w:w="1259" w:type="dxa"/>
        </w:trPr>
        <w:tc>
          <w:tcPr>
            <w:tcW w:w="2346" w:type="dxa"/>
            <w:gridSpan w:val="9"/>
          </w:tcPr>
          <w:p w14:paraId="5C8630DE" w14:textId="5BE8BB00" w:rsidR="00342956" w:rsidRPr="007904F1" w:rsidRDefault="00342956" w:rsidP="00342956">
            <w:r w:rsidRPr="007904F1">
              <w:t>L-DOPA, DA, TA, OA, 5-HT, and their metabolites</w:t>
            </w:r>
          </w:p>
        </w:tc>
        <w:tc>
          <w:tcPr>
            <w:tcW w:w="2783" w:type="dxa"/>
            <w:gridSpan w:val="10"/>
          </w:tcPr>
          <w:p w14:paraId="230DA2CC" w14:textId="5A64346B" w:rsidR="00342956" w:rsidRPr="007904F1" w:rsidRDefault="00342956" w:rsidP="00342956">
            <w:r w:rsidRPr="007904F1">
              <w:t>10 mM TES, 30 mM SDS, 2% 1-propanol</w:t>
            </w:r>
          </w:p>
        </w:tc>
        <w:tc>
          <w:tcPr>
            <w:tcW w:w="992" w:type="dxa"/>
            <w:gridSpan w:val="4"/>
          </w:tcPr>
          <w:p w14:paraId="5D2B2009" w14:textId="00BB3DD5" w:rsidR="00342956" w:rsidRPr="007904F1" w:rsidRDefault="00342956" w:rsidP="00342956">
            <w:r w:rsidRPr="007904F1">
              <w:t>7.1</w:t>
            </w:r>
          </w:p>
        </w:tc>
        <w:tc>
          <w:tcPr>
            <w:tcW w:w="4136" w:type="dxa"/>
            <w:gridSpan w:val="10"/>
          </w:tcPr>
          <w:p w14:paraId="5A78CE63" w14:textId="6AB51BCF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5 µm carbon fiber microelectrode</w:t>
            </w:r>
            <w:r w:rsidRPr="007904F1">
              <w:t xml:space="preserve">, etched capillary (13 µm </w:t>
            </w:r>
            <w:proofErr w:type="spellStart"/>
            <w:r w:rsidRPr="007904F1">
              <w:t>i.d.</w:t>
            </w:r>
            <w:proofErr w:type="spellEnd"/>
            <w:r w:rsidRPr="007904F1">
              <w:t>) for electrical decoupling, two-electrode CE–AD configuration vs Ag/AgCl reference electrode (+0.75 V)</w:t>
            </w:r>
          </w:p>
        </w:tc>
        <w:tc>
          <w:tcPr>
            <w:tcW w:w="3687" w:type="dxa"/>
            <w:gridSpan w:val="10"/>
          </w:tcPr>
          <w:p w14:paraId="679292FD" w14:textId="227C91B3" w:rsidR="00342956" w:rsidRPr="007904F1" w:rsidRDefault="00342956" w:rsidP="00342956">
            <w:r w:rsidRPr="007904F1">
              <w:t xml:space="preserve">L-DOPA: 747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/head; DA: 16 </w:t>
            </w:r>
            <w:proofErr w:type="spellStart"/>
            <w:r w:rsidRPr="007904F1">
              <w:t>fmol</w:t>
            </w:r>
            <w:proofErr w:type="spellEnd"/>
            <w:r w:rsidRPr="007904F1">
              <w:t>/</w:t>
            </w:r>
            <w:proofErr w:type="gramStart"/>
            <w:r w:rsidRPr="007904F1">
              <w:t>head;;</w:t>
            </w:r>
            <w:proofErr w:type="gramEnd"/>
            <w:r w:rsidRPr="007904F1">
              <w:t xml:space="preserve"> 5-HT: 61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/head </w:t>
            </w:r>
          </w:p>
        </w:tc>
        <w:tc>
          <w:tcPr>
            <w:tcW w:w="1779" w:type="dxa"/>
            <w:gridSpan w:val="11"/>
          </w:tcPr>
          <w:p w14:paraId="7D1DEABE" w14:textId="31F74DA2" w:rsidR="00342956" w:rsidRPr="007904F1" w:rsidRDefault="00342956" w:rsidP="00342956">
            <w:r w:rsidRPr="007904F1">
              <w:t>[1</w:t>
            </w:r>
            <w:r w:rsidR="00A73773" w:rsidRPr="007904F1">
              <w:t>49</w:t>
            </w:r>
            <w:r w:rsidRPr="007904F1">
              <w:t>]</w:t>
            </w:r>
          </w:p>
        </w:tc>
      </w:tr>
      <w:tr w:rsidR="00342956" w14:paraId="230D90FF" w14:textId="77777777" w:rsidTr="00D52C91">
        <w:trPr>
          <w:gridAfter w:val="5"/>
          <w:wAfter w:w="2221" w:type="dxa"/>
        </w:trPr>
        <w:tc>
          <w:tcPr>
            <w:tcW w:w="2662" w:type="dxa"/>
            <w:gridSpan w:val="12"/>
          </w:tcPr>
          <w:p w14:paraId="09D3EC64" w14:textId="1CEAECE7" w:rsidR="00342956" w:rsidRPr="007904F1" w:rsidRDefault="00342956" w:rsidP="00342956">
            <w:r w:rsidRPr="007904F1">
              <w:rPr>
                <w:lang w:val="de-DE"/>
              </w:rPr>
              <w:t>NE, E, DA, L-DOPA</w:t>
            </w:r>
          </w:p>
        </w:tc>
        <w:tc>
          <w:tcPr>
            <w:tcW w:w="2760" w:type="dxa"/>
            <w:gridSpan w:val="10"/>
          </w:tcPr>
          <w:p w14:paraId="22205EC5" w14:textId="3ACAE450" w:rsidR="00342956" w:rsidRPr="007904F1" w:rsidRDefault="00342956" w:rsidP="00342956">
            <w:r w:rsidRPr="007904F1">
              <w:t>10 mM TES + 10 mM SDS</w:t>
            </w:r>
          </w:p>
        </w:tc>
        <w:tc>
          <w:tcPr>
            <w:tcW w:w="1058" w:type="dxa"/>
            <w:gridSpan w:val="5"/>
          </w:tcPr>
          <w:p w14:paraId="4EE06603" w14:textId="2F8C54C5" w:rsidR="00342956" w:rsidRPr="007904F1" w:rsidRDefault="00342956" w:rsidP="00342956">
            <w:r w:rsidRPr="007904F1">
              <w:t>7.0</w:t>
            </w:r>
          </w:p>
        </w:tc>
        <w:tc>
          <w:tcPr>
            <w:tcW w:w="4230" w:type="dxa"/>
            <w:gridSpan w:val="11"/>
          </w:tcPr>
          <w:p w14:paraId="11B64EA5" w14:textId="5A3DD2F5" w:rsidR="00342956" w:rsidRPr="007904F1" w:rsidRDefault="00342956" w:rsidP="00342956">
            <w:r w:rsidRPr="007904F1">
              <w:rPr>
                <w:rStyle w:val="Strong"/>
                <w:b w:val="0"/>
                <w:bCs w:val="0"/>
              </w:rPr>
              <w:t>Carbon fiber microelectrode (5 µm diameter)</w:t>
            </w:r>
            <w:r w:rsidRPr="007904F1">
              <w:rPr>
                <w:b/>
                <w:bCs/>
              </w:rPr>
              <w:t>,</w:t>
            </w:r>
            <w:r w:rsidRPr="007904F1">
              <w:t xml:space="preserve"> etched capillary tip (12–15 µm </w:t>
            </w:r>
            <w:proofErr w:type="spellStart"/>
            <w:r w:rsidRPr="007904F1">
              <w:t>i.d.</w:t>
            </w:r>
            <w:proofErr w:type="spellEnd"/>
            <w:r w:rsidRPr="007904F1">
              <w:t xml:space="preserve">) for deviceless electrical decoupling, two-electrode </w:t>
            </w:r>
            <w:proofErr w:type="spellStart"/>
            <w:r w:rsidRPr="007904F1">
              <w:t>amperometric</w:t>
            </w:r>
            <w:proofErr w:type="spellEnd"/>
            <w:r w:rsidRPr="007904F1">
              <w:t xml:space="preserve"> detection at +0.65 V vs Ag/AgCl</w:t>
            </w:r>
          </w:p>
        </w:tc>
        <w:tc>
          <w:tcPr>
            <w:tcW w:w="3690" w:type="dxa"/>
            <w:gridSpan w:val="10"/>
          </w:tcPr>
          <w:p w14:paraId="19F3C358" w14:textId="0797BA50" w:rsidR="00342956" w:rsidRPr="007904F1" w:rsidRDefault="00342956" w:rsidP="00342956">
            <w:proofErr w:type="gramStart"/>
            <w:r w:rsidRPr="007904F1">
              <w:t>Single-cell</w:t>
            </w:r>
            <w:proofErr w:type="gramEnd"/>
            <w:r w:rsidRPr="007904F1">
              <w:t xml:space="preserve">: NE ≈ 33 ± 14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; E ≈ 25 ± 11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; DA ≈ 0.34 </w:t>
            </w:r>
            <w:proofErr w:type="spellStart"/>
            <w:r w:rsidRPr="007904F1">
              <w:t>fmol</w:t>
            </w:r>
            <w:proofErr w:type="spellEnd"/>
            <w:r w:rsidRPr="007904F1">
              <w:t xml:space="preserve"> (after L-DOPA incubation); release experiment: NE 8 </w:t>
            </w:r>
            <w:proofErr w:type="spellStart"/>
            <w:r w:rsidRPr="007904F1">
              <w:t>fmol</w:t>
            </w:r>
            <w:proofErr w:type="spellEnd"/>
            <w:r w:rsidRPr="007904F1">
              <w:t>, E 6 fmol</w:t>
            </w:r>
          </w:p>
        </w:tc>
        <w:tc>
          <w:tcPr>
            <w:tcW w:w="720" w:type="dxa"/>
            <w:gridSpan w:val="6"/>
          </w:tcPr>
          <w:p w14:paraId="3799D1AC" w14:textId="5D1CC045" w:rsidR="00342956" w:rsidRDefault="00342956" w:rsidP="00342956">
            <w:r w:rsidRPr="007904F1">
              <w:t>[151]</w:t>
            </w:r>
          </w:p>
        </w:tc>
      </w:tr>
      <w:tr w:rsidR="00342956" w14:paraId="3B297B72" w14:textId="77777777" w:rsidTr="00D52C91">
        <w:trPr>
          <w:gridAfter w:val="5"/>
          <w:wAfter w:w="2221" w:type="dxa"/>
        </w:trPr>
        <w:tc>
          <w:tcPr>
            <w:tcW w:w="2662" w:type="dxa"/>
            <w:gridSpan w:val="12"/>
          </w:tcPr>
          <w:p w14:paraId="5A80547C" w14:textId="3308FEB1" w:rsidR="00342956" w:rsidRDefault="00342956" w:rsidP="00342956"/>
        </w:tc>
        <w:tc>
          <w:tcPr>
            <w:tcW w:w="2760" w:type="dxa"/>
            <w:gridSpan w:val="10"/>
          </w:tcPr>
          <w:p w14:paraId="08360EB0" w14:textId="7B1FAE27" w:rsidR="00342956" w:rsidRDefault="00342956" w:rsidP="00342956"/>
        </w:tc>
        <w:tc>
          <w:tcPr>
            <w:tcW w:w="1058" w:type="dxa"/>
            <w:gridSpan w:val="5"/>
          </w:tcPr>
          <w:p w14:paraId="1CDE3029" w14:textId="096916EA" w:rsidR="00342956" w:rsidRDefault="00342956" w:rsidP="00342956"/>
        </w:tc>
        <w:tc>
          <w:tcPr>
            <w:tcW w:w="4230" w:type="dxa"/>
            <w:gridSpan w:val="11"/>
          </w:tcPr>
          <w:p w14:paraId="12EA4D8B" w14:textId="1FA0D585" w:rsidR="00342956" w:rsidRPr="0068437B" w:rsidRDefault="00342956" w:rsidP="00342956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10"/>
          </w:tcPr>
          <w:p w14:paraId="41AD8D43" w14:textId="782BFFDE" w:rsidR="00342956" w:rsidRDefault="00342956" w:rsidP="00342956"/>
        </w:tc>
        <w:tc>
          <w:tcPr>
            <w:tcW w:w="720" w:type="dxa"/>
            <w:gridSpan w:val="6"/>
          </w:tcPr>
          <w:p w14:paraId="3A110CEC" w14:textId="4B03DC76" w:rsidR="00342956" w:rsidRDefault="00342956" w:rsidP="00342956"/>
        </w:tc>
      </w:tr>
      <w:tr w:rsidR="00342956" w14:paraId="73AC2439" w14:textId="77777777" w:rsidTr="00D52C91">
        <w:trPr>
          <w:gridAfter w:val="5"/>
          <w:wAfter w:w="2221" w:type="dxa"/>
        </w:trPr>
        <w:tc>
          <w:tcPr>
            <w:tcW w:w="2662" w:type="dxa"/>
            <w:gridSpan w:val="12"/>
          </w:tcPr>
          <w:p w14:paraId="4171A9B8" w14:textId="78C6413A" w:rsidR="00342956" w:rsidRDefault="00342956" w:rsidP="00342956"/>
        </w:tc>
        <w:tc>
          <w:tcPr>
            <w:tcW w:w="2760" w:type="dxa"/>
            <w:gridSpan w:val="10"/>
          </w:tcPr>
          <w:p w14:paraId="4088C180" w14:textId="68C15384" w:rsidR="00342956" w:rsidRDefault="00342956" w:rsidP="00342956"/>
        </w:tc>
        <w:tc>
          <w:tcPr>
            <w:tcW w:w="1058" w:type="dxa"/>
            <w:gridSpan w:val="5"/>
          </w:tcPr>
          <w:p w14:paraId="5974142E" w14:textId="5BADDC1F" w:rsidR="00342956" w:rsidRDefault="00342956" w:rsidP="00342956"/>
        </w:tc>
        <w:tc>
          <w:tcPr>
            <w:tcW w:w="4230" w:type="dxa"/>
            <w:gridSpan w:val="11"/>
          </w:tcPr>
          <w:p w14:paraId="553709E4" w14:textId="37E2840D" w:rsidR="00342956" w:rsidRPr="0068437B" w:rsidRDefault="00342956" w:rsidP="00342956"/>
        </w:tc>
        <w:tc>
          <w:tcPr>
            <w:tcW w:w="3690" w:type="dxa"/>
            <w:gridSpan w:val="10"/>
          </w:tcPr>
          <w:p w14:paraId="3B836039" w14:textId="07F0CB0E" w:rsidR="00342956" w:rsidRDefault="00342956" w:rsidP="00342956"/>
        </w:tc>
        <w:tc>
          <w:tcPr>
            <w:tcW w:w="720" w:type="dxa"/>
            <w:gridSpan w:val="6"/>
          </w:tcPr>
          <w:p w14:paraId="3A0F2FDE" w14:textId="3BAA93E1" w:rsidR="00342956" w:rsidRDefault="00342956" w:rsidP="00342956"/>
        </w:tc>
      </w:tr>
      <w:tr w:rsidR="00342956" w14:paraId="0EABED12" w14:textId="77777777" w:rsidTr="00D52C91">
        <w:trPr>
          <w:gridAfter w:val="5"/>
          <w:wAfter w:w="2221" w:type="dxa"/>
        </w:trPr>
        <w:tc>
          <w:tcPr>
            <w:tcW w:w="2662" w:type="dxa"/>
            <w:gridSpan w:val="12"/>
          </w:tcPr>
          <w:p w14:paraId="2DF690F9" w14:textId="0C2022B5" w:rsidR="00342956" w:rsidRPr="00D43F4B" w:rsidRDefault="00342956" w:rsidP="00342956">
            <w:pPr>
              <w:rPr>
                <w:highlight w:val="green"/>
                <w:lang w:val="de-DE"/>
              </w:rPr>
            </w:pPr>
          </w:p>
        </w:tc>
        <w:tc>
          <w:tcPr>
            <w:tcW w:w="2760" w:type="dxa"/>
            <w:gridSpan w:val="10"/>
          </w:tcPr>
          <w:p w14:paraId="67247A72" w14:textId="47E031A6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1058" w:type="dxa"/>
            <w:gridSpan w:val="5"/>
          </w:tcPr>
          <w:p w14:paraId="7D7A4705" w14:textId="7EDD9A79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4230" w:type="dxa"/>
            <w:gridSpan w:val="11"/>
          </w:tcPr>
          <w:p w14:paraId="57038253" w14:textId="167C06C0" w:rsidR="00342956" w:rsidRPr="00D43F4B" w:rsidRDefault="00342956" w:rsidP="00342956">
            <w:pPr>
              <w:rPr>
                <w:b/>
                <w:bCs/>
                <w:highlight w:val="green"/>
              </w:rPr>
            </w:pPr>
          </w:p>
        </w:tc>
        <w:tc>
          <w:tcPr>
            <w:tcW w:w="3690" w:type="dxa"/>
            <w:gridSpan w:val="10"/>
          </w:tcPr>
          <w:p w14:paraId="3CAB9F91" w14:textId="2F1BB1B8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720" w:type="dxa"/>
            <w:gridSpan w:val="6"/>
          </w:tcPr>
          <w:p w14:paraId="1F15495B" w14:textId="547D9BA3" w:rsidR="00342956" w:rsidRPr="00D43F4B" w:rsidRDefault="00342956" w:rsidP="00342956">
            <w:pPr>
              <w:rPr>
                <w:highlight w:val="green"/>
              </w:rPr>
            </w:pPr>
          </w:p>
        </w:tc>
      </w:tr>
      <w:tr w:rsidR="00342956" w:rsidRPr="00D43F4B" w14:paraId="5752A74A" w14:textId="77777777" w:rsidTr="00D52C91">
        <w:trPr>
          <w:gridAfter w:val="5"/>
          <w:wAfter w:w="2221" w:type="dxa"/>
        </w:trPr>
        <w:tc>
          <w:tcPr>
            <w:tcW w:w="2662" w:type="dxa"/>
            <w:gridSpan w:val="12"/>
          </w:tcPr>
          <w:p w14:paraId="74B28A2D" w14:textId="142EA9D1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2760" w:type="dxa"/>
            <w:gridSpan w:val="10"/>
          </w:tcPr>
          <w:p w14:paraId="006BDADC" w14:textId="5D35611C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1058" w:type="dxa"/>
            <w:gridSpan w:val="5"/>
          </w:tcPr>
          <w:p w14:paraId="44B7DCCC" w14:textId="63DB5320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4230" w:type="dxa"/>
            <w:gridSpan w:val="11"/>
          </w:tcPr>
          <w:p w14:paraId="5C9E64C3" w14:textId="7010D84D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3690" w:type="dxa"/>
            <w:gridSpan w:val="10"/>
          </w:tcPr>
          <w:p w14:paraId="438C6C4C" w14:textId="5146EE78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720" w:type="dxa"/>
            <w:gridSpan w:val="6"/>
          </w:tcPr>
          <w:p w14:paraId="7D23892E" w14:textId="29374C09" w:rsidR="00342956" w:rsidRPr="00D43F4B" w:rsidRDefault="00342956" w:rsidP="00342956">
            <w:pPr>
              <w:rPr>
                <w:highlight w:val="green"/>
              </w:rPr>
            </w:pPr>
          </w:p>
        </w:tc>
      </w:tr>
      <w:tr w:rsidR="00342956" w14:paraId="3202AF4B" w14:textId="77777777" w:rsidTr="00D52C91">
        <w:trPr>
          <w:gridAfter w:val="5"/>
          <w:wAfter w:w="2221" w:type="dxa"/>
        </w:trPr>
        <w:tc>
          <w:tcPr>
            <w:tcW w:w="2662" w:type="dxa"/>
            <w:gridSpan w:val="12"/>
          </w:tcPr>
          <w:p w14:paraId="18E8AC35" w14:textId="1DDDF0AF" w:rsidR="00342956" w:rsidRPr="00D43F4B" w:rsidRDefault="00342956" w:rsidP="00342956">
            <w:pPr>
              <w:rPr>
                <w:highlight w:val="green"/>
                <w:lang w:val="de-DE"/>
              </w:rPr>
            </w:pPr>
          </w:p>
        </w:tc>
        <w:tc>
          <w:tcPr>
            <w:tcW w:w="2760" w:type="dxa"/>
            <w:gridSpan w:val="10"/>
          </w:tcPr>
          <w:p w14:paraId="31233D6E" w14:textId="3857DD9F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1058" w:type="dxa"/>
            <w:gridSpan w:val="5"/>
          </w:tcPr>
          <w:p w14:paraId="2FF86613" w14:textId="14C0826A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4230" w:type="dxa"/>
            <w:gridSpan w:val="11"/>
          </w:tcPr>
          <w:p w14:paraId="6770BAD2" w14:textId="08753D62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3690" w:type="dxa"/>
            <w:gridSpan w:val="10"/>
          </w:tcPr>
          <w:p w14:paraId="6ABBF4E9" w14:textId="4DD89266" w:rsidR="00342956" w:rsidRPr="00D43F4B" w:rsidRDefault="00342956" w:rsidP="00342956">
            <w:pPr>
              <w:rPr>
                <w:highlight w:val="green"/>
              </w:rPr>
            </w:pPr>
          </w:p>
        </w:tc>
        <w:tc>
          <w:tcPr>
            <w:tcW w:w="720" w:type="dxa"/>
            <w:gridSpan w:val="6"/>
          </w:tcPr>
          <w:p w14:paraId="47AF7AB1" w14:textId="3EE0B6FB" w:rsidR="00342956" w:rsidRPr="00D43F4B" w:rsidRDefault="00342956" w:rsidP="00342956">
            <w:pPr>
              <w:rPr>
                <w:highlight w:val="green"/>
              </w:rPr>
            </w:pPr>
          </w:p>
        </w:tc>
      </w:tr>
    </w:tbl>
    <w:p w14:paraId="2C0BA5AA" w14:textId="77777777" w:rsidR="008372CE" w:rsidRDefault="008372CE" w:rsidP="008372CE"/>
    <w:p w14:paraId="709DF55D" w14:textId="77777777" w:rsidR="00155431" w:rsidRDefault="00155431" w:rsidP="001728BD">
      <w:pPr>
        <w:ind w:left="-720"/>
        <w:rPr>
          <w:rFonts w:asciiTheme="majorHAnsi" w:hAnsiTheme="majorHAnsi"/>
        </w:rPr>
        <w:sectPr w:rsidR="00155431" w:rsidSect="001728BD">
          <w:pgSz w:w="16838" w:h="11906" w:orient="landscape" w:code="9"/>
          <w:pgMar w:top="1440" w:right="1440" w:bottom="117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41" w:rightFromText="141" w:vertAnchor="page" w:horzAnchor="margin" w:tblpY="1909"/>
        <w:tblW w:w="9493" w:type="dxa"/>
        <w:tblLook w:val="04A0" w:firstRow="1" w:lastRow="0" w:firstColumn="1" w:lastColumn="0" w:noHBand="0" w:noVBand="1"/>
      </w:tblPr>
      <w:tblGrid>
        <w:gridCol w:w="1917"/>
        <w:gridCol w:w="2541"/>
        <w:gridCol w:w="1630"/>
        <w:gridCol w:w="2601"/>
        <w:gridCol w:w="804"/>
      </w:tblGrid>
      <w:tr w:rsidR="00155431" w:rsidRPr="00B84623" w14:paraId="28CC8DF1" w14:textId="77777777" w:rsidTr="009A02D2">
        <w:trPr>
          <w:trHeight w:val="70"/>
        </w:trPr>
        <w:tc>
          <w:tcPr>
            <w:tcW w:w="1917" w:type="dxa"/>
            <w:vAlign w:val="center"/>
          </w:tcPr>
          <w:p w14:paraId="33A2AFF2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84623">
              <w:rPr>
                <w:rFonts w:ascii="Calibri" w:hAnsi="Calibri" w:cs="Calibri"/>
              </w:rPr>
              <w:lastRenderedPageBreak/>
              <w:t>Neurotransmitter</w:t>
            </w:r>
            <w:proofErr w:type="spellEnd"/>
          </w:p>
        </w:tc>
        <w:tc>
          <w:tcPr>
            <w:tcW w:w="6772" w:type="dxa"/>
            <w:gridSpan w:val="3"/>
            <w:vAlign w:val="center"/>
          </w:tcPr>
          <w:p w14:paraId="0344AAEA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84623">
              <w:rPr>
                <w:rFonts w:ascii="Calibri" w:hAnsi="Calibri" w:cs="Calibri"/>
              </w:rPr>
              <w:t>Oxidation</w:t>
            </w:r>
            <w:proofErr w:type="spellEnd"/>
            <w:r w:rsidRPr="00B84623">
              <w:rPr>
                <w:rFonts w:ascii="Calibri" w:hAnsi="Calibri" w:cs="Calibri"/>
              </w:rPr>
              <w:t>/</w:t>
            </w:r>
            <w:proofErr w:type="spellStart"/>
            <w:r w:rsidRPr="00B84623">
              <w:rPr>
                <w:rFonts w:ascii="Calibri" w:hAnsi="Calibri" w:cs="Calibri"/>
              </w:rPr>
              <w:t>Reduction</w:t>
            </w:r>
            <w:proofErr w:type="spellEnd"/>
            <w:r w:rsidRPr="00B84623">
              <w:rPr>
                <w:rFonts w:ascii="Calibri" w:hAnsi="Calibri" w:cs="Calibri"/>
              </w:rPr>
              <w:t xml:space="preserve"> </w:t>
            </w:r>
            <w:proofErr w:type="spellStart"/>
            <w:r w:rsidRPr="00B84623">
              <w:rPr>
                <w:rFonts w:ascii="Calibri" w:hAnsi="Calibri" w:cs="Calibri"/>
              </w:rPr>
              <w:t>Reaction</w:t>
            </w:r>
            <w:proofErr w:type="spellEnd"/>
          </w:p>
        </w:tc>
        <w:tc>
          <w:tcPr>
            <w:tcW w:w="804" w:type="dxa"/>
            <w:vAlign w:val="center"/>
          </w:tcPr>
          <w:p w14:paraId="7C5D77DF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84623">
              <w:rPr>
                <w:rFonts w:ascii="Calibri" w:hAnsi="Calibri" w:cs="Calibri"/>
              </w:rPr>
              <w:t>Ref</w:t>
            </w:r>
            <w:proofErr w:type="spellEnd"/>
            <w:r w:rsidRPr="00B84623">
              <w:rPr>
                <w:rFonts w:ascii="Calibri" w:hAnsi="Calibri" w:cs="Calibri"/>
              </w:rPr>
              <w:t>.</w:t>
            </w:r>
          </w:p>
        </w:tc>
      </w:tr>
      <w:tr w:rsidR="00155431" w:rsidRPr="00B84623" w14:paraId="181467BE" w14:textId="77777777" w:rsidTr="009A02D2">
        <w:trPr>
          <w:trHeight w:val="972"/>
        </w:trPr>
        <w:tc>
          <w:tcPr>
            <w:tcW w:w="1917" w:type="dxa"/>
            <w:vAlign w:val="center"/>
          </w:tcPr>
          <w:p w14:paraId="4A6E1E8E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Dopamine (DA)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7D971CC7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6CB55816" wp14:editId="04012734">
                  <wp:extent cx="1476375" cy="667288"/>
                  <wp:effectExtent l="0" t="0" r="0" b="0"/>
                  <wp:docPr id="469704492" name="Picture 1" descr="A black lin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704492" name="Picture 1" descr="A black line drawing of a molecule&#10;&#10;AI-generated content may be incorrect.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7816" cy="6724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7ED6A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3B4995E3" wp14:editId="1107EE73">
                  <wp:extent cx="895350" cy="424499"/>
                  <wp:effectExtent l="0" t="0" r="0" b="0"/>
                  <wp:docPr id="1605263437" name="Picture 1" descr="A black and white math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263437" name="Picture 1" descr="A black and white math formula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41" cy="435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619BBD5E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7853621A" wp14:editId="31E785B8">
                  <wp:extent cx="1409700" cy="638436"/>
                  <wp:effectExtent l="0" t="0" r="0" b="9525"/>
                  <wp:docPr id="360482479" name="Picture 1" descr="A black lin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482479" name="Picture 1" descr="A black line drawing of a molecule&#10;&#10;AI-generated content may be incorrect.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551" cy="650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2EBCB264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1]</w:t>
            </w:r>
          </w:p>
        </w:tc>
      </w:tr>
      <w:tr w:rsidR="00155431" w:rsidRPr="00B84623" w14:paraId="4BE0CA17" w14:textId="77777777" w:rsidTr="009A02D2">
        <w:trPr>
          <w:trHeight w:val="605"/>
        </w:trPr>
        <w:tc>
          <w:tcPr>
            <w:tcW w:w="1917" w:type="dxa"/>
            <w:vAlign w:val="center"/>
          </w:tcPr>
          <w:p w14:paraId="61DCAD74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84623">
              <w:rPr>
                <w:rFonts w:ascii="Calibri" w:hAnsi="Calibri" w:cs="Calibri"/>
              </w:rPr>
              <w:t>Norepinephrine</w:t>
            </w:r>
            <w:proofErr w:type="spellEnd"/>
            <w:r w:rsidRPr="00B84623">
              <w:rPr>
                <w:rFonts w:ascii="Calibri" w:hAnsi="Calibri" w:cs="Calibri"/>
              </w:rPr>
              <w:t xml:space="preserve"> (NE)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69F71547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1A01AA81" wp14:editId="4CF6D55A">
                  <wp:extent cx="1343025" cy="756463"/>
                  <wp:effectExtent l="0" t="0" r="0" b="5715"/>
                  <wp:docPr id="715129762" name="Picture 1" descr="A chemical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5129762" name="Picture 1" descr="A chemical structure of a molecule&#10;&#10;AI-generated content may be incorrect.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1526" cy="761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83257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3463CA44" wp14:editId="7353741B">
                  <wp:extent cx="895350" cy="424499"/>
                  <wp:effectExtent l="0" t="0" r="0" b="0"/>
                  <wp:docPr id="1559458910" name="Picture 1" descr="A black and white math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263437" name="Picture 1" descr="A black and white math formula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41" cy="435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3AAFFC83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639A351B" wp14:editId="2DF42C0B">
                  <wp:extent cx="1247775" cy="763391"/>
                  <wp:effectExtent l="0" t="0" r="0" b="0"/>
                  <wp:docPr id="1751699818" name="Picture 1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1699818" name="Picture 1" descr="A structure of a chemical formula&#10;&#10;AI-generated content may be incorrect.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5905" cy="780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0C76FD51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1]</w:t>
            </w:r>
          </w:p>
        </w:tc>
      </w:tr>
      <w:tr w:rsidR="00155431" w:rsidRPr="00B84623" w14:paraId="5ABA8ACF" w14:textId="77777777" w:rsidTr="009A02D2">
        <w:trPr>
          <w:trHeight w:val="948"/>
        </w:trPr>
        <w:tc>
          <w:tcPr>
            <w:tcW w:w="1917" w:type="dxa"/>
            <w:vAlign w:val="center"/>
          </w:tcPr>
          <w:p w14:paraId="09B5C101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84623">
              <w:rPr>
                <w:rFonts w:ascii="Calibri" w:hAnsi="Calibri" w:cs="Calibri"/>
              </w:rPr>
              <w:t>Epinephrine</w:t>
            </w:r>
            <w:proofErr w:type="spellEnd"/>
            <w:r w:rsidRPr="00B84623">
              <w:rPr>
                <w:rFonts w:ascii="Calibri" w:hAnsi="Calibri" w:cs="Calibri"/>
              </w:rPr>
              <w:t xml:space="preserve"> (E)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1CBA0561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0B4A76AB" wp14:editId="42B73B56">
                  <wp:extent cx="1476375" cy="752255"/>
                  <wp:effectExtent l="0" t="0" r="0" b="0"/>
                  <wp:docPr id="687704319" name="Picture 1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7704319" name="Picture 1" descr="A structure of a chemical formula&#10;&#10;AI-generated content may be incorrect.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5502" cy="7569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D0EB1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0A6C3B72" wp14:editId="753138C9">
                  <wp:extent cx="895350" cy="424499"/>
                  <wp:effectExtent l="0" t="0" r="0" b="0"/>
                  <wp:docPr id="1071108770" name="Picture 1" descr="A black and white math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263437" name="Picture 1" descr="A black and white math formula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41" cy="435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1DD95579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7C5C75F2" wp14:editId="0225B9BB">
                  <wp:extent cx="1514475" cy="780440"/>
                  <wp:effectExtent l="0" t="0" r="0" b="635"/>
                  <wp:docPr id="386495245" name="Picture 1" descr="A chemical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495245" name="Picture 1" descr="A chemical structure of a molecule&#10;&#10;AI-generated content may be incorrect.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7110" cy="797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35B0CD23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1]</w:t>
            </w:r>
          </w:p>
        </w:tc>
      </w:tr>
      <w:tr w:rsidR="00155431" w:rsidRPr="00B84623" w14:paraId="1FC91137" w14:textId="77777777" w:rsidTr="009A02D2">
        <w:trPr>
          <w:trHeight w:val="1247"/>
        </w:trPr>
        <w:tc>
          <w:tcPr>
            <w:tcW w:w="1917" w:type="dxa"/>
            <w:vAlign w:val="center"/>
          </w:tcPr>
          <w:p w14:paraId="416C11E6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Serotonin (5-HT)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69F77134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7C52F54D" wp14:editId="159977EC">
                  <wp:extent cx="1178062" cy="778129"/>
                  <wp:effectExtent l="0" t="0" r="3175" b="3175"/>
                  <wp:docPr id="2013400627" name="Picture 1" descr="A chemical structure with letter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3400627" name="Picture 1" descr="A chemical structure with letters and numbers&#10;&#10;AI-generated content may be incorrect.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876" cy="80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ED120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3B9A6756" wp14:editId="2D7B1679">
                  <wp:extent cx="895350" cy="424499"/>
                  <wp:effectExtent l="0" t="0" r="0" b="0"/>
                  <wp:docPr id="1457471117" name="Picture 1" descr="A black and white math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263437" name="Picture 1" descr="A black and white math formula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41" cy="435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37698E6B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6619FDB1" wp14:editId="0E26520F">
                  <wp:extent cx="1121963" cy="695918"/>
                  <wp:effectExtent l="0" t="0" r="2540" b="9525"/>
                  <wp:docPr id="1573676036" name="Picture 1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3676036" name="Picture 1" descr="A structure of a chemical formula&#10;&#10;AI-generated content may be incorrect."/>
                          <pic:cNvPicPr/>
                        </pic:nvPicPr>
                        <pic:blipFill rotWithShape="1">
                          <a:blip r:embed="rId33"/>
                          <a:srcRect b="194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61" cy="7294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678977E2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2]</w:t>
            </w:r>
          </w:p>
        </w:tc>
      </w:tr>
      <w:tr w:rsidR="00155431" w:rsidRPr="00B84623" w14:paraId="0F172063" w14:textId="77777777" w:rsidTr="009A02D2">
        <w:trPr>
          <w:trHeight w:val="504"/>
        </w:trPr>
        <w:tc>
          <w:tcPr>
            <w:tcW w:w="1917" w:type="dxa"/>
            <w:vAlign w:val="center"/>
          </w:tcPr>
          <w:p w14:paraId="7FA624F9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Histamine (</w:t>
            </w:r>
            <w:proofErr w:type="spellStart"/>
            <w:r w:rsidRPr="00B84623">
              <w:rPr>
                <w:rFonts w:ascii="Calibri" w:hAnsi="Calibri" w:cs="Calibri"/>
              </w:rPr>
              <w:t>Hi</w:t>
            </w:r>
            <w:r>
              <w:rPr>
                <w:rFonts w:ascii="Calibri" w:hAnsi="Calibri" w:cs="Calibri"/>
              </w:rPr>
              <w:t>m</w:t>
            </w:r>
            <w:proofErr w:type="spellEnd"/>
            <w:r w:rsidRPr="00B84623">
              <w:rPr>
                <w:rFonts w:ascii="Calibri" w:hAnsi="Calibri" w:cs="Calibri"/>
              </w:rPr>
              <w:t>)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23E554ED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6F26CC5C" wp14:editId="3E7AC721">
                  <wp:extent cx="1018181" cy="481250"/>
                  <wp:effectExtent l="0" t="0" r="0" b="0"/>
                  <wp:docPr id="164080389" name="Picture 1" descr="A black and white structu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80389" name="Picture 1" descr="A black and white structure&#10;&#10;AI-generated content may be incorrect.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1298" cy="496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F7D44D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07361170" wp14:editId="40479E00">
                  <wp:extent cx="877414" cy="424800"/>
                  <wp:effectExtent l="0" t="0" r="0" b="0"/>
                  <wp:docPr id="2120705385" name="Picture 1" descr="A black text with black lett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0705385" name="Picture 1" descr="A black text with black letters&#10;&#10;AI-generated content may be incorrect.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7414" cy="42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51985D65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16853534" wp14:editId="0F56BF25">
                  <wp:extent cx="964799" cy="482400"/>
                  <wp:effectExtent l="0" t="0" r="6985" b="0"/>
                  <wp:docPr id="1932505939" name="Picture 1" descr="A black chemical structure with letter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2505939" name="Picture 1" descr="A black chemical structure with letters and numbers&#10;&#10;AI-generated content may be incorrect.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4799" cy="48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5D43DA36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3, 4]</w:t>
            </w:r>
          </w:p>
        </w:tc>
      </w:tr>
      <w:tr w:rsidR="00155431" w:rsidRPr="00B84623" w14:paraId="635AC856" w14:textId="77777777" w:rsidTr="009A02D2">
        <w:trPr>
          <w:trHeight w:val="447"/>
        </w:trPr>
        <w:tc>
          <w:tcPr>
            <w:tcW w:w="1917" w:type="dxa"/>
            <w:vAlign w:val="center"/>
          </w:tcPr>
          <w:p w14:paraId="0542367B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DOPAC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5830CF38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0DEFAB36" wp14:editId="3E87F602">
                  <wp:extent cx="1352550" cy="641330"/>
                  <wp:effectExtent l="0" t="0" r="0" b="6985"/>
                  <wp:docPr id="1287036881" name="Picture 1" descr="A black and whit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7036881" name="Picture 1" descr="A black and white drawing of a molecule&#10;&#10;AI-generated content may be incorrect.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9402" cy="649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A7C92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00F577D5" wp14:editId="6402D655">
                  <wp:extent cx="895350" cy="424499"/>
                  <wp:effectExtent l="0" t="0" r="0" b="0"/>
                  <wp:docPr id="958979301" name="Picture 1" descr="A black and white math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263437" name="Picture 1" descr="A black and white math formula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41" cy="435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52D9D616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5BE55E4F" wp14:editId="095FE36E">
                  <wp:extent cx="1333500" cy="625215"/>
                  <wp:effectExtent l="0" t="0" r="0" b="3810"/>
                  <wp:docPr id="1284006044" name="Picture 1" descr="A black and whit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4006044" name="Picture 1" descr="A black and white drawing of a molecule&#10;&#10;AI-generated content may be incorrect.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769" cy="631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09F6FD29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5, 6]</w:t>
            </w:r>
          </w:p>
        </w:tc>
      </w:tr>
      <w:tr w:rsidR="00155431" w:rsidRPr="00B84623" w14:paraId="7DB1E8F5" w14:textId="77777777" w:rsidTr="009A02D2">
        <w:trPr>
          <w:trHeight w:val="1247"/>
        </w:trPr>
        <w:tc>
          <w:tcPr>
            <w:tcW w:w="1917" w:type="dxa"/>
            <w:vAlign w:val="center"/>
          </w:tcPr>
          <w:p w14:paraId="2CC47F28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L-DOPA</w:t>
            </w:r>
          </w:p>
        </w:tc>
        <w:tc>
          <w:tcPr>
            <w:tcW w:w="2541" w:type="dxa"/>
            <w:tcBorders>
              <w:right w:val="single" w:sz="4" w:space="0" w:color="FFFFFF" w:themeColor="background1"/>
            </w:tcBorders>
            <w:vAlign w:val="center"/>
          </w:tcPr>
          <w:p w14:paraId="094EFB4D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3EA4A790" wp14:editId="4DBD066B">
                  <wp:extent cx="1466850" cy="745192"/>
                  <wp:effectExtent l="0" t="0" r="0" b="0"/>
                  <wp:docPr id="1764176936" name="Picture 1" descr="A chemical structure with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4176936" name="Picture 1" descr="A chemical structure with text&#10;&#10;AI-generated content may be incorrect.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264" cy="753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0B5D50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67AC1F2B" wp14:editId="5134AED4">
                  <wp:extent cx="895350" cy="424499"/>
                  <wp:effectExtent l="0" t="0" r="0" b="0"/>
                  <wp:docPr id="1215057574" name="Picture 1" descr="A black and white math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263437" name="Picture 1" descr="A black and white math formula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41" cy="435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dxa"/>
            <w:tcBorders>
              <w:left w:val="single" w:sz="4" w:space="0" w:color="FFFFFF" w:themeColor="background1"/>
            </w:tcBorders>
            <w:vAlign w:val="center"/>
          </w:tcPr>
          <w:p w14:paraId="6D07A392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  <w:noProof/>
              </w:rPr>
              <w:drawing>
                <wp:inline distT="0" distB="0" distL="0" distR="0" wp14:anchorId="6D23DEAB" wp14:editId="1422364B">
                  <wp:extent cx="1428750" cy="761454"/>
                  <wp:effectExtent l="0" t="0" r="0" b="635"/>
                  <wp:docPr id="1943747360" name="Picture 1" descr="A chemical structure with text and word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3747360" name="Picture 1" descr="A chemical structure with text and words&#10;&#10;AI-generated content may be incorrect.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4398" cy="764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  <w:vAlign w:val="center"/>
          </w:tcPr>
          <w:p w14:paraId="591B0C40" w14:textId="77777777" w:rsidR="00155431" w:rsidRPr="00B84623" w:rsidRDefault="00155431" w:rsidP="009A02D2">
            <w:pPr>
              <w:jc w:val="center"/>
              <w:rPr>
                <w:rFonts w:ascii="Calibri" w:hAnsi="Calibri" w:cs="Calibri"/>
              </w:rPr>
            </w:pPr>
            <w:r w:rsidRPr="00B84623">
              <w:rPr>
                <w:rFonts w:ascii="Calibri" w:hAnsi="Calibri" w:cs="Calibri"/>
              </w:rPr>
              <w:t>[7]</w:t>
            </w:r>
          </w:p>
        </w:tc>
      </w:tr>
    </w:tbl>
    <w:p w14:paraId="2D430CEB" w14:textId="77777777" w:rsidR="00155431" w:rsidRPr="00D85AC2" w:rsidRDefault="00155431" w:rsidP="00155431">
      <w:pPr>
        <w:rPr>
          <w:rFonts w:ascii="Calibri" w:hAnsi="Calibri" w:cs="Calibri"/>
          <w:b/>
          <w:bCs/>
        </w:rPr>
      </w:pPr>
      <w:r w:rsidRPr="00D85AC2">
        <w:rPr>
          <w:rFonts w:ascii="Calibri" w:hAnsi="Calibri" w:cs="Calibri"/>
          <w:b/>
          <w:bCs/>
        </w:rPr>
        <w:t>Table S3. Oxidation/Reduction Reactions of Selected Neurotransmitters</w:t>
      </w:r>
    </w:p>
    <w:p w14:paraId="6AE02CC7" w14:textId="77777777" w:rsidR="005E05A4" w:rsidRDefault="005E05A4" w:rsidP="00155431">
      <w:pPr>
        <w:rPr>
          <w:rFonts w:ascii="Calibri" w:hAnsi="Calibri" w:cs="Calibri"/>
        </w:rPr>
      </w:pPr>
    </w:p>
    <w:p w14:paraId="137B2E56" w14:textId="77777777" w:rsidR="005E05A4" w:rsidRDefault="005E05A4" w:rsidP="00155431">
      <w:pPr>
        <w:rPr>
          <w:rFonts w:ascii="Calibri" w:hAnsi="Calibri" w:cs="Calibri"/>
        </w:rPr>
      </w:pPr>
    </w:p>
    <w:p w14:paraId="4DB5A867" w14:textId="77777777" w:rsidR="005E05A4" w:rsidRDefault="005E05A4" w:rsidP="00155431">
      <w:pPr>
        <w:rPr>
          <w:rFonts w:ascii="Calibri" w:hAnsi="Calibri" w:cs="Calibri"/>
        </w:rPr>
      </w:pPr>
    </w:p>
    <w:p w14:paraId="22FB3EB3" w14:textId="77777777" w:rsidR="005E05A4" w:rsidRDefault="005E05A4" w:rsidP="00155431">
      <w:pPr>
        <w:rPr>
          <w:rFonts w:ascii="Calibri" w:hAnsi="Calibri" w:cs="Calibri"/>
        </w:rPr>
      </w:pPr>
    </w:p>
    <w:p w14:paraId="0D217A43" w14:textId="77777777" w:rsidR="005E05A4" w:rsidRDefault="005E05A4" w:rsidP="00155431">
      <w:pPr>
        <w:rPr>
          <w:rFonts w:ascii="Calibri" w:hAnsi="Calibri" w:cs="Calibri"/>
        </w:rPr>
      </w:pPr>
    </w:p>
    <w:p w14:paraId="5F7E4F18" w14:textId="77777777" w:rsidR="005E05A4" w:rsidRDefault="005E05A4" w:rsidP="00155431">
      <w:pPr>
        <w:rPr>
          <w:rFonts w:ascii="Calibri" w:hAnsi="Calibri" w:cs="Calibri"/>
        </w:rPr>
      </w:pPr>
    </w:p>
    <w:p w14:paraId="10E1FE72" w14:textId="77777777" w:rsidR="005E05A4" w:rsidRDefault="005E05A4" w:rsidP="00155431">
      <w:pPr>
        <w:rPr>
          <w:rFonts w:ascii="Calibri" w:hAnsi="Calibri" w:cs="Calibri"/>
        </w:rPr>
      </w:pPr>
    </w:p>
    <w:p w14:paraId="7E6D3E10" w14:textId="77777777" w:rsidR="005E05A4" w:rsidRDefault="005E05A4" w:rsidP="00155431">
      <w:pPr>
        <w:rPr>
          <w:rFonts w:ascii="Calibri" w:hAnsi="Calibri" w:cs="Calibri"/>
        </w:rPr>
      </w:pPr>
    </w:p>
    <w:p w14:paraId="656C262A" w14:textId="77777777" w:rsidR="005E05A4" w:rsidRDefault="005E05A4" w:rsidP="00155431">
      <w:pPr>
        <w:rPr>
          <w:rFonts w:ascii="Calibri" w:hAnsi="Calibri" w:cs="Calibri"/>
        </w:rPr>
      </w:pPr>
    </w:p>
    <w:p w14:paraId="1E43E332" w14:textId="77777777" w:rsidR="005E05A4" w:rsidRDefault="005E05A4" w:rsidP="00155431">
      <w:pPr>
        <w:rPr>
          <w:rFonts w:ascii="Calibri" w:hAnsi="Calibri" w:cs="Calibri"/>
        </w:rPr>
      </w:pPr>
    </w:p>
    <w:p w14:paraId="2F1E5ED5" w14:textId="77777777" w:rsidR="005E05A4" w:rsidRDefault="005E05A4" w:rsidP="00155431">
      <w:pPr>
        <w:rPr>
          <w:rFonts w:ascii="Calibri" w:hAnsi="Calibri" w:cs="Calibri"/>
        </w:rPr>
      </w:pPr>
    </w:p>
    <w:p w14:paraId="287D6B7E" w14:textId="77777777" w:rsidR="005E05A4" w:rsidRDefault="005E05A4" w:rsidP="00155431">
      <w:pPr>
        <w:rPr>
          <w:rFonts w:ascii="Calibri" w:hAnsi="Calibri" w:cs="Calibri"/>
        </w:rPr>
      </w:pPr>
    </w:p>
    <w:p w14:paraId="1BBF8039" w14:textId="3B28D4ED" w:rsidR="00155431" w:rsidRPr="00B84623" w:rsidRDefault="00155431" w:rsidP="00155431">
      <w:pPr>
        <w:rPr>
          <w:rFonts w:ascii="Calibri" w:hAnsi="Calibri" w:cs="Calibri"/>
        </w:rPr>
      </w:pPr>
      <w:r w:rsidRPr="00B84623">
        <w:rPr>
          <w:rFonts w:ascii="Calibri" w:hAnsi="Calibri" w:cs="Calibri"/>
        </w:rPr>
        <w:lastRenderedPageBreak/>
        <w:t>References:</w:t>
      </w:r>
    </w:p>
    <w:p w14:paraId="58121203" w14:textId="0A923133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1]</w:t>
      </w:r>
      <w:r w:rsidRPr="009670EB">
        <w:t xml:space="preserve"> </w:t>
      </w:r>
      <w:r w:rsidRPr="009670EB">
        <w:rPr>
          <w:rFonts w:ascii="Calibri" w:hAnsi="Calibri" w:cs="Calibri"/>
          <w:color w:val="000000" w:themeColor="text1"/>
        </w:rPr>
        <w:t>Hu M, Fritsch I. Application of electrochemical redox cycling: Toward differentiation of dopamine and norepinephrine. Anal Chem. 2016;88;5574–5578.</w:t>
      </w:r>
    </w:p>
    <w:p w14:paraId="21BB3307" w14:textId="0AD86CDD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2]</w:t>
      </w:r>
      <w:r w:rsidRPr="009670EB">
        <w:t xml:space="preserve"> </w:t>
      </w:r>
      <w:r w:rsidRPr="009670EB">
        <w:rPr>
          <w:rFonts w:ascii="Calibri" w:hAnsi="Calibri" w:cs="Calibri"/>
          <w:color w:val="000000" w:themeColor="text1"/>
        </w:rPr>
        <w:t>Banu R, Kumara Swamy BE, Deepa S. Poly (fast sulphone black F) modified pencil graphite electrode sensor for serotonin. Sensors Int. 2020;1;100044.</w:t>
      </w:r>
    </w:p>
    <w:p w14:paraId="08F55A7A" w14:textId="4C7EEB22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</w:t>
      </w:r>
      <w:proofErr w:type="gramStart"/>
      <w:r w:rsidRPr="009670EB">
        <w:rPr>
          <w:rFonts w:ascii="Calibri" w:hAnsi="Calibri" w:cs="Calibri"/>
          <w:color w:val="000000" w:themeColor="text1"/>
        </w:rPr>
        <w:t>3]</w:t>
      </w:r>
      <w:proofErr w:type="spellStart"/>
      <w:r w:rsidRPr="009670EB">
        <w:rPr>
          <w:rFonts w:ascii="Calibri" w:hAnsi="Calibri" w:cs="Calibri"/>
          <w:color w:val="000000" w:themeColor="text1"/>
        </w:rPr>
        <w:t>Degefu</w:t>
      </w:r>
      <w:proofErr w:type="spellEnd"/>
      <w:proofErr w:type="gramEnd"/>
      <w:r w:rsidRPr="009670EB">
        <w:rPr>
          <w:rFonts w:ascii="Calibri" w:hAnsi="Calibri" w:cs="Calibri"/>
          <w:color w:val="000000" w:themeColor="text1"/>
        </w:rPr>
        <w:t xml:space="preserve">, H, Amare, M, Tessema, M, </w:t>
      </w:r>
      <w:proofErr w:type="spellStart"/>
      <w:r w:rsidRPr="009670EB">
        <w:rPr>
          <w:rFonts w:ascii="Calibri" w:hAnsi="Calibri" w:cs="Calibri"/>
          <w:color w:val="000000" w:themeColor="text1"/>
        </w:rPr>
        <w:t>Admassie</w:t>
      </w:r>
      <w:proofErr w:type="spellEnd"/>
      <w:r w:rsidRPr="009670EB">
        <w:rPr>
          <w:rFonts w:ascii="Calibri" w:hAnsi="Calibri" w:cs="Calibri"/>
          <w:color w:val="000000" w:themeColor="text1"/>
        </w:rPr>
        <w:t>, S.</w:t>
      </w:r>
      <w:r w:rsidRPr="009670EB">
        <w:t xml:space="preserve"> </w:t>
      </w:r>
      <w:r w:rsidRPr="009670EB">
        <w:rPr>
          <w:rFonts w:ascii="Calibri" w:hAnsi="Calibri" w:cs="Calibri"/>
          <w:color w:val="000000" w:themeColor="text1"/>
        </w:rPr>
        <w:t xml:space="preserve">Lignin modified glassy carbon electrode for the electrochemical determination of histamine in human urine and wine samples. </w:t>
      </w:r>
      <w:proofErr w:type="spellStart"/>
      <w:r w:rsidRPr="009670EB">
        <w:rPr>
          <w:rFonts w:ascii="Calibri" w:hAnsi="Calibri" w:cs="Calibri"/>
          <w:color w:val="000000" w:themeColor="text1"/>
        </w:rPr>
        <w:t>Electrochim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Acta. 2014;121;307–314.</w:t>
      </w:r>
    </w:p>
    <w:p w14:paraId="7F731FE7" w14:textId="2DCDE470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4]</w:t>
      </w:r>
      <w:r w:rsidRPr="009670EB">
        <w:t xml:space="preserve"> </w:t>
      </w:r>
      <w:proofErr w:type="spellStart"/>
      <w:r w:rsidRPr="009670EB">
        <w:rPr>
          <w:rFonts w:ascii="Calibri" w:hAnsi="Calibri" w:cs="Calibri"/>
          <w:color w:val="000000" w:themeColor="text1"/>
        </w:rPr>
        <w:t>Anithaa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AC, Mayil </w:t>
      </w:r>
      <w:proofErr w:type="spellStart"/>
      <w:r w:rsidRPr="009670EB">
        <w:rPr>
          <w:rFonts w:ascii="Calibri" w:hAnsi="Calibri" w:cs="Calibri"/>
          <w:color w:val="000000" w:themeColor="text1"/>
        </w:rPr>
        <w:t>Vealan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SB, </w:t>
      </w:r>
      <w:proofErr w:type="spellStart"/>
      <w:r w:rsidRPr="009670EB">
        <w:rPr>
          <w:rFonts w:ascii="Calibri" w:hAnsi="Calibri" w:cs="Calibri"/>
          <w:color w:val="000000" w:themeColor="text1"/>
        </w:rPr>
        <w:t>Veerapandi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G, Sekar C. Highly efficient non-enzymatic electrochemical determination of histamine based on tungsten trioxide nanoparticles for evaluation of food quality. J Appl </w:t>
      </w:r>
      <w:proofErr w:type="spellStart"/>
      <w:r w:rsidRPr="009670EB">
        <w:rPr>
          <w:rFonts w:ascii="Calibri" w:hAnsi="Calibri" w:cs="Calibri"/>
          <w:color w:val="000000" w:themeColor="text1"/>
        </w:rPr>
        <w:t>Electrochem</w:t>
      </w:r>
      <w:proofErr w:type="spellEnd"/>
      <w:r w:rsidRPr="009670EB">
        <w:rPr>
          <w:rFonts w:ascii="Calibri" w:hAnsi="Calibri" w:cs="Calibri"/>
          <w:color w:val="000000" w:themeColor="text1"/>
        </w:rPr>
        <w:t>. 2021;51;1741–1753.</w:t>
      </w:r>
    </w:p>
    <w:p w14:paraId="70D00610" w14:textId="481797FA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5]</w:t>
      </w:r>
      <w:r w:rsidRPr="009670EB">
        <w:t xml:space="preserve"> </w:t>
      </w:r>
      <w:proofErr w:type="spellStart"/>
      <w:r w:rsidRPr="009670EB">
        <w:rPr>
          <w:rFonts w:ascii="Calibri" w:hAnsi="Calibri" w:cs="Calibri"/>
          <w:color w:val="000000" w:themeColor="text1"/>
        </w:rPr>
        <w:t>Buleandră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M, Popa DE, </w:t>
      </w:r>
      <w:proofErr w:type="spellStart"/>
      <w:r w:rsidRPr="009670EB">
        <w:rPr>
          <w:rFonts w:ascii="Calibri" w:hAnsi="Calibri" w:cs="Calibri"/>
          <w:color w:val="000000" w:themeColor="text1"/>
        </w:rPr>
        <w:t>Gațe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AT, Badea IA, </w:t>
      </w:r>
      <w:proofErr w:type="spellStart"/>
      <w:r w:rsidRPr="009670EB">
        <w:rPr>
          <w:rFonts w:ascii="Calibri" w:hAnsi="Calibri" w:cs="Calibri"/>
          <w:color w:val="000000" w:themeColor="text1"/>
        </w:rPr>
        <w:t>Ciucu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AA. Redox processes and detection of 3,4-dihydroxyphenylacetic acid at pencil graphite electrode. </w:t>
      </w:r>
      <w:proofErr w:type="spellStart"/>
      <w:r w:rsidRPr="009670EB">
        <w:rPr>
          <w:rFonts w:ascii="Calibri" w:hAnsi="Calibri" w:cs="Calibri"/>
          <w:color w:val="000000" w:themeColor="text1"/>
        </w:rPr>
        <w:t>Microchem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J. 2025;212;113544.</w:t>
      </w:r>
    </w:p>
    <w:p w14:paraId="1CAEC16D" w14:textId="229B1508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6]</w:t>
      </w:r>
      <w:r w:rsidRPr="009670EB">
        <w:t xml:space="preserve"> </w:t>
      </w:r>
      <w:r w:rsidRPr="009670EB">
        <w:rPr>
          <w:rFonts w:ascii="Calibri" w:hAnsi="Calibri" w:cs="Calibri"/>
          <w:color w:val="000000" w:themeColor="text1"/>
        </w:rPr>
        <w:t xml:space="preserve">Shao Z, Venton BJ. Different electrochemical behavior of cationic dopamine from anionic ascorbic acid and DOPAC at CNT yarn microelectrodes. J </w:t>
      </w:r>
      <w:proofErr w:type="spellStart"/>
      <w:r w:rsidRPr="009670EB">
        <w:rPr>
          <w:rFonts w:ascii="Calibri" w:hAnsi="Calibri" w:cs="Calibri"/>
          <w:color w:val="000000" w:themeColor="text1"/>
        </w:rPr>
        <w:t>Electrochem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Soc. 2022;169;026506.</w:t>
      </w:r>
    </w:p>
    <w:p w14:paraId="76E01EFC" w14:textId="692CD9FD" w:rsidR="009670EB" w:rsidRPr="009670EB" w:rsidRDefault="009670EB" w:rsidP="00155431">
      <w:pPr>
        <w:rPr>
          <w:rFonts w:ascii="Calibri" w:hAnsi="Calibri" w:cs="Calibri"/>
          <w:color w:val="000000" w:themeColor="text1"/>
        </w:rPr>
      </w:pPr>
      <w:r w:rsidRPr="009670EB">
        <w:rPr>
          <w:rFonts w:ascii="Calibri" w:hAnsi="Calibri" w:cs="Calibri"/>
          <w:color w:val="000000" w:themeColor="text1"/>
        </w:rPr>
        <w:t>[7]</w:t>
      </w:r>
      <w:r w:rsidRPr="009670EB">
        <w:t xml:space="preserve"> </w:t>
      </w:r>
      <w:r w:rsidRPr="009670EB">
        <w:rPr>
          <w:rFonts w:ascii="Calibri" w:hAnsi="Calibri" w:cs="Calibri"/>
          <w:color w:val="000000" w:themeColor="text1"/>
        </w:rPr>
        <w:t xml:space="preserve">Santos AM, Wong A, Ferreira VS, Moraes FC, </w:t>
      </w:r>
      <w:proofErr w:type="spellStart"/>
      <w:r w:rsidRPr="009670EB">
        <w:rPr>
          <w:rFonts w:ascii="Calibri" w:hAnsi="Calibri" w:cs="Calibri"/>
          <w:color w:val="000000" w:themeColor="text1"/>
        </w:rPr>
        <w:t>Fatibello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-Filho O. Multivariate optimization of a novel electrode film architecture containing gold nanoparticle-decorated activated charcoal for </w:t>
      </w:r>
      <w:proofErr w:type="spellStart"/>
      <w:r w:rsidRPr="009670EB">
        <w:rPr>
          <w:rFonts w:ascii="Calibri" w:hAnsi="Calibri" w:cs="Calibri"/>
          <w:color w:val="000000" w:themeColor="text1"/>
        </w:rPr>
        <w:t>voltammetric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determination of levodopa levels in pre-therapeutic phase of Parkinson’s disease. </w:t>
      </w:r>
      <w:proofErr w:type="spellStart"/>
      <w:r w:rsidRPr="009670EB">
        <w:rPr>
          <w:rFonts w:ascii="Calibri" w:hAnsi="Calibri" w:cs="Calibri"/>
          <w:color w:val="000000" w:themeColor="text1"/>
        </w:rPr>
        <w:t>Electrochim</w:t>
      </w:r>
      <w:proofErr w:type="spellEnd"/>
      <w:r w:rsidRPr="009670EB">
        <w:rPr>
          <w:rFonts w:ascii="Calibri" w:hAnsi="Calibri" w:cs="Calibri"/>
          <w:color w:val="000000" w:themeColor="text1"/>
        </w:rPr>
        <w:t xml:space="preserve"> Acta. 2021;390;138851.</w:t>
      </w:r>
    </w:p>
    <w:p w14:paraId="3A291D10" w14:textId="77777777" w:rsidR="008372CE" w:rsidRPr="009670EB" w:rsidRDefault="008372CE" w:rsidP="001728BD">
      <w:pPr>
        <w:ind w:left="-720"/>
        <w:rPr>
          <w:rFonts w:asciiTheme="majorHAnsi" w:hAnsiTheme="majorHAnsi"/>
        </w:rPr>
      </w:pPr>
    </w:p>
    <w:p w14:paraId="0DFA1B38" w14:textId="77777777" w:rsidR="009670EB" w:rsidRPr="001A5CD1" w:rsidRDefault="009670EB" w:rsidP="001728BD">
      <w:pPr>
        <w:ind w:left="-720"/>
        <w:rPr>
          <w:rFonts w:asciiTheme="majorHAnsi" w:hAnsiTheme="majorHAnsi"/>
        </w:rPr>
      </w:pPr>
    </w:p>
    <w:sectPr w:rsidR="009670EB" w:rsidRPr="001A5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18FEC" w14:textId="77777777" w:rsidR="00CE32C1" w:rsidRDefault="00CE32C1" w:rsidP="008372CE">
      <w:pPr>
        <w:spacing w:after="0" w:line="240" w:lineRule="auto"/>
      </w:pPr>
      <w:r>
        <w:separator/>
      </w:r>
    </w:p>
  </w:endnote>
  <w:endnote w:type="continuationSeparator" w:id="0">
    <w:p w14:paraId="5DDE28A3" w14:textId="77777777" w:rsidR="00CE32C1" w:rsidRDefault="00CE32C1" w:rsidP="00837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8884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47AFC" w14:textId="634B5A90" w:rsidR="008372CE" w:rsidRDefault="00837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9A337B" w14:textId="77777777" w:rsidR="008372CE" w:rsidRDefault="00837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A3CEF" w14:textId="77777777" w:rsidR="00CE32C1" w:rsidRDefault="00CE32C1" w:rsidP="008372CE">
      <w:pPr>
        <w:spacing w:after="0" w:line="240" w:lineRule="auto"/>
      </w:pPr>
      <w:r>
        <w:separator/>
      </w:r>
    </w:p>
  </w:footnote>
  <w:footnote w:type="continuationSeparator" w:id="0">
    <w:p w14:paraId="0BBA1BED" w14:textId="77777777" w:rsidR="00CE32C1" w:rsidRDefault="00CE32C1" w:rsidP="00837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5C"/>
    <w:rsid w:val="000677FC"/>
    <w:rsid w:val="00067E8D"/>
    <w:rsid w:val="00073819"/>
    <w:rsid w:val="00081A88"/>
    <w:rsid w:val="000B027C"/>
    <w:rsid w:val="001037D4"/>
    <w:rsid w:val="0011133B"/>
    <w:rsid w:val="00155431"/>
    <w:rsid w:val="001728BD"/>
    <w:rsid w:val="00175B64"/>
    <w:rsid w:val="001C537F"/>
    <w:rsid w:val="002923BE"/>
    <w:rsid w:val="002B2D4D"/>
    <w:rsid w:val="002F72FB"/>
    <w:rsid w:val="00303B00"/>
    <w:rsid w:val="00342956"/>
    <w:rsid w:val="003856AD"/>
    <w:rsid w:val="003A007C"/>
    <w:rsid w:val="003A1CA2"/>
    <w:rsid w:val="003E031B"/>
    <w:rsid w:val="004114EC"/>
    <w:rsid w:val="00427FEF"/>
    <w:rsid w:val="00481979"/>
    <w:rsid w:val="00486FB0"/>
    <w:rsid w:val="004A6E29"/>
    <w:rsid w:val="004C4D46"/>
    <w:rsid w:val="004E76F4"/>
    <w:rsid w:val="00506EA6"/>
    <w:rsid w:val="00531B51"/>
    <w:rsid w:val="005B7515"/>
    <w:rsid w:val="005E05A4"/>
    <w:rsid w:val="005E3E62"/>
    <w:rsid w:val="006A2E86"/>
    <w:rsid w:val="00712ED5"/>
    <w:rsid w:val="007904F1"/>
    <w:rsid w:val="00792625"/>
    <w:rsid w:val="007B7C66"/>
    <w:rsid w:val="007C5788"/>
    <w:rsid w:val="007F26C1"/>
    <w:rsid w:val="00804F2C"/>
    <w:rsid w:val="008372CE"/>
    <w:rsid w:val="0084224E"/>
    <w:rsid w:val="008757EE"/>
    <w:rsid w:val="008A23A4"/>
    <w:rsid w:val="00944CE3"/>
    <w:rsid w:val="009670EB"/>
    <w:rsid w:val="009918ED"/>
    <w:rsid w:val="009E5DAB"/>
    <w:rsid w:val="00A03ECA"/>
    <w:rsid w:val="00A06EF0"/>
    <w:rsid w:val="00A35C5C"/>
    <w:rsid w:val="00A50687"/>
    <w:rsid w:val="00A73773"/>
    <w:rsid w:val="00A84C8B"/>
    <w:rsid w:val="00A944C4"/>
    <w:rsid w:val="00A95A80"/>
    <w:rsid w:val="00AB0DE0"/>
    <w:rsid w:val="00AE3E91"/>
    <w:rsid w:val="00B16758"/>
    <w:rsid w:val="00B20B8B"/>
    <w:rsid w:val="00B4386E"/>
    <w:rsid w:val="00B55B13"/>
    <w:rsid w:val="00BA78BD"/>
    <w:rsid w:val="00BD4E31"/>
    <w:rsid w:val="00C24736"/>
    <w:rsid w:val="00C766D1"/>
    <w:rsid w:val="00CA227E"/>
    <w:rsid w:val="00CC0B3E"/>
    <w:rsid w:val="00CE32C1"/>
    <w:rsid w:val="00D30479"/>
    <w:rsid w:val="00D43F4B"/>
    <w:rsid w:val="00E73892"/>
    <w:rsid w:val="00EB29FC"/>
    <w:rsid w:val="00EE0CC7"/>
    <w:rsid w:val="00EF0F27"/>
    <w:rsid w:val="00F0435D"/>
    <w:rsid w:val="00F07D23"/>
    <w:rsid w:val="00F22C7F"/>
    <w:rsid w:val="00F2624A"/>
    <w:rsid w:val="00F3523C"/>
    <w:rsid w:val="00F84BAB"/>
    <w:rsid w:val="00F8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E6087"/>
  <w15:chartTrackingRefBased/>
  <w15:docId w15:val="{E305FD15-AC1F-4C83-BFC8-1535DFB5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E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1728B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5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8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BodyText">
    <w:name w:val="Body Text"/>
    <w:basedOn w:val="Normal"/>
    <w:link w:val="BodyTextChar"/>
    <w:qFormat/>
    <w:rsid w:val="001728BD"/>
    <w:pPr>
      <w:spacing w:before="180" w:after="180" w:line="240" w:lineRule="auto"/>
    </w:pPr>
    <w:rPr>
      <w:sz w:val="24"/>
      <w:szCs w:val="24"/>
      <w:lang w:val="en"/>
    </w:rPr>
  </w:style>
  <w:style w:type="character" w:customStyle="1" w:styleId="BodyTextChar">
    <w:name w:val="Body Text Char"/>
    <w:basedOn w:val="DefaultParagraphFont"/>
    <w:link w:val="BodyText"/>
    <w:rsid w:val="001728BD"/>
    <w:rPr>
      <w:sz w:val="24"/>
      <w:szCs w:val="24"/>
      <w:lang w:val="en"/>
    </w:rPr>
  </w:style>
  <w:style w:type="paragraph" w:customStyle="1" w:styleId="FirstParagraph">
    <w:name w:val="First Paragraph"/>
    <w:basedOn w:val="BodyText"/>
    <w:next w:val="BodyText"/>
    <w:qFormat/>
    <w:rsid w:val="001728BD"/>
  </w:style>
  <w:style w:type="paragraph" w:customStyle="1" w:styleId="Compact">
    <w:name w:val="Compact"/>
    <w:basedOn w:val="BodyText"/>
    <w:qFormat/>
    <w:rsid w:val="001728BD"/>
    <w:pPr>
      <w:spacing w:before="36" w:after="36"/>
    </w:pPr>
  </w:style>
  <w:style w:type="table" w:customStyle="1" w:styleId="Table">
    <w:name w:val="Table"/>
    <w:semiHidden/>
    <w:unhideWhenUsed/>
    <w:qFormat/>
    <w:rsid w:val="001728BD"/>
    <w:pPr>
      <w:spacing w:after="200" w:line="240" w:lineRule="auto"/>
    </w:pPr>
    <w:rPr>
      <w:sz w:val="24"/>
      <w:szCs w:val="24"/>
      <w:lang w:val="en" w:eastAsia="cs-CZ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yperlink">
    <w:name w:val="Hyperlink"/>
    <w:basedOn w:val="DefaultParagraphFont"/>
    <w:rsid w:val="001728BD"/>
    <w:rPr>
      <w:color w:val="4472C4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7C578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72CE"/>
    <w:rPr>
      <w:b/>
      <w:bCs/>
    </w:rPr>
  </w:style>
  <w:style w:type="character" w:styleId="Emphasis">
    <w:name w:val="Emphasis"/>
    <w:basedOn w:val="DefaultParagraphFont"/>
    <w:uiPriority w:val="20"/>
    <w:qFormat/>
    <w:rsid w:val="008372C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372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CE"/>
  </w:style>
  <w:style w:type="paragraph" w:styleId="Footer">
    <w:name w:val="footer"/>
    <w:basedOn w:val="Normal"/>
    <w:link w:val="FooterChar"/>
    <w:uiPriority w:val="99"/>
    <w:unhideWhenUsed/>
    <w:rsid w:val="008372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CE"/>
  </w:style>
  <w:style w:type="paragraph" w:styleId="Revision">
    <w:name w:val="Revision"/>
    <w:hidden/>
    <w:uiPriority w:val="99"/>
    <w:semiHidden/>
    <w:rsid w:val="00F3523C"/>
    <w:pPr>
      <w:spacing w:after="0" w:line="240" w:lineRule="auto"/>
    </w:pPr>
  </w:style>
  <w:style w:type="table" w:styleId="TableGrid">
    <w:name w:val="Table Grid"/>
    <w:basedOn w:val="TableNormal"/>
    <w:uiPriority w:val="39"/>
    <w:rsid w:val="00155431"/>
    <w:pPr>
      <w:spacing w:after="0" w:line="240" w:lineRule="auto"/>
    </w:pPr>
    <w:rPr>
      <w:kern w:val="2"/>
      <w:sz w:val="24"/>
      <w:szCs w:val="24"/>
      <w:lang w:val="cs-C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6EF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6E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science/article/abs/pii/S1572665710003875" TargetMode="External"/><Relationship Id="rId18" Type="http://schemas.openxmlformats.org/officeDocument/2006/relationships/hyperlink" Target="https://www.researchgate.net/publication/392688884_The_Influence_of_pH_on_the_Catalytic_Capacity_of_Levodopa_in_the_Electroreduction_Processes_of_Zn_Ions" TargetMode="External"/><Relationship Id="rId26" Type="http://schemas.openxmlformats.org/officeDocument/2006/relationships/image" Target="media/image2.png"/><Relationship Id="rId39" Type="http://schemas.openxmlformats.org/officeDocument/2006/relationships/image" Target="media/image15.png"/><Relationship Id="rId21" Type="http://schemas.openxmlformats.org/officeDocument/2006/relationships/hyperlink" Target="https://pmc.ncbi.nlm.nih.gov/articles/PMC12225624/" TargetMode="External"/><Relationship Id="rId34" Type="http://schemas.openxmlformats.org/officeDocument/2006/relationships/image" Target="media/image10.png"/><Relationship Id="rId42" Type="http://schemas.openxmlformats.org/officeDocument/2006/relationships/theme" Target="theme/theme1.xml"/><Relationship Id="rId7" Type="http://schemas.openxmlformats.org/officeDocument/2006/relationships/hyperlink" Target="mailto:petr.kuban@iach.cz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cience/article/abs/pii/S1388248117301777" TargetMode="External"/><Relationship Id="rId20" Type="http://schemas.openxmlformats.org/officeDocument/2006/relationships/hyperlink" Target="https://pmc.ncbi.nlm.nih.gov/articles/PMC8871592/" TargetMode="External"/><Relationship Id="rId29" Type="http://schemas.openxmlformats.org/officeDocument/2006/relationships/image" Target="media/image5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mc.ncbi.nlm.nih.gov/articles/PMC8822484/" TargetMode="External"/><Relationship Id="rId24" Type="http://schemas.openxmlformats.org/officeDocument/2006/relationships/footer" Target="footer1.xml"/><Relationship Id="rId32" Type="http://schemas.openxmlformats.org/officeDocument/2006/relationships/image" Target="media/image8.png"/><Relationship Id="rId37" Type="http://schemas.openxmlformats.org/officeDocument/2006/relationships/image" Target="media/image13.png"/><Relationship Id="rId40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hyperlink" Target="https://pubs.acs.org/doi/pdf/10.1021/ac9908748" TargetMode="External"/><Relationship Id="rId23" Type="http://schemas.openxmlformats.org/officeDocument/2006/relationships/hyperlink" Target="https://pmc.ncbi.nlm.nih.gov/articles/PMC12225624/" TargetMode="External"/><Relationship Id="rId28" Type="http://schemas.openxmlformats.org/officeDocument/2006/relationships/image" Target="media/image4.png"/><Relationship Id="rId36" Type="http://schemas.openxmlformats.org/officeDocument/2006/relationships/image" Target="media/image12.png"/><Relationship Id="rId10" Type="http://schemas.openxmlformats.org/officeDocument/2006/relationships/hyperlink" Target="https://www.mdpi.com/2227-9040/9/1/14" TargetMode="External"/><Relationship Id="rId19" Type="http://schemas.openxmlformats.org/officeDocument/2006/relationships/hyperlink" Target="https://pmc.ncbi.nlm.nih.gov/articles/PMC8822484/" TargetMode="External"/><Relationship Id="rId31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134/S0036024414070280" TargetMode="External"/><Relationship Id="rId14" Type="http://schemas.openxmlformats.org/officeDocument/2006/relationships/hyperlink" Target="https://pmc.ncbi.nlm.nih.gov/articles/PMC8822484/" TargetMode="External"/><Relationship Id="rId22" Type="http://schemas.openxmlformats.org/officeDocument/2006/relationships/hyperlink" Target="https://pmc.ncbi.nlm.nih.gov/articles/PMC6777000/" TargetMode="External"/><Relationship Id="rId27" Type="http://schemas.openxmlformats.org/officeDocument/2006/relationships/image" Target="media/image3.png"/><Relationship Id="rId30" Type="http://schemas.openxmlformats.org/officeDocument/2006/relationships/image" Target="media/image6.png"/><Relationship Id="rId35" Type="http://schemas.openxmlformats.org/officeDocument/2006/relationships/image" Target="media/image11.png"/><Relationship Id="rId8" Type="http://schemas.openxmlformats.org/officeDocument/2006/relationships/hyperlink" Target="https://www.nature.com/articles/s41598-018-32477-0?error=cookies_not_supported&amp;code=5d465744-c867-42af-b938-26c09bc41a4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mdpi.com/2079-6374/13/8/781" TargetMode="External"/><Relationship Id="rId17" Type="http://schemas.openxmlformats.org/officeDocument/2006/relationships/hyperlink" Target="https://pmc.ncbi.nlm.nih.gov/articles/PMC12225624/" TargetMode="External"/><Relationship Id="rId25" Type="http://schemas.openxmlformats.org/officeDocument/2006/relationships/image" Target="media/image1.png"/><Relationship Id="rId33" Type="http://schemas.openxmlformats.org/officeDocument/2006/relationships/image" Target="media/image9.png"/><Relationship Id="rId38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D4787-C84C-4EE9-AA3E-7072C72AE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7</Pages>
  <Words>4032</Words>
  <Characters>22985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2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Kubáň</dc:creator>
  <cp:keywords/>
  <dc:description/>
  <cp:lastModifiedBy>Petr Kubáň</cp:lastModifiedBy>
  <cp:revision>22</cp:revision>
  <cp:lastPrinted>2026-04-02T13:13:00Z</cp:lastPrinted>
  <dcterms:created xsi:type="dcterms:W3CDTF">2026-04-02T13:01:00Z</dcterms:created>
  <dcterms:modified xsi:type="dcterms:W3CDTF">2026-04-08T09:27:00Z</dcterms:modified>
</cp:coreProperties>
</file>